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CB94C" w14:textId="7753654B" w:rsidR="00375173" w:rsidRPr="007F385C" w:rsidRDefault="007F385C" w:rsidP="007F385C">
      <w:pPr>
        <w:rPr>
          <w:rFonts w:ascii="Times New Roman" w:hAnsi="Times New Roman" w:cs="Times New Roman"/>
        </w:rPr>
      </w:pPr>
      <w:r w:rsidRPr="007F385C">
        <w:rPr>
          <w:rFonts w:ascii="Times New Roman" w:hAnsi="Times New Roman" w:cs="Times New Roman"/>
        </w:rPr>
        <w:t xml:space="preserve">Table </w:t>
      </w:r>
      <w:proofErr w:type="spellStart"/>
      <w:r w:rsidRPr="007F385C">
        <w:rPr>
          <w:rFonts w:ascii="Times New Roman" w:hAnsi="Times New Roman" w:cs="Times New Roman"/>
        </w:rPr>
        <w:t>S1</w:t>
      </w:r>
      <w:proofErr w:type="spellEnd"/>
      <w:r w:rsidRPr="007F385C">
        <w:rPr>
          <w:rFonts w:ascii="Times New Roman" w:hAnsi="Times New Roman" w:cs="Times New Roman"/>
        </w:rPr>
        <w:t xml:space="preserve"> RNA-Seq data for the genes involved in</w:t>
      </w:r>
      <w:r w:rsidR="00375173">
        <w:rPr>
          <w:rFonts w:ascii="Times New Roman" w:hAnsi="Times New Roman" w:cs="Times New Roman"/>
        </w:rPr>
        <w:t xml:space="preserve"> </w:t>
      </w:r>
      <w:r w:rsidR="00375173" w:rsidRPr="00375173">
        <w:rPr>
          <w:rFonts w:ascii="Times New Roman" w:hAnsi="Times New Roman" w:cs="Times New Roman"/>
        </w:rPr>
        <w:t>glyoxylate cycle and TCA cycle</w:t>
      </w:r>
      <w:r w:rsidR="009A0719">
        <w:rPr>
          <w:rFonts w:ascii="Times New Roman" w:hAnsi="Times New Roman" w:cs="Times New Roman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22"/>
        <w:gridCol w:w="3402"/>
        <w:gridCol w:w="1559"/>
        <w:gridCol w:w="1701"/>
        <w:gridCol w:w="1843"/>
        <w:gridCol w:w="1559"/>
        <w:gridCol w:w="1762"/>
      </w:tblGrid>
      <w:tr w:rsidR="001377CD" w:rsidRPr="008E5B27" w14:paraId="4FD1E39E" w14:textId="0AAA4410" w:rsidTr="00D52EEA">
        <w:trPr>
          <w:trHeight w:hRule="exact" w:val="454"/>
        </w:trPr>
        <w:tc>
          <w:tcPr>
            <w:tcW w:w="2122" w:type="dxa"/>
            <w:vMerge w:val="restart"/>
            <w:vAlign w:val="center"/>
          </w:tcPr>
          <w:p w14:paraId="76A4A61E" w14:textId="377CF1E7" w:rsidR="001377CD" w:rsidRPr="008E5B27" w:rsidRDefault="001377CD" w:rsidP="008E5B2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Gene ID</w:t>
            </w:r>
          </w:p>
        </w:tc>
        <w:tc>
          <w:tcPr>
            <w:tcW w:w="3402" w:type="dxa"/>
            <w:vMerge w:val="restart"/>
            <w:vAlign w:val="center"/>
          </w:tcPr>
          <w:p w14:paraId="2585BA85" w14:textId="4F58EA9B" w:rsidR="001377CD" w:rsidRPr="008E5B27" w:rsidRDefault="001377CD" w:rsidP="008E5B2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Annotation</w:t>
            </w:r>
          </w:p>
        </w:tc>
        <w:tc>
          <w:tcPr>
            <w:tcW w:w="1559" w:type="dxa"/>
            <w:vMerge w:val="restart"/>
            <w:vAlign w:val="center"/>
          </w:tcPr>
          <w:p w14:paraId="16515045" w14:textId="212D2549" w:rsidR="001377CD" w:rsidRPr="008E5B27" w:rsidRDefault="001377CD" w:rsidP="008E5B2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Abbreviation</w:t>
            </w:r>
          </w:p>
        </w:tc>
        <w:tc>
          <w:tcPr>
            <w:tcW w:w="3544" w:type="dxa"/>
            <w:gridSpan w:val="2"/>
            <w:vAlign w:val="center"/>
          </w:tcPr>
          <w:p w14:paraId="03FD2D59" w14:textId="412DD5FB" w:rsidR="001377CD" w:rsidRPr="008E5B27" w:rsidRDefault="001377CD" w:rsidP="00BC21E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F-</w:t>
            </w: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12h</w:t>
            </w:r>
            <w:proofErr w:type="spellEnd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 xml:space="preserve"> vs </w:t>
            </w: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F0h</w:t>
            </w:r>
            <w:proofErr w:type="spellEnd"/>
          </w:p>
        </w:tc>
        <w:tc>
          <w:tcPr>
            <w:tcW w:w="3321" w:type="dxa"/>
            <w:gridSpan w:val="2"/>
            <w:vAlign w:val="center"/>
          </w:tcPr>
          <w:p w14:paraId="4101C8B8" w14:textId="0B69004C" w:rsidR="001377CD" w:rsidRPr="008E5B27" w:rsidRDefault="001377CD" w:rsidP="00BC21E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F-</w:t>
            </w: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12h</w:t>
            </w:r>
            <w:proofErr w:type="spellEnd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 xml:space="preserve"> vs </w:t>
            </w: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F12h</w:t>
            </w:r>
            <w:proofErr w:type="spellEnd"/>
          </w:p>
        </w:tc>
      </w:tr>
      <w:tr w:rsidR="00125C7C" w:rsidRPr="008E5B27" w14:paraId="1E9584B0" w14:textId="6666F1AD" w:rsidTr="00D52EEA">
        <w:trPr>
          <w:trHeight w:hRule="exact" w:val="454"/>
        </w:trPr>
        <w:tc>
          <w:tcPr>
            <w:tcW w:w="2122" w:type="dxa"/>
            <w:vMerge/>
            <w:vAlign w:val="center"/>
          </w:tcPr>
          <w:p w14:paraId="1DFEAC34" w14:textId="77777777" w:rsidR="001377CD" w:rsidRPr="008E5B27" w:rsidRDefault="001377CD" w:rsidP="00C3552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02" w:type="dxa"/>
            <w:vMerge/>
            <w:vAlign w:val="center"/>
          </w:tcPr>
          <w:p w14:paraId="4E211364" w14:textId="77777777" w:rsidR="001377CD" w:rsidRPr="008E5B27" w:rsidRDefault="001377CD" w:rsidP="00C3552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65F1CEA0" w14:textId="77777777" w:rsidR="001377CD" w:rsidRPr="008E5B27" w:rsidRDefault="001377CD" w:rsidP="00C3552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890AE2A" w14:textId="4ED9F53D" w:rsidR="001377CD" w:rsidRPr="008E5B27" w:rsidRDefault="001377CD" w:rsidP="008E5B2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Log</w:t>
            </w:r>
            <w:r w:rsidRPr="008E5B27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  <w:proofErr w:type="spellEnd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(FC)</w:t>
            </w:r>
          </w:p>
        </w:tc>
        <w:tc>
          <w:tcPr>
            <w:tcW w:w="1843" w:type="dxa"/>
            <w:vAlign w:val="center"/>
          </w:tcPr>
          <w:p w14:paraId="43E682F4" w14:textId="7D525B78" w:rsidR="001377CD" w:rsidRPr="008E5B27" w:rsidRDefault="001377CD" w:rsidP="008E5B2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FDR</w:t>
            </w:r>
          </w:p>
        </w:tc>
        <w:tc>
          <w:tcPr>
            <w:tcW w:w="1559" w:type="dxa"/>
            <w:vAlign w:val="center"/>
          </w:tcPr>
          <w:p w14:paraId="31763329" w14:textId="11F54C58" w:rsidR="001377CD" w:rsidRPr="008E5B27" w:rsidRDefault="001377CD" w:rsidP="008E5B2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Log</w:t>
            </w:r>
            <w:r w:rsidRPr="008E5B27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  <w:proofErr w:type="spellEnd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(FC)</w:t>
            </w:r>
          </w:p>
        </w:tc>
        <w:tc>
          <w:tcPr>
            <w:tcW w:w="1762" w:type="dxa"/>
            <w:vAlign w:val="center"/>
          </w:tcPr>
          <w:p w14:paraId="16525C9B" w14:textId="3471B9B4" w:rsidR="001377CD" w:rsidRPr="008E5B27" w:rsidRDefault="001377CD" w:rsidP="008E5B2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FDR</w:t>
            </w:r>
          </w:p>
        </w:tc>
      </w:tr>
      <w:tr w:rsidR="008E5B27" w:rsidRPr="008E5B27" w14:paraId="49C1AB74" w14:textId="59B3A62A" w:rsidTr="00D52EEA">
        <w:trPr>
          <w:trHeight w:hRule="exact" w:val="454"/>
        </w:trPr>
        <w:tc>
          <w:tcPr>
            <w:tcW w:w="2122" w:type="dxa"/>
            <w:vAlign w:val="center"/>
          </w:tcPr>
          <w:p w14:paraId="4215F4A6" w14:textId="7053B181" w:rsidR="00DD6053" w:rsidRPr="008E5B27" w:rsidRDefault="00DD6053" w:rsidP="00DD605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Unigene0047742</w:t>
            </w:r>
            <w:proofErr w:type="spellEnd"/>
          </w:p>
        </w:tc>
        <w:tc>
          <w:tcPr>
            <w:tcW w:w="3402" w:type="dxa"/>
            <w:vAlign w:val="center"/>
          </w:tcPr>
          <w:p w14:paraId="5F574C62" w14:textId="0E9A0CC4" w:rsidR="00DD6053" w:rsidRPr="008E5B27" w:rsidRDefault="00DD6053" w:rsidP="00DD605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bCs/>
                <w:sz w:val="21"/>
                <w:szCs w:val="21"/>
              </w:rPr>
              <w:t>acetyl-CoA synthetase</w:t>
            </w:r>
          </w:p>
        </w:tc>
        <w:tc>
          <w:tcPr>
            <w:tcW w:w="1559" w:type="dxa"/>
            <w:vAlign w:val="center"/>
          </w:tcPr>
          <w:p w14:paraId="331A41C4" w14:textId="355095EC" w:rsidR="00DD6053" w:rsidRPr="008E5B27" w:rsidRDefault="00DD6053" w:rsidP="00DD605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ACS</w:t>
            </w:r>
          </w:p>
        </w:tc>
        <w:tc>
          <w:tcPr>
            <w:tcW w:w="1701" w:type="dxa"/>
            <w:vAlign w:val="center"/>
          </w:tcPr>
          <w:p w14:paraId="1159C0D7" w14:textId="6BCE9D90" w:rsidR="00DD6053" w:rsidRPr="008E5B27" w:rsidRDefault="00DD6053" w:rsidP="00DD605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 xml:space="preserve">-10.146 </w:t>
            </w:r>
          </w:p>
        </w:tc>
        <w:tc>
          <w:tcPr>
            <w:tcW w:w="1843" w:type="dxa"/>
            <w:vAlign w:val="center"/>
          </w:tcPr>
          <w:p w14:paraId="41EAAEC2" w14:textId="47F298B0" w:rsidR="00DD6053" w:rsidRPr="008E5B27" w:rsidRDefault="00DD6053" w:rsidP="00DD605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3.13E</w:t>
            </w:r>
            <w:proofErr w:type="spellEnd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-05</w:t>
            </w:r>
          </w:p>
        </w:tc>
        <w:tc>
          <w:tcPr>
            <w:tcW w:w="1559" w:type="dxa"/>
            <w:vAlign w:val="center"/>
          </w:tcPr>
          <w:p w14:paraId="3B47BA45" w14:textId="69A3C648" w:rsidR="00DD6053" w:rsidRPr="008E5B27" w:rsidRDefault="00DD6053" w:rsidP="00DD605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 xml:space="preserve">0.775 </w:t>
            </w:r>
          </w:p>
        </w:tc>
        <w:tc>
          <w:tcPr>
            <w:tcW w:w="1762" w:type="dxa"/>
            <w:vAlign w:val="center"/>
          </w:tcPr>
          <w:p w14:paraId="5BFA8E4B" w14:textId="5C05A55E" w:rsidR="00DD6053" w:rsidRPr="008E5B27" w:rsidRDefault="00DD6053" w:rsidP="00DD605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0.929221082</w:t>
            </w:r>
          </w:p>
        </w:tc>
      </w:tr>
      <w:tr w:rsidR="008E5B27" w:rsidRPr="008E5B27" w14:paraId="628B0A72" w14:textId="02CDBCB2" w:rsidTr="00D52EEA">
        <w:trPr>
          <w:trHeight w:hRule="exact" w:val="454"/>
        </w:trPr>
        <w:tc>
          <w:tcPr>
            <w:tcW w:w="2122" w:type="dxa"/>
            <w:vAlign w:val="center"/>
          </w:tcPr>
          <w:p w14:paraId="25DB586F" w14:textId="2A439D73" w:rsidR="00DD6053" w:rsidRPr="008E5B27" w:rsidRDefault="00DD6053" w:rsidP="00DD605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3A269E">
              <w:rPr>
                <w:rFonts w:ascii="Times New Roman" w:hAnsi="Times New Roman" w:cs="Times New Roman"/>
                <w:kern w:val="0"/>
                <w:sz w:val="21"/>
                <w:szCs w:val="21"/>
              </w:rPr>
              <w:t>Unigene0013552</w:t>
            </w:r>
            <w:proofErr w:type="spellEnd"/>
          </w:p>
        </w:tc>
        <w:tc>
          <w:tcPr>
            <w:tcW w:w="3402" w:type="dxa"/>
            <w:vAlign w:val="center"/>
          </w:tcPr>
          <w:p w14:paraId="6ADC6540" w14:textId="4534E285" w:rsidR="00DD6053" w:rsidRPr="008E5B27" w:rsidRDefault="00DD6053" w:rsidP="00DD605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bCs/>
                <w:sz w:val="21"/>
                <w:szCs w:val="21"/>
              </w:rPr>
              <w:t>acetyl-CoA synthetase</w:t>
            </w:r>
          </w:p>
        </w:tc>
        <w:tc>
          <w:tcPr>
            <w:tcW w:w="1559" w:type="dxa"/>
            <w:vAlign w:val="center"/>
          </w:tcPr>
          <w:p w14:paraId="24253AAB" w14:textId="69599E32" w:rsidR="00DD6053" w:rsidRPr="008E5B27" w:rsidRDefault="00DD6053" w:rsidP="00DD605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ACS</w:t>
            </w:r>
          </w:p>
        </w:tc>
        <w:tc>
          <w:tcPr>
            <w:tcW w:w="1701" w:type="dxa"/>
            <w:vAlign w:val="center"/>
          </w:tcPr>
          <w:p w14:paraId="434873AF" w14:textId="6627782F" w:rsidR="00DD6053" w:rsidRPr="008E5B27" w:rsidRDefault="00DD6053" w:rsidP="00DD605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 xml:space="preserve">-5.136 </w:t>
            </w:r>
          </w:p>
        </w:tc>
        <w:tc>
          <w:tcPr>
            <w:tcW w:w="1843" w:type="dxa"/>
            <w:vAlign w:val="center"/>
          </w:tcPr>
          <w:p w14:paraId="24B6767C" w14:textId="40D87958" w:rsidR="00DD6053" w:rsidRPr="008E5B27" w:rsidRDefault="00DD6053" w:rsidP="00DD605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1.73E</w:t>
            </w:r>
            <w:proofErr w:type="spellEnd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-24</w:t>
            </w:r>
          </w:p>
        </w:tc>
        <w:tc>
          <w:tcPr>
            <w:tcW w:w="1559" w:type="dxa"/>
            <w:vAlign w:val="center"/>
          </w:tcPr>
          <w:p w14:paraId="4D8AD7F1" w14:textId="0AC269AC" w:rsidR="00DD6053" w:rsidRPr="008E5B27" w:rsidRDefault="00DD6053" w:rsidP="00DD605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 xml:space="preserve">-2.706 </w:t>
            </w:r>
          </w:p>
        </w:tc>
        <w:tc>
          <w:tcPr>
            <w:tcW w:w="1762" w:type="dxa"/>
            <w:vAlign w:val="center"/>
          </w:tcPr>
          <w:p w14:paraId="29CCB80E" w14:textId="5FA5FFDB" w:rsidR="00DD6053" w:rsidRPr="008E5B27" w:rsidRDefault="00DD6053" w:rsidP="00DD605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3.80E</w:t>
            </w:r>
            <w:proofErr w:type="spellEnd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-14</w:t>
            </w:r>
          </w:p>
        </w:tc>
      </w:tr>
      <w:tr w:rsidR="008E5B27" w:rsidRPr="008E5B27" w14:paraId="11B583A4" w14:textId="2F2D00D7" w:rsidTr="00D52EEA">
        <w:trPr>
          <w:trHeight w:hRule="exact" w:val="454"/>
        </w:trPr>
        <w:tc>
          <w:tcPr>
            <w:tcW w:w="2122" w:type="dxa"/>
            <w:vAlign w:val="center"/>
          </w:tcPr>
          <w:p w14:paraId="0B1CA5B6" w14:textId="1D5C99BA" w:rsidR="00980ABC" w:rsidRPr="008E5B27" w:rsidRDefault="00980ABC" w:rsidP="00980A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Unigene0004232</w:t>
            </w:r>
            <w:proofErr w:type="spellEnd"/>
          </w:p>
        </w:tc>
        <w:tc>
          <w:tcPr>
            <w:tcW w:w="3402" w:type="dxa"/>
            <w:vAlign w:val="center"/>
          </w:tcPr>
          <w:p w14:paraId="650DF8FA" w14:textId="5A8E6CA3" w:rsidR="00980ABC" w:rsidRPr="008E5B27" w:rsidRDefault="00980ABC" w:rsidP="00980A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citrate synthase</w:t>
            </w:r>
          </w:p>
        </w:tc>
        <w:tc>
          <w:tcPr>
            <w:tcW w:w="1559" w:type="dxa"/>
            <w:vAlign w:val="center"/>
          </w:tcPr>
          <w:p w14:paraId="6415820F" w14:textId="3B365928" w:rsidR="00980ABC" w:rsidRPr="008E5B27" w:rsidRDefault="00980ABC" w:rsidP="00980A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CS</w:t>
            </w:r>
          </w:p>
        </w:tc>
        <w:tc>
          <w:tcPr>
            <w:tcW w:w="1701" w:type="dxa"/>
            <w:vAlign w:val="center"/>
          </w:tcPr>
          <w:p w14:paraId="282B613A" w14:textId="24F0099F" w:rsidR="00980ABC" w:rsidRPr="008E5B27" w:rsidRDefault="00980ABC" w:rsidP="00980A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 xml:space="preserve">-5.446 </w:t>
            </w:r>
          </w:p>
        </w:tc>
        <w:tc>
          <w:tcPr>
            <w:tcW w:w="1843" w:type="dxa"/>
            <w:vAlign w:val="center"/>
          </w:tcPr>
          <w:p w14:paraId="29694E49" w14:textId="0AE29A74" w:rsidR="00980ABC" w:rsidRPr="008E5B27" w:rsidRDefault="00980ABC" w:rsidP="00980A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5.72E</w:t>
            </w:r>
            <w:proofErr w:type="spellEnd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-108</w:t>
            </w:r>
          </w:p>
        </w:tc>
        <w:tc>
          <w:tcPr>
            <w:tcW w:w="1559" w:type="dxa"/>
            <w:vAlign w:val="center"/>
          </w:tcPr>
          <w:p w14:paraId="233DB781" w14:textId="23B1F42C" w:rsidR="00980ABC" w:rsidRPr="008E5B27" w:rsidRDefault="00980ABC" w:rsidP="00980A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 xml:space="preserve">-6.007 </w:t>
            </w:r>
          </w:p>
        </w:tc>
        <w:tc>
          <w:tcPr>
            <w:tcW w:w="1762" w:type="dxa"/>
            <w:vAlign w:val="center"/>
          </w:tcPr>
          <w:p w14:paraId="6C861431" w14:textId="0C915E05" w:rsidR="00980ABC" w:rsidRPr="008E5B27" w:rsidRDefault="00980ABC" w:rsidP="00980A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2.25E</w:t>
            </w:r>
            <w:proofErr w:type="spellEnd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-87</w:t>
            </w:r>
          </w:p>
        </w:tc>
      </w:tr>
      <w:tr w:rsidR="008E5B27" w:rsidRPr="008E5B27" w14:paraId="6115DCA3" w14:textId="38380B7C" w:rsidTr="00D52EEA">
        <w:trPr>
          <w:trHeight w:hRule="exact" w:val="454"/>
        </w:trPr>
        <w:tc>
          <w:tcPr>
            <w:tcW w:w="2122" w:type="dxa"/>
            <w:vAlign w:val="center"/>
          </w:tcPr>
          <w:p w14:paraId="7B87F1C2" w14:textId="04822CFF" w:rsidR="00980ABC" w:rsidRPr="008E5B27" w:rsidRDefault="00980ABC" w:rsidP="00980A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Unigene0004231</w:t>
            </w:r>
            <w:proofErr w:type="spellEnd"/>
          </w:p>
        </w:tc>
        <w:tc>
          <w:tcPr>
            <w:tcW w:w="3402" w:type="dxa"/>
            <w:vAlign w:val="center"/>
          </w:tcPr>
          <w:p w14:paraId="29528EBF" w14:textId="24EA8561" w:rsidR="00980ABC" w:rsidRPr="008E5B27" w:rsidRDefault="00980ABC" w:rsidP="00980A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citrate synthase</w:t>
            </w:r>
          </w:p>
        </w:tc>
        <w:tc>
          <w:tcPr>
            <w:tcW w:w="1559" w:type="dxa"/>
            <w:vAlign w:val="center"/>
          </w:tcPr>
          <w:p w14:paraId="5F3B052F" w14:textId="3DFA8E80" w:rsidR="00980ABC" w:rsidRPr="008E5B27" w:rsidRDefault="00980ABC" w:rsidP="00980A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CS</w:t>
            </w:r>
          </w:p>
        </w:tc>
        <w:tc>
          <w:tcPr>
            <w:tcW w:w="1701" w:type="dxa"/>
            <w:vAlign w:val="center"/>
          </w:tcPr>
          <w:p w14:paraId="7642C712" w14:textId="538C3A4B" w:rsidR="00980ABC" w:rsidRPr="008E5B27" w:rsidRDefault="00980ABC" w:rsidP="00980A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 xml:space="preserve">3.817 </w:t>
            </w:r>
          </w:p>
        </w:tc>
        <w:tc>
          <w:tcPr>
            <w:tcW w:w="1843" w:type="dxa"/>
            <w:vAlign w:val="center"/>
          </w:tcPr>
          <w:p w14:paraId="467C2B7B" w14:textId="324C1CBF" w:rsidR="00980ABC" w:rsidRPr="008E5B27" w:rsidRDefault="00980ABC" w:rsidP="00980A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3.61E</w:t>
            </w:r>
            <w:proofErr w:type="spellEnd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-06</w:t>
            </w:r>
          </w:p>
        </w:tc>
        <w:tc>
          <w:tcPr>
            <w:tcW w:w="1559" w:type="dxa"/>
            <w:vAlign w:val="center"/>
          </w:tcPr>
          <w:p w14:paraId="7ADBE610" w14:textId="7CF10509" w:rsidR="00980ABC" w:rsidRPr="008E5B27" w:rsidRDefault="00980ABC" w:rsidP="00980A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 xml:space="preserve">4.608 </w:t>
            </w:r>
          </w:p>
        </w:tc>
        <w:tc>
          <w:tcPr>
            <w:tcW w:w="1762" w:type="dxa"/>
            <w:vAlign w:val="center"/>
          </w:tcPr>
          <w:p w14:paraId="591D7035" w14:textId="3FD098EB" w:rsidR="00980ABC" w:rsidRPr="008E5B27" w:rsidRDefault="00980ABC" w:rsidP="00980A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1.52E</w:t>
            </w:r>
            <w:proofErr w:type="spellEnd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-07</w:t>
            </w:r>
          </w:p>
        </w:tc>
      </w:tr>
      <w:tr w:rsidR="008E5B27" w:rsidRPr="008E5B27" w14:paraId="3DDDA7A6" w14:textId="2DF06F52" w:rsidTr="00D52EEA">
        <w:trPr>
          <w:trHeight w:hRule="exact" w:val="454"/>
        </w:trPr>
        <w:tc>
          <w:tcPr>
            <w:tcW w:w="2122" w:type="dxa"/>
            <w:vAlign w:val="center"/>
          </w:tcPr>
          <w:p w14:paraId="1EBE378D" w14:textId="63B670E9" w:rsidR="001377CD" w:rsidRPr="008E5B27" w:rsidRDefault="001377CD" w:rsidP="00C355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Unigene0049358</w:t>
            </w:r>
            <w:proofErr w:type="spellEnd"/>
          </w:p>
        </w:tc>
        <w:tc>
          <w:tcPr>
            <w:tcW w:w="3402" w:type="dxa"/>
            <w:vAlign w:val="center"/>
          </w:tcPr>
          <w:p w14:paraId="0265EA01" w14:textId="272F0D96" w:rsidR="001377CD" w:rsidRPr="008E5B27" w:rsidRDefault="002A3955" w:rsidP="00C355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aconitate hydratase</w:t>
            </w:r>
          </w:p>
        </w:tc>
        <w:tc>
          <w:tcPr>
            <w:tcW w:w="1559" w:type="dxa"/>
            <w:vAlign w:val="center"/>
          </w:tcPr>
          <w:p w14:paraId="1ACECA4F" w14:textId="508E0610" w:rsidR="001377CD" w:rsidRPr="008E5B27" w:rsidRDefault="001377CD" w:rsidP="00C355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ACO</w:t>
            </w:r>
            <w:proofErr w:type="spellEnd"/>
          </w:p>
        </w:tc>
        <w:tc>
          <w:tcPr>
            <w:tcW w:w="1701" w:type="dxa"/>
            <w:vAlign w:val="center"/>
          </w:tcPr>
          <w:p w14:paraId="0A33F70C" w14:textId="02982571" w:rsidR="001377CD" w:rsidRPr="008E5B27" w:rsidRDefault="00830073" w:rsidP="00C355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-7.857</w:t>
            </w:r>
          </w:p>
        </w:tc>
        <w:tc>
          <w:tcPr>
            <w:tcW w:w="1843" w:type="dxa"/>
            <w:vAlign w:val="center"/>
          </w:tcPr>
          <w:p w14:paraId="62A35404" w14:textId="2982E0FF" w:rsidR="001377CD" w:rsidRPr="008E5B27" w:rsidRDefault="00830073" w:rsidP="00C355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9.34E</w:t>
            </w:r>
            <w:proofErr w:type="spellEnd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-187</w:t>
            </w:r>
          </w:p>
        </w:tc>
        <w:tc>
          <w:tcPr>
            <w:tcW w:w="1559" w:type="dxa"/>
            <w:vAlign w:val="center"/>
          </w:tcPr>
          <w:p w14:paraId="06993046" w14:textId="4C00086E" w:rsidR="001377CD" w:rsidRPr="008E5B27" w:rsidRDefault="004C28B9" w:rsidP="00C355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-4.656</w:t>
            </w:r>
          </w:p>
        </w:tc>
        <w:tc>
          <w:tcPr>
            <w:tcW w:w="1762" w:type="dxa"/>
            <w:vAlign w:val="center"/>
          </w:tcPr>
          <w:p w14:paraId="7BEB6E75" w14:textId="5A9C9467" w:rsidR="001377CD" w:rsidRPr="008E5B27" w:rsidRDefault="004C28B9" w:rsidP="00FC5F3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4.18E</w:t>
            </w:r>
            <w:proofErr w:type="spellEnd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-62</w:t>
            </w:r>
          </w:p>
        </w:tc>
      </w:tr>
      <w:tr w:rsidR="008E5B27" w:rsidRPr="008E5B27" w14:paraId="0A541D16" w14:textId="21AC0E84" w:rsidTr="00D52EEA">
        <w:trPr>
          <w:trHeight w:hRule="exact" w:val="454"/>
        </w:trPr>
        <w:tc>
          <w:tcPr>
            <w:tcW w:w="2122" w:type="dxa"/>
            <w:vAlign w:val="center"/>
          </w:tcPr>
          <w:p w14:paraId="7B756A4F" w14:textId="2063F7A0" w:rsidR="0071505F" w:rsidRPr="008E5B27" w:rsidRDefault="0071505F" w:rsidP="007150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Unigene0025728</w:t>
            </w:r>
            <w:proofErr w:type="spellEnd"/>
          </w:p>
        </w:tc>
        <w:tc>
          <w:tcPr>
            <w:tcW w:w="3402" w:type="dxa"/>
            <w:vAlign w:val="center"/>
          </w:tcPr>
          <w:p w14:paraId="627C6530" w14:textId="233144FF" w:rsidR="0071505F" w:rsidRPr="008E5B27" w:rsidRDefault="0071505F" w:rsidP="007150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isocitrate lyase</w:t>
            </w:r>
          </w:p>
        </w:tc>
        <w:tc>
          <w:tcPr>
            <w:tcW w:w="1559" w:type="dxa"/>
            <w:vAlign w:val="center"/>
          </w:tcPr>
          <w:p w14:paraId="5942D274" w14:textId="1A1F2A1A" w:rsidR="0071505F" w:rsidRPr="008E5B27" w:rsidRDefault="0071505F" w:rsidP="007150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ICL</w:t>
            </w:r>
            <w:proofErr w:type="spellEnd"/>
          </w:p>
        </w:tc>
        <w:tc>
          <w:tcPr>
            <w:tcW w:w="1701" w:type="dxa"/>
            <w:vAlign w:val="center"/>
          </w:tcPr>
          <w:p w14:paraId="73909B2E" w14:textId="15F484A1" w:rsidR="0071505F" w:rsidRPr="008E5B27" w:rsidRDefault="0071505F" w:rsidP="007150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 xml:space="preserve">0.949 </w:t>
            </w:r>
          </w:p>
        </w:tc>
        <w:tc>
          <w:tcPr>
            <w:tcW w:w="1843" w:type="dxa"/>
            <w:vAlign w:val="center"/>
          </w:tcPr>
          <w:p w14:paraId="46704079" w14:textId="7E9DBF63" w:rsidR="0071505F" w:rsidRPr="008E5B27" w:rsidRDefault="0071505F" w:rsidP="007150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0.957016657</w:t>
            </w:r>
          </w:p>
        </w:tc>
        <w:tc>
          <w:tcPr>
            <w:tcW w:w="1559" w:type="dxa"/>
            <w:vAlign w:val="center"/>
          </w:tcPr>
          <w:p w14:paraId="0D9E3B42" w14:textId="2D91C152" w:rsidR="0071505F" w:rsidRPr="008E5B27" w:rsidRDefault="0071505F" w:rsidP="007150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 xml:space="preserve">4.008 </w:t>
            </w:r>
          </w:p>
        </w:tc>
        <w:tc>
          <w:tcPr>
            <w:tcW w:w="1762" w:type="dxa"/>
            <w:vAlign w:val="center"/>
          </w:tcPr>
          <w:p w14:paraId="60B5A5CF" w14:textId="4B4121AF" w:rsidR="0071505F" w:rsidRPr="008E5B27" w:rsidRDefault="0071505F" w:rsidP="007150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1.11E</w:t>
            </w:r>
            <w:proofErr w:type="spellEnd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-05</w:t>
            </w:r>
          </w:p>
        </w:tc>
      </w:tr>
      <w:tr w:rsidR="008E5B27" w:rsidRPr="008E5B27" w14:paraId="70049838" w14:textId="1A1639E7" w:rsidTr="00D52EEA">
        <w:trPr>
          <w:trHeight w:hRule="exact" w:val="454"/>
        </w:trPr>
        <w:tc>
          <w:tcPr>
            <w:tcW w:w="2122" w:type="dxa"/>
            <w:vAlign w:val="center"/>
          </w:tcPr>
          <w:p w14:paraId="57EC7AC1" w14:textId="361F78F0" w:rsidR="0071505F" w:rsidRPr="008E5B27" w:rsidRDefault="0071505F" w:rsidP="007150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Unigene0049866</w:t>
            </w:r>
            <w:proofErr w:type="spellEnd"/>
          </w:p>
        </w:tc>
        <w:tc>
          <w:tcPr>
            <w:tcW w:w="3402" w:type="dxa"/>
            <w:vAlign w:val="center"/>
          </w:tcPr>
          <w:p w14:paraId="262E2CEF" w14:textId="3430A1DC" w:rsidR="0071505F" w:rsidRPr="008E5B27" w:rsidRDefault="0071505F" w:rsidP="007150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isocitrate lyase</w:t>
            </w:r>
          </w:p>
        </w:tc>
        <w:tc>
          <w:tcPr>
            <w:tcW w:w="1559" w:type="dxa"/>
            <w:vAlign w:val="center"/>
          </w:tcPr>
          <w:p w14:paraId="547E991A" w14:textId="0E6039C1" w:rsidR="0071505F" w:rsidRPr="008E5B27" w:rsidRDefault="0071505F" w:rsidP="007150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ICL</w:t>
            </w:r>
            <w:proofErr w:type="spellEnd"/>
          </w:p>
        </w:tc>
        <w:tc>
          <w:tcPr>
            <w:tcW w:w="1701" w:type="dxa"/>
            <w:vAlign w:val="center"/>
          </w:tcPr>
          <w:p w14:paraId="17C450D7" w14:textId="6090C351" w:rsidR="0071505F" w:rsidRPr="008E5B27" w:rsidRDefault="0071505F" w:rsidP="007150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 xml:space="preserve">2.707 </w:t>
            </w:r>
          </w:p>
        </w:tc>
        <w:tc>
          <w:tcPr>
            <w:tcW w:w="1843" w:type="dxa"/>
            <w:vAlign w:val="center"/>
          </w:tcPr>
          <w:p w14:paraId="43691E1B" w14:textId="04C441A3" w:rsidR="0071505F" w:rsidRPr="008E5B27" w:rsidRDefault="0071505F" w:rsidP="007150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0.539879293</w:t>
            </w:r>
          </w:p>
        </w:tc>
        <w:tc>
          <w:tcPr>
            <w:tcW w:w="1559" w:type="dxa"/>
            <w:vAlign w:val="center"/>
          </w:tcPr>
          <w:p w14:paraId="615E0C23" w14:textId="4BB230F8" w:rsidR="0071505F" w:rsidRPr="008E5B27" w:rsidRDefault="0071505F" w:rsidP="007150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 xml:space="preserve">6.746 </w:t>
            </w:r>
          </w:p>
        </w:tc>
        <w:tc>
          <w:tcPr>
            <w:tcW w:w="1762" w:type="dxa"/>
            <w:vAlign w:val="center"/>
          </w:tcPr>
          <w:p w14:paraId="61B81FDE" w14:textId="1CB61C8E" w:rsidR="0071505F" w:rsidRPr="008E5B27" w:rsidRDefault="0071505F" w:rsidP="007150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7.93E</w:t>
            </w:r>
            <w:proofErr w:type="spellEnd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-08</w:t>
            </w:r>
          </w:p>
        </w:tc>
      </w:tr>
      <w:tr w:rsidR="008E5B27" w:rsidRPr="008E5B27" w14:paraId="5BDF1293" w14:textId="665DC896" w:rsidTr="00D52EEA">
        <w:trPr>
          <w:trHeight w:hRule="exact" w:val="454"/>
        </w:trPr>
        <w:tc>
          <w:tcPr>
            <w:tcW w:w="2122" w:type="dxa"/>
            <w:vAlign w:val="center"/>
          </w:tcPr>
          <w:p w14:paraId="7B507FB2" w14:textId="478A579C" w:rsidR="00756E52" w:rsidRPr="008E5B27" w:rsidRDefault="00756E52" w:rsidP="00756E5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Unigene0047148</w:t>
            </w:r>
            <w:proofErr w:type="spellEnd"/>
          </w:p>
        </w:tc>
        <w:tc>
          <w:tcPr>
            <w:tcW w:w="3402" w:type="dxa"/>
            <w:vAlign w:val="center"/>
          </w:tcPr>
          <w:p w14:paraId="5A3FCA78" w14:textId="0903B80C" w:rsidR="00756E52" w:rsidRPr="008E5B27" w:rsidRDefault="00017214" w:rsidP="00756E5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malate synthase</w:t>
            </w:r>
          </w:p>
        </w:tc>
        <w:tc>
          <w:tcPr>
            <w:tcW w:w="1559" w:type="dxa"/>
            <w:vAlign w:val="center"/>
          </w:tcPr>
          <w:p w14:paraId="5C4752B5" w14:textId="30D6B9E3" w:rsidR="00756E52" w:rsidRPr="008E5B27" w:rsidRDefault="00756E52" w:rsidP="00756E5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MLS</w:t>
            </w:r>
          </w:p>
        </w:tc>
        <w:tc>
          <w:tcPr>
            <w:tcW w:w="1701" w:type="dxa"/>
            <w:vAlign w:val="center"/>
          </w:tcPr>
          <w:p w14:paraId="373CBFEC" w14:textId="2CA1E86C" w:rsidR="00756E52" w:rsidRPr="008E5B27" w:rsidRDefault="00756E52" w:rsidP="00756E5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 xml:space="preserve">-6.274 </w:t>
            </w:r>
          </w:p>
        </w:tc>
        <w:tc>
          <w:tcPr>
            <w:tcW w:w="1843" w:type="dxa"/>
            <w:vAlign w:val="center"/>
          </w:tcPr>
          <w:p w14:paraId="5A28C7E3" w14:textId="7816C9AD" w:rsidR="00756E52" w:rsidRPr="008E5B27" w:rsidRDefault="00756E52" w:rsidP="00756E5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3.22E</w:t>
            </w:r>
            <w:proofErr w:type="spellEnd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-54</w:t>
            </w:r>
          </w:p>
        </w:tc>
        <w:tc>
          <w:tcPr>
            <w:tcW w:w="1559" w:type="dxa"/>
            <w:vAlign w:val="center"/>
          </w:tcPr>
          <w:p w14:paraId="309B963B" w14:textId="0E0D6D31" w:rsidR="00756E52" w:rsidRPr="008E5B27" w:rsidRDefault="00756E52" w:rsidP="00756E5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 xml:space="preserve">-5.196 </w:t>
            </w:r>
          </w:p>
        </w:tc>
        <w:tc>
          <w:tcPr>
            <w:tcW w:w="1762" w:type="dxa"/>
            <w:vAlign w:val="center"/>
          </w:tcPr>
          <w:p w14:paraId="36E5137C" w14:textId="11722F3B" w:rsidR="00756E52" w:rsidRPr="008E5B27" w:rsidRDefault="00756E52" w:rsidP="00756E5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7.64E</w:t>
            </w:r>
            <w:proofErr w:type="spellEnd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-61</w:t>
            </w:r>
          </w:p>
        </w:tc>
      </w:tr>
      <w:tr w:rsidR="008E5B27" w:rsidRPr="008E5B27" w14:paraId="66B873F6" w14:textId="3EF45FEA" w:rsidTr="00D52EEA">
        <w:trPr>
          <w:trHeight w:hRule="exact" w:val="454"/>
        </w:trPr>
        <w:tc>
          <w:tcPr>
            <w:tcW w:w="2122" w:type="dxa"/>
            <w:vAlign w:val="center"/>
          </w:tcPr>
          <w:p w14:paraId="47D45491" w14:textId="134DF692" w:rsidR="002F650E" w:rsidRPr="008E5B27" w:rsidRDefault="002F650E" w:rsidP="002F6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Unigene0044272</w:t>
            </w:r>
            <w:proofErr w:type="spellEnd"/>
          </w:p>
        </w:tc>
        <w:tc>
          <w:tcPr>
            <w:tcW w:w="3402" w:type="dxa"/>
            <w:vAlign w:val="center"/>
          </w:tcPr>
          <w:p w14:paraId="37BD2CBF" w14:textId="6DC8FA19" w:rsidR="002F650E" w:rsidRPr="008E5B27" w:rsidRDefault="002F650E" w:rsidP="002F6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isocitrate dehydrogenase</w:t>
            </w:r>
          </w:p>
        </w:tc>
        <w:tc>
          <w:tcPr>
            <w:tcW w:w="1559" w:type="dxa"/>
            <w:vAlign w:val="center"/>
          </w:tcPr>
          <w:p w14:paraId="6F6A6EB4" w14:textId="18975E1E" w:rsidR="002F650E" w:rsidRPr="008E5B27" w:rsidRDefault="002F650E" w:rsidP="002F6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IDH</w:t>
            </w:r>
            <w:proofErr w:type="spellEnd"/>
          </w:p>
        </w:tc>
        <w:tc>
          <w:tcPr>
            <w:tcW w:w="1701" w:type="dxa"/>
            <w:vAlign w:val="center"/>
          </w:tcPr>
          <w:p w14:paraId="6125EEFE" w14:textId="536949DC" w:rsidR="002F650E" w:rsidRPr="008E5B27" w:rsidRDefault="002F650E" w:rsidP="002F6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 xml:space="preserve">-1.329 </w:t>
            </w:r>
          </w:p>
        </w:tc>
        <w:tc>
          <w:tcPr>
            <w:tcW w:w="1843" w:type="dxa"/>
            <w:vAlign w:val="center"/>
          </w:tcPr>
          <w:p w14:paraId="4F103A2E" w14:textId="146A80BD" w:rsidR="002F650E" w:rsidRPr="008E5B27" w:rsidRDefault="002F650E" w:rsidP="002F6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1.18E</w:t>
            </w:r>
            <w:proofErr w:type="spellEnd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-12</w:t>
            </w:r>
          </w:p>
        </w:tc>
        <w:tc>
          <w:tcPr>
            <w:tcW w:w="1559" w:type="dxa"/>
            <w:vAlign w:val="center"/>
          </w:tcPr>
          <w:p w14:paraId="074E6D01" w14:textId="5D1FDA76" w:rsidR="002F650E" w:rsidRPr="008E5B27" w:rsidRDefault="002F650E" w:rsidP="002F6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 xml:space="preserve">-1.860 </w:t>
            </w:r>
          </w:p>
        </w:tc>
        <w:tc>
          <w:tcPr>
            <w:tcW w:w="1762" w:type="dxa"/>
            <w:vAlign w:val="center"/>
          </w:tcPr>
          <w:p w14:paraId="4010781D" w14:textId="5487E31A" w:rsidR="002F650E" w:rsidRPr="008E5B27" w:rsidRDefault="002F650E" w:rsidP="002F6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4.41E</w:t>
            </w:r>
            <w:proofErr w:type="spellEnd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-12</w:t>
            </w:r>
          </w:p>
        </w:tc>
      </w:tr>
      <w:tr w:rsidR="008E5B27" w:rsidRPr="008E5B27" w14:paraId="5442887B" w14:textId="6602D49E" w:rsidTr="00D52EEA">
        <w:trPr>
          <w:trHeight w:hRule="exact" w:val="454"/>
        </w:trPr>
        <w:tc>
          <w:tcPr>
            <w:tcW w:w="2122" w:type="dxa"/>
            <w:vAlign w:val="center"/>
          </w:tcPr>
          <w:p w14:paraId="72F0490D" w14:textId="30F8ED0C" w:rsidR="002F650E" w:rsidRPr="008E5B27" w:rsidRDefault="002F650E" w:rsidP="002F6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Unigene0035873</w:t>
            </w:r>
            <w:proofErr w:type="spellEnd"/>
          </w:p>
        </w:tc>
        <w:tc>
          <w:tcPr>
            <w:tcW w:w="3402" w:type="dxa"/>
            <w:vAlign w:val="center"/>
          </w:tcPr>
          <w:p w14:paraId="072F59BC" w14:textId="522F8DB0" w:rsidR="002F650E" w:rsidRPr="008E5B27" w:rsidRDefault="002F650E" w:rsidP="002F6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isocitrate dehydrogenase</w:t>
            </w:r>
          </w:p>
        </w:tc>
        <w:tc>
          <w:tcPr>
            <w:tcW w:w="1559" w:type="dxa"/>
            <w:vAlign w:val="center"/>
          </w:tcPr>
          <w:p w14:paraId="3E9224E3" w14:textId="5A94E81C" w:rsidR="002F650E" w:rsidRPr="008E5B27" w:rsidRDefault="002F650E" w:rsidP="002F6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IDH</w:t>
            </w:r>
            <w:proofErr w:type="spellEnd"/>
          </w:p>
        </w:tc>
        <w:tc>
          <w:tcPr>
            <w:tcW w:w="1701" w:type="dxa"/>
            <w:vAlign w:val="center"/>
          </w:tcPr>
          <w:p w14:paraId="079DFD06" w14:textId="0943574A" w:rsidR="002F650E" w:rsidRPr="008E5B27" w:rsidRDefault="002F650E" w:rsidP="002F6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 xml:space="preserve">-3.374 </w:t>
            </w:r>
          </w:p>
        </w:tc>
        <w:tc>
          <w:tcPr>
            <w:tcW w:w="1843" w:type="dxa"/>
            <w:vAlign w:val="center"/>
          </w:tcPr>
          <w:p w14:paraId="7872B994" w14:textId="54D9A142" w:rsidR="002F650E" w:rsidRPr="008E5B27" w:rsidRDefault="002F650E" w:rsidP="002F6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6.24E</w:t>
            </w:r>
            <w:proofErr w:type="spellEnd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-45</w:t>
            </w:r>
          </w:p>
        </w:tc>
        <w:tc>
          <w:tcPr>
            <w:tcW w:w="1559" w:type="dxa"/>
            <w:vAlign w:val="center"/>
          </w:tcPr>
          <w:p w14:paraId="53007983" w14:textId="2A0CCC2B" w:rsidR="002F650E" w:rsidRPr="008E5B27" w:rsidRDefault="002F650E" w:rsidP="002F6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 xml:space="preserve">-3.456 </w:t>
            </w:r>
          </w:p>
        </w:tc>
        <w:tc>
          <w:tcPr>
            <w:tcW w:w="1762" w:type="dxa"/>
            <w:vAlign w:val="center"/>
          </w:tcPr>
          <w:p w14:paraId="15A38D7D" w14:textId="7C204D36" w:rsidR="002F650E" w:rsidRPr="008E5B27" w:rsidRDefault="002F650E" w:rsidP="002F65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9.54E</w:t>
            </w:r>
            <w:proofErr w:type="spellEnd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-27</w:t>
            </w:r>
          </w:p>
        </w:tc>
      </w:tr>
      <w:tr w:rsidR="008E5B27" w:rsidRPr="008E5B27" w14:paraId="44334162" w14:textId="095F01E1" w:rsidTr="00D52EEA">
        <w:trPr>
          <w:trHeight w:hRule="exact" w:val="454"/>
        </w:trPr>
        <w:tc>
          <w:tcPr>
            <w:tcW w:w="2122" w:type="dxa"/>
            <w:vAlign w:val="center"/>
          </w:tcPr>
          <w:p w14:paraId="0C799DEE" w14:textId="2CDD6E33" w:rsidR="003035D1" w:rsidRPr="008E5B27" w:rsidRDefault="003035D1" w:rsidP="003035D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Unigene0013457</w:t>
            </w:r>
            <w:proofErr w:type="spellEnd"/>
          </w:p>
        </w:tc>
        <w:tc>
          <w:tcPr>
            <w:tcW w:w="3402" w:type="dxa"/>
            <w:vAlign w:val="center"/>
          </w:tcPr>
          <w:p w14:paraId="30AC5A80" w14:textId="4A1FB94B" w:rsidR="003035D1" w:rsidRPr="008E5B27" w:rsidRDefault="00170EEC" w:rsidP="003035D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2-oxoglutarate dehydrogenase</w:t>
            </w:r>
          </w:p>
        </w:tc>
        <w:tc>
          <w:tcPr>
            <w:tcW w:w="1559" w:type="dxa"/>
            <w:vAlign w:val="center"/>
          </w:tcPr>
          <w:p w14:paraId="5F18AC53" w14:textId="64A03967" w:rsidR="003035D1" w:rsidRPr="008E5B27" w:rsidRDefault="003035D1" w:rsidP="003035D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OGDH</w:t>
            </w:r>
            <w:proofErr w:type="spellEnd"/>
          </w:p>
        </w:tc>
        <w:tc>
          <w:tcPr>
            <w:tcW w:w="1701" w:type="dxa"/>
            <w:vAlign w:val="center"/>
          </w:tcPr>
          <w:p w14:paraId="5097E576" w14:textId="6F94E914" w:rsidR="003035D1" w:rsidRPr="008E5B27" w:rsidRDefault="003035D1" w:rsidP="003035D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-4.588</w:t>
            </w:r>
          </w:p>
        </w:tc>
        <w:tc>
          <w:tcPr>
            <w:tcW w:w="1843" w:type="dxa"/>
            <w:vAlign w:val="center"/>
          </w:tcPr>
          <w:p w14:paraId="12B7F7EA" w14:textId="245A939A" w:rsidR="003035D1" w:rsidRPr="008E5B27" w:rsidRDefault="003035D1" w:rsidP="003035D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1.44E</w:t>
            </w:r>
            <w:proofErr w:type="spellEnd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-74</w:t>
            </w:r>
          </w:p>
        </w:tc>
        <w:tc>
          <w:tcPr>
            <w:tcW w:w="1559" w:type="dxa"/>
            <w:vAlign w:val="center"/>
          </w:tcPr>
          <w:p w14:paraId="6E4ABCA0" w14:textId="41DD419A" w:rsidR="003035D1" w:rsidRPr="008E5B27" w:rsidRDefault="003035D1" w:rsidP="003035D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 xml:space="preserve">-3.109 </w:t>
            </w:r>
          </w:p>
        </w:tc>
        <w:tc>
          <w:tcPr>
            <w:tcW w:w="1762" w:type="dxa"/>
            <w:vAlign w:val="center"/>
          </w:tcPr>
          <w:p w14:paraId="1CD7C392" w14:textId="15E8F4CB" w:rsidR="003035D1" w:rsidRPr="008E5B27" w:rsidRDefault="003035D1" w:rsidP="003035D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2.24E</w:t>
            </w:r>
            <w:proofErr w:type="spellEnd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-28</w:t>
            </w:r>
          </w:p>
        </w:tc>
      </w:tr>
      <w:tr w:rsidR="008E5B27" w:rsidRPr="008E5B27" w14:paraId="4BFA9218" w14:textId="47A8B01A" w:rsidTr="00D52EEA">
        <w:trPr>
          <w:trHeight w:hRule="exact" w:val="454"/>
        </w:trPr>
        <w:tc>
          <w:tcPr>
            <w:tcW w:w="2122" w:type="dxa"/>
            <w:vAlign w:val="center"/>
          </w:tcPr>
          <w:p w14:paraId="082A7FB0" w14:textId="44F38D10" w:rsidR="00A74A81" w:rsidRPr="008E5B27" w:rsidRDefault="00A74A81" w:rsidP="00A74A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Unigene0034054</w:t>
            </w:r>
            <w:proofErr w:type="spellEnd"/>
          </w:p>
        </w:tc>
        <w:tc>
          <w:tcPr>
            <w:tcW w:w="3402" w:type="dxa"/>
            <w:vAlign w:val="center"/>
          </w:tcPr>
          <w:p w14:paraId="61713836" w14:textId="6B9B8D81" w:rsidR="00A74A81" w:rsidRPr="008E5B27" w:rsidRDefault="00A74A81" w:rsidP="00A74A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 xml:space="preserve">dihydrolipoamide </w:t>
            </w: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succinyltransferase</w:t>
            </w:r>
            <w:proofErr w:type="spellEnd"/>
          </w:p>
        </w:tc>
        <w:tc>
          <w:tcPr>
            <w:tcW w:w="1559" w:type="dxa"/>
            <w:vAlign w:val="center"/>
          </w:tcPr>
          <w:p w14:paraId="4F864F13" w14:textId="6BEAC022" w:rsidR="00A74A81" w:rsidRPr="008E5B27" w:rsidRDefault="00A74A81" w:rsidP="00A74A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DLST</w:t>
            </w:r>
            <w:proofErr w:type="spellEnd"/>
          </w:p>
        </w:tc>
        <w:tc>
          <w:tcPr>
            <w:tcW w:w="1701" w:type="dxa"/>
            <w:vAlign w:val="center"/>
          </w:tcPr>
          <w:p w14:paraId="6E947579" w14:textId="6E1EE741" w:rsidR="00A74A81" w:rsidRPr="008E5B27" w:rsidRDefault="00A74A81" w:rsidP="00A74A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 xml:space="preserve">-4.511 </w:t>
            </w:r>
          </w:p>
        </w:tc>
        <w:tc>
          <w:tcPr>
            <w:tcW w:w="1843" w:type="dxa"/>
            <w:vAlign w:val="center"/>
          </w:tcPr>
          <w:p w14:paraId="1B1648D2" w14:textId="0B18C95F" w:rsidR="00A74A81" w:rsidRPr="008E5B27" w:rsidRDefault="00A74A81" w:rsidP="00A74A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5.07E</w:t>
            </w:r>
            <w:proofErr w:type="spellEnd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-102</w:t>
            </w:r>
          </w:p>
        </w:tc>
        <w:tc>
          <w:tcPr>
            <w:tcW w:w="1559" w:type="dxa"/>
            <w:vAlign w:val="center"/>
          </w:tcPr>
          <w:p w14:paraId="506BA089" w14:textId="50F1F450" w:rsidR="00A74A81" w:rsidRPr="008E5B27" w:rsidRDefault="00A74A81" w:rsidP="00A74A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 xml:space="preserve">-3.187 </w:t>
            </w:r>
          </w:p>
        </w:tc>
        <w:tc>
          <w:tcPr>
            <w:tcW w:w="1762" w:type="dxa"/>
            <w:vAlign w:val="center"/>
          </w:tcPr>
          <w:p w14:paraId="2D78BBB9" w14:textId="49FD382B" w:rsidR="00A74A81" w:rsidRPr="008E5B27" w:rsidRDefault="00A74A81" w:rsidP="00A74A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5.04E</w:t>
            </w:r>
            <w:proofErr w:type="spellEnd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-28</w:t>
            </w:r>
          </w:p>
        </w:tc>
      </w:tr>
      <w:tr w:rsidR="008E5B27" w:rsidRPr="008E5B27" w14:paraId="6F5C1659" w14:textId="0B20B1B0" w:rsidTr="00D52EEA">
        <w:trPr>
          <w:trHeight w:hRule="exact" w:val="454"/>
        </w:trPr>
        <w:tc>
          <w:tcPr>
            <w:tcW w:w="2122" w:type="dxa"/>
            <w:vAlign w:val="center"/>
          </w:tcPr>
          <w:p w14:paraId="7C055623" w14:textId="4E777AC0" w:rsidR="00A74A81" w:rsidRPr="008E5B27" w:rsidRDefault="00A74A81" w:rsidP="00A74A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Unigene0054638</w:t>
            </w:r>
            <w:proofErr w:type="spellEnd"/>
          </w:p>
        </w:tc>
        <w:tc>
          <w:tcPr>
            <w:tcW w:w="3402" w:type="dxa"/>
            <w:vAlign w:val="center"/>
          </w:tcPr>
          <w:p w14:paraId="73C673D9" w14:textId="4990860C" w:rsidR="00A74A81" w:rsidRPr="008E5B27" w:rsidRDefault="00A74A81" w:rsidP="00A74A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 xml:space="preserve">dihydrolipoamide </w:t>
            </w: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succinyltransferase</w:t>
            </w:r>
            <w:proofErr w:type="spellEnd"/>
          </w:p>
        </w:tc>
        <w:tc>
          <w:tcPr>
            <w:tcW w:w="1559" w:type="dxa"/>
            <w:vAlign w:val="center"/>
          </w:tcPr>
          <w:p w14:paraId="1F5744D8" w14:textId="3FB23E6C" w:rsidR="00A74A81" w:rsidRPr="008E5B27" w:rsidRDefault="00A74A81" w:rsidP="00A74A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DLST</w:t>
            </w:r>
            <w:proofErr w:type="spellEnd"/>
          </w:p>
        </w:tc>
        <w:tc>
          <w:tcPr>
            <w:tcW w:w="1701" w:type="dxa"/>
            <w:vAlign w:val="center"/>
          </w:tcPr>
          <w:p w14:paraId="71F8D36E" w14:textId="329A9915" w:rsidR="00A74A81" w:rsidRPr="008E5B27" w:rsidRDefault="00A74A81" w:rsidP="00A74A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 xml:space="preserve">-4.336 </w:t>
            </w:r>
          </w:p>
        </w:tc>
        <w:tc>
          <w:tcPr>
            <w:tcW w:w="1843" w:type="dxa"/>
            <w:vAlign w:val="center"/>
          </w:tcPr>
          <w:p w14:paraId="7E8839A7" w14:textId="6D3680BE" w:rsidR="00A74A81" w:rsidRPr="008E5B27" w:rsidRDefault="00A74A81" w:rsidP="00A74A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4.11E</w:t>
            </w:r>
            <w:proofErr w:type="spellEnd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-68</w:t>
            </w:r>
          </w:p>
        </w:tc>
        <w:tc>
          <w:tcPr>
            <w:tcW w:w="1559" w:type="dxa"/>
            <w:vAlign w:val="center"/>
          </w:tcPr>
          <w:p w14:paraId="71D40F4E" w14:textId="5EF5F780" w:rsidR="00A74A81" w:rsidRPr="008E5B27" w:rsidRDefault="00A74A81" w:rsidP="00A74A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 xml:space="preserve">-3.115 </w:t>
            </w:r>
          </w:p>
        </w:tc>
        <w:tc>
          <w:tcPr>
            <w:tcW w:w="1762" w:type="dxa"/>
            <w:vAlign w:val="center"/>
          </w:tcPr>
          <w:p w14:paraId="004D6F8E" w14:textId="1260A93C" w:rsidR="00A74A81" w:rsidRPr="008E5B27" w:rsidRDefault="00A74A81" w:rsidP="00A74A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2.18E</w:t>
            </w:r>
            <w:proofErr w:type="spellEnd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-20</w:t>
            </w:r>
          </w:p>
        </w:tc>
      </w:tr>
      <w:tr w:rsidR="008E5B27" w:rsidRPr="008E5B27" w14:paraId="3E39E529" w14:textId="54984504" w:rsidTr="00D52EEA">
        <w:trPr>
          <w:trHeight w:hRule="exact" w:val="454"/>
        </w:trPr>
        <w:tc>
          <w:tcPr>
            <w:tcW w:w="2122" w:type="dxa"/>
            <w:vAlign w:val="center"/>
          </w:tcPr>
          <w:p w14:paraId="748232AD" w14:textId="5F3D9F33" w:rsidR="00E16EC8" w:rsidRPr="008E5B27" w:rsidRDefault="00E16EC8" w:rsidP="00E16EC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Unigene0010908</w:t>
            </w:r>
            <w:proofErr w:type="spellEnd"/>
          </w:p>
        </w:tc>
        <w:tc>
          <w:tcPr>
            <w:tcW w:w="3402" w:type="dxa"/>
            <w:vAlign w:val="center"/>
          </w:tcPr>
          <w:p w14:paraId="41DF1121" w14:textId="4A6B1AA4" w:rsidR="00E16EC8" w:rsidRPr="008E5B27" w:rsidRDefault="00E16EC8" w:rsidP="00E16EC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succinyl-CoA synthetase</w:t>
            </w:r>
          </w:p>
        </w:tc>
        <w:tc>
          <w:tcPr>
            <w:tcW w:w="1559" w:type="dxa"/>
            <w:vAlign w:val="center"/>
          </w:tcPr>
          <w:p w14:paraId="25A1099D" w14:textId="3E58CC91" w:rsidR="00E16EC8" w:rsidRPr="008E5B27" w:rsidRDefault="00E16EC8" w:rsidP="00E16EC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LSC</w:t>
            </w:r>
            <w:proofErr w:type="spellEnd"/>
          </w:p>
        </w:tc>
        <w:tc>
          <w:tcPr>
            <w:tcW w:w="1701" w:type="dxa"/>
            <w:vAlign w:val="center"/>
          </w:tcPr>
          <w:p w14:paraId="2DFA91B8" w14:textId="6FEF86D4" w:rsidR="00E16EC8" w:rsidRPr="008E5B27" w:rsidRDefault="00E16EC8" w:rsidP="00E16EC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 xml:space="preserve">-7.691 </w:t>
            </w:r>
          </w:p>
        </w:tc>
        <w:tc>
          <w:tcPr>
            <w:tcW w:w="1843" w:type="dxa"/>
            <w:vAlign w:val="center"/>
          </w:tcPr>
          <w:p w14:paraId="7E18F6BC" w14:textId="1D24DAB8" w:rsidR="00E16EC8" w:rsidRPr="008E5B27" w:rsidRDefault="00E16EC8" w:rsidP="00E16EC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3.15E</w:t>
            </w:r>
            <w:proofErr w:type="spellEnd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-207</w:t>
            </w:r>
          </w:p>
        </w:tc>
        <w:tc>
          <w:tcPr>
            <w:tcW w:w="1559" w:type="dxa"/>
            <w:vAlign w:val="center"/>
          </w:tcPr>
          <w:p w14:paraId="00B516D7" w14:textId="29E789EE" w:rsidR="00E16EC8" w:rsidRPr="008E5B27" w:rsidRDefault="00E16EC8" w:rsidP="00E16EC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 xml:space="preserve">-3.934 </w:t>
            </w:r>
          </w:p>
        </w:tc>
        <w:tc>
          <w:tcPr>
            <w:tcW w:w="1762" w:type="dxa"/>
            <w:vAlign w:val="center"/>
          </w:tcPr>
          <w:p w14:paraId="709C82F1" w14:textId="21490D95" w:rsidR="00E16EC8" w:rsidRPr="008E5B27" w:rsidRDefault="00E16EC8" w:rsidP="00E16EC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1.79E</w:t>
            </w:r>
            <w:proofErr w:type="spellEnd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-39</w:t>
            </w:r>
          </w:p>
        </w:tc>
      </w:tr>
      <w:tr w:rsidR="008E5B27" w:rsidRPr="008E5B27" w14:paraId="2420ED97" w14:textId="2309C56B" w:rsidTr="00D52EEA">
        <w:trPr>
          <w:trHeight w:hRule="exact" w:val="454"/>
        </w:trPr>
        <w:tc>
          <w:tcPr>
            <w:tcW w:w="2122" w:type="dxa"/>
            <w:vAlign w:val="center"/>
          </w:tcPr>
          <w:p w14:paraId="296A35C1" w14:textId="5A1161BC" w:rsidR="00E16EC8" w:rsidRPr="008E5B27" w:rsidRDefault="00E16EC8" w:rsidP="00E16EC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Unigene0038154</w:t>
            </w:r>
            <w:proofErr w:type="spellEnd"/>
          </w:p>
        </w:tc>
        <w:tc>
          <w:tcPr>
            <w:tcW w:w="3402" w:type="dxa"/>
            <w:vAlign w:val="center"/>
          </w:tcPr>
          <w:p w14:paraId="6A9CEBAD" w14:textId="09E9EA10" w:rsidR="00E16EC8" w:rsidRPr="008E5B27" w:rsidRDefault="00E16EC8" w:rsidP="00E16EC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succinyl-CoA synthetase</w:t>
            </w:r>
          </w:p>
        </w:tc>
        <w:tc>
          <w:tcPr>
            <w:tcW w:w="1559" w:type="dxa"/>
            <w:vAlign w:val="center"/>
          </w:tcPr>
          <w:p w14:paraId="210A3F64" w14:textId="7DCBD0CB" w:rsidR="00E16EC8" w:rsidRPr="008E5B27" w:rsidRDefault="00E16EC8" w:rsidP="00E16EC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LSC</w:t>
            </w:r>
            <w:proofErr w:type="spellEnd"/>
          </w:p>
        </w:tc>
        <w:tc>
          <w:tcPr>
            <w:tcW w:w="1701" w:type="dxa"/>
            <w:vAlign w:val="center"/>
          </w:tcPr>
          <w:p w14:paraId="212E9641" w14:textId="531468CD" w:rsidR="00E16EC8" w:rsidRPr="008E5B27" w:rsidRDefault="00E16EC8" w:rsidP="00E16EC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 xml:space="preserve">-7.647 </w:t>
            </w:r>
          </w:p>
        </w:tc>
        <w:tc>
          <w:tcPr>
            <w:tcW w:w="1843" w:type="dxa"/>
            <w:vAlign w:val="center"/>
          </w:tcPr>
          <w:p w14:paraId="215153B2" w14:textId="32A33512" w:rsidR="00E16EC8" w:rsidRPr="008E5B27" w:rsidRDefault="00E16EC8" w:rsidP="00E16EC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1.76E</w:t>
            </w:r>
            <w:proofErr w:type="spellEnd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-221</w:t>
            </w:r>
          </w:p>
        </w:tc>
        <w:tc>
          <w:tcPr>
            <w:tcW w:w="1559" w:type="dxa"/>
            <w:vAlign w:val="center"/>
          </w:tcPr>
          <w:p w14:paraId="1346F490" w14:textId="3A37C390" w:rsidR="00E16EC8" w:rsidRPr="008E5B27" w:rsidRDefault="00E16EC8" w:rsidP="00E16EC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 xml:space="preserve">-3.986 </w:t>
            </w:r>
          </w:p>
        </w:tc>
        <w:tc>
          <w:tcPr>
            <w:tcW w:w="1762" w:type="dxa"/>
            <w:vAlign w:val="center"/>
          </w:tcPr>
          <w:p w14:paraId="48E75849" w14:textId="0A9ADC1B" w:rsidR="00E16EC8" w:rsidRPr="008E5B27" w:rsidRDefault="00E16EC8" w:rsidP="00E16EC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4.07E</w:t>
            </w:r>
            <w:proofErr w:type="spellEnd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-44</w:t>
            </w:r>
          </w:p>
        </w:tc>
      </w:tr>
      <w:tr w:rsidR="008E5B27" w:rsidRPr="008E5B27" w14:paraId="66C84EFC" w14:textId="45000404" w:rsidTr="00D52EEA">
        <w:trPr>
          <w:trHeight w:hRule="exact" w:val="454"/>
        </w:trPr>
        <w:tc>
          <w:tcPr>
            <w:tcW w:w="2122" w:type="dxa"/>
            <w:vAlign w:val="center"/>
          </w:tcPr>
          <w:p w14:paraId="0E41135A" w14:textId="29CA82B1" w:rsidR="00F83A00" w:rsidRPr="008E5B27" w:rsidRDefault="00F83A00" w:rsidP="00F83A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Unigene0005840</w:t>
            </w:r>
            <w:proofErr w:type="spellEnd"/>
          </w:p>
        </w:tc>
        <w:tc>
          <w:tcPr>
            <w:tcW w:w="3402" w:type="dxa"/>
            <w:vAlign w:val="center"/>
          </w:tcPr>
          <w:p w14:paraId="71901153" w14:textId="323EB9D0" w:rsidR="00F83A00" w:rsidRPr="008E5B27" w:rsidRDefault="00F83A00" w:rsidP="00F83A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succinate dehydrogenase</w:t>
            </w:r>
          </w:p>
        </w:tc>
        <w:tc>
          <w:tcPr>
            <w:tcW w:w="1559" w:type="dxa"/>
            <w:vAlign w:val="center"/>
          </w:tcPr>
          <w:p w14:paraId="3EF58EBE" w14:textId="212781C0" w:rsidR="00F83A00" w:rsidRPr="008E5B27" w:rsidRDefault="00F83A00" w:rsidP="00F83A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OLE_LINK19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SDH</w:t>
            </w:r>
            <w:bookmarkEnd w:id="0"/>
          </w:p>
        </w:tc>
        <w:tc>
          <w:tcPr>
            <w:tcW w:w="1701" w:type="dxa"/>
            <w:vAlign w:val="center"/>
          </w:tcPr>
          <w:p w14:paraId="6D71F6F2" w14:textId="51056EFE" w:rsidR="00F83A00" w:rsidRPr="008E5B27" w:rsidRDefault="00F83A00" w:rsidP="00F83A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 xml:space="preserve">-10.276 </w:t>
            </w:r>
          </w:p>
        </w:tc>
        <w:tc>
          <w:tcPr>
            <w:tcW w:w="1843" w:type="dxa"/>
            <w:vAlign w:val="center"/>
          </w:tcPr>
          <w:p w14:paraId="35E61BE6" w14:textId="085644DB" w:rsidR="00F83A00" w:rsidRPr="008E5B27" w:rsidRDefault="00F83A00" w:rsidP="00F83A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0.000606006</w:t>
            </w:r>
          </w:p>
        </w:tc>
        <w:tc>
          <w:tcPr>
            <w:tcW w:w="1559" w:type="dxa"/>
            <w:vAlign w:val="center"/>
          </w:tcPr>
          <w:p w14:paraId="481B9FA5" w14:textId="709C3B5B" w:rsidR="00F83A00" w:rsidRPr="008E5B27" w:rsidRDefault="00F83A00" w:rsidP="00F83A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 xml:space="preserve">-10.276 </w:t>
            </w:r>
          </w:p>
        </w:tc>
        <w:tc>
          <w:tcPr>
            <w:tcW w:w="1762" w:type="dxa"/>
            <w:vAlign w:val="center"/>
          </w:tcPr>
          <w:p w14:paraId="2CA6F71B" w14:textId="71FABC84" w:rsidR="00F83A00" w:rsidRPr="008E5B27" w:rsidRDefault="00F83A00" w:rsidP="00F83A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0.000161255</w:t>
            </w:r>
          </w:p>
        </w:tc>
      </w:tr>
      <w:tr w:rsidR="008E5B27" w:rsidRPr="008E5B27" w14:paraId="5230A210" w14:textId="78D972D8" w:rsidTr="00D52EEA">
        <w:trPr>
          <w:trHeight w:hRule="exact" w:val="454"/>
        </w:trPr>
        <w:tc>
          <w:tcPr>
            <w:tcW w:w="2122" w:type="dxa"/>
            <w:vAlign w:val="center"/>
          </w:tcPr>
          <w:p w14:paraId="19059611" w14:textId="59047A38" w:rsidR="00F83A00" w:rsidRPr="008E5B27" w:rsidRDefault="00F83A00" w:rsidP="00F83A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Unigene0015710</w:t>
            </w:r>
            <w:proofErr w:type="spellEnd"/>
          </w:p>
        </w:tc>
        <w:tc>
          <w:tcPr>
            <w:tcW w:w="3402" w:type="dxa"/>
            <w:vAlign w:val="center"/>
          </w:tcPr>
          <w:p w14:paraId="065ABA35" w14:textId="2B6B3276" w:rsidR="00F83A00" w:rsidRPr="008E5B27" w:rsidRDefault="00F83A00" w:rsidP="00F83A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succinate dehydrogenase</w:t>
            </w:r>
          </w:p>
        </w:tc>
        <w:tc>
          <w:tcPr>
            <w:tcW w:w="1559" w:type="dxa"/>
            <w:vAlign w:val="center"/>
          </w:tcPr>
          <w:p w14:paraId="61A64749" w14:textId="155D3E37" w:rsidR="00F83A00" w:rsidRPr="008E5B27" w:rsidRDefault="00F83A00" w:rsidP="00F83A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SDH</w:t>
            </w:r>
          </w:p>
        </w:tc>
        <w:tc>
          <w:tcPr>
            <w:tcW w:w="1701" w:type="dxa"/>
            <w:vAlign w:val="center"/>
          </w:tcPr>
          <w:p w14:paraId="4309B906" w14:textId="587FDD0A" w:rsidR="00F83A00" w:rsidRPr="008E5B27" w:rsidRDefault="00F83A00" w:rsidP="00F83A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 xml:space="preserve">-8.503 </w:t>
            </w:r>
          </w:p>
        </w:tc>
        <w:tc>
          <w:tcPr>
            <w:tcW w:w="1843" w:type="dxa"/>
            <w:vAlign w:val="center"/>
          </w:tcPr>
          <w:p w14:paraId="155AB61C" w14:textId="349DFBEF" w:rsidR="00F83A00" w:rsidRPr="008E5B27" w:rsidRDefault="00F83A00" w:rsidP="00F83A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6.80E</w:t>
            </w:r>
            <w:proofErr w:type="spellEnd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-226</w:t>
            </w:r>
          </w:p>
        </w:tc>
        <w:tc>
          <w:tcPr>
            <w:tcW w:w="1559" w:type="dxa"/>
            <w:vAlign w:val="center"/>
          </w:tcPr>
          <w:p w14:paraId="670BFE88" w14:textId="2BD6CCA1" w:rsidR="00F83A00" w:rsidRPr="008E5B27" w:rsidRDefault="00F83A00" w:rsidP="00F83A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 xml:space="preserve">-4.302 </w:t>
            </w:r>
          </w:p>
        </w:tc>
        <w:tc>
          <w:tcPr>
            <w:tcW w:w="1762" w:type="dxa"/>
            <w:vAlign w:val="center"/>
          </w:tcPr>
          <w:p w14:paraId="4917D2C9" w14:textId="3B1F0372" w:rsidR="00F83A00" w:rsidRPr="008E5B27" w:rsidRDefault="00F83A00" w:rsidP="00F83A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1.79E</w:t>
            </w:r>
            <w:proofErr w:type="spellEnd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-41</w:t>
            </w:r>
          </w:p>
        </w:tc>
      </w:tr>
      <w:tr w:rsidR="008E5B27" w:rsidRPr="008E5B27" w14:paraId="57B36B51" w14:textId="67F9A61D" w:rsidTr="00D52EEA">
        <w:trPr>
          <w:trHeight w:hRule="exact" w:val="454"/>
        </w:trPr>
        <w:tc>
          <w:tcPr>
            <w:tcW w:w="2122" w:type="dxa"/>
            <w:vAlign w:val="center"/>
          </w:tcPr>
          <w:p w14:paraId="1BC74C36" w14:textId="1BD19FD8" w:rsidR="00F83A00" w:rsidRPr="008E5B27" w:rsidRDefault="00F83A00" w:rsidP="00F83A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Unigene0005841</w:t>
            </w:r>
            <w:proofErr w:type="spellEnd"/>
          </w:p>
        </w:tc>
        <w:tc>
          <w:tcPr>
            <w:tcW w:w="3402" w:type="dxa"/>
            <w:vAlign w:val="center"/>
          </w:tcPr>
          <w:p w14:paraId="47C377F4" w14:textId="4A7BA0CC" w:rsidR="00F83A00" w:rsidRPr="008E5B27" w:rsidRDefault="00F83A00" w:rsidP="00F83A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succinate dehydrogenase</w:t>
            </w:r>
          </w:p>
        </w:tc>
        <w:tc>
          <w:tcPr>
            <w:tcW w:w="1559" w:type="dxa"/>
            <w:vAlign w:val="center"/>
          </w:tcPr>
          <w:p w14:paraId="30DD984B" w14:textId="35288339" w:rsidR="00F83A00" w:rsidRPr="008E5B27" w:rsidRDefault="00F83A00" w:rsidP="00F83A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SDH</w:t>
            </w:r>
          </w:p>
        </w:tc>
        <w:tc>
          <w:tcPr>
            <w:tcW w:w="1701" w:type="dxa"/>
            <w:vAlign w:val="center"/>
          </w:tcPr>
          <w:p w14:paraId="4028481E" w14:textId="3C4FAF83" w:rsidR="00F83A00" w:rsidRPr="008E5B27" w:rsidRDefault="00F83A00" w:rsidP="00F83A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 xml:space="preserve">-8.089 </w:t>
            </w:r>
          </w:p>
        </w:tc>
        <w:tc>
          <w:tcPr>
            <w:tcW w:w="1843" w:type="dxa"/>
            <w:vAlign w:val="center"/>
          </w:tcPr>
          <w:p w14:paraId="37C493C3" w14:textId="6A74F6EE" w:rsidR="00F83A00" w:rsidRPr="008E5B27" w:rsidRDefault="00F83A00" w:rsidP="00F83A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1.33E</w:t>
            </w:r>
            <w:proofErr w:type="spellEnd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-247</w:t>
            </w:r>
          </w:p>
        </w:tc>
        <w:tc>
          <w:tcPr>
            <w:tcW w:w="1559" w:type="dxa"/>
            <w:vAlign w:val="center"/>
          </w:tcPr>
          <w:p w14:paraId="64637CB0" w14:textId="2431FC61" w:rsidR="00F83A00" w:rsidRPr="008E5B27" w:rsidRDefault="00F83A00" w:rsidP="00F83A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 xml:space="preserve">-3.688 </w:t>
            </w:r>
          </w:p>
        </w:tc>
        <w:tc>
          <w:tcPr>
            <w:tcW w:w="1762" w:type="dxa"/>
            <w:vAlign w:val="center"/>
          </w:tcPr>
          <w:p w14:paraId="6F668A56" w14:textId="2FD4110B" w:rsidR="00F83A00" w:rsidRPr="008E5B27" w:rsidRDefault="00F83A00" w:rsidP="00F83A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1.36E</w:t>
            </w:r>
            <w:proofErr w:type="spellEnd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-30</w:t>
            </w:r>
          </w:p>
        </w:tc>
      </w:tr>
      <w:tr w:rsidR="008E5B27" w:rsidRPr="008E5B27" w14:paraId="1AAB49A9" w14:textId="1D414851" w:rsidTr="00D52EEA">
        <w:trPr>
          <w:trHeight w:hRule="exact" w:val="454"/>
        </w:trPr>
        <w:tc>
          <w:tcPr>
            <w:tcW w:w="2122" w:type="dxa"/>
            <w:vAlign w:val="center"/>
          </w:tcPr>
          <w:p w14:paraId="5332B956" w14:textId="53EDF1B7" w:rsidR="00F83A00" w:rsidRPr="008E5B27" w:rsidRDefault="00F83A00" w:rsidP="00F83A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Unigene0028046</w:t>
            </w:r>
            <w:proofErr w:type="spellEnd"/>
          </w:p>
        </w:tc>
        <w:tc>
          <w:tcPr>
            <w:tcW w:w="3402" w:type="dxa"/>
            <w:vAlign w:val="center"/>
          </w:tcPr>
          <w:p w14:paraId="5BFD0A35" w14:textId="03D49A57" w:rsidR="00F83A00" w:rsidRPr="008E5B27" w:rsidRDefault="00F83A00" w:rsidP="00F83A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succinate dehydrogenase</w:t>
            </w:r>
          </w:p>
        </w:tc>
        <w:tc>
          <w:tcPr>
            <w:tcW w:w="1559" w:type="dxa"/>
            <w:vAlign w:val="center"/>
          </w:tcPr>
          <w:p w14:paraId="157D77A9" w14:textId="6E3EE0DE" w:rsidR="00F83A00" w:rsidRPr="008E5B27" w:rsidRDefault="00F83A00" w:rsidP="00F83A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SDH</w:t>
            </w:r>
          </w:p>
        </w:tc>
        <w:tc>
          <w:tcPr>
            <w:tcW w:w="1701" w:type="dxa"/>
            <w:vAlign w:val="center"/>
          </w:tcPr>
          <w:p w14:paraId="09645129" w14:textId="580CF720" w:rsidR="00F83A00" w:rsidRPr="008E5B27" w:rsidRDefault="00F83A00" w:rsidP="00F83A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 xml:space="preserve">2.364 </w:t>
            </w:r>
          </w:p>
        </w:tc>
        <w:tc>
          <w:tcPr>
            <w:tcW w:w="1843" w:type="dxa"/>
            <w:vAlign w:val="center"/>
          </w:tcPr>
          <w:p w14:paraId="478D54D9" w14:textId="2CABC8A4" w:rsidR="00F83A00" w:rsidRPr="008E5B27" w:rsidRDefault="00F83A00" w:rsidP="00F83A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0.028568552</w:t>
            </w:r>
          </w:p>
        </w:tc>
        <w:tc>
          <w:tcPr>
            <w:tcW w:w="1559" w:type="dxa"/>
            <w:vAlign w:val="center"/>
          </w:tcPr>
          <w:p w14:paraId="688A3F4D" w14:textId="553D0648" w:rsidR="00F83A00" w:rsidRPr="008E5B27" w:rsidRDefault="00F83A00" w:rsidP="00F83A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 xml:space="preserve">3.737 </w:t>
            </w:r>
          </w:p>
        </w:tc>
        <w:tc>
          <w:tcPr>
            <w:tcW w:w="1762" w:type="dxa"/>
            <w:vAlign w:val="center"/>
          </w:tcPr>
          <w:p w14:paraId="6C800B30" w14:textId="759EAAA9" w:rsidR="00F83A00" w:rsidRPr="008E5B27" w:rsidRDefault="00F83A00" w:rsidP="00F83A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8.68E</w:t>
            </w:r>
            <w:proofErr w:type="spellEnd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-06</w:t>
            </w:r>
          </w:p>
        </w:tc>
      </w:tr>
      <w:tr w:rsidR="008E5B27" w:rsidRPr="008E5B27" w14:paraId="039827ED" w14:textId="7D1FCF1A" w:rsidTr="00D52EEA">
        <w:trPr>
          <w:trHeight w:hRule="exact" w:val="454"/>
        </w:trPr>
        <w:tc>
          <w:tcPr>
            <w:tcW w:w="2122" w:type="dxa"/>
            <w:vAlign w:val="center"/>
          </w:tcPr>
          <w:p w14:paraId="53F4B0B9" w14:textId="70FB83CF" w:rsidR="00811E22" w:rsidRPr="008E5B27" w:rsidRDefault="00811E22" w:rsidP="00811E2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Unigene0052810</w:t>
            </w:r>
            <w:proofErr w:type="spellEnd"/>
          </w:p>
        </w:tc>
        <w:tc>
          <w:tcPr>
            <w:tcW w:w="3402" w:type="dxa"/>
            <w:vAlign w:val="center"/>
          </w:tcPr>
          <w:p w14:paraId="6D2C842B" w14:textId="24F84E19" w:rsidR="00811E22" w:rsidRPr="008E5B27" w:rsidRDefault="00AC37D5" w:rsidP="00811E2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fumarate hydratase</w:t>
            </w:r>
          </w:p>
        </w:tc>
        <w:tc>
          <w:tcPr>
            <w:tcW w:w="1559" w:type="dxa"/>
            <w:vAlign w:val="center"/>
          </w:tcPr>
          <w:p w14:paraId="5FD75317" w14:textId="34F29846" w:rsidR="00811E22" w:rsidRPr="008E5B27" w:rsidRDefault="00811E22" w:rsidP="00811E2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FUM</w:t>
            </w:r>
            <w:proofErr w:type="spellEnd"/>
          </w:p>
        </w:tc>
        <w:tc>
          <w:tcPr>
            <w:tcW w:w="1701" w:type="dxa"/>
            <w:vAlign w:val="center"/>
          </w:tcPr>
          <w:p w14:paraId="629B81BB" w14:textId="04716BDB" w:rsidR="00811E22" w:rsidRPr="008E5B27" w:rsidRDefault="00811E22" w:rsidP="00811E2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 xml:space="preserve">-2.710 </w:t>
            </w:r>
          </w:p>
        </w:tc>
        <w:tc>
          <w:tcPr>
            <w:tcW w:w="1843" w:type="dxa"/>
            <w:vAlign w:val="center"/>
          </w:tcPr>
          <w:p w14:paraId="0E281F99" w14:textId="2126D5AB" w:rsidR="00811E22" w:rsidRPr="008E5B27" w:rsidRDefault="00811E22" w:rsidP="00811E2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3.46E</w:t>
            </w:r>
            <w:proofErr w:type="spellEnd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-43</w:t>
            </w:r>
          </w:p>
        </w:tc>
        <w:tc>
          <w:tcPr>
            <w:tcW w:w="1559" w:type="dxa"/>
            <w:vAlign w:val="center"/>
          </w:tcPr>
          <w:p w14:paraId="02CCBDC0" w14:textId="69DFCEF8" w:rsidR="00811E22" w:rsidRPr="008E5B27" w:rsidRDefault="00811E22" w:rsidP="00811E2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 xml:space="preserve">-3.235 </w:t>
            </w:r>
          </w:p>
        </w:tc>
        <w:tc>
          <w:tcPr>
            <w:tcW w:w="1762" w:type="dxa"/>
            <w:vAlign w:val="center"/>
          </w:tcPr>
          <w:p w14:paraId="48592696" w14:textId="6306032A" w:rsidR="00811E22" w:rsidRPr="008E5B27" w:rsidRDefault="00811E22" w:rsidP="00811E2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1.23E</w:t>
            </w:r>
            <w:proofErr w:type="spellEnd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-34</w:t>
            </w:r>
          </w:p>
        </w:tc>
      </w:tr>
      <w:tr w:rsidR="008E5B27" w:rsidRPr="008E5B27" w14:paraId="5B62E8BC" w14:textId="7BFDB903" w:rsidTr="00D52EEA">
        <w:trPr>
          <w:trHeight w:hRule="exact" w:val="454"/>
        </w:trPr>
        <w:tc>
          <w:tcPr>
            <w:tcW w:w="2122" w:type="dxa"/>
            <w:vAlign w:val="center"/>
          </w:tcPr>
          <w:p w14:paraId="14D492A6" w14:textId="1D58DC93" w:rsidR="00F3320A" w:rsidRPr="008E5B27" w:rsidRDefault="00F3320A" w:rsidP="00F332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Unigene0033292</w:t>
            </w:r>
            <w:proofErr w:type="spellEnd"/>
          </w:p>
        </w:tc>
        <w:tc>
          <w:tcPr>
            <w:tcW w:w="3402" w:type="dxa"/>
            <w:vAlign w:val="center"/>
          </w:tcPr>
          <w:p w14:paraId="3A0AA712" w14:textId="7CC906D0" w:rsidR="00F3320A" w:rsidRPr="008E5B27" w:rsidRDefault="00F3320A" w:rsidP="00F332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malate dehydrogenase</w:t>
            </w:r>
          </w:p>
        </w:tc>
        <w:tc>
          <w:tcPr>
            <w:tcW w:w="1559" w:type="dxa"/>
            <w:vAlign w:val="center"/>
          </w:tcPr>
          <w:p w14:paraId="45B8434B" w14:textId="6921022D" w:rsidR="00F3320A" w:rsidRPr="008E5B27" w:rsidRDefault="00F3320A" w:rsidP="00F332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MDH</w:t>
            </w:r>
            <w:proofErr w:type="spellEnd"/>
          </w:p>
        </w:tc>
        <w:tc>
          <w:tcPr>
            <w:tcW w:w="1701" w:type="dxa"/>
            <w:vAlign w:val="center"/>
          </w:tcPr>
          <w:p w14:paraId="48FA6159" w14:textId="0E437340" w:rsidR="00F3320A" w:rsidRPr="008E5B27" w:rsidRDefault="00F3320A" w:rsidP="00F332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 xml:space="preserve">-9.975 </w:t>
            </w:r>
          </w:p>
        </w:tc>
        <w:tc>
          <w:tcPr>
            <w:tcW w:w="1843" w:type="dxa"/>
            <w:vAlign w:val="center"/>
          </w:tcPr>
          <w:p w14:paraId="19240D34" w14:textId="4A13F5BB" w:rsidR="00F3320A" w:rsidRPr="008E5B27" w:rsidRDefault="00F3320A" w:rsidP="00F332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0.000534181</w:t>
            </w:r>
          </w:p>
        </w:tc>
        <w:tc>
          <w:tcPr>
            <w:tcW w:w="1559" w:type="dxa"/>
            <w:vAlign w:val="center"/>
          </w:tcPr>
          <w:p w14:paraId="487569A6" w14:textId="7AC6E783" w:rsidR="00F3320A" w:rsidRPr="008E5B27" w:rsidRDefault="00F3320A" w:rsidP="00F332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 xml:space="preserve">-5.431 </w:t>
            </w:r>
          </w:p>
        </w:tc>
        <w:tc>
          <w:tcPr>
            <w:tcW w:w="1762" w:type="dxa"/>
            <w:vAlign w:val="center"/>
          </w:tcPr>
          <w:p w14:paraId="4FAF9AA8" w14:textId="78B44024" w:rsidR="00F3320A" w:rsidRPr="008E5B27" w:rsidRDefault="00F3320A" w:rsidP="00F332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0.000680274</w:t>
            </w:r>
          </w:p>
        </w:tc>
      </w:tr>
      <w:tr w:rsidR="008E5B27" w:rsidRPr="008E5B27" w14:paraId="3C5BBDB8" w14:textId="6FEC820D" w:rsidTr="00D52EEA">
        <w:trPr>
          <w:trHeight w:hRule="exact" w:val="454"/>
        </w:trPr>
        <w:tc>
          <w:tcPr>
            <w:tcW w:w="2122" w:type="dxa"/>
            <w:vAlign w:val="center"/>
          </w:tcPr>
          <w:p w14:paraId="74A8F04B" w14:textId="7512C812" w:rsidR="00F3320A" w:rsidRPr="008E5B27" w:rsidRDefault="00F3320A" w:rsidP="00F332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Unigene0033289</w:t>
            </w:r>
            <w:proofErr w:type="spellEnd"/>
          </w:p>
        </w:tc>
        <w:tc>
          <w:tcPr>
            <w:tcW w:w="3402" w:type="dxa"/>
            <w:vAlign w:val="center"/>
          </w:tcPr>
          <w:p w14:paraId="10177159" w14:textId="47175006" w:rsidR="00F3320A" w:rsidRPr="008E5B27" w:rsidRDefault="00F3320A" w:rsidP="00F332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malate dehydrogenase</w:t>
            </w:r>
          </w:p>
        </w:tc>
        <w:tc>
          <w:tcPr>
            <w:tcW w:w="1559" w:type="dxa"/>
            <w:vAlign w:val="center"/>
          </w:tcPr>
          <w:p w14:paraId="6E641FCC" w14:textId="0DCFBC54" w:rsidR="00F3320A" w:rsidRPr="008E5B27" w:rsidRDefault="00F3320A" w:rsidP="00F332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MDH</w:t>
            </w:r>
            <w:proofErr w:type="spellEnd"/>
          </w:p>
        </w:tc>
        <w:tc>
          <w:tcPr>
            <w:tcW w:w="1701" w:type="dxa"/>
            <w:vAlign w:val="center"/>
          </w:tcPr>
          <w:p w14:paraId="1224C55B" w14:textId="4CA904B0" w:rsidR="00F3320A" w:rsidRPr="008E5B27" w:rsidRDefault="00F3320A" w:rsidP="00F332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 xml:space="preserve">-7.395 </w:t>
            </w:r>
          </w:p>
        </w:tc>
        <w:tc>
          <w:tcPr>
            <w:tcW w:w="1843" w:type="dxa"/>
            <w:vAlign w:val="center"/>
          </w:tcPr>
          <w:p w14:paraId="7CB7CD7C" w14:textId="3BAC91F6" w:rsidR="00F3320A" w:rsidRPr="008E5B27" w:rsidRDefault="00F3320A" w:rsidP="00F332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2.01E</w:t>
            </w:r>
            <w:proofErr w:type="spellEnd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-76</w:t>
            </w:r>
          </w:p>
        </w:tc>
        <w:tc>
          <w:tcPr>
            <w:tcW w:w="1559" w:type="dxa"/>
            <w:vAlign w:val="center"/>
          </w:tcPr>
          <w:p w14:paraId="27B3EB6F" w14:textId="6668707E" w:rsidR="00F3320A" w:rsidRPr="008E5B27" w:rsidRDefault="00F3320A" w:rsidP="00F332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B27">
              <w:rPr>
                <w:rFonts w:ascii="Times New Roman" w:hAnsi="Times New Roman" w:cs="Times New Roman"/>
                <w:sz w:val="21"/>
                <w:szCs w:val="21"/>
              </w:rPr>
              <w:t xml:space="preserve">-4.049 </w:t>
            </w:r>
          </w:p>
        </w:tc>
        <w:tc>
          <w:tcPr>
            <w:tcW w:w="1762" w:type="dxa"/>
            <w:vAlign w:val="center"/>
          </w:tcPr>
          <w:p w14:paraId="5F4613F9" w14:textId="360D95C5" w:rsidR="00F3320A" w:rsidRPr="008E5B27" w:rsidRDefault="00F3320A" w:rsidP="00F332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4.98E</w:t>
            </w:r>
            <w:proofErr w:type="spellEnd"/>
            <w:r w:rsidRPr="008E5B27">
              <w:rPr>
                <w:rFonts w:ascii="Times New Roman" w:hAnsi="Times New Roman" w:cs="Times New Roman"/>
                <w:sz w:val="21"/>
                <w:szCs w:val="21"/>
              </w:rPr>
              <w:t>-60</w:t>
            </w:r>
          </w:p>
        </w:tc>
      </w:tr>
    </w:tbl>
    <w:p w14:paraId="247AB471" w14:textId="6AF67521" w:rsidR="006911EC" w:rsidRPr="007F385C" w:rsidRDefault="006911EC" w:rsidP="007F385C">
      <w:pPr>
        <w:rPr>
          <w:rFonts w:ascii="Times New Roman" w:hAnsi="Times New Roman" w:cs="Times New Roman"/>
        </w:rPr>
      </w:pPr>
    </w:p>
    <w:p w14:paraId="3DA0811B" w14:textId="0E6FB703" w:rsidR="002523F3" w:rsidRDefault="002523F3" w:rsidP="007F385C">
      <w:pPr>
        <w:rPr>
          <w:rFonts w:ascii="Times New Roman" w:hAnsi="Times New Roman" w:cs="Times New Roman"/>
        </w:rPr>
      </w:pPr>
    </w:p>
    <w:p w14:paraId="38A788B4" w14:textId="0383A71C" w:rsidR="00ED59AD" w:rsidRDefault="00ED59AD" w:rsidP="007F38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CAEA1E1" w14:textId="0889AC27" w:rsidR="00ED59AD" w:rsidRDefault="00ED59AD" w:rsidP="007F385C">
      <w:pPr>
        <w:rPr>
          <w:rFonts w:ascii="Times New Roman" w:hAnsi="Times New Roman" w:cs="Times New Roman"/>
        </w:rPr>
      </w:pPr>
      <w:r w:rsidRPr="007F385C">
        <w:rPr>
          <w:rFonts w:ascii="Times New Roman" w:hAnsi="Times New Roman" w:cs="Times New Roman"/>
        </w:rPr>
        <w:lastRenderedPageBreak/>
        <w:t xml:space="preserve">Table </w:t>
      </w:r>
      <w:proofErr w:type="spellStart"/>
      <w:r w:rsidRPr="007F385C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</w:t>
      </w:r>
      <w:proofErr w:type="spellEnd"/>
      <w:r w:rsidRPr="007F385C">
        <w:rPr>
          <w:rFonts w:ascii="Times New Roman" w:hAnsi="Times New Roman" w:cs="Times New Roman"/>
        </w:rPr>
        <w:t xml:space="preserve"> RNA-Seq data for the genes involved in</w:t>
      </w:r>
      <w:r w:rsidR="000D7183" w:rsidRPr="000D7183">
        <w:rPr>
          <w:rFonts w:ascii="Times New Roman" w:hAnsi="Times New Roman" w:cs="Times New Roman"/>
          <w:szCs w:val="24"/>
        </w:rPr>
        <w:t xml:space="preserve"> </w:t>
      </w:r>
      <w:r w:rsidR="000D7183" w:rsidRPr="003E14E0">
        <w:rPr>
          <w:rFonts w:ascii="Times New Roman" w:hAnsi="Times New Roman" w:cs="Times New Roman"/>
          <w:szCs w:val="24"/>
        </w:rPr>
        <w:t>photosynthesis and CO</w:t>
      </w:r>
      <w:r w:rsidR="000D7183" w:rsidRPr="003E14E0">
        <w:rPr>
          <w:rFonts w:ascii="Times New Roman" w:hAnsi="Times New Roman" w:cs="Times New Roman"/>
          <w:szCs w:val="24"/>
          <w:vertAlign w:val="subscript"/>
        </w:rPr>
        <w:t>2</w:t>
      </w:r>
      <w:r w:rsidR="000D7183" w:rsidRPr="003E14E0">
        <w:rPr>
          <w:rFonts w:ascii="Times New Roman" w:hAnsi="Times New Roman" w:cs="Times New Roman"/>
          <w:szCs w:val="24"/>
        </w:rPr>
        <w:t xml:space="preserve"> fixation</w:t>
      </w:r>
      <w:r>
        <w:rPr>
          <w:rFonts w:ascii="Times New Roman" w:hAnsi="Times New Roman" w:cs="Times New Roman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22"/>
        <w:gridCol w:w="3402"/>
        <w:gridCol w:w="1559"/>
        <w:gridCol w:w="1701"/>
        <w:gridCol w:w="1843"/>
        <w:gridCol w:w="1559"/>
        <w:gridCol w:w="1762"/>
      </w:tblGrid>
      <w:tr w:rsidR="00CF771E" w:rsidRPr="00172C3D" w14:paraId="156A284B" w14:textId="77777777" w:rsidTr="00D52EEA">
        <w:trPr>
          <w:trHeight w:hRule="exact" w:val="454"/>
        </w:trPr>
        <w:tc>
          <w:tcPr>
            <w:tcW w:w="2122" w:type="dxa"/>
            <w:vMerge w:val="restart"/>
            <w:vAlign w:val="center"/>
          </w:tcPr>
          <w:p w14:paraId="003C2480" w14:textId="77777777" w:rsidR="00CF771E" w:rsidRPr="00172C3D" w:rsidRDefault="00CF771E" w:rsidP="00B158A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Gene ID</w:t>
            </w:r>
          </w:p>
        </w:tc>
        <w:tc>
          <w:tcPr>
            <w:tcW w:w="3402" w:type="dxa"/>
            <w:vMerge w:val="restart"/>
            <w:vAlign w:val="center"/>
          </w:tcPr>
          <w:p w14:paraId="1E50E9B1" w14:textId="77777777" w:rsidR="00CF771E" w:rsidRPr="00172C3D" w:rsidRDefault="00CF771E" w:rsidP="00B158A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Annotation</w:t>
            </w:r>
          </w:p>
        </w:tc>
        <w:tc>
          <w:tcPr>
            <w:tcW w:w="1559" w:type="dxa"/>
            <w:vMerge w:val="restart"/>
            <w:vAlign w:val="center"/>
          </w:tcPr>
          <w:p w14:paraId="2121DEB5" w14:textId="77777777" w:rsidR="00CF771E" w:rsidRPr="00172C3D" w:rsidRDefault="00CF771E" w:rsidP="00B158A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Abbreviation</w:t>
            </w:r>
          </w:p>
        </w:tc>
        <w:tc>
          <w:tcPr>
            <w:tcW w:w="3544" w:type="dxa"/>
            <w:gridSpan w:val="2"/>
            <w:vAlign w:val="center"/>
          </w:tcPr>
          <w:p w14:paraId="2B69787B" w14:textId="77777777" w:rsidR="00CF771E" w:rsidRPr="00172C3D" w:rsidRDefault="00CF771E" w:rsidP="00B158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F-</w:t>
            </w: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12h</w:t>
            </w:r>
            <w:proofErr w:type="spellEnd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 vs </w:t>
            </w: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F0h</w:t>
            </w:r>
            <w:proofErr w:type="spellEnd"/>
          </w:p>
        </w:tc>
        <w:tc>
          <w:tcPr>
            <w:tcW w:w="3321" w:type="dxa"/>
            <w:gridSpan w:val="2"/>
            <w:vAlign w:val="center"/>
          </w:tcPr>
          <w:p w14:paraId="083FDF67" w14:textId="77777777" w:rsidR="00CF771E" w:rsidRPr="00172C3D" w:rsidRDefault="00CF771E" w:rsidP="00B158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F-</w:t>
            </w: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12h</w:t>
            </w:r>
            <w:proofErr w:type="spellEnd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 vs </w:t>
            </w: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F12h</w:t>
            </w:r>
            <w:proofErr w:type="spellEnd"/>
          </w:p>
        </w:tc>
      </w:tr>
      <w:tr w:rsidR="00CF771E" w:rsidRPr="00172C3D" w14:paraId="68FF8AF9" w14:textId="77777777" w:rsidTr="00D52EEA">
        <w:trPr>
          <w:trHeight w:hRule="exact" w:val="454"/>
        </w:trPr>
        <w:tc>
          <w:tcPr>
            <w:tcW w:w="2122" w:type="dxa"/>
            <w:vMerge/>
            <w:vAlign w:val="center"/>
          </w:tcPr>
          <w:p w14:paraId="24988FBA" w14:textId="77777777" w:rsidR="00CF771E" w:rsidRPr="00172C3D" w:rsidRDefault="00CF771E" w:rsidP="00B158A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02" w:type="dxa"/>
            <w:vMerge/>
            <w:vAlign w:val="center"/>
          </w:tcPr>
          <w:p w14:paraId="0BCE9B2E" w14:textId="77777777" w:rsidR="00CF771E" w:rsidRPr="00172C3D" w:rsidRDefault="00CF771E" w:rsidP="00B158A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1023E791" w14:textId="77777777" w:rsidR="00CF771E" w:rsidRPr="00172C3D" w:rsidRDefault="00CF771E" w:rsidP="00B158A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C774D76" w14:textId="77777777" w:rsidR="00CF771E" w:rsidRPr="00172C3D" w:rsidRDefault="00CF771E" w:rsidP="00B158A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Log</w:t>
            </w:r>
            <w:r w:rsidRPr="00172C3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  <w:proofErr w:type="spellEnd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(FC)</w:t>
            </w:r>
          </w:p>
        </w:tc>
        <w:tc>
          <w:tcPr>
            <w:tcW w:w="1843" w:type="dxa"/>
            <w:vAlign w:val="center"/>
          </w:tcPr>
          <w:p w14:paraId="17E39304" w14:textId="77777777" w:rsidR="00CF771E" w:rsidRPr="00172C3D" w:rsidRDefault="00CF771E" w:rsidP="00B158A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FDR</w:t>
            </w:r>
          </w:p>
        </w:tc>
        <w:tc>
          <w:tcPr>
            <w:tcW w:w="1559" w:type="dxa"/>
            <w:vAlign w:val="center"/>
          </w:tcPr>
          <w:p w14:paraId="108BD08E" w14:textId="77777777" w:rsidR="00CF771E" w:rsidRPr="00172C3D" w:rsidRDefault="00CF771E" w:rsidP="00B158A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Log</w:t>
            </w:r>
            <w:r w:rsidRPr="00172C3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  <w:proofErr w:type="spellEnd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(FC)</w:t>
            </w:r>
          </w:p>
        </w:tc>
        <w:tc>
          <w:tcPr>
            <w:tcW w:w="1762" w:type="dxa"/>
            <w:vAlign w:val="center"/>
          </w:tcPr>
          <w:p w14:paraId="5ECC91BB" w14:textId="77777777" w:rsidR="00CF771E" w:rsidRPr="00172C3D" w:rsidRDefault="00CF771E" w:rsidP="00B158A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FDR</w:t>
            </w:r>
          </w:p>
        </w:tc>
      </w:tr>
      <w:tr w:rsidR="00003BBE" w:rsidRPr="00172C3D" w14:paraId="51177128" w14:textId="77777777" w:rsidTr="00D52EEA">
        <w:trPr>
          <w:trHeight w:hRule="exact" w:val="454"/>
        </w:trPr>
        <w:tc>
          <w:tcPr>
            <w:tcW w:w="2122" w:type="dxa"/>
            <w:vAlign w:val="center"/>
          </w:tcPr>
          <w:p w14:paraId="7276A5A8" w14:textId="779B9F2E" w:rsidR="00003BBE" w:rsidRPr="00172C3D" w:rsidRDefault="00003BBE" w:rsidP="00003B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Unigene0047650</w:t>
            </w:r>
            <w:proofErr w:type="spellEnd"/>
          </w:p>
        </w:tc>
        <w:tc>
          <w:tcPr>
            <w:tcW w:w="3402" w:type="dxa"/>
            <w:vAlign w:val="center"/>
          </w:tcPr>
          <w:p w14:paraId="4CBE1611" w14:textId="0CBCF819" w:rsidR="00003BBE" w:rsidRPr="00172C3D" w:rsidRDefault="003B0F85" w:rsidP="009F0B12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bCs/>
                <w:sz w:val="21"/>
                <w:szCs w:val="21"/>
              </w:rPr>
              <w:t>photosystem II oxygen-evolving</w:t>
            </w:r>
            <w:r w:rsidR="007A1EAA" w:rsidRPr="00172C3D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enhancer protein 1</w:t>
            </w:r>
            <w:r w:rsidRPr="00172C3D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336163B7" w14:textId="52FFA74C" w:rsidR="00003BBE" w:rsidRPr="00172C3D" w:rsidRDefault="00003BBE" w:rsidP="00003B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bCs/>
                <w:sz w:val="21"/>
                <w:szCs w:val="21"/>
              </w:rPr>
              <w:t>PsbO</w:t>
            </w:r>
            <w:proofErr w:type="spellEnd"/>
          </w:p>
        </w:tc>
        <w:tc>
          <w:tcPr>
            <w:tcW w:w="1701" w:type="dxa"/>
            <w:vAlign w:val="center"/>
          </w:tcPr>
          <w:p w14:paraId="3A3B3FA5" w14:textId="077A809B" w:rsidR="00003BBE" w:rsidRPr="00172C3D" w:rsidRDefault="00003BBE" w:rsidP="00003B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4.708 </w:t>
            </w:r>
          </w:p>
        </w:tc>
        <w:tc>
          <w:tcPr>
            <w:tcW w:w="1843" w:type="dxa"/>
            <w:vAlign w:val="center"/>
          </w:tcPr>
          <w:p w14:paraId="0E056075" w14:textId="4C2398E8" w:rsidR="00003BBE" w:rsidRPr="00172C3D" w:rsidRDefault="00003BBE" w:rsidP="00003B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1.98E</w:t>
            </w:r>
            <w:proofErr w:type="spellEnd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-21</w:t>
            </w:r>
          </w:p>
        </w:tc>
        <w:tc>
          <w:tcPr>
            <w:tcW w:w="1559" w:type="dxa"/>
            <w:vAlign w:val="center"/>
          </w:tcPr>
          <w:p w14:paraId="7F520EDD" w14:textId="455E81C9" w:rsidR="00003BBE" w:rsidRPr="00172C3D" w:rsidRDefault="00003BBE" w:rsidP="00003B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3.838 </w:t>
            </w:r>
          </w:p>
        </w:tc>
        <w:tc>
          <w:tcPr>
            <w:tcW w:w="1762" w:type="dxa"/>
            <w:vAlign w:val="center"/>
          </w:tcPr>
          <w:p w14:paraId="0A11347E" w14:textId="7B4C9238" w:rsidR="00003BBE" w:rsidRPr="00172C3D" w:rsidRDefault="00003BBE" w:rsidP="00003B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1.08E</w:t>
            </w:r>
            <w:proofErr w:type="spellEnd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-07</w:t>
            </w:r>
          </w:p>
        </w:tc>
      </w:tr>
      <w:tr w:rsidR="008676A5" w:rsidRPr="00172C3D" w14:paraId="5C2B1382" w14:textId="77777777" w:rsidTr="00D52EEA">
        <w:trPr>
          <w:trHeight w:hRule="exact" w:val="454"/>
        </w:trPr>
        <w:tc>
          <w:tcPr>
            <w:tcW w:w="2122" w:type="dxa"/>
            <w:vAlign w:val="center"/>
          </w:tcPr>
          <w:p w14:paraId="0B5CEBE4" w14:textId="28369329" w:rsidR="008676A5" w:rsidRPr="00172C3D" w:rsidRDefault="008676A5" w:rsidP="008676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Unigene0028062</w:t>
            </w:r>
            <w:proofErr w:type="spellEnd"/>
          </w:p>
        </w:tc>
        <w:tc>
          <w:tcPr>
            <w:tcW w:w="3402" w:type="dxa"/>
            <w:vAlign w:val="center"/>
          </w:tcPr>
          <w:p w14:paraId="06D253F0" w14:textId="054020CF" w:rsidR="008676A5" w:rsidRPr="00172C3D" w:rsidRDefault="008676A5" w:rsidP="009F0B12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cytochrome </w:t>
            </w: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b6f</w:t>
            </w:r>
            <w:proofErr w:type="spellEnd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 complex iron-sulfur subunit</w:t>
            </w:r>
          </w:p>
        </w:tc>
        <w:tc>
          <w:tcPr>
            <w:tcW w:w="1559" w:type="dxa"/>
            <w:vAlign w:val="center"/>
          </w:tcPr>
          <w:p w14:paraId="4DEAC3F3" w14:textId="022A6858" w:rsidR="008676A5" w:rsidRPr="00172C3D" w:rsidRDefault="008676A5" w:rsidP="008676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PetC</w:t>
            </w:r>
            <w:proofErr w:type="spellEnd"/>
          </w:p>
        </w:tc>
        <w:tc>
          <w:tcPr>
            <w:tcW w:w="1701" w:type="dxa"/>
            <w:vAlign w:val="center"/>
          </w:tcPr>
          <w:p w14:paraId="426C3019" w14:textId="1CD52107" w:rsidR="008676A5" w:rsidRPr="00172C3D" w:rsidRDefault="008676A5" w:rsidP="008676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4.574 </w:t>
            </w:r>
          </w:p>
        </w:tc>
        <w:tc>
          <w:tcPr>
            <w:tcW w:w="1843" w:type="dxa"/>
            <w:vAlign w:val="center"/>
          </w:tcPr>
          <w:p w14:paraId="4B7DFB5C" w14:textId="03893A1C" w:rsidR="008676A5" w:rsidRPr="00172C3D" w:rsidRDefault="008676A5" w:rsidP="008676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0.000112556</w:t>
            </w:r>
          </w:p>
        </w:tc>
        <w:tc>
          <w:tcPr>
            <w:tcW w:w="1559" w:type="dxa"/>
            <w:vAlign w:val="center"/>
          </w:tcPr>
          <w:p w14:paraId="3B20CED1" w14:textId="55A5D7E1" w:rsidR="008676A5" w:rsidRPr="00172C3D" w:rsidRDefault="008676A5" w:rsidP="008676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3.491 </w:t>
            </w:r>
          </w:p>
        </w:tc>
        <w:tc>
          <w:tcPr>
            <w:tcW w:w="1762" w:type="dxa"/>
            <w:vAlign w:val="center"/>
          </w:tcPr>
          <w:p w14:paraId="74AAEBF5" w14:textId="439260D6" w:rsidR="008676A5" w:rsidRPr="00172C3D" w:rsidRDefault="008676A5" w:rsidP="008676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0.035255181</w:t>
            </w:r>
          </w:p>
        </w:tc>
      </w:tr>
      <w:tr w:rsidR="008676A5" w:rsidRPr="00172C3D" w14:paraId="521955D8" w14:textId="77777777" w:rsidTr="00D52EEA">
        <w:trPr>
          <w:trHeight w:hRule="exact" w:val="454"/>
        </w:trPr>
        <w:tc>
          <w:tcPr>
            <w:tcW w:w="2122" w:type="dxa"/>
            <w:vAlign w:val="center"/>
          </w:tcPr>
          <w:p w14:paraId="7B9845A7" w14:textId="50B851A7" w:rsidR="008676A5" w:rsidRPr="00172C3D" w:rsidRDefault="008676A5" w:rsidP="008676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Unigene0054807</w:t>
            </w:r>
            <w:proofErr w:type="spellEnd"/>
          </w:p>
        </w:tc>
        <w:tc>
          <w:tcPr>
            <w:tcW w:w="3402" w:type="dxa"/>
            <w:vAlign w:val="center"/>
          </w:tcPr>
          <w:p w14:paraId="1BB5194C" w14:textId="50851D2C" w:rsidR="008676A5" w:rsidRPr="00172C3D" w:rsidRDefault="008676A5" w:rsidP="009F0B12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cytochrome </w:t>
            </w: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b6f</w:t>
            </w:r>
            <w:proofErr w:type="spellEnd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 complex iron-sulfur subunit</w:t>
            </w:r>
          </w:p>
        </w:tc>
        <w:tc>
          <w:tcPr>
            <w:tcW w:w="1559" w:type="dxa"/>
            <w:vAlign w:val="center"/>
          </w:tcPr>
          <w:p w14:paraId="0D983561" w14:textId="06260B92" w:rsidR="008676A5" w:rsidRPr="00172C3D" w:rsidRDefault="008676A5" w:rsidP="008676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PetC</w:t>
            </w:r>
            <w:proofErr w:type="spellEnd"/>
          </w:p>
        </w:tc>
        <w:tc>
          <w:tcPr>
            <w:tcW w:w="1701" w:type="dxa"/>
            <w:vAlign w:val="center"/>
          </w:tcPr>
          <w:p w14:paraId="234489A1" w14:textId="19CC719E" w:rsidR="008676A5" w:rsidRPr="00172C3D" w:rsidRDefault="008676A5" w:rsidP="008676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1.182 </w:t>
            </w:r>
          </w:p>
        </w:tc>
        <w:tc>
          <w:tcPr>
            <w:tcW w:w="1843" w:type="dxa"/>
            <w:vAlign w:val="center"/>
          </w:tcPr>
          <w:p w14:paraId="1760B298" w14:textId="507B1A18" w:rsidR="008676A5" w:rsidRPr="00172C3D" w:rsidRDefault="008676A5" w:rsidP="008676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0.041997057</w:t>
            </w:r>
          </w:p>
        </w:tc>
        <w:tc>
          <w:tcPr>
            <w:tcW w:w="1559" w:type="dxa"/>
            <w:vAlign w:val="center"/>
          </w:tcPr>
          <w:p w14:paraId="73B0212C" w14:textId="5657C71A" w:rsidR="008676A5" w:rsidRPr="00172C3D" w:rsidRDefault="008676A5" w:rsidP="008676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0.314 </w:t>
            </w:r>
          </w:p>
        </w:tc>
        <w:tc>
          <w:tcPr>
            <w:tcW w:w="1762" w:type="dxa"/>
            <w:vAlign w:val="center"/>
          </w:tcPr>
          <w:p w14:paraId="46F5786A" w14:textId="6199BA32" w:rsidR="008676A5" w:rsidRPr="00172C3D" w:rsidRDefault="008676A5" w:rsidP="008676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0.18197658</w:t>
            </w:r>
          </w:p>
        </w:tc>
      </w:tr>
      <w:tr w:rsidR="00003BBE" w:rsidRPr="00172C3D" w14:paraId="4CE3B022" w14:textId="77777777" w:rsidTr="00D52EEA">
        <w:trPr>
          <w:trHeight w:hRule="exact" w:val="454"/>
        </w:trPr>
        <w:tc>
          <w:tcPr>
            <w:tcW w:w="2122" w:type="dxa"/>
            <w:vAlign w:val="center"/>
          </w:tcPr>
          <w:p w14:paraId="30FF296B" w14:textId="4A2151A1" w:rsidR="00003BBE" w:rsidRPr="00172C3D" w:rsidRDefault="00003BBE" w:rsidP="00003B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Unigene0013097</w:t>
            </w:r>
            <w:proofErr w:type="spellEnd"/>
          </w:p>
        </w:tc>
        <w:tc>
          <w:tcPr>
            <w:tcW w:w="3402" w:type="dxa"/>
            <w:vAlign w:val="center"/>
          </w:tcPr>
          <w:p w14:paraId="47E4C191" w14:textId="038C0AA2" w:rsidR="00003BBE" w:rsidRPr="00172C3D" w:rsidRDefault="00AE66B4" w:rsidP="009F0B12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bCs/>
                <w:sz w:val="21"/>
                <w:szCs w:val="21"/>
              </w:rPr>
              <w:t>F-type H</w:t>
            </w:r>
            <w:r w:rsidRPr="00172C3D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+</w:t>
            </w:r>
            <w:r w:rsidRPr="00172C3D">
              <w:rPr>
                <w:rFonts w:ascii="Times New Roman" w:hAnsi="Times New Roman" w:cs="Times New Roman"/>
                <w:bCs/>
                <w:sz w:val="21"/>
                <w:szCs w:val="21"/>
              </w:rPr>
              <w:t>-transporting ATPase subunit gamma</w:t>
            </w:r>
          </w:p>
        </w:tc>
        <w:tc>
          <w:tcPr>
            <w:tcW w:w="1559" w:type="dxa"/>
            <w:vAlign w:val="center"/>
          </w:tcPr>
          <w:p w14:paraId="2DE2AD65" w14:textId="4C930764" w:rsidR="00003BBE" w:rsidRPr="00172C3D" w:rsidRDefault="00003BBE" w:rsidP="00003B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gamma</w:t>
            </w:r>
          </w:p>
        </w:tc>
        <w:tc>
          <w:tcPr>
            <w:tcW w:w="1701" w:type="dxa"/>
            <w:vAlign w:val="center"/>
          </w:tcPr>
          <w:p w14:paraId="6C22CDBC" w14:textId="5CD0A4F8" w:rsidR="00003BBE" w:rsidRPr="00172C3D" w:rsidRDefault="00003BBE" w:rsidP="00003B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1.376 </w:t>
            </w:r>
          </w:p>
        </w:tc>
        <w:tc>
          <w:tcPr>
            <w:tcW w:w="1843" w:type="dxa"/>
            <w:vAlign w:val="center"/>
          </w:tcPr>
          <w:p w14:paraId="0E3BA188" w14:textId="5BA17F72" w:rsidR="00003BBE" w:rsidRPr="00172C3D" w:rsidRDefault="00003BBE" w:rsidP="00003B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0.00032381</w:t>
            </w:r>
          </w:p>
        </w:tc>
        <w:tc>
          <w:tcPr>
            <w:tcW w:w="1559" w:type="dxa"/>
            <w:vAlign w:val="center"/>
          </w:tcPr>
          <w:p w14:paraId="20B0982E" w14:textId="007E0DA9" w:rsidR="00003BBE" w:rsidRPr="00172C3D" w:rsidRDefault="00003BBE" w:rsidP="00003B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0.927 </w:t>
            </w:r>
          </w:p>
        </w:tc>
        <w:tc>
          <w:tcPr>
            <w:tcW w:w="1762" w:type="dxa"/>
            <w:vAlign w:val="center"/>
          </w:tcPr>
          <w:p w14:paraId="31CAD1E9" w14:textId="618902CD" w:rsidR="00003BBE" w:rsidRPr="00172C3D" w:rsidRDefault="00003BBE" w:rsidP="00003B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0.973169951</w:t>
            </w:r>
          </w:p>
        </w:tc>
      </w:tr>
      <w:tr w:rsidR="00003BBE" w:rsidRPr="00172C3D" w14:paraId="6891DB0C" w14:textId="77777777" w:rsidTr="00D52EEA">
        <w:trPr>
          <w:trHeight w:hRule="exact" w:val="454"/>
        </w:trPr>
        <w:tc>
          <w:tcPr>
            <w:tcW w:w="2122" w:type="dxa"/>
            <w:vAlign w:val="center"/>
          </w:tcPr>
          <w:p w14:paraId="55E8F60C" w14:textId="7B455EC8" w:rsidR="00003BBE" w:rsidRPr="00172C3D" w:rsidRDefault="00003BBE" w:rsidP="00003B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Unigene0012253</w:t>
            </w:r>
            <w:proofErr w:type="spellEnd"/>
          </w:p>
        </w:tc>
        <w:tc>
          <w:tcPr>
            <w:tcW w:w="3402" w:type="dxa"/>
            <w:vAlign w:val="center"/>
          </w:tcPr>
          <w:p w14:paraId="65340133" w14:textId="561BD367" w:rsidR="00003BBE" w:rsidRPr="00172C3D" w:rsidRDefault="00732142" w:rsidP="009F0B12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bCs/>
                <w:sz w:val="21"/>
                <w:szCs w:val="21"/>
              </w:rPr>
              <w:t>F-type H+-transporting ATPase subunit delta</w:t>
            </w:r>
          </w:p>
        </w:tc>
        <w:tc>
          <w:tcPr>
            <w:tcW w:w="1559" w:type="dxa"/>
            <w:vAlign w:val="center"/>
          </w:tcPr>
          <w:p w14:paraId="171EEF60" w14:textId="7CCFC085" w:rsidR="00003BBE" w:rsidRPr="00172C3D" w:rsidRDefault="00003BBE" w:rsidP="00003B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delta</w:t>
            </w:r>
          </w:p>
        </w:tc>
        <w:tc>
          <w:tcPr>
            <w:tcW w:w="1701" w:type="dxa"/>
            <w:vAlign w:val="center"/>
          </w:tcPr>
          <w:p w14:paraId="18D1F44B" w14:textId="2FFFC2FC" w:rsidR="00003BBE" w:rsidRPr="00172C3D" w:rsidRDefault="00003BBE" w:rsidP="00003B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1.231 </w:t>
            </w:r>
          </w:p>
        </w:tc>
        <w:tc>
          <w:tcPr>
            <w:tcW w:w="1843" w:type="dxa"/>
            <w:vAlign w:val="center"/>
          </w:tcPr>
          <w:p w14:paraId="4995A07C" w14:textId="55534A06" w:rsidR="00003BBE" w:rsidRPr="00172C3D" w:rsidRDefault="00003BBE" w:rsidP="00003B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0.64878692</w:t>
            </w:r>
          </w:p>
        </w:tc>
        <w:tc>
          <w:tcPr>
            <w:tcW w:w="1559" w:type="dxa"/>
            <w:vAlign w:val="center"/>
          </w:tcPr>
          <w:p w14:paraId="0C3A9A94" w14:textId="7EDEBE5E" w:rsidR="00003BBE" w:rsidRPr="00172C3D" w:rsidRDefault="00003BBE" w:rsidP="00003B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2.811 </w:t>
            </w:r>
          </w:p>
        </w:tc>
        <w:tc>
          <w:tcPr>
            <w:tcW w:w="1762" w:type="dxa"/>
            <w:vAlign w:val="center"/>
          </w:tcPr>
          <w:p w14:paraId="3F48D7F6" w14:textId="603D6F3A" w:rsidR="00003BBE" w:rsidRPr="00172C3D" w:rsidRDefault="00003BBE" w:rsidP="00003B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0.008791615</w:t>
            </w:r>
          </w:p>
        </w:tc>
      </w:tr>
      <w:tr w:rsidR="00003BBE" w:rsidRPr="00172C3D" w14:paraId="5F55E452" w14:textId="77777777" w:rsidTr="00D52EEA">
        <w:trPr>
          <w:trHeight w:hRule="exact" w:val="454"/>
        </w:trPr>
        <w:tc>
          <w:tcPr>
            <w:tcW w:w="2122" w:type="dxa"/>
            <w:vAlign w:val="center"/>
          </w:tcPr>
          <w:p w14:paraId="4261AA67" w14:textId="2F5221EF" w:rsidR="00003BBE" w:rsidRPr="00172C3D" w:rsidRDefault="00003BBE" w:rsidP="00003B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Unigene0054180</w:t>
            </w:r>
            <w:proofErr w:type="spellEnd"/>
          </w:p>
        </w:tc>
        <w:tc>
          <w:tcPr>
            <w:tcW w:w="3402" w:type="dxa"/>
            <w:vAlign w:val="center"/>
          </w:tcPr>
          <w:p w14:paraId="37D307BC" w14:textId="7A7AAC58" w:rsidR="00003BBE" w:rsidRPr="00172C3D" w:rsidRDefault="00BC590A" w:rsidP="009F0B12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bCs/>
                <w:sz w:val="21"/>
                <w:szCs w:val="21"/>
              </w:rPr>
              <w:t>F-type H</w:t>
            </w:r>
            <w:r w:rsidRPr="00172C3D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+</w:t>
            </w:r>
            <w:r w:rsidRPr="00172C3D">
              <w:rPr>
                <w:rFonts w:ascii="Times New Roman" w:hAnsi="Times New Roman" w:cs="Times New Roman"/>
                <w:bCs/>
                <w:sz w:val="21"/>
                <w:szCs w:val="21"/>
              </w:rPr>
              <w:t>-transporting ATPase subunit a</w:t>
            </w:r>
          </w:p>
        </w:tc>
        <w:tc>
          <w:tcPr>
            <w:tcW w:w="1559" w:type="dxa"/>
            <w:vAlign w:val="center"/>
          </w:tcPr>
          <w:p w14:paraId="35DC9ABA" w14:textId="4919B869" w:rsidR="00003BBE" w:rsidRPr="00172C3D" w:rsidRDefault="00003BBE" w:rsidP="00003B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1701" w:type="dxa"/>
            <w:vAlign w:val="center"/>
          </w:tcPr>
          <w:p w14:paraId="6B28ACD5" w14:textId="3FA524D6" w:rsidR="00003BBE" w:rsidRPr="00172C3D" w:rsidRDefault="00003BBE" w:rsidP="00003B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3.576 </w:t>
            </w:r>
          </w:p>
        </w:tc>
        <w:tc>
          <w:tcPr>
            <w:tcW w:w="1843" w:type="dxa"/>
            <w:vAlign w:val="center"/>
          </w:tcPr>
          <w:p w14:paraId="127B4A5D" w14:textId="2D5F56CC" w:rsidR="00003BBE" w:rsidRPr="00172C3D" w:rsidRDefault="00003BBE" w:rsidP="00003B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0.007080152</w:t>
            </w:r>
          </w:p>
        </w:tc>
        <w:tc>
          <w:tcPr>
            <w:tcW w:w="1559" w:type="dxa"/>
            <w:vAlign w:val="center"/>
          </w:tcPr>
          <w:p w14:paraId="1EE08351" w14:textId="423A2245" w:rsidR="00003BBE" w:rsidRPr="00172C3D" w:rsidRDefault="00003BBE" w:rsidP="00003B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4.030 </w:t>
            </w:r>
          </w:p>
        </w:tc>
        <w:tc>
          <w:tcPr>
            <w:tcW w:w="1762" w:type="dxa"/>
            <w:vAlign w:val="center"/>
          </w:tcPr>
          <w:p w14:paraId="261A7060" w14:textId="2FE0EE78" w:rsidR="00003BBE" w:rsidRPr="00172C3D" w:rsidRDefault="00003BBE" w:rsidP="00003B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0.004693049</w:t>
            </w:r>
          </w:p>
        </w:tc>
      </w:tr>
      <w:tr w:rsidR="00003BBE" w:rsidRPr="00172C3D" w14:paraId="772FC510" w14:textId="77777777" w:rsidTr="00D52EEA">
        <w:trPr>
          <w:trHeight w:hRule="exact" w:val="454"/>
        </w:trPr>
        <w:tc>
          <w:tcPr>
            <w:tcW w:w="2122" w:type="dxa"/>
            <w:vAlign w:val="center"/>
          </w:tcPr>
          <w:p w14:paraId="7D2508A2" w14:textId="346BA7BE" w:rsidR="00003BBE" w:rsidRPr="00172C3D" w:rsidRDefault="00003BBE" w:rsidP="00003B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Unigene0010498</w:t>
            </w:r>
            <w:proofErr w:type="spellEnd"/>
          </w:p>
        </w:tc>
        <w:tc>
          <w:tcPr>
            <w:tcW w:w="3402" w:type="dxa"/>
            <w:vAlign w:val="center"/>
          </w:tcPr>
          <w:p w14:paraId="10C92FCE" w14:textId="2D0CBB4C" w:rsidR="00003BBE" w:rsidRPr="00172C3D" w:rsidRDefault="007F7504" w:rsidP="009F0B12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bCs/>
                <w:sz w:val="21"/>
                <w:szCs w:val="21"/>
              </w:rPr>
              <w:t>light-harvesting complex I chlorophyll a/b binding protein 1</w:t>
            </w:r>
          </w:p>
        </w:tc>
        <w:tc>
          <w:tcPr>
            <w:tcW w:w="1559" w:type="dxa"/>
            <w:vAlign w:val="center"/>
          </w:tcPr>
          <w:p w14:paraId="113BBC8B" w14:textId="3DBD1197" w:rsidR="00003BBE" w:rsidRPr="00172C3D" w:rsidRDefault="00003BBE" w:rsidP="00003B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Lhca1</w:t>
            </w:r>
            <w:proofErr w:type="spellEnd"/>
          </w:p>
        </w:tc>
        <w:tc>
          <w:tcPr>
            <w:tcW w:w="1701" w:type="dxa"/>
            <w:vAlign w:val="center"/>
          </w:tcPr>
          <w:p w14:paraId="3BBCD7A5" w14:textId="0CF656FB" w:rsidR="00003BBE" w:rsidRPr="00172C3D" w:rsidRDefault="00003BBE" w:rsidP="00003B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8.163 </w:t>
            </w:r>
          </w:p>
        </w:tc>
        <w:tc>
          <w:tcPr>
            <w:tcW w:w="1843" w:type="dxa"/>
            <w:vAlign w:val="center"/>
          </w:tcPr>
          <w:p w14:paraId="56A9A2CA" w14:textId="17122DE2" w:rsidR="00003BBE" w:rsidRPr="00172C3D" w:rsidRDefault="00003BBE" w:rsidP="00003B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0.823212568</w:t>
            </w:r>
          </w:p>
        </w:tc>
        <w:tc>
          <w:tcPr>
            <w:tcW w:w="1559" w:type="dxa"/>
            <w:vAlign w:val="center"/>
          </w:tcPr>
          <w:p w14:paraId="44D71505" w14:textId="4B419BB0" w:rsidR="00003BBE" w:rsidRPr="00172C3D" w:rsidRDefault="00003BBE" w:rsidP="00003B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10.613 </w:t>
            </w:r>
          </w:p>
        </w:tc>
        <w:tc>
          <w:tcPr>
            <w:tcW w:w="1762" w:type="dxa"/>
            <w:vAlign w:val="center"/>
          </w:tcPr>
          <w:p w14:paraId="0A4E4167" w14:textId="632948BC" w:rsidR="00003BBE" w:rsidRPr="00172C3D" w:rsidRDefault="00003BBE" w:rsidP="00003B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0.01737936</w:t>
            </w:r>
          </w:p>
        </w:tc>
      </w:tr>
      <w:tr w:rsidR="002227BD" w:rsidRPr="00172C3D" w14:paraId="731D9EA1" w14:textId="77777777" w:rsidTr="00D52EEA">
        <w:trPr>
          <w:trHeight w:hRule="exact" w:val="454"/>
        </w:trPr>
        <w:tc>
          <w:tcPr>
            <w:tcW w:w="2122" w:type="dxa"/>
            <w:vAlign w:val="center"/>
          </w:tcPr>
          <w:p w14:paraId="7EA7DCF0" w14:textId="210EE24B" w:rsidR="002227BD" w:rsidRPr="00172C3D" w:rsidRDefault="002227BD" w:rsidP="002227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Unigene0040422</w:t>
            </w:r>
            <w:proofErr w:type="spellEnd"/>
          </w:p>
        </w:tc>
        <w:tc>
          <w:tcPr>
            <w:tcW w:w="3402" w:type="dxa"/>
            <w:vAlign w:val="center"/>
          </w:tcPr>
          <w:p w14:paraId="08D3D336" w14:textId="3696890E" w:rsidR="002227BD" w:rsidRPr="00172C3D" w:rsidRDefault="002227BD" w:rsidP="009F0B12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bCs/>
                <w:sz w:val="21"/>
                <w:szCs w:val="21"/>
              </w:rPr>
              <w:t>light-harvesting complex I chlorophyll a/b binding protein 1</w:t>
            </w:r>
          </w:p>
        </w:tc>
        <w:tc>
          <w:tcPr>
            <w:tcW w:w="1559" w:type="dxa"/>
            <w:vAlign w:val="center"/>
          </w:tcPr>
          <w:p w14:paraId="415A6102" w14:textId="78FA25C2" w:rsidR="002227BD" w:rsidRPr="00172C3D" w:rsidRDefault="002227BD" w:rsidP="002227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Lhca1</w:t>
            </w:r>
            <w:proofErr w:type="spellEnd"/>
          </w:p>
        </w:tc>
        <w:tc>
          <w:tcPr>
            <w:tcW w:w="1701" w:type="dxa"/>
            <w:vAlign w:val="center"/>
          </w:tcPr>
          <w:p w14:paraId="434871E1" w14:textId="2B59C25E" w:rsidR="002227BD" w:rsidRPr="00172C3D" w:rsidRDefault="002227BD" w:rsidP="002227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3.426 </w:t>
            </w:r>
          </w:p>
        </w:tc>
        <w:tc>
          <w:tcPr>
            <w:tcW w:w="1843" w:type="dxa"/>
            <w:vAlign w:val="center"/>
          </w:tcPr>
          <w:p w14:paraId="4D458AA5" w14:textId="04451113" w:rsidR="002227BD" w:rsidRPr="00172C3D" w:rsidRDefault="002227BD" w:rsidP="002227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0.000747384</w:t>
            </w:r>
          </w:p>
        </w:tc>
        <w:tc>
          <w:tcPr>
            <w:tcW w:w="1559" w:type="dxa"/>
            <w:vAlign w:val="center"/>
          </w:tcPr>
          <w:p w14:paraId="7FE4C7D6" w14:textId="2EFE9AFC" w:rsidR="002227BD" w:rsidRPr="00172C3D" w:rsidRDefault="002227BD" w:rsidP="002227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-0.337 </w:t>
            </w:r>
          </w:p>
        </w:tc>
        <w:tc>
          <w:tcPr>
            <w:tcW w:w="1762" w:type="dxa"/>
            <w:vAlign w:val="center"/>
          </w:tcPr>
          <w:p w14:paraId="06D34C2A" w14:textId="41D837A7" w:rsidR="002227BD" w:rsidRPr="00172C3D" w:rsidRDefault="002227BD" w:rsidP="002227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0.189984019</w:t>
            </w:r>
          </w:p>
        </w:tc>
      </w:tr>
      <w:tr w:rsidR="002227BD" w:rsidRPr="00172C3D" w14:paraId="469BE274" w14:textId="77777777" w:rsidTr="00D52EEA">
        <w:trPr>
          <w:trHeight w:hRule="exact" w:val="454"/>
        </w:trPr>
        <w:tc>
          <w:tcPr>
            <w:tcW w:w="2122" w:type="dxa"/>
            <w:vAlign w:val="center"/>
          </w:tcPr>
          <w:p w14:paraId="525B693E" w14:textId="530C088C" w:rsidR="002227BD" w:rsidRPr="00172C3D" w:rsidRDefault="002227BD" w:rsidP="002227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Unigene0006129</w:t>
            </w:r>
            <w:proofErr w:type="spellEnd"/>
          </w:p>
        </w:tc>
        <w:tc>
          <w:tcPr>
            <w:tcW w:w="3402" w:type="dxa"/>
            <w:vAlign w:val="center"/>
          </w:tcPr>
          <w:p w14:paraId="17E158F3" w14:textId="6E4CAAB3" w:rsidR="002227BD" w:rsidRPr="00172C3D" w:rsidRDefault="002227BD" w:rsidP="009F0B12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bCs/>
                <w:sz w:val="21"/>
                <w:szCs w:val="21"/>
              </w:rPr>
              <w:t>light-harvesting complex I chlorophyll a/b binding protein 2</w:t>
            </w:r>
          </w:p>
        </w:tc>
        <w:tc>
          <w:tcPr>
            <w:tcW w:w="1559" w:type="dxa"/>
            <w:vAlign w:val="center"/>
          </w:tcPr>
          <w:p w14:paraId="3B1E2B8F" w14:textId="0E2EED2F" w:rsidR="002227BD" w:rsidRPr="00172C3D" w:rsidRDefault="002227BD" w:rsidP="002227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Lhca2</w:t>
            </w:r>
            <w:proofErr w:type="spellEnd"/>
          </w:p>
        </w:tc>
        <w:tc>
          <w:tcPr>
            <w:tcW w:w="1701" w:type="dxa"/>
            <w:vAlign w:val="center"/>
          </w:tcPr>
          <w:p w14:paraId="0F79D928" w14:textId="7C1DE3A0" w:rsidR="002227BD" w:rsidRPr="00172C3D" w:rsidRDefault="002227BD" w:rsidP="002227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-1.168 </w:t>
            </w:r>
          </w:p>
        </w:tc>
        <w:tc>
          <w:tcPr>
            <w:tcW w:w="1843" w:type="dxa"/>
            <w:vAlign w:val="center"/>
          </w:tcPr>
          <w:p w14:paraId="508C7C97" w14:textId="443C9C53" w:rsidR="002227BD" w:rsidRPr="00172C3D" w:rsidRDefault="002227BD" w:rsidP="002227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1.32E</w:t>
            </w:r>
            <w:proofErr w:type="spellEnd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-05</w:t>
            </w:r>
          </w:p>
        </w:tc>
        <w:tc>
          <w:tcPr>
            <w:tcW w:w="1559" w:type="dxa"/>
            <w:vAlign w:val="center"/>
          </w:tcPr>
          <w:p w14:paraId="38949B60" w14:textId="788C8C89" w:rsidR="002227BD" w:rsidRPr="00172C3D" w:rsidRDefault="002227BD" w:rsidP="002227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-1.166 </w:t>
            </w:r>
          </w:p>
        </w:tc>
        <w:tc>
          <w:tcPr>
            <w:tcW w:w="1762" w:type="dxa"/>
            <w:vAlign w:val="center"/>
          </w:tcPr>
          <w:p w14:paraId="381988A5" w14:textId="1EDBD5F7" w:rsidR="002227BD" w:rsidRPr="00172C3D" w:rsidRDefault="002227BD" w:rsidP="002227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5.01E</w:t>
            </w:r>
            <w:proofErr w:type="spellEnd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-05</w:t>
            </w:r>
          </w:p>
        </w:tc>
      </w:tr>
      <w:tr w:rsidR="002227BD" w:rsidRPr="00172C3D" w14:paraId="087575B1" w14:textId="77777777" w:rsidTr="00D52EEA">
        <w:trPr>
          <w:trHeight w:hRule="exact" w:val="454"/>
        </w:trPr>
        <w:tc>
          <w:tcPr>
            <w:tcW w:w="2122" w:type="dxa"/>
            <w:vAlign w:val="center"/>
          </w:tcPr>
          <w:p w14:paraId="654B650A" w14:textId="0FB0D0A2" w:rsidR="002227BD" w:rsidRPr="00172C3D" w:rsidRDefault="002227BD" w:rsidP="002227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Unigene0032698</w:t>
            </w:r>
            <w:proofErr w:type="spellEnd"/>
          </w:p>
        </w:tc>
        <w:tc>
          <w:tcPr>
            <w:tcW w:w="3402" w:type="dxa"/>
            <w:vAlign w:val="center"/>
          </w:tcPr>
          <w:p w14:paraId="187015DD" w14:textId="38ED727F" w:rsidR="002227BD" w:rsidRPr="00172C3D" w:rsidRDefault="002227BD" w:rsidP="009F0B12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bCs/>
                <w:sz w:val="21"/>
                <w:szCs w:val="21"/>
              </w:rPr>
              <w:t>light-harvesting complex II chlorophyll a/b binding protein 1</w:t>
            </w:r>
          </w:p>
        </w:tc>
        <w:tc>
          <w:tcPr>
            <w:tcW w:w="1559" w:type="dxa"/>
            <w:vAlign w:val="center"/>
          </w:tcPr>
          <w:p w14:paraId="1F0381F9" w14:textId="5EDF7946" w:rsidR="002227BD" w:rsidRPr="00172C3D" w:rsidRDefault="002227BD" w:rsidP="002227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Lhcb1</w:t>
            </w:r>
            <w:proofErr w:type="spellEnd"/>
          </w:p>
        </w:tc>
        <w:tc>
          <w:tcPr>
            <w:tcW w:w="1701" w:type="dxa"/>
            <w:vAlign w:val="center"/>
          </w:tcPr>
          <w:p w14:paraId="649DFA42" w14:textId="56450EBE" w:rsidR="002227BD" w:rsidRPr="00172C3D" w:rsidRDefault="002227BD" w:rsidP="002227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1.264 </w:t>
            </w:r>
          </w:p>
        </w:tc>
        <w:tc>
          <w:tcPr>
            <w:tcW w:w="1843" w:type="dxa"/>
            <w:vAlign w:val="center"/>
          </w:tcPr>
          <w:p w14:paraId="1B9696C9" w14:textId="6CB58F07" w:rsidR="002227BD" w:rsidRPr="00172C3D" w:rsidRDefault="002227BD" w:rsidP="002227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0.01630261</w:t>
            </w:r>
          </w:p>
        </w:tc>
        <w:tc>
          <w:tcPr>
            <w:tcW w:w="1559" w:type="dxa"/>
            <w:vAlign w:val="center"/>
          </w:tcPr>
          <w:p w14:paraId="7B236A91" w14:textId="42F85F8D" w:rsidR="002227BD" w:rsidRPr="00172C3D" w:rsidRDefault="002227BD" w:rsidP="002227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1.101 </w:t>
            </w:r>
          </w:p>
        </w:tc>
        <w:tc>
          <w:tcPr>
            <w:tcW w:w="1762" w:type="dxa"/>
            <w:vAlign w:val="center"/>
          </w:tcPr>
          <w:p w14:paraId="18BC3CCE" w14:textId="72AC2577" w:rsidR="002227BD" w:rsidRPr="00172C3D" w:rsidRDefault="002227BD" w:rsidP="002227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0.759642819</w:t>
            </w:r>
          </w:p>
        </w:tc>
      </w:tr>
      <w:tr w:rsidR="002227BD" w:rsidRPr="00172C3D" w14:paraId="0CBCF2B5" w14:textId="77777777" w:rsidTr="00D52EEA">
        <w:trPr>
          <w:trHeight w:hRule="exact" w:val="454"/>
        </w:trPr>
        <w:tc>
          <w:tcPr>
            <w:tcW w:w="2122" w:type="dxa"/>
            <w:vAlign w:val="center"/>
          </w:tcPr>
          <w:p w14:paraId="4932AE53" w14:textId="0D408E4D" w:rsidR="002227BD" w:rsidRPr="00172C3D" w:rsidRDefault="002227BD" w:rsidP="002227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Unigene0038370</w:t>
            </w:r>
            <w:proofErr w:type="spellEnd"/>
          </w:p>
        </w:tc>
        <w:tc>
          <w:tcPr>
            <w:tcW w:w="3402" w:type="dxa"/>
            <w:vAlign w:val="center"/>
          </w:tcPr>
          <w:p w14:paraId="38568516" w14:textId="59F6CF26" w:rsidR="002227BD" w:rsidRPr="00172C3D" w:rsidRDefault="002227BD" w:rsidP="009F0B12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bCs/>
                <w:sz w:val="21"/>
                <w:szCs w:val="21"/>
              </w:rPr>
              <w:t>light-harvesting complex II chlorophyll a/b binding protein 1</w:t>
            </w:r>
          </w:p>
        </w:tc>
        <w:tc>
          <w:tcPr>
            <w:tcW w:w="1559" w:type="dxa"/>
            <w:vAlign w:val="center"/>
          </w:tcPr>
          <w:p w14:paraId="6A3C7C26" w14:textId="76DB41B1" w:rsidR="002227BD" w:rsidRPr="00172C3D" w:rsidRDefault="002227BD" w:rsidP="002227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Lhcb1</w:t>
            </w:r>
            <w:proofErr w:type="spellEnd"/>
          </w:p>
        </w:tc>
        <w:tc>
          <w:tcPr>
            <w:tcW w:w="1701" w:type="dxa"/>
            <w:vAlign w:val="center"/>
          </w:tcPr>
          <w:p w14:paraId="2D73B1DF" w14:textId="442FE05D" w:rsidR="002227BD" w:rsidRPr="00172C3D" w:rsidRDefault="002227BD" w:rsidP="002227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-3.035 </w:t>
            </w:r>
          </w:p>
        </w:tc>
        <w:tc>
          <w:tcPr>
            <w:tcW w:w="1843" w:type="dxa"/>
            <w:vAlign w:val="center"/>
          </w:tcPr>
          <w:p w14:paraId="4A7B7959" w14:textId="17FBB8DD" w:rsidR="002227BD" w:rsidRPr="00172C3D" w:rsidRDefault="002227BD" w:rsidP="002227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0.001959857</w:t>
            </w:r>
          </w:p>
        </w:tc>
        <w:tc>
          <w:tcPr>
            <w:tcW w:w="1559" w:type="dxa"/>
            <w:vAlign w:val="center"/>
          </w:tcPr>
          <w:p w14:paraId="7DEB3427" w14:textId="4D7680C2" w:rsidR="002227BD" w:rsidRPr="00172C3D" w:rsidRDefault="002227BD" w:rsidP="002227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-3.695 </w:t>
            </w:r>
          </w:p>
        </w:tc>
        <w:tc>
          <w:tcPr>
            <w:tcW w:w="1762" w:type="dxa"/>
            <w:vAlign w:val="center"/>
          </w:tcPr>
          <w:p w14:paraId="433CC0CB" w14:textId="51264409" w:rsidR="002227BD" w:rsidRPr="00172C3D" w:rsidRDefault="002227BD" w:rsidP="002227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0.000103844</w:t>
            </w:r>
          </w:p>
        </w:tc>
      </w:tr>
      <w:tr w:rsidR="002227BD" w:rsidRPr="00172C3D" w14:paraId="0D55A2B6" w14:textId="77777777" w:rsidTr="00D52EEA">
        <w:trPr>
          <w:trHeight w:hRule="exact" w:val="454"/>
        </w:trPr>
        <w:tc>
          <w:tcPr>
            <w:tcW w:w="2122" w:type="dxa"/>
            <w:vAlign w:val="center"/>
          </w:tcPr>
          <w:p w14:paraId="47B7BDC1" w14:textId="009FE356" w:rsidR="002227BD" w:rsidRPr="00172C3D" w:rsidRDefault="002227BD" w:rsidP="002227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Unigene0055288</w:t>
            </w:r>
            <w:proofErr w:type="spellEnd"/>
          </w:p>
        </w:tc>
        <w:tc>
          <w:tcPr>
            <w:tcW w:w="3402" w:type="dxa"/>
            <w:vAlign w:val="center"/>
          </w:tcPr>
          <w:p w14:paraId="6EF77133" w14:textId="16897D9B" w:rsidR="002227BD" w:rsidRPr="00172C3D" w:rsidRDefault="002227BD" w:rsidP="009F0B12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bCs/>
                <w:sz w:val="21"/>
                <w:szCs w:val="21"/>
              </w:rPr>
              <w:t>light-harvesting complex II chlorophyll a/b binding protein 2</w:t>
            </w:r>
          </w:p>
        </w:tc>
        <w:tc>
          <w:tcPr>
            <w:tcW w:w="1559" w:type="dxa"/>
            <w:vAlign w:val="center"/>
          </w:tcPr>
          <w:p w14:paraId="25BE946F" w14:textId="1E794FE0" w:rsidR="002227BD" w:rsidRPr="00172C3D" w:rsidRDefault="002227BD" w:rsidP="002227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Lhcb2</w:t>
            </w:r>
            <w:proofErr w:type="spellEnd"/>
          </w:p>
        </w:tc>
        <w:tc>
          <w:tcPr>
            <w:tcW w:w="1701" w:type="dxa"/>
            <w:vAlign w:val="center"/>
          </w:tcPr>
          <w:p w14:paraId="1B51372D" w14:textId="6F8192BC" w:rsidR="002227BD" w:rsidRPr="00172C3D" w:rsidRDefault="002227BD" w:rsidP="002227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1.367 </w:t>
            </w:r>
          </w:p>
        </w:tc>
        <w:tc>
          <w:tcPr>
            <w:tcW w:w="1843" w:type="dxa"/>
            <w:vAlign w:val="center"/>
          </w:tcPr>
          <w:p w14:paraId="15BE6C74" w14:textId="3F35E2A3" w:rsidR="002227BD" w:rsidRPr="00172C3D" w:rsidRDefault="002227BD" w:rsidP="002227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0.006126564</w:t>
            </w:r>
          </w:p>
        </w:tc>
        <w:tc>
          <w:tcPr>
            <w:tcW w:w="1559" w:type="dxa"/>
            <w:vAlign w:val="center"/>
          </w:tcPr>
          <w:p w14:paraId="45534CF9" w14:textId="563678D4" w:rsidR="002227BD" w:rsidRPr="00172C3D" w:rsidRDefault="002227BD" w:rsidP="002227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1.149 </w:t>
            </w:r>
          </w:p>
        </w:tc>
        <w:tc>
          <w:tcPr>
            <w:tcW w:w="1762" w:type="dxa"/>
            <w:vAlign w:val="center"/>
          </w:tcPr>
          <w:p w14:paraId="27BCB417" w14:textId="440CE636" w:rsidR="002227BD" w:rsidRPr="00172C3D" w:rsidRDefault="002227BD" w:rsidP="002227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0.701097113</w:t>
            </w:r>
          </w:p>
        </w:tc>
      </w:tr>
      <w:tr w:rsidR="00623489" w:rsidRPr="00172C3D" w14:paraId="1818CDDA" w14:textId="77777777" w:rsidTr="00D52EEA">
        <w:trPr>
          <w:trHeight w:hRule="exact" w:val="454"/>
        </w:trPr>
        <w:tc>
          <w:tcPr>
            <w:tcW w:w="2122" w:type="dxa"/>
            <w:vAlign w:val="center"/>
          </w:tcPr>
          <w:p w14:paraId="4FB8364C" w14:textId="3EDEDB07" w:rsidR="00623489" w:rsidRPr="00172C3D" w:rsidRDefault="00623489" w:rsidP="0062348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Unigene0036955</w:t>
            </w:r>
            <w:proofErr w:type="spellEnd"/>
          </w:p>
        </w:tc>
        <w:tc>
          <w:tcPr>
            <w:tcW w:w="3402" w:type="dxa"/>
            <w:vAlign w:val="center"/>
          </w:tcPr>
          <w:p w14:paraId="6907E6AF" w14:textId="4EC61565" w:rsidR="00623489" w:rsidRPr="00172C3D" w:rsidRDefault="00373A05" w:rsidP="00623489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bCs/>
                <w:sz w:val="21"/>
                <w:szCs w:val="21"/>
              </w:rPr>
              <w:t>ribulose-bisphosphate carboxylase</w:t>
            </w:r>
          </w:p>
        </w:tc>
        <w:tc>
          <w:tcPr>
            <w:tcW w:w="1559" w:type="dxa"/>
            <w:vAlign w:val="center"/>
          </w:tcPr>
          <w:p w14:paraId="6F29C90C" w14:textId="647DFC1F" w:rsidR="00623489" w:rsidRPr="00172C3D" w:rsidRDefault="00623489" w:rsidP="0062348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RBSC</w:t>
            </w:r>
            <w:proofErr w:type="spellEnd"/>
          </w:p>
        </w:tc>
        <w:tc>
          <w:tcPr>
            <w:tcW w:w="1701" w:type="dxa"/>
            <w:vAlign w:val="center"/>
          </w:tcPr>
          <w:p w14:paraId="3112CCC4" w14:textId="6EE1DEBE" w:rsidR="00623489" w:rsidRPr="00172C3D" w:rsidRDefault="00623489" w:rsidP="0062348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2.244 </w:t>
            </w:r>
          </w:p>
        </w:tc>
        <w:tc>
          <w:tcPr>
            <w:tcW w:w="1843" w:type="dxa"/>
            <w:vAlign w:val="center"/>
          </w:tcPr>
          <w:p w14:paraId="39465B56" w14:textId="4BD2451F" w:rsidR="00623489" w:rsidRPr="00172C3D" w:rsidRDefault="00623489" w:rsidP="0062348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3.08E</w:t>
            </w:r>
            <w:proofErr w:type="spellEnd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-05</w:t>
            </w:r>
          </w:p>
        </w:tc>
        <w:tc>
          <w:tcPr>
            <w:tcW w:w="1559" w:type="dxa"/>
            <w:vAlign w:val="center"/>
          </w:tcPr>
          <w:p w14:paraId="5B2ACDCE" w14:textId="5CB289E1" w:rsidR="00623489" w:rsidRPr="00172C3D" w:rsidRDefault="00623489" w:rsidP="0062348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1.406 </w:t>
            </w:r>
          </w:p>
        </w:tc>
        <w:tc>
          <w:tcPr>
            <w:tcW w:w="1762" w:type="dxa"/>
            <w:vAlign w:val="center"/>
          </w:tcPr>
          <w:p w14:paraId="14263054" w14:textId="720D4688" w:rsidR="00623489" w:rsidRPr="00172C3D" w:rsidRDefault="00623489" w:rsidP="0062348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0.250298108</w:t>
            </w:r>
          </w:p>
        </w:tc>
      </w:tr>
      <w:tr w:rsidR="00623489" w:rsidRPr="00172C3D" w14:paraId="15FDED98" w14:textId="77777777" w:rsidTr="00D52EEA">
        <w:trPr>
          <w:trHeight w:hRule="exact" w:val="454"/>
        </w:trPr>
        <w:tc>
          <w:tcPr>
            <w:tcW w:w="2122" w:type="dxa"/>
            <w:vAlign w:val="center"/>
          </w:tcPr>
          <w:p w14:paraId="0A9DD4AD" w14:textId="0685602E" w:rsidR="00623489" w:rsidRPr="00172C3D" w:rsidRDefault="00623489" w:rsidP="0062348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Unigene0054643</w:t>
            </w:r>
            <w:proofErr w:type="spellEnd"/>
          </w:p>
        </w:tc>
        <w:tc>
          <w:tcPr>
            <w:tcW w:w="3402" w:type="dxa"/>
            <w:vAlign w:val="center"/>
          </w:tcPr>
          <w:p w14:paraId="63F4B854" w14:textId="261024D8" w:rsidR="00623489" w:rsidRPr="00172C3D" w:rsidRDefault="00502E0E" w:rsidP="00623489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bCs/>
                <w:sz w:val="21"/>
                <w:szCs w:val="21"/>
              </w:rPr>
              <w:t>phosphoglycerate kinase</w:t>
            </w:r>
          </w:p>
        </w:tc>
        <w:tc>
          <w:tcPr>
            <w:tcW w:w="1559" w:type="dxa"/>
            <w:vAlign w:val="center"/>
          </w:tcPr>
          <w:p w14:paraId="3E50534B" w14:textId="33A6763C" w:rsidR="00623489" w:rsidRPr="00172C3D" w:rsidRDefault="00623489" w:rsidP="0062348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PGK</w:t>
            </w:r>
          </w:p>
        </w:tc>
        <w:tc>
          <w:tcPr>
            <w:tcW w:w="1701" w:type="dxa"/>
            <w:vAlign w:val="center"/>
          </w:tcPr>
          <w:p w14:paraId="2A9849DA" w14:textId="6A2B0CCB" w:rsidR="00623489" w:rsidRPr="00172C3D" w:rsidRDefault="00623489" w:rsidP="0062348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-3.433 </w:t>
            </w:r>
          </w:p>
        </w:tc>
        <w:tc>
          <w:tcPr>
            <w:tcW w:w="1843" w:type="dxa"/>
            <w:vAlign w:val="center"/>
          </w:tcPr>
          <w:p w14:paraId="2F55EF5C" w14:textId="486071DA" w:rsidR="00623489" w:rsidRPr="00172C3D" w:rsidRDefault="00623489" w:rsidP="0062348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9.78E</w:t>
            </w:r>
            <w:proofErr w:type="spellEnd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-63</w:t>
            </w:r>
          </w:p>
        </w:tc>
        <w:tc>
          <w:tcPr>
            <w:tcW w:w="1559" w:type="dxa"/>
            <w:vAlign w:val="center"/>
          </w:tcPr>
          <w:p w14:paraId="0ECC7AFC" w14:textId="36FC8E5D" w:rsidR="00623489" w:rsidRPr="00172C3D" w:rsidRDefault="00623489" w:rsidP="0062348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-2.592 </w:t>
            </w:r>
          </w:p>
        </w:tc>
        <w:tc>
          <w:tcPr>
            <w:tcW w:w="1762" w:type="dxa"/>
            <w:vAlign w:val="center"/>
          </w:tcPr>
          <w:p w14:paraId="5596D1DD" w14:textId="0257D0BD" w:rsidR="00623489" w:rsidRPr="00172C3D" w:rsidRDefault="00623489" w:rsidP="0062348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1.01E</w:t>
            </w:r>
            <w:proofErr w:type="spellEnd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-27</w:t>
            </w:r>
          </w:p>
        </w:tc>
      </w:tr>
      <w:tr w:rsidR="00623489" w:rsidRPr="00172C3D" w14:paraId="45320C85" w14:textId="77777777" w:rsidTr="00D52EEA">
        <w:trPr>
          <w:trHeight w:hRule="exact" w:val="454"/>
        </w:trPr>
        <w:tc>
          <w:tcPr>
            <w:tcW w:w="2122" w:type="dxa"/>
            <w:vAlign w:val="center"/>
          </w:tcPr>
          <w:p w14:paraId="49909FAF" w14:textId="45C786DF" w:rsidR="00623489" w:rsidRPr="00172C3D" w:rsidRDefault="00623489" w:rsidP="0062348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Unigene0054644</w:t>
            </w:r>
            <w:proofErr w:type="spellEnd"/>
          </w:p>
        </w:tc>
        <w:tc>
          <w:tcPr>
            <w:tcW w:w="3402" w:type="dxa"/>
            <w:vAlign w:val="center"/>
          </w:tcPr>
          <w:p w14:paraId="4C4AD0A5" w14:textId="62A61090" w:rsidR="00623489" w:rsidRPr="00172C3D" w:rsidRDefault="00844DBC" w:rsidP="00623489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bCs/>
                <w:sz w:val="21"/>
                <w:szCs w:val="21"/>
              </w:rPr>
              <w:t>phosphoglycerate kinase</w:t>
            </w:r>
          </w:p>
        </w:tc>
        <w:tc>
          <w:tcPr>
            <w:tcW w:w="1559" w:type="dxa"/>
            <w:vAlign w:val="center"/>
          </w:tcPr>
          <w:p w14:paraId="6D331C23" w14:textId="02C73D63" w:rsidR="00623489" w:rsidRPr="00172C3D" w:rsidRDefault="00623489" w:rsidP="0062348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PGK</w:t>
            </w:r>
          </w:p>
        </w:tc>
        <w:tc>
          <w:tcPr>
            <w:tcW w:w="1701" w:type="dxa"/>
            <w:vAlign w:val="center"/>
          </w:tcPr>
          <w:p w14:paraId="5CCB4E85" w14:textId="1096A5A2" w:rsidR="00623489" w:rsidRPr="00172C3D" w:rsidRDefault="00623489" w:rsidP="0062348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2.188 </w:t>
            </w:r>
          </w:p>
        </w:tc>
        <w:tc>
          <w:tcPr>
            <w:tcW w:w="1843" w:type="dxa"/>
            <w:vAlign w:val="center"/>
          </w:tcPr>
          <w:p w14:paraId="7E901C0E" w14:textId="11EE5B48" w:rsidR="00623489" w:rsidRPr="00172C3D" w:rsidRDefault="00623489" w:rsidP="0062348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2.59E</w:t>
            </w:r>
            <w:proofErr w:type="spellEnd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-09</w:t>
            </w:r>
          </w:p>
        </w:tc>
        <w:tc>
          <w:tcPr>
            <w:tcW w:w="1559" w:type="dxa"/>
            <w:vAlign w:val="center"/>
          </w:tcPr>
          <w:p w14:paraId="799139D2" w14:textId="0030964D" w:rsidR="00623489" w:rsidRPr="00172C3D" w:rsidRDefault="00623489" w:rsidP="0062348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0.972 </w:t>
            </w:r>
          </w:p>
        </w:tc>
        <w:tc>
          <w:tcPr>
            <w:tcW w:w="1762" w:type="dxa"/>
            <w:vAlign w:val="center"/>
          </w:tcPr>
          <w:p w14:paraId="53642D7E" w14:textId="7DEF838D" w:rsidR="00623489" w:rsidRPr="00172C3D" w:rsidRDefault="00623489" w:rsidP="0062348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0.82385199</w:t>
            </w:r>
          </w:p>
        </w:tc>
      </w:tr>
      <w:tr w:rsidR="00623489" w:rsidRPr="00172C3D" w14:paraId="1283960B" w14:textId="77777777" w:rsidTr="00D52EEA">
        <w:trPr>
          <w:trHeight w:hRule="exact" w:val="454"/>
        </w:trPr>
        <w:tc>
          <w:tcPr>
            <w:tcW w:w="2122" w:type="dxa"/>
            <w:vAlign w:val="center"/>
          </w:tcPr>
          <w:p w14:paraId="609470FE" w14:textId="6CE66D21" w:rsidR="00623489" w:rsidRPr="00172C3D" w:rsidRDefault="00623489" w:rsidP="0062348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Unigene0038306</w:t>
            </w:r>
            <w:proofErr w:type="spellEnd"/>
          </w:p>
        </w:tc>
        <w:tc>
          <w:tcPr>
            <w:tcW w:w="3402" w:type="dxa"/>
            <w:vAlign w:val="center"/>
          </w:tcPr>
          <w:p w14:paraId="39BFB1DE" w14:textId="22BE983C" w:rsidR="00623489" w:rsidRPr="00172C3D" w:rsidRDefault="00CE24C2" w:rsidP="00623489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bCs/>
                <w:sz w:val="21"/>
                <w:szCs w:val="21"/>
              </w:rPr>
              <w:t>glyceraldehyde 3-phosphate dehydrogenase</w:t>
            </w:r>
          </w:p>
        </w:tc>
        <w:tc>
          <w:tcPr>
            <w:tcW w:w="1559" w:type="dxa"/>
            <w:vAlign w:val="center"/>
          </w:tcPr>
          <w:p w14:paraId="0A175337" w14:textId="72FEBFD2" w:rsidR="00623489" w:rsidRPr="00172C3D" w:rsidRDefault="00623489" w:rsidP="0062348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GAPDH</w:t>
            </w:r>
            <w:proofErr w:type="spellEnd"/>
          </w:p>
        </w:tc>
        <w:tc>
          <w:tcPr>
            <w:tcW w:w="1701" w:type="dxa"/>
            <w:vAlign w:val="center"/>
          </w:tcPr>
          <w:p w14:paraId="3BE015FC" w14:textId="51297FBE" w:rsidR="00623489" w:rsidRPr="00172C3D" w:rsidRDefault="00623489" w:rsidP="0062348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-9.074 </w:t>
            </w:r>
          </w:p>
        </w:tc>
        <w:tc>
          <w:tcPr>
            <w:tcW w:w="1843" w:type="dxa"/>
            <w:vAlign w:val="center"/>
          </w:tcPr>
          <w:p w14:paraId="1EB83672" w14:textId="6FF9034E" w:rsidR="00623489" w:rsidRPr="00172C3D" w:rsidRDefault="00623489" w:rsidP="0062348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6.43E</w:t>
            </w:r>
            <w:proofErr w:type="spellEnd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-172</w:t>
            </w:r>
          </w:p>
        </w:tc>
        <w:tc>
          <w:tcPr>
            <w:tcW w:w="1559" w:type="dxa"/>
            <w:vAlign w:val="center"/>
          </w:tcPr>
          <w:p w14:paraId="1C0D7B59" w14:textId="3F00BACD" w:rsidR="00623489" w:rsidRPr="00172C3D" w:rsidRDefault="00623489" w:rsidP="0062348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-3.518 </w:t>
            </w:r>
          </w:p>
        </w:tc>
        <w:tc>
          <w:tcPr>
            <w:tcW w:w="1762" w:type="dxa"/>
            <w:vAlign w:val="center"/>
          </w:tcPr>
          <w:p w14:paraId="4C41C732" w14:textId="77AFC78B" w:rsidR="00623489" w:rsidRPr="00172C3D" w:rsidRDefault="00623489" w:rsidP="0062348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1.40E</w:t>
            </w:r>
            <w:proofErr w:type="spellEnd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-41</w:t>
            </w:r>
          </w:p>
        </w:tc>
      </w:tr>
      <w:tr w:rsidR="00623489" w:rsidRPr="00172C3D" w14:paraId="77EED507" w14:textId="77777777" w:rsidTr="00D52EEA">
        <w:trPr>
          <w:trHeight w:hRule="exact" w:val="454"/>
        </w:trPr>
        <w:tc>
          <w:tcPr>
            <w:tcW w:w="2122" w:type="dxa"/>
            <w:vAlign w:val="center"/>
          </w:tcPr>
          <w:p w14:paraId="5D1FE568" w14:textId="5EF57C47" w:rsidR="00623489" w:rsidRPr="00172C3D" w:rsidRDefault="00623489" w:rsidP="0062348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Unigene0039050</w:t>
            </w:r>
            <w:proofErr w:type="spellEnd"/>
          </w:p>
        </w:tc>
        <w:tc>
          <w:tcPr>
            <w:tcW w:w="3402" w:type="dxa"/>
            <w:vAlign w:val="center"/>
          </w:tcPr>
          <w:p w14:paraId="2BB0B693" w14:textId="2163493E" w:rsidR="00623489" w:rsidRPr="00172C3D" w:rsidRDefault="00CE24C2" w:rsidP="00623489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bCs/>
                <w:sz w:val="21"/>
                <w:szCs w:val="21"/>
              </w:rPr>
              <w:t>glyceraldehyde 3-phosphate dehydrogenase</w:t>
            </w:r>
          </w:p>
        </w:tc>
        <w:tc>
          <w:tcPr>
            <w:tcW w:w="1559" w:type="dxa"/>
            <w:vAlign w:val="center"/>
          </w:tcPr>
          <w:p w14:paraId="3558FF8B" w14:textId="5F4C7E49" w:rsidR="00623489" w:rsidRPr="00172C3D" w:rsidRDefault="00623489" w:rsidP="0062348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GAPDH</w:t>
            </w:r>
            <w:proofErr w:type="spellEnd"/>
          </w:p>
        </w:tc>
        <w:tc>
          <w:tcPr>
            <w:tcW w:w="1701" w:type="dxa"/>
            <w:vAlign w:val="center"/>
          </w:tcPr>
          <w:p w14:paraId="32503EAE" w14:textId="40167E8E" w:rsidR="00623489" w:rsidRPr="00172C3D" w:rsidRDefault="00623489" w:rsidP="0062348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-7.371 </w:t>
            </w:r>
          </w:p>
        </w:tc>
        <w:tc>
          <w:tcPr>
            <w:tcW w:w="1843" w:type="dxa"/>
            <w:vAlign w:val="center"/>
          </w:tcPr>
          <w:p w14:paraId="4B81621E" w14:textId="1A0B20DE" w:rsidR="00623489" w:rsidRPr="00172C3D" w:rsidRDefault="00623489" w:rsidP="0062348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6.68E</w:t>
            </w:r>
            <w:proofErr w:type="spellEnd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-137</w:t>
            </w:r>
          </w:p>
        </w:tc>
        <w:tc>
          <w:tcPr>
            <w:tcW w:w="1559" w:type="dxa"/>
            <w:vAlign w:val="center"/>
          </w:tcPr>
          <w:p w14:paraId="3D9DE89F" w14:textId="37F8A8AF" w:rsidR="00623489" w:rsidRPr="00172C3D" w:rsidRDefault="00623489" w:rsidP="0062348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-4.328 </w:t>
            </w:r>
          </w:p>
        </w:tc>
        <w:tc>
          <w:tcPr>
            <w:tcW w:w="1762" w:type="dxa"/>
            <w:vAlign w:val="center"/>
          </w:tcPr>
          <w:p w14:paraId="6DF1FFCA" w14:textId="2D87282B" w:rsidR="00623489" w:rsidRPr="00172C3D" w:rsidRDefault="00623489" w:rsidP="0062348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6.09E</w:t>
            </w:r>
            <w:proofErr w:type="spellEnd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-57</w:t>
            </w:r>
          </w:p>
        </w:tc>
      </w:tr>
      <w:tr w:rsidR="00E728C7" w:rsidRPr="00172C3D" w14:paraId="302D6BAE" w14:textId="77777777" w:rsidTr="00D52EEA">
        <w:trPr>
          <w:trHeight w:hRule="exact" w:val="454"/>
        </w:trPr>
        <w:tc>
          <w:tcPr>
            <w:tcW w:w="2122" w:type="dxa"/>
            <w:vAlign w:val="center"/>
          </w:tcPr>
          <w:p w14:paraId="206F5612" w14:textId="4484F8A2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Unigene0041201</w:t>
            </w:r>
            <w:proofErr w:type="spellEnd"/>
          </w:p>
        </w:tc>
        <w:tc>
          <w:tcPr>
            <w:tcW w:w="3402" w:type="dxa"/>
            <w:vAlign w:val="center"/>
          </w:tcPr>
          <w:p w14:paraId="6A45B300" w14:textId="218792F2" w:rsidR="00E728C7" w:rsidRPr="00172C3D" w:rsidRDefault="00CE24C2" w:rsidP="00E728C7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bCs/>
                <w:sz w:val="21"/>
                <w:szCs w:val="21"/>
              </w:rPr>
              <w:t>glyceraldehyde 3-phosphate dehydrogenase</w:t>
            </w:r>
          </w:p>
        </w:tc>
        <w:tc>
          <w:tcPr>
            <w:tcW w:w="1559" w:type="dxa"/>
            <w:vAlign w:val="center"/>
          </w:tcPr>
          <w:p w14:paraId="0EF0E543" w14:textId="1C7C73FE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GAPDH</w:t>
            </w:r>
            <w:proofErr w:type="spellEnd"/>
          </w:p>
        </w:tc>
        <w:tc>
          <w:tcPr>
            <w:tcW w:w="1701" w:type="dxa"/>
            <w:vAlign w:val="center"/>
          </w:tcPr>
          <w:p w14:paraId="4A980226" w14:textId="2A582725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2.156 </w:t>
            </w:r>
          </w:p>
        </w:tc>
        <w:tc>
          <w:tcPr>
            <w:tcW w:w="1843" w:type="dxa"/>
            <w:vAlign w:val="center"/>
          </w:tcPr>
          <w:p w14:paraId="4497383B" w14:textId="52C304B1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9.39E</w:t>
            </w:r>
            <w:proofErr w:type="spellEnd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-05</w:t>
            </w:r>
          </w:p>
        </w:tc>
        <w:tc>
          <w:tcPr>
            <w:tcW w:w="1559" w:type="dxa"/>
            <w:vAlign w:val="center"/>
          </w:tcPr>
          <w:p w14:paraId="785513C2" w14:textId="1E97C9F4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4.638 </w:t>
            </w:r>
          </w:p>
        </w:tc>
        <w:tc>
          <w:tcPr>
            <w:tcW w:w="1762" w:type="dxa"/>
            <w:vAlign w:val="center"/>
          </w:tcPr>
          <w:p w14:paraId="72E401FE" w14:textId="4F9F8609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1.50E</w:t>
            </w:r>
            <w:proofErr w:type="spellEnd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-09</w:t>
            </w:r>
          </w:p>
        </w:tc>
      </w:tr>
      <w:tr w:rsidR="00E728C7" w:rsidRPr="00172C3D" w14:paraId="6D63672A" w14:textId="77777777" w:rsidTr="00D52EEA">
        <w:trPr>
          <w:trHeight w:hRule="exact" w:val="454"/>
        </w:trPr>
        <w:tc>
          <w:tcPr>
            <w:tcW w:w="2122" w:type="dxa"/>
            <w:vAlign w:val="center"/>
          </w:tcPr>
          <w:p w14:paraId="5988B62B" w14:textId="3C433C23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Unigene0002774</w:t>
            </w:r>
            <w:proofErr w:type="spellEnd"/>
          </w:p>
        </w:tc>
        <w:tc>
          <w:tcPr>
            <w:tcW w:w="3402" w:type="dxa"/>
            <w:vAlign w:val="center"/>
          </w:tcPr>
          <w:p w14:paraId="6CC18628" w14:textId="74391A18" w:rsidR="00E728C7" w:rsidRPr="00172C3D" w:rsidRDefault="00CE24C2" w:rsidP="00E728C7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bCs/>
                <w:sz w:val="21"/>
                <w:szCs w:val="21"/>
              </w:rPr>
              <w:t>glyceraldehyde 3-phosphate dehydrogenase</w:t>
            </w:r>
          </w:p>
        </w:tc>
        <w:tc>
          <w:tcPr>
            <w:tcW w:w="1559" w:type="dxa"/>
            <w:vAlign w:val="center"/>
          </w:tcPr>
          <w:p w14:paraId="57449402" w14:textId="63DA3ED6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GAPDH</w:t>
            </w:r>
            <w:proofErr w:type="spellEnd"/>
          </w:p>
        </w:tc>
        <w:tc>
          <w:tcPr>
            <w:tcW w:w="1701" w:type="dxa"/>
            <w:vAlign w:val="center"/>
          </w:tcPr>
          <w:p w14:paraId="7CEEE4B8" w14:textId="12E27F80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5.063 </w:t>
            </w:r>
          </w:p>
        </w:tc>
        <w:tc>
          <w:tcPr>
            <w:tcW w:w="1843" w:type="dxa"/>
            <w:vAlign w:val="center"/>
          </w:tcPr>
          <w:p w14:paraId="73C9586F" w14:textId="402B4C57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9.21E</w:t>
            </w:r>
            <w:proofErr w:type="spellEnd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-25</w:t>
            </w:r>
          </w:p>
        </w:tc>
        <w:tc>
          <w:tcPr>
            <w:tcW w:w="1559" w:type="dxa"/>
            <w:vAlign w:val="center"/>
          </w:tcPr>
          <w:p w14:paraId="0E528241" w14:textId="581C7002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3.750 </w:t>
            </w:r>
          </w:p>
        </w:tc>
        <w:tc>
          <w:tcPr>
            <w:tcW w:w="1762" w:type="dxa"/>
            <w:vAlign w:val="center"/>
          </w:tcPr>
          <w:p w14:paraId="0E5BA8B2" w14:textId="35E5EA53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9.14E</w:t>
            </w:r>
            <w:proofErr w:type="spellEnd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-08</w:t>
            </w:r>
          </w:p>
        </w:tc>
      </w:tr>
      <w:tr w:rsidR="00E728C7" w:rsidRPr="00172C3D" w14:paraId="59E171F1" w14:textId="77777777" w:rsidTr="00D52EEA">
        <w:trPr>
          <w:trHeight w:hRule="exact" w:val="454"/>
        </w:trPr>
        <w:tc>
          <w:tcPr>
            <w:tcW w:w="2122" w:type="dxa"/>
            <w:vAlign w:val="center"/>
          </w:tcPr>
          <w:p w14:paraId="1979A06F" w14:textId="7A66EA05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Unigene0036901</w:t>
            </w:r>
            <w:proofErr w:type="spellEnd"/>
          </w:p>
        </w:tc>
        <w:tc>
          <w:tcPr>
            <w:tcW w:w="3402" w:type="dxa"/>
            <w:vAlign w:val="center"/>
          </w:tcPr>
          <w:p w14:paraId="6A0C84A2" w14:textId="3E241C34" w:rsidR="00E728C7" w:rsidRPr="00172C3D" w:rsidRDefault="007C692A" w:rsidP="00E728C7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fructose-bisphosphate aldolase</w:t>
            </w:r>
          </w:p>
        </w:tc>
        <w:tc>
          <w:tcPr>
            <w:tcW w:w="1559" w:type="dxa"/>
            <w:vAlign w:val="center"/>
          </w:tcPr>
          <w:p w14:paraId="7D493189" w14:textId="72E8019E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FBA</w:t>
            </w:r>
          </w:p>
        </w:tc>
        <w:tc>
          <w:tcPr>
            <w:tcW w:w="1701" w:type="dxa"/>
            <w:vAlign w:val="center"/>
          </w:tcPr>
          <w:p w14:paraId="7BFE4A2E" w14:textId="164208CD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-5.180 </w:t>
            </w:r>
          </w:p>
        </w:tc>
        <w:tc>
          <w:tcPr>
            <w:tcW w:w="1843" w:type="dxa"/>
            <w:vAlign w:val="center"/>
          </w:tcPr>
          <w:p w14:paraId="6570B8D3" w14:textId="5601E4BA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9.63E</w:t>
            </w:r>
            <w:proofErr w:type="spellEnd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-55</w:t>
            </w:r>
          </w:p>
        </w:tc>
        <w:tc>
          <w:tcPr>
            <w:tcW w:w="1559" w:type="dxa"/>
            <w:vAlign w:val="center"/>
          </w:tcPr>
          <w:p w14:paraId="306F6912" w14:textId="21B091E8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-2.716 </w:t>
            </w:r>
          </w:p>
        </w:tc>
        <w:tc>
          <w:tcPr>
            <w:tcW w:w="1762" w:type="dxa"/>
            <w:vAlign w:val="center"/>
          </w:tcPr>
          <w:p w14:paraId="3D1E9907" w14:textId="505B50F0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1.23E</w:t>
            </w:r>
            <w:proofErr w:type="spellEnd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-29</w:t>
            </w:r>
          </w:p>
        </w:tc>
      </w:tr>
      <w:tr w:rsidR="00E728C7" w:rsidRPr="00172C3D" w14:paraId="7A4CF287" w14:textId="77777777" w:rsidTr="00D52EEA">
        <w:trPr>
          <w:trHeight w:hRule="exact" w:val="454"/>
        </w:trPr>
        <w:tc>
          <w:tcPr>
            <w:tcW w:w="2122" w:type="dxa"/>
            <w:vAlign w:val="center"/>
          </w:tcPr>
          <w:p w14:paraId="38DD0092" w14:textId="592CC3D1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Unigene0026692</w:t>
            </w:r>
            <w:proofErr w:type="spellEnd"/>
          </w:p>
        </w:tc>
        <w:tc>
          <w:tcPr>
            <w:tcW w:w="3402" w:type="dxa"/>
            <w:vAlign w:val="center"/>
          </w:tcPr>
          <w:p w14:paraId="116BA899" w14:textId="0953C807" w:rsidR="00E728C7" w:rsidRPr="00172C3D" w:rsidRDefault="007C692A" w:rsidP="00E728C7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fructose-bisphosphate aldolase</w:t>
            </w:r>
          </w:p>
        </w:tc>
        <w:tc>
          <w:tcPr>
            <w:tcW w:w="1559" w:type="dxa"/>
            <w:vAlign w:val="center"/>
          </w:tcPr>
          <w:p w14:paraId="6A2FBAF7" w14:textId="0E118B42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FBA</w:t>
            </w:r>
          </w:p>
        </w:tc>
        <w:tc>
          <w:tcPr>
            <w:tcW w:w="1701" w:type="dxa"/>
            <w:vAlign w:val="center"/>
          </w:tcPr>
          <w:p w14:paraId="44247736" w14:textId="7E5855E5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1.690 </w:t>
            </w:r>
          </w:p>
        </w:tc>
        <w:tc>
          <w:tcPr>
            <w:tcW w:w="1843" w:type="dxa"/>
            <w:vAlign w:val="center"/>
          </w:tcPr>
          <w:p w14:paraId="45FE3885" w14:textId="0DDA3F0F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0.000133852</w:t>
            </w:r>
          </w:p>
        </w:tc>
        <w:tc>
          <w:tcPr>
            <w:tcW w:w="1559" w:type="dxa"/>
            <w:vAlign w:val="center"/>
          </w:tcPr>
          <w:p w14:paraId="44CB215B" w14:textId="08B1EAC2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-0.580 </w:t>
            </w:r>
          </w:p>
        </w:tc>
        <w:tc>
          <w:tcPr>
            <w:tcW w:w="1762" w:type="dxa"/>
            <w:vAlign w:val="center"/>
          </w:tcPr>
          <w:p w14:paraId="3FCB6E22" w14:textId="5A3CD869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0.001216752</w:t>
            </w:r>
          </w:p>
        </w:tc>
      </w:tr>
      <w:tr w:rsidR="00E728C7" w:rsidRPr="00172C3D" w14:paraId="4ED5463F" w14:textId="77777777" w:rsidTr="00D52EEA">
        <w:trPr>
          <w:trHeight w:hRule="exact" w:val="454"/>
        </w:trPr>
        <w:tc>
          <w:tcPr>
            <w:tcW w:w="2122" w:type="dxa"/>
            <w:vAlign w:val="center"/>
          </w:tcPr>
          <w:p w14:paraId="75011F9F" w14:textId="25610876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Unigene0009908</w:t>
            </w:r>
            <w:proofErr w:type="spellEnd"/>
          </w:p>
        </w:tc>
        <w:tc>
          <w:tcPr>
            <w:tcW w:w="3402" w:type="dxa"/>
            <w:vAlign w:val="center"/>
          </w:tcPr>
          <w:p w14:paraId="47271D42" w14:textId="0C0F0366" w:rsidR="00E728C7" w:rsidRPr="00172C3D" w:rsidRDefault="007C692A" w:rsidP="00E728C7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fructose-bisphosphate aldolase</w:t>
            </w:r>
          </w:p>
        </w:tc>
        <w:tc>
          <w:tcPr>
            <w:tcW w:w="1559" w:type="dxa"/>
            <w:vAlign w:val="center"/>
          </w:tcPr>
          <w:p w14:paraId="429A489D" w14:textId="045C74E4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FBA</w:t>
            </w:r>
          </w:p>
        </w:tc>
        <w:tc>
          <w:tcPr>
            <w:tcW w:w="1701" w:type="dxa"/>
            <w:vAlign w:val="center"/>
          </w:tcPr>
          <w:p w14:paraId="33E08E7F" w14:textId="1DE41F97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1.762 </w:t>
            </w:r>
          </w:p>
        </w:tc>
        <w:tc>
          <w:tcPr>
            <w:tcW w:w="1843" w:type="dxa"/>
            <w:vAlign w:val="center"/>
          </w:tcPr>
          <w:p w14:paraId="48C76159" w14:textId="2C87D2D2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0.006167975</w:t>
            </w:r>
          </w:p>
        </w:tc>
        <w:tc>
          <w:tcPr>
            <w:tcW w:w="1559" w:type="dxa"/>
            <w:vAlign w:val="center"/>
          </w:tcPr>
          <w:p w14:paraId="23EE6A8D" w14:textId="71AF7A8F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4.360 </w:t>
            </w:r>
          </w:p>
        </w:tc>
        <w:tc>
          <w:tcPr>
            <w:tcW w:w="1762" w:type="dxa"/>
            <w:vAlign w:val="center"/>
          </w:tcPr>
          <w:p w14:paraId="0C7A6730" w14:textId="6B470A16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6.41E</w:t>
            </w:r>
            <w:proofErr w:type="spellEnd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-12</w:t>
            </w:r>
          </w:p>
        </w:tc>
      </w:tr>
      <w:tr w:rsidR="00E728C7" w:rsidRPr="00172C3D" w14:paraId="5529AAAB" w14:textId="77777777" w:rsidTr="00D52EEA">
        <w:trPr>
          <w:trHeight w:hRule="exact" w:val="454"/>
        </w:trPr>
        <w:tc>
          <w:tcPr>
            <w:tcW w:w="2122" w:type="dxa"/>
            <w:vAlign w:val="center"/>
          </w:tcPr>
          <w:p w14:paraId="66F4C65C" w14:textId="168E610D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Unigene0031676</w:t>
            </w:r>
            <w:proofErr w:type="spellEnd"/>
          </w:p>
        </w:tc>
        <w:tc>
          <w:tcPr>
            <w:tcW w:w="3402" w:type="dxa"/>
            <w:vAlign w:val="center"/>
          </w:tcPr>
          <w:p w14:paraId="576AB1B4" w14:textId="66F8AD93" w:rsidR="00E728C7" w:rsidRPr="00172C3D" w:rsidRDefault="007C692A" w:rsidP="00E728C7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fructose-bisphosphate aldolase</w:t>
            </w:r>
          </w:p>
        </w:tc>
        <w:tc>
          <w:tcPr>
            <w:tcW w:w="1559" w:type="dxa"/>
            <w:vAlign w:val="center"/>
          </w:tcPr>
          <w:p w14:paraId="33303104" w14:textId="7F1E7FDD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FBA</w:t>
            </w:r>
          </w:p>
        </w:tc>
        <w:tc>
          <w:tcPr>
            <w:tcW w:w="1701" w:type="dxa"/>
            <w:vAlign w:val="center"/>
          </w:tcPr>
          <w:p w14:paraId="5AD52C23" w14:textId="539C9ED3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3.039 </w:t>
            </w:r>
          </w:p>
        </w:tc>
        <w:tc>
          <w:tcPr>
            <w:tcW w:w="1843" w:type="dxa"/>
            <w:vAlign w:val="center"/>
          </w:tcPr>
          <w:p w14:paraId="3F0B11B5" w14:textId="73FDA998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1.10E</w:t>
            </w:r>
            <w:proofErr w:type="spellEnd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-17</w:t>
            </w:r>
          </w:p>
        </w:tc>
        <w:tc>
          <w:tcPr>
            <w:tcW w:w="1559" w:type="dxa"/>
            <w:vAlign w:val="center"/>
          </w:tcPr>
          <w:p w14:paraId="26B3222D" w14:textId="656030EA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1.182 </w:t>
            </w:r>
          </w:p>
        </w:tc>
        <w:tc>
          <w:tcPr>
            <w:tcW w:w="1762" w:type="dxa"/>
            <w:vAlign w:val="center"/>
          </w:tcPr>
          <w:p w14:paraId="4132CE85" w14:textId="1F5AD4F2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0.656299729</w:t>
            </w:r>
          </w:p>
        </w:tc>
      </w:tr>
      <w:tr w:rsidR="00E728C7" w:rsidRPr="00172C3D" w14:paraId="0E20BFFF" w14:textId="77777777" w:rsidTr="00D52EEA">
        <w:trPr>
          <w:trHeight w:hRule="exact" w:val="454"/>
        </w:trPr>
        <w:tc>
          <w:tcPr>
            <w:tcW w:w="2122" w:type="dxa"/>
            <w:vAlign w:val="center"/>
          </w:tcPr>
          <w:p w14:paraId="5F5D2FE9" w14:textId="6F2DDC74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Unigene0050989</w:t>
            </w:r>
            <w:proofErr w:type="spellEnd"/>
          </w:p>
        </w:tc>
        <w:tc>
          <w:tcPr>
            <w:tcW w:w="3402" w:type="dxa"/>
            <w:vAlign w:val="center"/>
          </w:tcPr>
          <w:p w14:paraId="1503ED24" w14:textId="0926A83B" w:rsidR="00E728C7" w:rsidRPr="00172C3D" w:rsidRDefault="00DD0A67" w:rsidP="00E728C7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fructose-1,6-</w:t>
            </w: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bisphosphatase</w:t>
            </w:r>
            <w:proofErr w:type="spellEnd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 I</w:t>
            </w:r>
          </w:p>
        </w:tc>
        <w:tc>
          <w:tcPr>
            <w:tcW w:w="1559" w:type="dxa"/>
            <w:vAlign w:val="center"/>
          </w:tcPr>
          <w:p w14:paraId="52AD3C58" w14:textId="0F85A7F2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FBP</w:t>
            </w:r>
          </w:p>
        </w:tc>
        <w:tc>
          <w:tcPr>
            <w:tcW w:w="1701" w:type="dxa"/>
            <w:vAlign w:val="center"/>
          </w:tcPr>
          <w:p w14:paraId="5AF0D3A2" w14:textId="3A85DC9E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-4.208 </w:t>
            </w:r>
          </w:p>
        </w:tc>
        <w:tc>
          <w:tcPr>
            <w:tcW w:w="1843" w:type="dxa"/>
            <w:vAlign w:val="center"/>
          </w:tcPr>
          <w:p w14:paraId="63F3DB9F" w14:textId="36417539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7.07E</w:t>
            </w:r>
            <w:proofErr w:type="spellEnd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-97</w:t>
            </w:r>
          </w:p>
        </w:tc>
        <w:tc>
          <w:tcPr>
            <w:tcW w:w="1559" w:type="dxa"/>
            <w:vAlign w:val="center"/>
          </w:tcPr>
          <w:p w14:paraId="1D3D4093" w14:textId="083ADAFC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-3.556 </w:t>
            </w:r>
          </w:p>
        </w:tc>
        <w:tc>
          <w:tcPr>
            <w:tcW w:w="1762" w:type="dxa"/>
            <w:vAlign w:val="center"/>
          </w:tcPr>
          <w:p w14:paraId="51E30AC3" w14:textId="7AA81191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4.29E</w:t>
            </w:r>
            <w:proofErr w:type="spellEnd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-40</w:t>
            </w:r>
          </w:p>
        </w:tc>
      </w:tr>
      <w:tr w:rsidR="00E728C7" w:rsidRPr="00172C3D" w14:paraId="189F2B38" w14:textId="77777777" w:rsidTr="00D52EEA">
        <w:trPr>
          <w:trHeight w:hRule="exact" w:val="454"/>
        </w:trPr>
        <w:tc>
          <w:tcPr>
            <w:tcW w:w="2122" w:type="dxa"/>
            <w:vAlign w:val="center"/>
          </w:tcPr>
          <w:p w14:paraId="1972555B" w14:textId="4D6F38D7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Unigene0038377</w:t>
            </w:r>
            <w:proofErr w:type="spellEnd"/>
          </w:p>
        </w:tc>
        <w:tc>
          <w:tcPr>
            <w:tcW w:w="3402" w:type="dxa"/>
            <w:vAlign w:val="center"/>
          </w:tcPr>
          <w:p w14:paraId="524154FB" w14:textId="7F7D5837" w:rsidR="00E728C7" w:rsidRPr="00172C3D" w:rsidRDefault="00DD0A67" w:rsidP="00E728C7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fructose-1,6-</w:t>
            </w: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bisphosphatase</w:t>
            </w:r>
            <w:proofErr w:type="spellEnd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 I</w:t>
            </w:r>
          </w:p>
        </w:tc>
        <w:tc>
          <w:tcPr>
            <w:tcW w:w="1559" w:type="dxa"/>
            <w:vAlign w:val="center"/>
          </w:tcPr>
          <w:p w14:paraId="2F66019E" w14:textId="3CC0FFAB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FBP</w:t>
            </w:r>
          </w:p>
        </w:tc>
        <w:tc>
          <w:tcPr>
            <w:tcW w:w="1701" w:type="dxa"/>
            <w:vAlign w:val="center"/>
          </w:tcPr>
          <w:p w14:paraId="7758DB78" w14:textId="3C6D7CAE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2.309 </w:t>
            </w:r>
          </w:p>
        </w:tc>
        <w:tc>
          <w:tcPr>
            <w:tcW w:w="1843" w:type="dxa"/>
            <w:vAlign w:val="center"/>
          </w:tcPr>
          <w:p w14:paraId="26E878F7" w14:textId="54EFAFC4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5.83E</w:t>
            </w:r>
            <w:proofErr w:type="spellEnd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-12</w:t>
            </w:r>
          </w:p>
        </w:tc>
        <w:tc>
          <w:tcPr>
            <w:tcW w:w="1559" w:type="dxa"/>
            <w:vAlign w:val="center"/>
          </w:tcPr>
          <w:p w14:paraId="3F7564A3" w14:textId="0A36D137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0.887 </w:t>
            </w:r>
          </w:p>
        </w:tc>
        <w:tc>
          <w:tcPr>
            <w:tcW w:w="1762" w:type="dxa"/>
            <w:vAlign w:val="center"/>
          </w:tcPr>
          <w:p w14:paraId="15A290F1" w14:textId="1CB6D6B9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0.991292739</w:t>
            </w:r>
          </w:p>
        </w:tc>
      </w:tr>
      <w:tr w:rsidR="00E728C7" w:rsidRPr="00172C3D" w14:paraId="6849B494" w14:textId="77777777" w:rsidTr="00D52EEA">
        <w:trPr>
          <w:trHeight w:hRule="exact" w:val="454"/>
        </w:trPr>
        <w:tc>
          <w:tcPr>
            <w:tcW w:w="2122" w:type="dxa"/>
            <w:vAlign w:val="center"/>
          </w:tcPr>
          <w:p w14:paraId="2D49C9A1" w14:textId="3EE45CC2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Unigene0032785</w:t>
            </w:r>
            <w:proofErr w:type="spellEnd"/>
          </w:p>
        </w:tc>
        <w:tc>
          <w:tcPr>
            <w:tcW w:w="3402" w:type="dxa"/>
            <w:vAlign w:val="center"/>
          </w:tcPr>
          <w:p w14:paraId="02C8E781" w14:textId="764D757D" w:rsidR="00E728C7" w:rsidRPr="00172C3D" w:rsidRDefault="00B121C7" w:rsidP="00E728C7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transketolase</w:t>
            </w:r>
          </w:p>
        </w:tc>
        <w:tc>
          <w:tcPr>
            <w:tcW w:w="1559" w:type="dxa"/>
            <w:vAlign w:val="center"/>
          </w:tcPr>
          <w:p w14:paraId="7065F44F" w14:textId="496C98FA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TKL</w:t>
            </w:r>
            <w:proofErr w:type="spellEnd"/>
          </w:p>
        </w:tc>
        <w:tc>
          <w:tcPr>
            <w:tcW w:w="1701" w:type="dxa"/>
            <w:vAlign w:val="center"/>
          </w:tcPr>
          <w:p w14:paraId="125A809A" w14:textId="4F54EC89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2.580 </w:t>
            </w:r>
          </w:p>
        </w:tc>
        <w:tc>
          <w:tcPr>
            <w:tcW w:w="1843" w:type="dxa"/>
            <w:vAlign w:val="center"/>
          </w:tcPr>
          <w:p w14:paraId="35044EC4" w14:textId="7404EABE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1.78E</w:t>
            </w:r>
            <w:proofErr w:type="spellEnd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-16</w:t>
            </w:r>
          </w:p>
        </w:tc>
        <w:tc>
          <w:tcPr>
            <w:tcW w:w="1559" w:type="dxa"/>
            <w:vAlign w:val="center"/>
          </w:tcPr>
          <w:p w14:paraId="014E7F3D" w14:textId="7BAE6AF7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1.652 </w:t>
            </w:r>
          </w:p>
        </w:tc>
        <w:tc>
          <w:tcPr>
            <w:tcW w:w="1762" w:type="dxa"/>
            <w:vAlign w:val="center"/>
          </w:tcPr>
          <w:p w14:paraId="3B73E5F5" w14:textId="2D58322D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0.125297089</w:t>
            </w:r>
          </w:p>
        </w:tc>
      </w:tr>
      <w:tr w:rsidR="00E728C7" w:rsidRPr="00172C3D" w14:paraId="189DBE33" w14:textId="77777777" w:rsidTr="00D52EEA">
        <w:trPr>
          <w:trHeight w:hRule="exact" w:val="454"/>
        </w:trPr>
        <w:tc>
          <w:tcPr>
            <w:tcW w:w="2122" w:type="dxa"/>
            <w:vAlign w:val="center"/>
          </w:tcPr>
          <w:p w14:paraId="6EA18F7E" w14:textId="59C75159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Unigene0016014</w:t>
            </w:r>
            <w:proofErr w:type="spellEnd"/>
          </w:p>
        </w:tc>
        <w:tc>
          <w:tcPr>
            <w:tcW w:w="3402" w:type="dxa"/>
            <w:vAlign w:val="center"/>
          </w:tcPr>
          <w:p w14:paraId="470ACD09" w14:textId="64EEA485" w:rsidR="00E728C7" w:rsidRPr="00172C3D" w:rsidRDefault="005334AC" w:rsidP="00E728C7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sedoheptulose</w:t>
            </w:r>
            <w:proofErr w:type="spellEnd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-1,7-</w:t>
            </w: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bisphosphatase</w:t>
            </w:r>
            <w:proofErr w:type="spellEnd"/>
          </w:p>
        </w:tc>
        <w:tc>
          <w:tcPr>
            <w:tcW w:w="1559" w:type="dxa"/>
            <w:vAlign w:val="center"/>
          </w:tcPr>
          <w:p w14:paraId="04689A48" w14:textId="663582F6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SBP</w:t>
            </w:r>
          </w:p>
        </w:tc>
        <w:tc>
          <w:tcPr>
            <w:tcW w:w="1701" w:type="dxa"/>
            <w:vAlign w:val="center"/>
          </w:tcPr>
          <w:p w14:paraId="3BF35EA0" w14:textId="08032EFF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2.788 </w:t>
            </w:r>
          </w:p>
        </w:tc>
        <w:tc>
          <w:tcPr>
            <w:tcW w:w="1843" w:type="dxa"/>
            <w:vAlign w:val="center"/>
          </w:tcPr>
          <w:p w14:paraId="0281E8E2" w14:textId="6D4A6DF4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1.52E</w:t>
            </w:r>
            <w:proofErr w:type="spellEnd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-17</w:t>
            </w:r>
          </w:p>
        </w:tc>
        <w:tc>
          <w:tcPr>
            <w:tcW w:w="1559" w:type="dxa"/>
            <w:vAlign w:val="center"/>
          </w:tcPr>
          <w:p w14:paraId="4CCFE7E3" w14:textId="5B691CF4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1.655 </w:t>
            </w:r>
          </w:p>
        </w:tc>
        <w:tc>
          <w:tcPr>
            <w:tcW w:w="1762" w:type="dxa"/>
            <w:vAlign w:val="center"/>
          </w:tcPr>
          <w:p w14:paraId="5EFFDBBD" w14:textId="2B89C051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0.094924439</w:t>
            </w:r>
          </w:p>
        </w:tc>
      </w:tr>
      <w:tr w:rsidR="00E728C7" w:rsidRPr="00172C3D" w14:paraId="646843A0" w14:textId="77777777" w:rsidTr="00D52EEA">
        <w:trPr>
          <w:trHeight w:hRule="exact" w:val="454"/>
        </w:trPr>
        <w:tc>
          <w:tcPr>
            <w:tcW w:w="2122" w:type="dxa"/>
            <w:vAlign w:val="center"/>
          </w:tcPr>
          <w:p w14:paraId="76966A83" w14:textId="4E889920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Unigene0056283</w:t>
            </w:r>
            <w:proofErr w:type="spellEnd"/>
          </w:p>
        </w:tc>
        <w:tc>
          <w:tcPr>
            <w:tcW w:w="3402" w:type="dxa"/>
            <w:vAlign w:val="center"/>
          </w:tcPr>
          <w:p w14:paraId="03812871" w14:textId="501E413E" w:rsidR="00E728C7" w:rsidRPr="00172C3D" w:rsidRDefault="008F78B6" w:rsidP="00E728C7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ribulose-phosphate 3-epimerase</w:t>
            </w:r>
          </w:p>
        </w:tc>
        <w:tc>
          <w:tcPr>
            <w:tcW w:w="1559" w:type="dxa"/>
            <w:vAlign w:val="center"/>
          </w:tcPr>
          <w:p w14:paraId="0CF92C7A" w14:textId="2DEE16E6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RPE</w:t>
            </w:r>
            <w:proofErr w:type="spellEnd"/>
          </w:p>
        </w:tc>
        <w:tc>
          <w:tcPr>
            <w:tcW w:w="1701" w:type="dxa"/>
            <w:vAlign w:val="center"/>
          </w:tcPr>
          <w:p w14:paraId="4E2C0B5A" w14:textId="7D2E9D56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2.851 </w:t>
            </w:r>
          </w:p>
        </w:tc>
        <w:tc>
          <w:tcPr>
            <w:tcW w:w="1843" w:type="dxa"/>
            <w:vAlign w:val="center"/>
          </w:tcPr>
          <w:p w14:paraId="0ABC5D08" w14:textId="6A88AB75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1.14E</w:t>
            </w:r>
            <w:proofErr w:type="spellEnd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-18</w:t>
            </w:r>
          </w:p>
        </w:tc>
        <w:tc>
          <w:tcPr>
            <w:tcW w:w="1559" w:type="dxa"/>
            <w:vAlign w:val="center"/>
          </w:tcPr>
          <w:p w14:paraId="7749AD81" w14:textId="18269A26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1.237 </w:t>
            </w:r>
          </w:p>
        </w:tc>
        <w:tc>
          <w:tcPr>
            <w:tcW w:w="1762" w:type="dxa"/>
            <w:vAlign w:val="center"/>
          </w:tcPr>
          <w:p w14:paraId="60923781" w14:textId="5EA3A057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0.539040443</w:t>
            </w:r>
          </w:p>
        </w:tc>
      </w:tr>
      <w:tr w:rsidR="00E728C7" w:rsidRPr="00172C3D" w14:paraId="332BC4E1" w14:textId="77777777" w:rsidTr="00D52EEA">
        <w:trPr>
          <w:trHeight w:hRule="exact" w:val="454"/>
        </w:trPr>
        <w:tc>
          <w:tcPr>
            <w:tcW w:w="2122" w:type="dxa"/>
            <w:vAlign w:val="center"/>
          </w:tcPr>
          <w:p w14:paraId="0EF74352" w14:textId="696739A3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Unigene0042993</w:t>
            </w:r>
            <w:proofErr w:type="spellEnd"/>
          </w:p>
        </w:tc>
        <w:tc>
          <w:tcPr>
            <w:tcW w:w="3402" w:type="dxa"/>
            <w:vAlign w:val="center"/>
          </w:tcPr>
          <w:p w14:paraId="3EDE4D5F" w14:textId="265F9E25" w:rsidR="00E728C7" w:rsidRPr="00172C3D" w:rsidRDefault="008B54A3" w:rsidP="00E728C7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ribose 5-phosphate isomerase</w:t>
            </w:r>
          </w:p>
        </w:tc>
        <w:tc>
          <w:tcPr>
            <w:tcW w:w="1559" w:type="dxa"/>
            <w:vAlign w:val="center"/>
          </w:tcPr>
          <w:p w14:paraId="714B1245" w14:textId="21F12EE1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RPI</w:t>
            </w:r>
          </w:p>
        </w:tc>
        <w:tc>
          <w:tcPr>
            <w:tcW w:w="1701" w:type="dxa"/>
            <w:vAlign w:val="center"/>
          </w:tcPr>
          <w:p w14:paraId="6808DC52" w14:textId="0056EEFF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1.750 </w:t>
            </w:r>
          </w:p>
        </w:tc>
        <w:tc>
          <w:tcPr>
            <w:tcW w:w="1843" w:type="dxa"/>
            <w:vAlign w:val="center"/>
          </w:tcPr>
          <w:p w14:paraId="36F92E59" w14:textId="1BF453D6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1.11E</w:t>
            </w:r>
            <w:proofErr w:type="spellEnd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-07</w:t>
            </w:r>
          </w:p>
        </w:tc>
        <w:tc>
          <w:tcPr>
            <w:tcW w:w="1559" w:type="dxa"/>
            <w:vAlign w:val="center"/>
          </w:tcPr>
          <w:p w14:paraId="1073F024" w14:textId="0740FCC8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-1.114 </w:t>
            </w:r>
          </w:p>
        </w:tc>
        <w:tc>
          <w:tcPr>
            <w:tcW w:w="1762" w:type="dxa"/>
            <w:vAlign w:val="center"/>
          </w:tcPr>
          <w:p w14:paraId="4AD04675" w14:textId="464B1D4B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8.18E</w:t>
            </w:r>
            <w:proofErr w:type="spellEnd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-08</w:t>
            </w:r>
          </w:p>
        </w:tc>
      </w:tr>
      <w:tr w:rsidR="00E728C7" w:rsidRPr="00172C3D" w14:paraId="220E551C" w14:textId="77777777" w:rsidTr="00D52EEA">
        <w:trPr>
          <w:trHeight w:hRule="exact" w:val="454"/>
        </w:trPr>
        <w:tc>
          <w:tcPr>
            <w:tcW w:w="2122" w:type="dxa"/>
            <w:vAlign w:val="center"/>
          </w:tcPr>
          <w:p w14:paraId="312CC56E" w14:textId="381B1A53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Unigene0012996</w:t>
            </w:r>
            <w:proofErr w:type="spellEnd"/>
          </w:p>
        </w:tc>
        <w:tc>
          <w:tcPr>
            <w:tcW w:w="3402" w:type="dxa"/>
            <w:vAlign w:val="center"/>
          </w:tcPr>
          <w:p w14:paraId="1D9ED0B3" w14:textId="42A210F2" w:rsidR="00E728C7" w:rsidRPr="00172C3D" w:rsidRDefault="00291910" w:rsidP="00E728C7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phosphoribulokinase</w:t>
            </w:r>
            <w:proofErr w:type="spellEnd"/>
          </w:p>
        </w:tc>
        <w:tc>
          <w:tcPr>
            <w:tcW w:w="1559" w:type="dxa"/>
            <w:vAlign w:val="center"/>
          </w:tcPr>
          <w:p w14:paraId="70B91E4B" w14:textId="3CA01F7E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PRK</w:t>
            </w:r>
          </w:p>
        </w:tc>
        <w:tc>
          <w:tcPr>
            <w:tcW w:w="1701" w:type="dxa"/>
            <w:vAlign w:val="center"/>
          </w:tcPr>
          <w:p w14:paraId="08CC1717" w14:textId="221B5EC4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2.588 </w:t>
            </w:r>
          </w:p>
        </w:tc>
        <w:tc>
          <w:tcPr>
            <w:tcW w:w="1843" w:type="dxa"/>
            <w:vAlign w:val="center"/>
          </w:tcPr>
          <w:p w14:paraId="189E79F1" w14:textId="632E356F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4.91E</w:t>
            </w:r>
            <w:proofErr w:type="spellEnd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-15</w:t>
            </w:r>
          </w:p>
        </w:tc>
        <w:tc>
          <w:tcPr>
            <w:tcW w:w="1559" w:type="dxa"/>
            <w:vAlign w:val="center"/>
          </w:tcPr>
          <w:p w14:paraId="12B8C8F4" w14:textId="7EC4C6AD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1.179 </w:t>
            </w:r>
          </w:p>
        </w:tc>
        <w:tc>
          <w:tcPr>
            <w:tcW w:w="1762" w:type="dxa"/>
            <w:vAlign w:val="center"/>
          </w:tcPr>
          <w:p w14:paraId="5601E72C" w14:textId="4AAFB178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0.601541405</w:t>
            </w:r>
          </w:p>
        </w:tc>
      </w:tr>
      <w:tr w:rsidR="00E728C7" w:rsidRPr="00172C3D" w14:paraId="7C6577B0" w14:textId="77777777" w:rsidTr="00D52EEA">
        <w:trPr>
          <w:trHeight w:hRule="exact" w:val="454"/>
        </w:trPr>
        <w:tc>
          <w:tcPr>
            <w:tcW w:w="2122" w:type="dxa"/>
            <w:vAlign w:val="center"/>
          </w:tcPr>
          <w:p w14:paraId="1AE3C9A6" w14:textId="02CDC284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Unigene0025251</w:t>
            </w:r>
            <w:proofErr w:type="spellEnd"/>
          </w:p>
        </w:tc>
        <w:tc>
          <w:tcPr>
            <w:tcW w:w="3402" w:type="dxa"/>
            <w:vAlign w:val="center"/>
          </w:tcPr>
          <w:p w14:paraId="2FBB9ACE" w14:textId="084A06C4" w:rsidR="00E728C7" w:rsidRPr="00172C3D" w:rsidRDefault="00AA6F36" w:rsidP="00E728C7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bCs/>
                <w:sz w:val="21"/>
                <w:szCs w:val="21"/>
              </w:rPr>
              <w:t>phosphoenolpyruvate carboxylase</w:t>
            </w:r>
          </w:p>
        </w:tc>
        <w:tc>
          <w:tcPr>
            <w:tcW w:w="1559" w:type="dxa"/>
            <w:vAlign w:val="center"/>
          </w:tcPr>
          <w:p w14:paraId="4B2E9ED6" w14:textId="53EF30A3" w:rsidR="00E728C7" w:rsidRPr="00172C3D" w:rsidRDefault="00E728C7" w:rsidP="00E728C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PPC</w:t>
            </w:r>
          </w:p>
        </w:tc>
        <w:tc>
          <w:tcPr>
            <w:tcW w:w="1701" w:type="dxa"/>
            <w:vAlign w:val="center"/>
          </w:tcPr>
          <w:p w14:paraId="569054F4" w14:textId="0F0F4C8A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1.832 </w:t>
            </w:r>
          </w:p>
        </w:tc>
        <w:tc>
          <w:tcPr>
            <w:tcW w:w="1843" w:type="dxa"/>
            <w:vAlign w:val="center"/>
          </w:tcPr>
          <w:p w14:paraId="7A17ECFA" w14:textId="5E06D581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0.000111316</w:t>
            </w:r>
          </w:p>
        </w:tc>
        <w:tc>
          <w:tcPr>
            <w:tcW w:w="1559" w:type="dxa"/>
            <w:vAlign w:val="center"/>
          </w:tcPr>
          <w:p w14:paraId="02EB38F2" w14:textId="47399D0A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0.285 </w:t>
            </w:r>
          </w:p>
        </w:tc>
        <w:tc>
          <w:tcPr>
            <w:tcW w:w="1762" w:type="dxa"/>
            <w:vAlign w:val="center"/>
          </w:tcPr>
          <w:p w14:paraId="14F454CA" w14:textId="51381FA9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0.175193043</w:t>
            </w:r>
          </w:p>
        </w:tc>
      </w:tr>
      <w:tr w:rsidR="00E728C7" w:rsidRPr="00172C3D" w14:paraId="4A765A20" w14:textId="77777777" w:rsidTr="00D52EEA">
        <w:trPr>
          <w:trHeight w:hRule="exact" w:val="454"/>
        </w:trPr>
        <w:tc>
          <w:tcPr>
            <w:tcW w:w="2122" w:type="dxa"/>
            <w:vAlign w:val="center"/>
          </w:tcPr>
          <w:p w14:paraId="5BAD9585" w14:textId="2AABE5B2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Unigene0056535</w:t>
            </w:r>
            <w:proofErr w:type="spellEnd"/>
          </w:p>
        </w:tc>
        <w:tc>
          <w:tcPr>
            <w:tcW w:w="3402" w:type="dxa"/>
            <w:vAlign w:val="center"/>
          </w:tcPr>
          <w:p w14:paraId="2D4DEF73" w14:textId="6A338A5C" w:rsidR="00E728C7" w:rsidRPr="00172C3D" w:rsidRDefault="00AA6F36" w:rsidP="00E728C7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bCs/>
                <w:sz w:val="21"/>
                <w:szCs w:val="21"/>
              </w:rPr>
              <w:t>phosphoenolpyruvate carboxylase</w:t>
            </w:r>
          </w:p>
        </w:tc>
        <w:tc>
          <w:tcPr>
            <w:tcW w:w="1559" w:type="dxa"/>
            <w:vAlign w:val="center"/>
          </w:tcPr>
          <w:p w14:paraId="21E7EA58" w14:textId="1A29CCDC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PPC</w:t>
            </w:r>
          </w:p>
        </w:tc>
        <w:tc>
          <w:tcPr>
            <w:tcW w:w="1701" w:type="dxa"/>
            <w:vAlign w:val="center"/>
          </w:tcPr>
          <w:p w14:paraId="5915E418" w14:textId="58F808FF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1.975 </w:t>
            </w:r>
          </w:p>
        </w:tc>
        <w:tc>
          <w:tcPr>
            <w:tcW w:w="1843" w:type="dxa"/>
            <w:vAlign w:val="center"/>
          </w:tcPr>
          <w:p w14:paraId="37DC5A6A" w14:textId="084A670C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0.018577813</w:t>
            </w:r>
          </w:p>
        </w:tc>
        <w:tc>
          <w:tcPr>
            <w:tcW w:w="1559" w:type="dxa"/>
            <w:vAlign w:val="center"/>
          </w:tcPr>
          <w:p w14:paraId="1B856B5A" w14:textId="295FE5BE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-0.797 </w:t>
            </w:r>
          </w:p>
        </w:tc>
        <w:tc>
          <w:tcPr>
            <w:tcW w:w="1762" w:type="dxa"/>
            <w:vAlign w:val="center"/>
          </w:tcPr>
          <w:p w14:paraId="6874232D" w14:textId="712372C7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0.00600698</w:t>
            </w:r>
          </w:p>
        </w:tc>
      </w:tr>
      <w:tr w:rsidR="00E728C7" w:rsidRPr="00172C3D" w14:paraId="51F0FFF7" w14:textId="77777777" w:rsidTr="00D52EEA">
        <w:trPr>
          <w:trHeight w:hRule="exact" w:val="454"/>
        </w:trPr>
        <w:tc>
          <w:tcPr>
            <w:tcW w:w="2122" w:type="dxa"/>
            <w:vAlign w:val="center"/>
          </w:tcPr>
          <w:p w14:paraId="396C633A" w14:textId="1F97A9CC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Unigene0048147</w:t>
            </w:r>
            <w:proofErr w:type="spellEnd"/>
          </w:p>
        </w:tc>
        <w:tc>
          <w:tcPr>
            <w:tcW w:w="3402" w:type="dxa"/>
            <w:vAlign w:val="center"/>
          </w:tcPr>
          <w:p w14:paraId="0E278D9A" w14:textId="261C17E1" w:rsidR="00E728C7" w:rsidRPr="00172C3D" w:rsidRDefault="000F53DD" w:rsidP="00E728C7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malate dehydrogenase</w:t>
            </w:r>
          </w:p>
        </w:tc>
        <w:tc>
          <w:tcPr>
            <w:tcW w:w="1559" w:type="dxa"/>
            <w:vAlign w:val="center"/>
          </w:tcPr>
          <w:p w14:paraId="1E700525" w14:textId="598097F2" w:rsidR="00E728C7" w:rsidRPr="00172C3D" w:rsidRDefault="00DD5193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DD5193">
              <w:rPr>
                <w:rFonts w:ascii="Times New Roman" w:hAnsi="Times New Roman" w:cs="Times New Roman"/>
                <w:sz w:val="21"/>
                <w:szCs w:val="21"/>
              </w:rPr>
              <w:t>ADP-MDH</w:t>
            </w:r>
            <w:proofErr w:type="spellEnd"/>
          </w:p>
        </w:tc>
        <w:tc>
          <w:tcPr>
            <w:tcW w:w="1701" w:type="dxa"/>
            <w:vAlign w:val="center"/>
          </w:tcPr>
          <w:p w14:paraId="4A8218C2" w14:textId="3E7E07B0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3.685 </w:t>
            </w:r>
          </w:p>
        </w:tc>
        <w:tc>
          <w:tcPr>
            <w:tcW w:w="1843" w:type="dxa"/>
            <w:vAlign w:val="center"/>
          </w:tcPr>
          <w:p w14:paraId="7BFCACC7" w14:textId="5EFD6E35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3.03E</w:t>
            </w:r>
            <w:proofErr w:type="spellEnd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-59</w:t>
            </w:r>
          </w:p>
        </w:tc>
        <w:tc>
          <w:tcPr>
            <w:tcW w:w="1559" w:type="dxa"/>
            <w:vAlign w:val="center"/>
          </w:tcPr>
          <w:p w14:paraId="277D5A7C" w14:textId="3B79CC55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3.321 </w:t>
            </w:r>
          </w:p>
        </w:tc>
        <w:tc>
          <w:tcPr>
            <w:tcW w:w="1762" w:type="dxa"/>
            <w:vAlign w:val="center"/>
          </w:tcPr>
          <w:p w14:paraId="0F051B32" w14:textId="77F73B12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2.02E</w:t>
            </w:r>
            <w:proofErr w:type="spellEnd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-13</w:t>
            </w:r>
          </w:p>
        </w:tc>
      </w:tr>
      <w:tr w:rsidR="00E728C7" w:rsidRPr="00172C3D" w14:paraId="6529F889" w14:textId="77777777" w:rsidTr="00D52EEA">
        <w:trPr>
          <w:trHeight w:hRule="exact" w:val="454"/>
        </w:trPr>
        <w:tc>
          <w:tcPr>
            <w:tcW w:w="2122" w:type="dxa"/>
            <w:vAlign w:val="center"/>
          </w:tcPr>
          <w:p w14:paraId="08E67763" w14:textId="1859B035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Unigene0000110</w:t>
            </w:r>
            <w:proofErr w:type="spellEnd"/>
          </w:p>
        </w:tc>
        <w:tc>
          <w:tcPr>
            <w:tcW w:w="3402" w:type="dxa"/>
            <w:vAlign w:val="center"/>
          </w:tcPr>
          <w:p w14:paraId="0C7ED47B" w14:textId="07FE8999" w:rsidR="00E728C7" w:rsidRPr="00172C3D" w:rsidRDefault="002B25E9" w:rsidP="00E728C7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pyruvate orthophosphate </w:t>
            </w: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dikinase</w:t>
            </w:r>
            <w:proofErr w:type="spellEnd"/>
          </w:p>
        </w:tc>
        <w:tc>
          <w:tcPr>
            <w:tcW w:w="1559" w:type="dxa"/>
            <w:vAlign w:val="center"/>
          </w:tcPr>
          <w:p w14:paraId="78AA190B" w14:textId="4B25ACE0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PPDK</w:t>
            </w:r>
            <w:proofErr w:type="spellEnd"/>
          </w:p>
        </w:tc>
        <w:tc>
          <w:tcPr>
            <w:tcW w:w="1701" w:type="dxa"/>
            <w:vAlign w:val="center"/>
          </w:tcPr>
          <w:p w14:paraId="308FBB33" w14:textId="03F9B7BE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-5.841 </w:t>
            </w:r>
          </w:p>
        </w:tc>
        <w:tc>
          <w:tcPr>
            <w:tcW w:w="1843" w:type="dxa"/>
            <w:vAlign w:val="center"/>
          </w:tcPr>
          <w:p w14:paraId="150D6547" w14:textId="4AA0B3FE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6.12E</w:t>
            </w:r>
            <w:proofErr w:type="spellEnd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-90</w:t>
            </w:r>
          </w:p>
        </w:tc>
        <w:tc>
          <w:tcPr>
            <w:tcW w:w="1559" w:type="dxa"/>
            <w:vAlign w:val="center"/>
          </w:tcPr>
          <w:p w14:paraId="3DF30ECA" w14:textId="1225EC52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-1.884 </w:t>
            </w:r>
          </w:p>
        </w:tc>
        <w:tc>
          <w:tcPr>
            <w:tcW w:w="1762" w:type="dxa"/>
            <w:vAlign w:val="center"/>
          </w:tcPr>
          <w:p w14:paraId="308B257D" w14:textId="62A20844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2.00E</w:t>
            </w:r>
            <w:proofErr w:type="spellEnd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-19</w:t>
            </w:r>
          </w:p>
        </w:tc>
      </w:tr>
      <w:tr w:rsidR="00E728C7" w:rsidRPr="00172C3D" w14:paraId="04966DC0" w14:textId="77777777" w:rsidTr="00D52EEA">
        <w:trPr>
          <w:trHeight w:hRule="exact" w:val="454"/>
        </w:trPr>
        <w:tc>
          <w:tcPr>
            <w:tcW w:w="2122" w:type="dxa"/>
            <w:vAlign w:val="center"/>
          </w:tcPr>
          <w:p w14:paraId="16308E97" w14:textId="43C9A477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Unigene0056322</w:t>
            </w:r>
            <w:proofErr w:type="spellEnd"/>
          </w:p>
        </w:tc>
        <w:tc>
          <w:tcPr>
            <w:tcW w:w="3402" w:type="dxa"/>
            <w:vAlign w:val="center"/>
          </w:tcPr>
          <w:p w14:paraId="5FDB0321" w14:textId="115009F3" w:rsidR="00E728C7" w:rsidRPr="00172C3D" w:rsidRDefault="00230711" w:rsidP="00E728C7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30711">
              <w:rPr>
                <w:rFonts w:ascii="Times New Roman" w:hAnsi="Times New Roman" w:cs="Times New Roman"/>
                <w:bCs/>
                <w:sz w:val="21"/>
                <w:szCs w:val="21"/>
              </w:rPr>
              <w:t>malic enzyme</w:t>
            </w:r>
          </w:p>
        </w:tc>
        <w:tc>
          <w:tcPr>
            <w:tcW w:w="1559" w:type="dxa"/>
            <w:vAlign w:val="center"/>
          </w:tcPr>
          <w:p w14:paraId="701405BE" w14:textId="7F65EB42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ME</w:t>
            </w:r>
          </w:p>
        </w:tc>
        <w:tc>
          <w:tcPr>
            <w:tcW w:w="1701" w:type="dxa"/>
            <w:vAlign w:val="center"/>
          </w:tcPr>
          <w:p w14:paraId="4B2D346C" w14:textId="1E0AAE78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-2.090 </w:t>
            </w:r>
          </w:p>
        </w:tc>
        <w:tc>
          <w:tcPr>
            <w:tcW w:w="1843" w:type="dxa"/>
            <w:vAlign w:val="center"/>
          </w:tcPr>
          <w:p w14:paraId="2040EA61" w14:textId="53E7BF7C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2.97E</w:t>
            </w:r>
            <w:proofErr w:type="spellEnd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-23</w:t>
            </w:r>
          </w:p>
        </w:tc>
        <w:tc>
          <w:tcPr>
            <w:tcW w:w="1559" w:type="dxa"/>
            <w:vAlign w:val="center"/>
          </w:tcPr>
          <w:p w14:paraId="756C483A" w14:textId="7CA9CCA3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-1.734 </w:t>
            </w:r>
          </w:p>
        </w:tc>
        <w:tc>
          <w:tcPr>
            <w:tcW w:w="1762" w:type="dxa"/>
            <w:vAlign w:val="center"/>
          </w:tcPr>
          <w:p w14:paraId="561BD3BA" w14:textId="7D23F3BD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1.61E</w:t>
            </w:r>
            <w:proofErr w:type="spellEnd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-11</w:t>
            </w:r>
          </w:p>
        </w:tc>
      </w:tr>
      <w:tr w:rsidR="00E728C7" w:rsidRPr="00172C3D" w14:paraId="5E0EC679" w14:textId="77777777" w:rsidTr="00D52EEA">
        <w:trPr>
          <w:trHeight w:hRule="exact" w:val="454"/>
        </w:trPr>
        <w:tc>
          <w:tcPr>
            <w:tcW w:w="2122" w:type="dxa"/>
            <w:vAlign w:val="center"/>
          </w:tcPr>
          <w:p w14:paraId="19FD16CD" w14:textId="29B74073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Unigene0025846</w:t>
            </w:r>
            <w:proofErr w:type="spellEnd"/>
          </w:p>
        </w:tc>
        <w:tc>
          <w:tcPr>
            <w:tcW w:w="3402" w:type="dxa"/>
            <w:vAlign w:val="center"/>
          </w:tcPr>
          <w:p w14:paraId="1D6064DB" w14:textId="7DC6D114" w:rsidR="00E728C7" w:rsidRPr="00172C3D" w:rsidRDefault="00230711" w:rsidP="00E728C7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30711">
              <w:rPr>
                <w:rFonts w:ascii="Times New Roman" w:hAnsi="Times New Roman" w:cs="Times New Roman"/>
                <w:bCs/>
                <w:sz w:val="21"/>
                <w:szCs w:val="21"/>
              </w:rPr>
              <w:t>malic enzyme</w:t>
            </w:r>
          </w:p>
        </w:tc>
        <w:tc>
          <w:tcPr>
            <w:tcW w:w="1559" w:type="dxa"/>
            <w:vAlign w:val="center"/>
          </w:tcPr>
          <w:p w14:paraId="1609E9BF" w14:textId="16225C23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ME</w:t>
            </w:r>
          </w:p>
        </w:tc>
        <w:tc>
          <w:tcPr>
            <w:tcW w:w="1701" w:type="dxa"/>
            <w:vAlign w:val="center"/>
          </w:tcPr>
          <w:p w14:paraId="1559031B" w14:textId="1AD3FF26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-1.602 </w:t>
            </w:r>
          </w:p>
        </w:tc>
        <w:tc>
          <w:tcPr>
            <w:tcW w:w="1843" w:type="dxa"/>
            <w:vAlign w:val="center"/>
          </w:tcPr>
          <w:p w14:paraId="12D8D790" w14:textId="191C8C31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2.51E</w:t>
            </w:r>
            <w:proofErr w:type="spellEnd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-08</w:t>
            </w:r>
          </w:p>
        </w:tc>
        <w:tc>
          <w:tcPr>
            <w:tcW w:w="1559" w:type="dxa"/>
            <w:vAlign w:val="center"/>
          </w:tcPr>
          <w:p w14:paraId="23D25DFF" w14:textId="773AFAC1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-1.415 </w:t>
            </w:r>
          </w:p>
        </w:tc>
        <w:tc>
          <w:tcPr>
            <w:tcW w:w="1762" w:type="dxa"/>
            <w:vAlign w:val="center"/>
          </w:tcPr>
          <w:p w14:paraId="586CB955" w14:textId="674A8E19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1.78E</w:t>
            </w:r>
            <w:proofErr w:type="spellEnd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-11</w:t>
            </w:r>
          </w:p>
        </w:tc>
      </w:tr>
      <w:tr w:rsidR="00E728C7" w:rsidRPr="00172C3D" w14:paraId="4B339033" w14:textId="77777777" w:rsidTr="00D52EEA">
        <w:trPr>
          <w:trHeight w:hRule="exact" w:val="454"/>
        </w:trPr>
        <w:tc>
          <w:tcPr>
            <w:tcW w:w="2122" w:type="dxa"/>
            <w:vAlign w:val="center"/>
          </w:tcPr>
          <w:p w14:paraId="77E0EC91" w14:textId="76303FBC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Unigene0056321</w:t>
            </w:r>
            <w:proofErr w:type="spellEnd"/>
          </w:p>
        </w:tc>
        <w:tc>
          <w:tcPr>
            <w:tcW w:w="3402" w:type="dxa"/>
            <w:vAlign w:val="center"/>
          </w:tcPr>
          <w:p w14:paraId="0AE06400" w14:textId="469D1B72" w:rsidR="00E728C7" w:rsidRPr="00172C3D" w:rsidRDefault="00230711" w:rsidP="00E728C7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30711">
              <w:rPr>
                <w:rFonts w:ascii="Times New Roman" w:hAnsi="Times New Roman" w:cs="Times New Roman"/>
                <w:bCs/>
                <w:sz w:val="21"/>
                <w:szCs w:val="21"/>
              </w:rPr>
              <w:t>malic enzyme</w:t>
            </w:r>
          </w:p>
        </w:tc>
        <w:tc>
          <w:tcPr>
            <w:tcW w:w="1559" w:type="dxa"/>
            <w:vAlign w:val="center"/>
          </w:tcPr>
          <w:p w14:paraId="5D690813" w14:textId="3F356D1A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ME</w:t>
            </w:r>
          </w:p>
        </w:tc>
        <w:tc>
          <w:tcPr>
            <w:tcW w:w="1701" w:type="dxa"/>
            <w:vAlign w:val="center"/>
          </w:tcPr>
          <w:p w14:paraId="2167A3F6" w14:textId="51F00834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3.886 </w:t>
            </w:r>
          </w:p>
        </w:tc>
        <w:tc>
          <w:tcPr>
            <w:tcW w:w="1843" w:type="dxa"/>
            <w:vAlign w:val="center"/>
          </w:tcPr>
          <w:p w14:paraId="2009CCCA" w14:textId="2CB2BED7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3.92E</w:t>
            </w:r>
            <w:proofErr w:type="spellEnd"/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-16</w:t>
            </w:r>
          </w:p>
        </w:tc>
        <w:tc>
          <w:tcPr>
            <w:tcW w:w="1559" w:type="dxa"/>
            <w:vAlign w:val="center"/>
          </w:tcPr>
          <w:p w14:paraId="3302329B" w14:textId="60501A57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 xml:space="preserve">1.849 </w:t>
            </w:r>
          </w:p>
        </w:tc>
        <w:tc>
          <w:tcPr>
            <w:tcW w:w="1762" w:type="dxa"/>
            <w:vAlign w:val="center"/>
          </w:tcPr>
          <w:p w14:paraId="765C3A40" w14:textId="323A396A" w:rsidR="00E728C7" w:rsidRPr="00172C3D" w:rsidRDefault="00E728C7" w:rsidP="00E728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C3D">
              <w:rPr>
                <w:rFonts w:ascii="Times New Roman" w:hAnsi="Times New Roman" w:cs="Times New Roman"/>
                <w:sz w:val="21"/>
                <w:szCs w:val="21"/>
              </w:rPr>
              <w:t>0.10268952</w:t>
            </w:r>
          </w:p>
        </w:tc>
      </w:tr>
    </w:tbl>
    <w:p w14:paraId="48CBD010" w14:textId="77777777" w:rsidR="00ED59AD" w:rsidRPr="000D7183" w:rsidRDefault="00ED59AD" w:rsidP="007F385C">
      <w:pPr>
        <w:rPr>
          <w:rFonts w:ascii="Times New Roman" w:hAnsi="Times New Roman" w:cs="Times New Roman"/>
        </w:rPr>
      </w:pPr>
    </w:p>
    <w:p w14:paraId="034CC619" w14:textId="77777777" w:rsidR="00ED59AD" w:rsidRDefault="00ED59AD" w:rsidP="007F385C">
      <w:pPr>
        <w:rPr>
          <w:rFonts w:ascii="Times New Roman" w:hAnsi="Times New Roman" w:cs="Times New Roman"/>
        </w:rPr>
      </w:pPr>
    </w:p>
    <w:p w14:paraId="5FB9A86A" w14:textId="77777777" w:rsidR="00ED59AD" w:rsidRDefault="00ED59AD" w:rsidP="007F385C">
      <w:pPr>
        <w:rPr>
          <w:rFonts w:ascii="Times New Roman" w:hAnsi="Times New Roman" w:cs="Times New Roman"/>
        </w:rPr>
      </w:pPr>
    </w:p>
    <w:p w14:paraId="4F6100E7" w14:textId="0BFB0AE0" w:rsidR="009730EE" w:rsidRDefault="009730EE" w:rsidP="007F38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156831A" w14:textId="7ABAEFE2" w:rsidR="00A42715" w:rsidRDefault="00A42715" w:rsidP="00A42715">
      <w:pPr>
        <w:rPr>
          <w:rFonts w:ascii="Times New Roman" w:hAnsi="Times New Roman" w:cs="Times New Roman"/>
        </w:rPr>
      </w:pPr>
      <w:r w:rsidRPr="007F385C">
        <w:rPr>
          <w:rFonts w:ascii="Times New Roman" w:hAnsi="Times New Roman" w:cs="Times New Roman"/>
        </w:rPr>
        <w:lastRenderedPageBreak/>
        <w:t xml:space="preserve">Table </w:t>
      </w:r>
      <w:proofErr w:type="spellStart"/>
      <w:r w:rsidRPr="007F385C">
        <w:rPr>
          <w:rFonts w:ascii="Times New Roman" w:hAnsi="Times New Roman" w:cs="Times New Roman"/>
        </w:rPr>
        <w:t>S</w:t>
      </w:r>
      <w:r w:rsidR="009D16E1">
        <w:rPr>
          <w:rFonts w:ascii="Times New Roman" w:hAnsi="Times New Roman" w:cs="Times New Roman"/>
        </w:rPr>
        <w:t>3</w:t>
      </w:r>
      <w:proofErr w:type="spellEnd"/>
      <w:r w:rsidRPr="007F385C">
        <w:rPr>
          <w:rFonts w:ascii="Times New Roman" w:hAnsi="Times New Roman" w:cs="Times New Roman"/>
        </w:rPr>
        <w:t xml:space="preserve"> RNA-Seq data for the genes involved in</w:t>
      </w:r>
      <w:r w:rsidR="009D16E1">
        <w:rPr>
          <w:rFonts w:ascii="Times New Roman" w:hAnsi="Times New Roman" w:cs="Times New Roman"/>
        </w:rPr>
        <w:t xml:space="preserve"> </w:t>
      </w:r>
      <w:r w:rsidR="009D16E1" w:rsidRPr="003E14E0">
        <w:rPr>
          <w:rFonts w:ascii="Times New Roman" w:hAnsi="Times New Roman" w:cs="Times New Roman"/>
          <w:szCs w:val="24"/>
        </w:rPr>
        <w:t>autophagy</w:t>
      </w:r>
      <w:r>
        <w:rPr>
          <w:rFonts w:ascii="Times New Roman" w:hAnsi="Times New Roman" w:cs="Times New Roman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22"/>
        <w:gridCol w:w="3402"/>
        <w:gridCol w:w="1559"/>
        <w:gridCol w:w="1701"/>
        <w:gridCol w:w="1843"/>
        <w:gridCol w:w="1559"/>
        <w:gridCol w:w="1762"/>
      </w:tblGrid>
      <w:tr w:rsidR="00A42715" w:rsidRPr="008A2800" w14:paraId="265F7EA0" w14:textId="77777777" w:rsidTr="00B158A3">
        <w:trPr>
          <w:trHeight w:hRule="exact" w:val="454"/>
        </w:trPr>
        <w:tc>
          <w:tcPr>
            <w:tcW w:w="2122" w:type="dxa"/>
            <w:vMerge w:val="restart"/>
            <w:vAlign w:val="center"/>
          </w:tcPr>
          <w:p w14:paraId="6EF03743" w14:textId="77777777" w:rsidR="00A42715" w:rsidRPr="008A2800" w:rsidRDefault="00A42715" w:rsidP="00B158A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Gene ID</w:t>
            </w:r>
          </w:p>
        </w:tc>
        <w:tc>
          <w:tcPr>
            <w:tcW w:w="3402" w:type="dxa"/>
            <w:vMerge w:val="restart"/>
            <w:vAlign w:val="center"/>
          </w:tcPr>
          <w:p w14:paraId="1084F5BD" w14:textId="77777777" w:rsidR="00A42715" w:rsidRPr="008A2800" w:rsidRDefault="00A42715" w:rsidP="00B158A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Annotation</w:t>
            </w:r>
          </w:p>
        </w:tc>
        <w:tc>
          <w:tcPr>
            <w:tcW w:w="1559" w:type="dxa"/>
            <w:vMerge w:val="restart"/>
            <w:vAlign w:val="center"/>
          </w:tcPr>
          <w:p w14:paraId="57D3FDFE" w14:textId="77777777" w:rsidR="00A42715" w:rsidRPr="008A2800" w:rsidRDefault="00A42715" w:rsidP="00B158A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Abbreviation</w:t>
            </w:r>
          </w:p>
        </w:tc>
        <w:tc>
          <w:tcPr>
            <w:tcW w:w="3544" w:type="dxa"/>
            <w:gridSpan w:val="2"/>
            <w:vAlign w:val="center"/>
          </w:tcPr>
          <w:p w14:paraId="7AC3EB29" w14:textId="77777777" w:rsidR="00A42715" w:rsidRPr="008A2800" w:rsidRDefault="00A42715" w:rsidP="00B158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F-</w:t>
            </w:r>
            <w:proofErr w:type="spellStart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12h</w:t>
            </w:r>
            <w:proofErr w:type="spellEnd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 vs </w:t>
            </w:r>
            <w:proofErr w:type="spellStart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F0h</w:t>
            </w:r>
            <w:proofErr w:type="spellEnd"/>
          </w:p>
        </w:tc>
        <w:tc>
          <w:tcPr>
            <w:tcW w:w="3321" w:type="dxa"/>
            <w:gridSpan w:val="2"/>
            <w:vAlign w:val="center"/>
          </w:tcPr>
          <w:p w14:paraId="492187B1" w14:textId="77777777" w:rsidR="00A42715" w:rsidRPr="008A2800" w:rsidRDefault="00A42715" w:rsidP="00B158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F-</w:t>
            </w:r>
            <w:proofErr w:type="spellStart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12h</w:t>
            </w:r>
            <w:proofErr w:type="spellEnd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 vs </w:t>
            </w:r>
            <w:proofErr w:type="spellStart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F12h</w:t>
            </w:r>
            <w:proofErr w:type="spellEnd"/>
          </w:p>
        </w:tc>
      </w:tr>
      <w:tr w:rsidR="00A42715" w:rsidRPr="008A2800" w14:paraId="6FA2F971" w14:textId="77777777" w:rsidTr="00B158A3">
        <w:trPr>
          <w:trHeight w:hRule="exact" w:val="454"/>
        </w:trPr>
        <w:tc>
          <w:tcPr>
            <w:tcW w:w="2122" w:type="dxa"/>
            <w:vMerge/>
          </w:tcPr>
          <w:p w14:paraId="38897420" w14:textId="77777777" w:rsidR="00A42715" w:rsidRPr="008A2800" w:rsidRDefault="00A42715" w:rsidP="00B158A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02" w:type="dxa"/>
            <w:vMerge/>
          </w:tcPr>
          <w:p w14:paraId="0C38CBB7" w14:textId="77777777" w:rsidR="00A42715" w:rsidRPr="008A2800" w:rsidRDefault="00A42715" w:rsidP="00B158A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Merge/>
          </w:tcPr>
          <w:p w14:paraId="79EBE805" w14:textId="77777777" w:rsidR="00A42715" w:rsidRPr="008A2800" w:rsidRDefault="00A42715" w:rsidP="00B158A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A30FF06" w14:textId="77777777" w:rsidR="00A42715" w:rsidRPr="008A2800" w:rsidRDefault="00A42715" w:rsidP="00B158A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Log</w:t>
            </w:r>
            <w:r w:rsidRPr="008A280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  <w:proofErr w:type="spellEnd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(FC)</w:t>
            </w:r>
          </w:p>
        </w:tc>
        <w:tc>
          <w:tcPr>
            <w:tcW w:w="1843" w:type="dxa"/>
            <w:vAlign w:val="center"/>
          </w:tcPr>
          <w:p w14:paraId="74B48914" w14:textId="77777777" w:rsidR="00A42715" w:rsidRPr="008A2800" w:rsidRDefault="00A42715" w:rsidP="00B158A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FDR</w:t>
            </w:r>
          </w:p>
        </w:tc>
        <w:tc>
          <w:tcPr>
            <w:tcW w:w="1559" w:type="dxa"/>
            <w:vAlign w:val="center"/>
          </w:tcPr>
          <w:p w14:paraId="4CFBC6CA" w14:textId="77777777" w:rsidR="00A42715" w:rsidRPr="008A2800" w:rsidRDefault="00A42715" w:rsidP="00B158A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Log</w:t>
            </w:r>
            <w:r w:rsidRPr="008A280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  <w:proofErr w:type="spellEnd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(FC)</w:t>
            </w:r>
          </w:p>
        </w:tc>
        <w:tc>
          <w:tcPr>
            <w:tcW w:w="1762" w:type="dxa"/>
            <w:vAlign w:val="center"/>
          </w:tcPr>
          <w:p w14:paraId="72061D67" w14:textId="77777777" w:rsidR="00A42715" w:rsidRPr="008A2800" w:rsidRDefault="00A42715" w:rsidP="00B158A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FDR</w:t>
            </w:r>
          </w:p>
        </w:tc>
      </w:tr>
      <w:tr w:rsidR="00DA31B0" w:rsidRPr="008A2800" w14:paraId="72CB2211" w14:textId="77777777" w:rsidTr="00B158A3">
        <w:trPr>
          <w:trHeight w:hRule="exact" w:val="454"/>
        </w:trPr>
        <w:tc>
          <w:tcPr>
            <w:tcW w:w="2122" w:type="dxa"/>
          </w:tcPr>
          <w:p w14:paraId="5A485C29" w14:textId="32E62C02" w:rsidR="00DA31B0" w:rsidRPr="008A2800" w:rsidRDefault="00DA31B0" w:rsidP="00DA31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Unigene0050853</w:t>
            </w:r>
            <w:proofErr w:type="spellEnd"/>
          </w:p>
        </w:tc>
        <w:tc>
          <w:tcPr>
            <w:tcW w:w="3402" w:type="dxa"/>
            <w:vAlign w:val="center"/>
          </w:tcPr>
          <w:p w14:paraId="25047154" w14:textId="3F570439" w:rsidR="00DA31B0" w:rsidRPr="008A2800" w:rsidRDefault="00C30420" w:rsidP="00DA31B0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autophagy-related protein 1</w:t>
            </w:r>
          </w:p>
        </w:tc>
        <w:tc>
          <w:tcPr>
            <w:tcW w:w="1559" w:type="dxa"/>
            <w:vAlign w:val="center"/>
          </w:tcPr>
          <w:p w14:paraId="367C7497" w14:textId="7ED65F8C" w:rsidR="00DA31B0" w:rsidRPr="008A2800" w:rsidRDefault="00DA31B0" w:rsidP="00DA31B0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bCs/>
                <w:sz w:val="21"/>
                <w:szCs w:val="21"/>
              </w:rPr>
              <w:t>ATG1</w:t>
            </w:r>
            <w:proofErr w:type="spellEnd"/>
          </w:p>
        </w:tc>
        <w:tc>
          <w:tcPr>
            <w:tcW w:w="1701" w:type="dxa"/>
          </w:tcPr>
          <w:p w14:paraId="5F918CDC" w14:textId="2B5E0159" w:rsidR="00DA31B0" w:rsidRPr="008A2800" w:rsidRDefault="00DA31B0" w:rsidP="00DA31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1.482 </w:t>
            </w:r>
          </w:p>
        </w:tc>
        <w:tc>
          <w:tcPr>
            <w:tcW w:w="1843" w:type="dxa"/>
          </w:tcPr>
          <w:p w14:paraId="6DD5C31D" w14:textId="420D93DA" w:rsidR="00DA31B0" w:rsidRPr="008A2800" w:rsidRDefault="00DA31B0" w:rsidP="00DA31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0.885870327</w:t>
            </w:r>
          </w:p>
        </w:tc>
        <w:tc>
          <w:tcPr>
            <w:tcW w:w="1559" w:type="dxa"/>
          </w:tcPr>
          <w:p w14:paraId="3CAB1EA8" w14:textId="1DEDEDD6" w:rsidR="00DA31B0" w:rsidRPr="008A2800" w:rsidRDefault="00DA31B0" w:rsidP="00DA31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3.832 </w:t>
            </w:r>
          </w:p>
        </w:tc>
        <w:tc>
          <w:tcPr>
            <w:tcW w:w="1762" w:type="dxa"/>
          </w:tcPr>
          <w:p w14:paraId="0BC3D4E6" w14:textId="6846F150" w:rsidR="00DA31B0" w:rsidRPr="008A2800" w:rsidRDefault="00DA31B0" w:rsidP="00DA31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0.002871317</w:t>
            </w:r>
          </w:p>
        </w:tc>
      </w:tr>
      <w:tr w:rsidR="00DA31B0" w:rsidRPr="008A2800" w14:paraId="2DFDD07E" w14:textId="77777777" w:rsidTr="00B158A3">
        <w:trPr>
          <w:trHeight w:hRule="exact" w:val="454"/>
        </w:trPr>
        <w:tc>
          <w:tcPr>
            <w:tcW w:w="2122" w:type="dxa"/>
          </w:tcPr>
          <w:p w14:paraId="75E6CDF3" w14:textId="433313A8" w:rsidR="00DA31B0" w:rsidRPr="008A2800" w:rsidRDefault="00DA31B0" w:rsidP="00DA31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Unigene0046800</w:t>
            </w:r>
            <w:proofErr w:type="spellEnd"/>
          </w:p>
        </w:tc>
        <w:tc>
          <w:tcPr>
            <w:tcW w:w="3402" w:type="dxa"/>
            <w:vAlign w:val="center"/>
          </w:tcPr>
          <w:p w14:paraId="3277D325" w14:textId="3B58F955" w:rsidR="00DA31B0" w:rsidRPr="008A2800" w:rsidRDefault="00C30420" w:rsidP="00DA31B0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autophagy-related protein 1</w:t>
            </w:r>
          </w:p>
        </w:tc>
        <w:tc>
          <w:tcPr>
            <w:tcW w:w="1559" w:type="dxa"/>
            <w:vAlign w:val="center"/>
          </w:tcPr>
          <w:p w14:paraId="39EC13A0" w14:textId="3D539B2D" w:rsidR="00DA31B0" w:rsidRPr="008A2800" w:rsidRDefault="00DA31B0" w:rsidP="00DA31B0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bCs/>
                <w:sz w:val="21"/>
                <w:szCs w:val="21"/>
              </w:rPr>
              <w:t>ATG1</w:t>
            </w:r>
            <w:proofErr w:type="spellEnd"/>
          </w:p>
        </w:tc>
        <w:tc>
          <w:tcPr>
            <w:tcW w:w="1701" w:type="dxa"/>
          </w:tcPr>
          <w:p w14:paraId="30B9AB28" w14:textId="07F531A9" w:rsidR="00DA31B0" w:rsidRPr="008A2800" w:rsidRDefault="00DA31B0" w:rsidP="00DA31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1.428 </w:t>
            </w:r>
          </w:p>
        </w:tc>
        <w:tc>
          <w:tcPr>
            <w:tcW w:w="1843" w:type="dxa"/>
          </w:tcPr>
          <w:p w14:paraId="5DE7E2B0" w14:textId="4BC9E3D6" w:rsidR="00DA31B0" w:rsidRPr="008A2800" w:rsidRDefault="00DA31B0" w:rsidP="00DA31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0.589271435</w:t>
            </w:r>
          </w:p>
        </w:tc>
        <w:tc>
          <w:tcPr>
            <w:tcW w:w="1559" w:type="dxa"/>
          </w:tcPr>
          <w:p w14:paraId="23F06CE1" w14:textId="1B367252" w:rsidR="00DA31B0" w:rsidRPr="008A2800" w:rsidRDefault="00DA31B0" w:rsidP="00DA31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4.014 </w:t>
            </w:r>
          </w:p>
        </w:tc>
        <w:tc>
          <w:tcPr>
            <w:tcW w:w="1762" w:type="dxa"/>
          </w:tcPr>
          <w:p w14:paraId="598DBFA4" w14:textId="04A48805" w:rsidR="00DA31B0" w:rsidRPr="008A2800" w:rsidRDefault="00DA31B0" w:rsidP="00DA31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5.26E</w:t>
            </w:r>
            <w:proofErr w:type="spellEnd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-06</w:t>
            </w:r>
          </w:p>
        </w:tc>
      </w:tr>
      <w:tr w:rsidR="00DA31B0" w:rsidRPr="008A2800" w14:paraId="15E18B68" w14:textId="77777777" w:rsidTr="00B158A3">
        <w:trPr>
          <w:trHeight w:hRule="exact" w:val="454"/>
        </w:trPr>
        <w:tc>
          <w:tcPr>
            <w:tcW w:w="2122" w:type="dxa"/>
          </w:tcPr>
          <w:p w14:paraId="7D344A69" w14:textId="1985E016" w:rsidR="00DA31B0" w:rsidRPr="008A2800" w:rsidRDefault="00DA31B0" w:rsidP="00DA31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Unigene0003831</w:t>
            </w:r>
            <w:proofErr w:type="spellEnd"/>
          </w:p>
        </w:tc>
        <w:tc>
          <w:tcPr>
            <w:tcW w:w="3402" w:type="dxa"/>
            <w:vAlign w:val="center"/>
          </w:tcPr>
          <w:p w14:paraId="5A1799C6" w14:textId="2FA60809" w:rsidR="00DA31B0" w:rsidRPr="008A2800" w:rsidRDefault="00C30420" w:rsidP="00DA31B0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autophagy-related protein 1</w:t>
            </w:r>
          </w:p>
        </w:tc>
        <w:tc>
          <w:tcPr>
            <w:tcW w:w="1559" w:type="dxa"/>
            <w:vAlign w:val="center"/>
          </w:tcPr>
          <w:p w14:paraId="5673360B" w14:textId="4B74F31A" w:rsidR="00DA31B0" w:rsidRPr="008A2800" w:rsidRDefault="00DA31B0" w:rsidP="00DA31B0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bCs/>
                <w:sz w:val="21"/>
                <w:szCs w:val="21"/>
              </w:rPr>
              <w:t>ATG1</w:t>
            </w:r>
            <w:proofErr w:type="spellEnd"/>
          </w:p>
        </w:tc>
        <w:tc>
          <w:tcPr>
            <w:tcW w:w="1701" w:type="dxa"/>
          </w:tcPr>
          <w:p w14:paraId="1CED1A2B" w14:textId="732805F0" w:rsidR="00DA31B0" w:rsidRPr="008A2800" w:rsidRDefault="00DA31B0" w:rsidP="00DA31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2.105 </w:t>
            </w:r>
          </w:p>
        </w:tc>
        <w:tc>
          <w:tcPr>
            <w:tcW w:w="1843" w:type="dxa"/>
          </w:tcPr>
          <w:p w14:paraId="4F1192C0" w14:textId="12CC64A5" w:rsidR="00DA31B0" w:rsidRPr="008A2800" w:rsidRDefault="00DA31B0" w:rsidP="00DA31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0.290968308</w:t>
            </w:r>
          </w:p>
        </w:tc>
        <w:tc>
          <w:tcPr>
            <w:tcW w:w="1559" w:type="dxa"/>
          </w:tcPr>
          <w:p w14:paraId="7037B341" w14:textId="463DD1E7" w:rsidR="00DA31B0" w:rsidRPr="008A2800" w:rsidRDefault="00DA31B0" w:rsidP="00DA31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4.084 </w:t>
            </w:r>
          </w:p>
        </w:tc>
        <w:tc>
          <w:tcPr>
            <w:tcW w:w="1762" w:type="dxa"/>
          </w:tcPr>
          <w:p w14:paraId="23E4A6D9" w14:textId="3702E841" w:rsidR="00DA31B0" w:rsidRPr="008A2800" w:rsidRDefault="00DA31B0" w:rsidP="00DA31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0.000663668</w:t>
            </w:r>
          </w:p>
        </w:tc>
      </w:tr>
      <w:tr w:rsidR="00DA31B0" w:rsidRPr="008A2800" w14:paraId="3556EE5C" w14:textId="77777777" w:rsidTr="00B158A3">
        <w:trPr>
          <w:trHeight w:hRule="exact" w:val="454"/>
        </w:trPr>
        <w:tc>
          <w:tcPr>
            <w:tcW w:w="2122" w:type="dxa"/>
          </w:tcPr>
          <w:p w14:paraId="08ADCD95" w14:textId="3FF26D7B" w:rsidR="00DA31B0" w:rsidRPr="008A2800" w:rsidRDefault="00DA31B0" w:rsidP="00DA31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Unigene0035595</w:t>
            </w:r>
            <w:proofErr w:type="spellEnd"/>
          </w:p>
        </w:tc>
        <w:tc>
          <w:tcPr>
            <w:tcW w:w="3402" w:type="dxa"/>
            <w:vAlign w:val="center"/>
          </w:tcPr>
          <w:p w14:paraId="0EB47478" w14:textId="5927CB3D" w:rsidR="00DA31B0" w:rsidRPr="008A2800" w:rsidRDefault="00C30420" w:rsidP="00DA31B0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autophagy-related protein 1</w:t>
            </w:r>
          </w:p>
        </w:tc>
        <w:tc>
          <w:tcPr>
            <w:tcW w:w="1559" w:type="dxa"/>
            <w:vAlign w:val="center"/>
          </w:tcPr>
          <w:p w14:paraId="3BE4E0EF" w14:textId="609F0502" w:rsidR="00DA31B0" w:rsidRPr="008A2800" w:rsidRDefault="00DA31B0" w:rsidP="00DA31B0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bCs/>
                <w:sz w:val="21"/>
                <w:szCs w:val="21"/>
              </w:rPr>
              <w:t>ATG1</w:t>
            </w:r>
            <w:proofErr w:type="spellEnd"/>
          </w:p>
        </w:tc>
        <w:tc>
          <w:tcPr>
            <w:tcW w:w="1701" w:type="dxa"/>
          </w:tcPr>
          <w:p w14:paraId="5695F349" w14:textId="6D8AA5AA" w:rsidR="00DA31B0" w:rsidRPr="008A2800" w:rsidRDefault="00DA31B0" w:rsidP="00DA31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1.952 </w:t>
            </w:r>
          </w:p>
        </w:tc>
        <w:tc>
          <w:tcPr>
            <w:tcW w:w="1843" w:type="dxa"/>
          </w:tcPr>
          <w:p w14:paraId="51A315C7" w14:textId="4CAA5B17" w:rsidR="00DA31B0" w:rsidRPr="008A2800" w:rsidRDefault="00DA31B0" w:rsidP="00DA31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0.849020747</w:t>
            </w:r>
          </w:p>
        </w:tc>
        <w:tc>
          <w:tcPr>
            <w:tcW w:w="1559" w:type="dxa"/>
          </w:tcPr>
          <w:p w14:paraId="78876076" w14:textId="3E7568D5" w:rsidR="00DA31B0" w:rsidRPr="008A2800" w:rsidRDefault="00DA31B0" w:rsidP="00DA31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4.065 </w:t>
            </w:r>
          </w:p>
        </w:tc>
        <w:tc>
          <w:tcPr>
            <w:tcW w:w="1762" w:type="dxa"/>
          </w:tcPr>
          <w:p w14:paraId="7C8C81A7" w14:textId="0594E78C" w:rsidR="00DA31B0" w:rsidRPr="008A2800" w:rsidRDefault="00DA31B0" w:rsidP="00DA31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0.009981096</w:t>
            </w:r>
          </w:p>
        </w:tc>
      </w:tr>
      <w:tr w:rsidR="00083BD9" w:rsidRPr="008A2800" w14:paraId="2158944B" w14:textId="77777777" w:rsidTr="00B158A3">
        <w:trPr>
          <w:trHeight w:hRule="exact" w:val="454"/>
        </w:trPr>
        <w:tc>
          <w:tcPr>
            <w:tcW w:w="2122" w:type="dxa"/>
          </w:tcPr>
          <w:p w14:paraId="630321A7" w14:textId="01CEE24E" w:rsidR="00083BD9" w:rsidRPr="008A2800" w:rsidRDefault="00083BD9" w:rsidP="00083B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Unigene0004556</w:t>
            </w:r>
            <w:proofErr w:type="spellEnd"/>
          </w:p>
        </w:tc>
        <w:tc>
          <w:tcPr>
            <w:tcW w:w="3402" w:type="dxa"/>
            <w:vAlign w:val="center"/>
          </w:tcPr>
          <w:p w14:paraId="0A2EE288" w14:textId="17B06F90" w:rsidR="00083BD9" w:rsidRPr="008A2800" w:rsidRDefault="00C30420" w:rsidP="00083BD9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autophagy-related protein 1</w:t>
            </w:r>
          </w:p>
        </w:tc>
        <w:tc>
          <w:tcPr>
            <w:tcW w:w="1559" w:type="dxa"/>
            <w:vAlign w:val="center"/>
          </w:tcPr>
          <w:p w14:paraId="43B52D3C" w14:textId="4F901264" w:rsidR="00083BD9" w:rsidRPr="008A2800" w:rsidRDefault="00083BD9" w:rsidP="00083BD9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bCs/>
                <w:sz w:val="21"/>
                <w:szCs w:val="21"/>
              </w:rPr>
              <w:t>ATG1</w:t>
            </w:r>
            <w:proofErr w:type="spellEnd"/>
          </w:p>
        </w:tc>
        <w:tc>
          <w:tcPr>
            <w:tcW w:w="1701" w:type="dxa"/>
          </w:tcPr>
          <w:p w14:paraId="1895289F" w14:textId="6F73227D" w:rsidR="00083BD9" w:rsidRPr="008A2800" w:rsidRDefault="00083BD9" w:rsidP="00083B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1.382</w:t>
            </w:r>
          </w:p>
        </w:tc>
        <w:tc>
          <w:tcPr>
            <w:tcW w:w="1843" w:type="dxa"/>
          </w:tcPr>
          <w:p w14:paraId="2D441CBA" w14:textId="09E19732" w:rsidR="00083BD9" w:rsidRPr="008A2800" w:rsidRDefault="00083BD9" w:rsidP="00083B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0.855942191</w:t>
            </w:r>
          </w:p>
        </w:tc>
        <w:tc>
          <w:tcPr>
            <w:tcW w:w="1559" w:type="dxa"/>
          </w:tcPr>
          <w:p w14:paraId="290ED18E" w14:textId="2E720F0A" w:rsidR="00083BD9" w:rsidRPr="008A2800" w:rsidRDefault="00083BD9" w:rsidP="00083B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4.495 </w:t>
            </w:r>
          </w:p>
        </w:tc>
        <w:tc>
          <w:tcPr>
            <w:tcW w:w="1762" w:type="dxa"/>
          </w:tcPr>
          <w:p w14:paraId="388A0117" w14:textId="7E9923B0" w:rsidR="00083BD9" w:rsidRPr="008A2800" w:rsidRDefault="003E2375" w:rsidP="00083B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7.35E</w:t>
            </w:r>
            <w:proofErr w:type="spellEnd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-06</w:t>
            </w:r>
          </w:p>
        </w:tc>
      </w:tr>
      <w:tr w:rsidR="003E2375" w:rsidRPr="008A2800" w14:paraId="049B2A81" w14:textId="77777777" w:rsidTr="00B158A3">
        <w:trPr>
          <w:trHeight w:hRule="exact" w:val="454"/>
        </w:trPr>
        <w:tc>
          <w:tcPr>
            <w:tcW w:w="2122" w:type="dxa"/>
          </w:tcPr>
          <w:p w14:paraId="5E3DB8EB" w14:textId="14407A8B" w:rsidR="003E2375" w:rsidRPr="008A2800" w:rsidRDefault="003E2375" w:rsidP="003E23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Unigene0040314</w:t>
            </w:r>
            <w:proofErr w:type="spellEnd"/>
          </w:p>
        </w:tc>
        <w:tc>
          <w:tcPr>
            <w:tcW w:w="3402" w:type="dxa"/>
            <w:vAlign w:val="center"/>
          </w:tcPr>
          <w:p w14:paraId="00EBE7A4" w14:textId="074D56E0" w:rsidR="003E2375" w:rsidRPr="008A2800" w:rsidRDefault="00C30420" w:rsidP="003E2375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autophagy-related protein 1</w:t>
            </w:r>
          </w:p>
        </w:tc>
        <w:tc>
          <w:tcPr>
            <w:tcW w:w="1559" w:type="dxa"/>
            <w:vAlign w:val="center"/>
          </w:tcPr>
          <w:p w14:paraId="75223100" w14:textId="651E590C" w:rsidR="003E2375" w:rsidRPr="008A2800" w:rsidRDefault="003E2375" w:rsidP="003E2375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bCs/>
                <w:sz w:val="21"/>
                <w:szCs w:val="21"/>
              </w:rPr>
              <w:t>ATG1</w:t>
            </w:r>
            <w:proofErr w:type="spellEnd"/>
          </w:p>
        </w:tc>
        <w:tc>
          <w:tcPr>
            <w:tcW w:w="1701" w:type="dxa"/>
          </w:tcPr>
          <w:p w14:paraId="3BBED692" w14:textId="2A8C95B5" w:rsidR="003E2375" w:rsidRPr="008A2800" w:rsidRDefault="003E2375" w:rsidP="003E23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2.511 </w:t>
            </w:r>
          </w:p>
        </w:tc>
        <w:tc>
          <w:tcPr>
            <w:tcW w:w="1843" w:type="dxa"/>
          </w:tcPr>
          <w:p w14:paraId="233A70F0" w14:textId="51C496C6" w:rsidR="003E2375" w:rsidRPr="008A2800" w:rsidRDefault="003E2375" w:rsidP="003E23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0.47264926</w:t>
            </w:r>
          </w:p>
        </w:tc>
        <w:tc>
          <w:tcPr>
            <w:tcW w:w="1559" w:type="dxa"/>
          </w:tcPr>
          <w:p w14:paraId="140B6F1F" w14:textId="7DD910F4" w:rsidR="003E2375" w:rsidRPr="008A2800" w:rsidRDefault="003E2375" w:rsidP="003E23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5.728 </w:t>
            </w:r>
          </w:p>
        </w:tc>
        <w:tc>
          <w:tcPr>
            <w:tcW w:w="1762" w:type="dxa"/>
          </w:tcPr>
          <w:p w14:paraId="15B2BA20" w14:textId="66D8A95A" w:rsidR="003E2375" w:rsidRPr="008A2800" w:rsidRDefault="003E2375" w:rsidP="003E23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2.65E</w:t>
            </w:r>
            <w:proofErr w:type="spellEnd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-06</w:t>
            </w:r>
          </w:p>
        </w:tc>
      </w:tr>
      <w:tr w:rsidR="003E2375" w:rsidRPr="008A2800" w14:paraId="050CC33E" w14:textId="77777777" w:rsidTr="00B158A3">
        <w:trPr>
          <w:trHeight w:hRule="exact" w:val="454"/>
        </w:trPr>
        <w:tc>
          <w:tcPr>
            <w:tcW w:w="2122" w:type="dxa"/>
          </w:tcPr>
          <w:p w14:paraId="4FBA5846" w14:textId="08A9DEC5" w:rsidR="003E2375" w:rsidRPr="008A2800" w:rsidRDefault="003E2375" w:rsidP="003E23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Unigene0036082</w:t>
            </w:r>
            <w:proofErr w:type="spellEnd"/>
          </w:p>
        </w:tc>
        <w:tc>
          <w:tcPr>
            <w:tcW w:w="3402" w:type="dxa"/>
            <w:vAlign w:val="center"/>
          </w:tcPr>
          <w:p w14:paraId="3AD96539" w14:textId="0246F3F1" w:rsidR="003E2375" w:rsidRPr="008A2800" w:rsidRDefault="00C30420" w:rsidP="003E2375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autophagy-related protein 1</w:t>
            </w:r>
          </w:p>
        </w:tc>
        <w:tc>
          <w:tcPr>
            <w:tcW w:w="1559" w:type="dxa"/>
            <w:vAlign w:val="center"/>
          </w:tcPr>
          <w:p w14:paraId="410D15D9" w14:textId="584B0F94" w:rsidR="003E2375" w:rsidRPr="008A2800" w:rsidRDefault="003E2375" w:rsidP="003E2375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bCs/>
                <w:sz w:val="21"/>
                <w:szCs w:val="21"/>
              </w:rPr>
              <w:t>ATG1</w:t>
            </w:r>
            <w:proofErr w:type="spellEnd"/>
          </w:p>
        </w:tc>
        <w:tc>
          <w:tcPr>
            <w:tcW w:w="1701" w:type="dxa"/>
          </w:tcPr>
          <w:p w14:paraId="2E0BED04" w14:textId="6E57FB0C" w:rsidR="003E2375" w:rsidRPr="008A2800" w:rsidRDefault="003E2375" w:rsidP="003E23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2.959 </w:t>
            </w:r>
          </w:p>
        </w:tc>
        <w:tc>
          <w:tcPr>
            <w:tcW w:w="1843" w:type="dxa"/>
          </w:tcPr>
          <w:p w14:paraId="1A907B5C" w14:textId="0B6C577B" w:rsidR="003E2375" w:rsidRPr="008A2800" w:rsidRDefault="003E2375" w:rsidP="003E23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0.338078818</w:t>
            </w:r>
          </w:p>
        </w:tc>
        <w:tc>
          <w:tcPr>
            <w:tcW w:w="1559" w:type="dxa"/>
          </w:tcPr>
          <w:p w14:paraId="33D94826" w14:textId="5664C075" w:rsidR="003E2375" w:rsidRPr="008A2800" w:rsidRDefault="003E2375" w:rsidP="003E23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5.991 </w:t>
            </w:r>
          </w:p>
        </w:tc>
        <w:tc>
          <w:tcPr>
            <w:tcW w:w="1762" w:type="dxa"/>
          </w:tcPr>
          <w:p w14:paraId="31B19779" w14:textId="20E5C846" w:rsidR="003E2375" w:rsidRPr="008A2800" w:rsidRDefault="003E2375" w:rsidP="003E23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4.01E</w:t>
            </w:r>
            <w:proofErr w:type="spellEnd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-06</w:t>
            </w:r>
          </w:p>
        </w:tc>
      </w:tr>
      <w:tr w:rsidR="003E2375" w:rsidRPr="008A2800" w14:paraId="7A8FB17C" w14:textId="77777777" w:rsidTr="00B158A3">
        <w:trPr>
          <w:trHeight w:hRule="exact" w:val="454"/>
        </w:trPr>
        <w:tc>
          <w:tcPr>
            <w:tcW w:w="2122" w:type="dxa"/>
          </w:tcPr>
          <w:p w14:paraId="55AAE389" w14:textId="77D3EED9" w:rsidR="003E2375" w:rsidRPr="008A2800" w:rsidRDefault="003E2375" w:rsidP="003E23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Unigene0013238</w:t>
            </w:r>
            <w:proofErr w:type="spellEnd"/>
          </w:p>
        </w:tc>
        <w:tc>
          <w:tcPr>
            <w:tcW w:w="3402" w:type="dxa"/>
            <w:vAlign w:val="center"/>
          </w:tcPr>
          <w:p w14:paraId="17E7D996" w14:textId="69A7B6DA" w:rsidR="003E2375" w:rsidRPr="008A2800" w:rsidRDefault="00C30420" w:rsidP="003E2375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autophagy-related protein 1</w:t>
            </w:r>
          </w:p>
        </w:tc>
        <w:tc>
          <w:tcPr>
            <w:tcW w:w="1559" w:type="dxa"/>
            <w:vAlign w:val="center"/>
          </w:tcPr>
          <w:p w14:paraId="349308AA" w14:textId="52A18206" w:rsidR="003E2375" w:rsidRPr="008A2800" w:rsidRDefault="003E2375" w:rsidP="003E2375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bCs/>
                <w:sz w:val="21"/>
                <w:szCs w:val="21"/>
              </w:rPr>
              <w:t>ATG1</w:t>
            </w:r>
            <w:proofErr w:type="spellEnd"/>
          </w:p>
        </w:tc>
        <w:tc>
          <w:tcPr>
            <w:tcW w:w="1701" w:type="dxa"/>
          </w:tcPr>
          <w:p w14:paraId="07C02BF1" w14:textId="4046E156" w:rsidR="003E2375" w:rsidRPr="008A2800" w:rsidRDefault="003E2375" w:rsidP="003E23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2.503 </w:t>
            </w:r>
          </w:p>
        </w:tc>
        <w:tc>
          <w:tcPr>
            <w:tcW w:w="1843" w:type="dxa"/>
          </w:tcPr>
          <w:p w14:paraId="72626948" w14:textId="723819E0" w:rsidR="003E2375" w:rsidRPr="008A2800" w:rsidRDefault="003E2375" w:rsidP="003E23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0.524838727</w:t>
            </w:r>
          </w:p>
        </w:tc>
        <w:tc>
          <w:tcPr>
            <w:tcW w:w="1559" w:type="dxa"/>
          </w:tcPr>
          <w:p w14:paraId="446DD9DB" w14:textId="6D458A41" w:rsidR="003E2375" w:rsidRPr="008A2800" w:rsidRDefault="003E2375" w:rsidP="003E23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6.605 </w:t>
            </w:r>
          </w:p>
        </w:tc>
        <w:tc>
          <w:tcPr>
            <w:tcW w:w="1762" w:type="dxa"/>
          </w:tcPr>
          <w:p w14:paraId="454B7336" w14:textId="2A40F275" w:rsidR="003E2375" w:rsidRPr="008A2800" w:rsidRDefault="003E2375" w:rsidP="003E23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1.34E</w:t>
            </w:r>
            <w:proofErr w:type="spellEnd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-10</w:t>
            </w:r>
          </w:p>
        </w:tc>
      </w:tr>
      <w:tr w:rsidR="003E2375" w:rsidRPr="008A2800" w14:paraId="7B7905DE" w14:textId="77777777" w:rsidTr="00B158A3">
        <w:trPr>
          <w:trHeight w:hRule="exact" w:val="454"/>
        </w:trPr>
        <w:tc>
          <w:tcPr>
            <w:tcW w:w="2122" w:type="dxa"/>
          </w:tcPr>
          <w:p w14:paraId="7598DE33" w14:textId="45486AE5" w:rsidR="003E2375" w:rsidRPr="008A2800" w:rsidRDefault="003E2375" w:rsidP="003E23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Unigene0037310</w:t>
            </w:r>
            <w:proofErr w:type="spellEnd"/>
          </w:p>
        </w:tc>
        <w:tc>
          <w:tcPr>
            <w:tcW w:w="3402" w:type="dxa"/>
            <w:vAlign w:val="center"/>
          </w:tcPr>
          <w:p w14:paraId="049149FC" w14:textId="3651CE92" w:rsidR="003E2375" w:rsidRPr="008A2800" w:rsidRDefault="00C30420" w:rsidP="003E2375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autophagy-related protein 1</w:t>
            </w:r>
          </w:p>
        </w:tc>
        <w:tc>
          <w:tcPr>
            <w:tcW w:w="1559" w:type="dxa"/>
            <w:vAlign w:val="center"/>
          </w:tcPr>
          <w:p w14:paraId="54CFFAF9" w14:textId="1905F12E" w:rsidR="003E2375" w:rsidRPr="008A2800" w:rsidRDefault="003E2375" w:rsidP="003E2375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bCs/>
                <w:sz w:val="21"/>
                <w:szCs w:val="21"/>
              </w:rPr>
              <w:t>ATG1</w:t>
            </w:r>
            <w:proofErr w:type="spellEnd"/>
          </w:p>
        </w:tc>
        <w:tc>
          <w:tcPr>
            <w:tcW w:w="1701" w:type="dxa"/>
          </w:tcPr>
          <w:p w14:paraId="49DC05A9" w14:textId="08322886" w:rsidR="003E2375" w:rsidRPr="008A2800" w:rsidRDefault="003E2375" w:rsidP="003E23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4.544 </w:t>
            </w:r>
          </w:p>
        </w:tc>
        <w:tc>
          <w:tcPr>
            <w:tcW w:w="1843" w:type="dxa"/>
          </w:tcPr>
          <w:p w14:paraId="18D2111E" w14:textId="78CBFB45" w:rsidR="003E2375" w:rsidRPr="008A2800" w:rsidRDefault="003E2375" w:rsidP="003E23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0.974820097</w:t>
            </w:r>
          </w:p>
        </w:tc>
        <w:tc>
          <w:tcPr>
            <w:tcW w:w="1559" w:type="dxa"/>
          </w:tcPr>
          <w:p w14:paraId="4DE774E1" w14:textId="44736F57" w:rsidR="003E2375" w:rsidRPr="008A2800" w:rsidRDefault="003E2375" w:rsidP="003E23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9.922 </w:t>
            </w:r>
          </w:p>
        </w:tc>
        <w:tc>
          <w:tcPr>
            <w:tcW w:w="1762" w:type="dxa"/>
          </w:tcPr>
          <w:p w14:paraId="437BB26E" w14:textId="6A583A42" w:rsidR="003E2375" w:rsidRPr="008A2800" w:rsidRDefault="003E2375" w:rsidP="003E23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0.036484896</w:t>
            </w:r>
          </w:p>
        </w:tc>
      </w:tr>
      <w:tr w:rsidR="003E2375" w:rsidRPr="008A2800" w14:paraId="671D5508" w14:textId="77777777" w:rsidTr="00B158A3">
        <w:trPr>
          <w:trHeight w:hRule="exact" w:val="454"/>
        </w:trPr>
        <w:tc>
          <w:tcPr>
            <w:tcW w:w="2122" w:type="dxa"/>
          </w:tcPr>
          <w:p w14:paraId="6CE302AB" w14:textId="0639BC78" w:rsidR="003E2375" w:rsidRPr="008A2800" w:rsidRDefault="003E2375" w:rsidP="003E23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Unigene0049214</w:t>
            </w:r>
            <w:proofErr w:type="spellEnd"/>
          </w:p>
        </w:tc>
        <w:tc>
          <w:tcPr>
            <w:tcW w:w="3402" w:type="dxa"/>
            <w:vAlign w:val="center"/>
          </w:tcPr>
          <w:p w14:paraId="5BEA3F0C" w14:textId="5D796AAF" w:rsidR="003E2375" w:rsidRPr="008A2800" w:rsidRDefault="00C30420" w:rsidP="003E2375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autophagy-related protein 1</w:t>
            </w:r>
          </w:p>
        </w:tc>
        <w:tc>
          <w:tcPr>
            <w:tcW w:w="1559" w:type="dxa"/>
            <w:vAlign w:val="center"/>
          </w:tcPr>
          <w:p w14:paraId="4481A2F9" w14:textId="140232C0" w:rsidR="003E2375" w:rsidRPr="008A2800" w:rsidRDefault="003E2375" w:rsidP="003E2375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bCs/>
                <w:sz w:val="21"/>
                <w:szCs w:val="21"/>
              </w:rPr>
              <w:t>ATG1</w:t>
            </w:r>
            <w:proofErr w:type="spellEnd"/>
          </w:p>
        </w:tc>
        <w:tc>
          <w:tcPr>
            <w:tcW w:w="1701" w:type="dxa"/>
          </w:tcPr>
          <w:p w14:paraId="3C560EB6" w14:textId="074952A2" w:rsidR="003E2375" w:rsidRPr="008A2800" w:rsidRDefault="003E2375" w:rsidP="003E23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7.129 </w:t>
            </w:r>
          </w:p>
        </w:tc>
        <w:tc>
          <w:tcPr>
            <w:tcW w:w="1843" w:type="dxa"/>
          </w:tcPr>
          <w:p w14:paraId="4C7F374E" w14:textId="1B833E64" w:rsidR="003E2375" w:rsidRPr="008A2800" w:rsidRDefault="003E2375" w:rsidP="003E23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0.637238548</w:t>
            </w:r>
          </w:p>
        </w:tc>
        <w:tc>
          <w:tcPr>
            <w:tcW w:w="1559" w:type="dxa"/>
          </w:tcPr>
          <w:p w14:paraId="47798759" w14:textId="14FD3761" w:rsidR="003E2375" w:rsidRPr="008A2800" w:rsidRDefault="003E2375" w:rsidP="003E23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10.576 </w:t>
            </w:r>
          </w:p>
        </w:tc>
        <w:tc>
          <w:tcPr>
            <w:tcW w:w="1762" w:type="dxa"/>
          </w:tcPr>
          <w:p w14:paraId="1C4A3D46" w14:textId="55BFE565" w:rsidR="003E2375" w:rsidRPr="008A2800" w:rsidRDefault="003E2375" w:rsidP="003E23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0.001501202</w:t>
            </w:r>
          </w:p>
        </w:tc>
      </w:tr>
      <w:tr w:rsidR="009B1D7C" w:rsidRPr="008A2800" w14:paraId="3C066DE1" w14:textId="77777777" w:rsidTr="00B158A3">
        <w:trPr>
          <w:trHeight w:hRule="exact" w:val="454"/>
        </w:trPr>
        <w:tc>
          <w:tcPr>
            <w:tcW w:w="2122" w:type="dxa"/>
          </w:tcPr>
          <w:p w14:paraId="6B54135B" w14:textId="194B61FC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Unigene0050828</w:t>
            </w:r>
            <w:proofErr w:type="spellEnd"/>
          </w:p>
        </w:tc>
        <w:tc>
          <w:tcPr>
            <w:tcW w:w="3402" w:type="dxa"/>
            <w:vAlign w:val="center"/>
          </w:tcPr>
          <w:p w14:paraId="13778924" w14:textId="18F16E47" w:rsidR="009B1D7C" w:rsidRPr="008A2800" w:rsidRDefault="00C30420" w:rsidP="009B1D7C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autophagy-related protein 9</w:t>
            </w:r>
          </w:p>
        </w:tc>
        <w:tc>
          <w:tcPr>
            <w:tcW w:w="1559" w:type="dxa"/>
            <w:vAlign w:val="center"/>
          </w:tcPr>
          <w:p w14:paraId="6BD4DFF3" w14:textId="22CA2A3E" w:rsidR="009B1D7C" w:rsidRPr="008A2800" w:rsidRDefault="009B1D7C" w:rsidP="009B1D7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bCs/>
                <w:sz w:val="21"/>
                <w:szCs w:val="21"/>
              </w:rPr>
              <w:t>ATG9</w:t>
            </w:r>
            <w:proofErr w:type="spellEnd"/>
          </w:p>
        </w:tc>
        <w:tc>
          <w:tcPr>
            <w:tcW w:w="1701" w:type="dxa"/>
          </w:tcPr>
          <w:p w14:paraId="60A05E1E" w14:textId="576B9EC9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1.528 </w:t>
            </w:r>
          </w:p>
        </w:tc>
        <w:tc>
          <w:tcPr>
            <w:tcW w:w="1843" w:type="dxa"/>
          </w:tcPr>
          <w:p w14:paraId="03479405" w14:textId="39D0B859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0.006126564</w:t>
            </w:r>
          </w:p>
        </w:tc>
        <w:tc>
          <w:tcPr>
            <w:tcW w:w="1559" w:type="dxa"/>
          </w:tcPr>
          <w:p w14:paraId="6C06459A" w14:textId="173CF66A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1.379 </w:t>
            </w:r>
          </w:p>
        </w:tc>
        <w:tc>
          <w:tcPr>
            <w:tcW w:w="1762" w:type="dxa"/>
          </w:tcPr>
          <w:p w14:paraId="47A91138" w14:textId="0037314A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0.359897018</w:t>
            </w:r>
          </w:p>
        </w:tc>
      </w:tr>
      <w:tr w:rsidR="009B1D7C" w:rsidRPr="008A2800" w14:paraId="2CA0BCF7" w14:textId="77777777" w:rsidTr="00B158A3">
        <w:trPr>
          <w:trHeight w:hRule="exact" w:val="454"/>
        </w:trPr>
        <w:tc>
          <w:tcPr>
            <w:tcW w:w="2122" w:type="dxa"/>
          </w:tcPr>
          <w:p w14:paraId="62A1F732" w14:textId="7BFACCF8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Unigene0041394</w:t>
            </w:r>
            <w:proofErr w:type="spellEnd"/>
          </w:p>
        </w:tc>
        <w:tc>
          <w:tcPr>
            <w:tcW w:w="3402" w:type="dxa"/>
            <w:vAlign w:val="center"/>
          </w:tcPr>
          <w:p w14:paraId="7A951BEB" w14:textId="446B1453" w:rsidR="009B1D7C" w:rsidRPr="008A2800" w:rsidRDefault="00C30420" w:rsidP="009B1D7C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autophagy-related protein 18</w:t>
            </w:r>
          </w:p>
        </w:tc>
        <w:tc>
          <w:tcPr>
            <w:tcW w:w="1559" w:type="dxa"/>
            <w:vAlign w:val="center"/>
          </w:tcPr>
          <w:p w14:paraId="455CEFA5" w14:textId="3AB5105D" w:rsidR="009B1D7C" w:rsidRPr="008A2800" w:rsidRDefault="009B1D7C" w:rsidP="009B1D7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bCs/>
                <w:sz w:val="21"/>
                <w:szCs w:val="21"/>
              </w:rPr>
              <w:t>ATG18</w:t>
            </w:r>
            <w:proofErr w:type="spellEnd"/>
          </w:p>
        </w:tc>
        <w:tc>
          <w:tcPr>
            <w:tcW w:w="1701" w:type="dxa"/>
          </w:tcPr>
          <w:p w14:paraId="19626EBA" w14:textId="56B75A83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1.340 </w:t>
            </w:r>
          </w:p>
        </w:tc>
        <w:tc>
          <w:tcPr>
            <w:tcW w:w="1843" w:type="dxa"/>
          </w:tcPr>
          <w:p w14:paraId="703E8A9E" w14:textId="18C6104F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0.960255869</w:t>
            </w:r>
          </w:p>
        </w:tc>
        <w:tc>
          <w:tcPr>
            <w:tcW w:w="1559" w:type="dxa"/>
          </w:tcPr>
          <w:p w14:paraId="2A58C051" w14:textId="016C6B56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4.053 </w:t>
            </w:r>
          </w:p>
        </w:tc>
        <w:tc>
          <w:tcPr>
            <w:tcW w:w="1762" w:type="dxa"/>
          </w:tcPr>
          <w:p w14:paraId="29D6B314" w14:textId="606A8C7E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0.018443589</w:t>
            </w:r>
          </w:p>
        </w:tc>
      </w:tr>
      <w:tr w:rsidR="009B1D7C" w:rsidRPr="008A2800" w14:paraId="7C698F00" w14:textId="77777777" w:rsidTr="00B158A3">
        <w:trPr>
          <w:trHeight w:hRule="exact" w:val="454"/>
        </w:trPr>
        <w:tc>
          <w:tcPr>
            <w:tcW w:w="2122" w:type="dxa"/>
          </w:tcPr>
          <w:p w14:paraId="56C8E430" w14:textId="5F9650C9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Unigene0041833</w:t>
            </w:r>
            <w:proofErr w:type="spellEnd"/>
          </w:p>
        </w:tc>
        <w:tc>
          <w:tcPr>
            <w:tcW w:w="3402" w:type="dxa"/>
            <w:vAlign w:val="center"/>
          </w:tcPr>
          <w:p w14:paraId="73E6E412" w14:textId="4968CACA" w:rsidR="009B1D7C" w:rsidRPr="008A2800" w:rsidRDefault="00C30420" w:rsidP="009B1D7C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autophagy-related protein 6</w:t>
            </w:r>
          </w:p>
        </w:tc>
        <w:tc>
          <w:tcPr>
            <w:tcW w:w="1559" w:type="dxa"/>
            <w:vAlign w:val="center"/>
          </w:tcPr>
          <w:p w14:paraId="7BC8702F" w14:textId="1069E52E" w:rsidR="009B1D7C" w:rsidRPr="008A2800" w:rsidRDefault="009B1D7C" w:rsidP="009B1D7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bCs/>
                <w:sz w:val="21"/>
                <w:szCs w:val="21"/>
              </w:rPr>
              <w:t>ATG6</w:t>
            </w:r>
            <w:proofErr w:type="spellEnd"/>
          </w:p>
        </w:tc>
        <w:tc>
          <w:tcPr>
            <w:tcW w:w="1701" w:type="dxa"/>
          </w:tcPr>
          <w:p w14:paraId="5384BFC5" w14:textId="53183718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2.322 </w:t>
            </w:r>
          </w:p>
        </w:tc>
        <w:tc>
          <w:tcPr>
            <w:tcW w:w="1843" w:type="dxa"/>
          </w:tcPr>
          <w:p w14:paraId="26BDDCC8" w14:textId="375E8468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0.734188809</w:t>
            </w:r>
          </w:p>
        </w:tc>
        <w:tc>
          <w:tcPr>
            <w:tcW w:w="1559" w:type="dxa"/>
          </w:tcPr>
          <w:p w14:paraId="5CCBB3EE" w14:textId="400A4C2B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4.934 </w:t>
            </w:r>
          </w:p>
        </w:tc>
        <w:tc>
          <w:tcPr>
            <w:tcW w:w="1762" w:type="dxa"/>
          </w:tcPr>
          <w:p w14:paraId="0DC2920C" w14:textId="729CA8D8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0.002452016</w:t>
            </w:r>
          </w:p>
        </w:tc>
      </w:tr>
      <w:tr w:rsidR="009B1D7C" w:rsidRPr="008A2800" w14:paraId="3B0EFB74" w14:textId="77777777" w:rsidTr="00B158A3">
        <w:trPr>
          <w:trHeight w:hRule="exact" w:val="454"/>
        </w:trPr>
        <w:tc>
          <w:tcPr>
            <w:tcW w:w="2122" w:type="dxa"/>
          </w:tcPr>
          <w:p w14:paraId="56104210" w14:textId="24A61141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Unigene0012175</w:t>
            </w:r>
            <w:proofErr w:type="spellEnd"/>
          </w:p>
        </w:tc>
        <w:tc>
          <w:tcPr>
            <w:tcW w:w="3402" w:type="dxa"/>
            <w:vAlign w:val="center"/>
          </w:tcPr>
          <w:p w14:paraId="48C33E5F" w14:textId="2CD79F8B" w:rsidR="009B1D7C" w:rsidRPr="008A2800" w:rsidRDefault="007370C4" w:rsidP="009B1D7C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phosphoinositide-3-kinase</w:t>
            </w:r>
          </w:p>
        </w:tc>
        <w:tc>
          <w:tcPr>
            <w:tcW w:w="1559" w:type="dxa"/>
            <w:vAlign w:val="center"/>
          </w:tcPr>
          <w:p w14:paraId="053CA532" w14:textId="39DE1B37" w:rsidR="009B1D7C" w:rsidRPr="008A2800" w:rsidRDefault="009B1D7C" w:rsidP="009B1D7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bCs/>
                <w:sz w:val="21"/>
                <w:szCs w:val="21"/>
              </w:rPr>
              <w:t>VPS15</w:t>
            </w:r>
            <w:proofErr w:type="spellEnd"/>
          </w:p>
        </w:tc>
        <w:tc>
          <w:tcPr>
            <w:tcW w:w="1701" w:type="dxa"/>
          </w:tcPr>
          <w:p w14:paraId="029A2B1C" w14:textId="630675F3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1.562 </w:t>
            </w:r>
          </w:p>
        </w:tc>
        <w:tc>
          <w:tcPr>
            <w:tcW w:w="1843" w:type="dxa"/>
          </w:tcPr>
          <w:p w14:paraId="6F7490A2" w14:textId="6618F060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0.948414411</w:t>
            </w:r>
          </w:p>
        </w:tc>
        <w:tc>
          <w:tcPr>
            <w:tcW w:w="1559" w:type="dxa"/>
          </w:tcPr>
          <w:p w14:paraId="65DD9149" w14:textId="65CA7C26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4.063 </w:t>
            </w:r>
          </w:p>
        </w:tc>
        <w:tc>
          <w:tcPr>
            <w:tcW w:w="1762" w:type="dxa"/>
          </w:tcPr>
          <w:p w14:paraId="001B86CC" w14:textId="7F066458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0.022588021</w:t>
            </w:r>
          </w:p>
        </w:tc>
      </w:tr>
      <w:tr w:rsidR="009B1D7C" w:rsidRPr="008A2800" w14:paraId="2F747581" w14:textId="77777777" w:rsidTr="00B158A3">
        <w:trPr>
          <w:trHeight w:hRule="exact" w:val="454"/>
        </w:trPr>
        <w:tc>
          <w:tcPr>
            <w:tcW w:w="2122" w:type="dxa"/>
          </w:tcPr>
          <w:p w14:paraId="182ECE24" w14:textId="11F0A31D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Unigene0027206</w:t>
            </w:r>
            <w:proofErr w:type="spellEnd"/>
          </w:p>
        </w:tc>
        <w:tc>
          <w:tcPr>
            <w:tcW w:w="3402" w:type="dxa"/>
            <w:vAlign w:val="center"/>
          </w:tcPr>
          <w:p w14:paraId="56A6EF3A" w14:textId="0ED4701F" w:rsidR="009B1D7C" w:rsidRPr="008A2800" w:rsidRDefault="007370C4" w:rsidP="009B1D7C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phosphoinositide-3-kinase</w:t>
            </w:r>
          </w:p>
        </w:tc>
        <w:tc>
          <w:tcPr>
            <w:tcW w:w="1559" w:type="dxa"/>
            <w:vAlign w:val="center"/>
          </w:tcPr>
          <w:p w14:paraId="5D346E18" w14:textId="6A271273" w:rsidR="009B1D7C" w:rsidRPr="008A2800" w:rsidRDefault="009B1D7C" w:rsidP="009B1D7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bCs/>
                <w:sz w:val="21"/>
                <w:szCs w:val="21"/>
              </w:rPr>
              <w:t>VPS15</w:t>
            </w:r>
            <w:proofErr w:type="spellEnd"/>
          </w:p>
        </w:tc>
        <w:tc>
          <w:tcPr>
            <w:tcW w:w="1701" w:type="dxa"/>
          </w:tcPr>
          <w:p w14:paraId="3F706962" w14:textId="09E7CA24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2.288 </w:t>
            </w:r>
          </w:p>
        </w:tc>
        <w:tc>
          <w:tcPr>
            <w:tcW w:w="1843" w:type="dxa"/>
          </w:tcPr>
          <w:p w14:paraId="5687A633" w14:textId="24099F83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0.554199045</w:t>
            </w:r>
          </w:p>
        </w:tc>
        <w:tc>
          <w:tcPr>
            <w:tcW w:w="1559" w:type="dxa"/>
          </w:tcPr>
          <w:p w14:paraId="2CFFC4F3" w14:textId="20393909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5.544 </w:t>
            </w:r>
          </w:p>
        </w:tc>
        <w:tc>
          <w:tcPr>
            <w:tcW w:w="1762" w:type="dxa"/>
          </w:tcPr>
          <w:p w14:paraId="6B33709F" w14:textId="33448A2B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3.80E</w:t>
            </w:r>
            <w:proofErr w:type="spellEnd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-06</w:t>
            </w:r>
          </w:p>
        </w:tc>
      </w:tr>
      <w:tr w:rsidR="009B1D7C" w:rsidRPr="008A2800" w14:paraId="0A977DBB" w14:textId="77777777" w:rsidTr="00B158A3">
        <w:trPr>
          <w:trHeight w:hRule="exact" w:val="454"/>
        </w:trPr>
        <w:tc>
          <w:tcPr>
            <w:tcW w:w="2122" w:type="dxa"/>
          </w:tcPr>
          <w:p w14:paraId="22FF20CB" w14:textId="57AE415D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Unigene0023752</w:t>
            </w:r>
            <w:proofErr w:type="spellEnd"/>
          </w:p>
        </w:tc>
        <w:tc>
          <w:tcPr>
            <w:tcW w:w="3402" w:type="dxa"/>
            <w:vAlign w:val="center"/>
          </w:tcPr>
          <w:p w14:paraId="3099BF86" w14:textId="540B570A" w:rsidR="009B1D7C" w:rsidRPr="008A2800" w:rsidRDefault="005B5E1A" w:rsidP="009B1D7C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phosphatidylinositol 3-kinase</w:t>
            </w:r>
          </w:p>
        </w:tc>
        <w:tc>
          <w:tcPr>
            <w:tcW w:w="1559" w:type="dxa"/>
            <w:vAlign w:val="center"/>
          </w:tcPr>
          <w:p w14:paraId="15553EDD" w14:textId="0FC7CB36" w:rsidR="009B1D7C" w:rsidRPr="008A2800" w:rsidRDefault="009B1D7C" w:rsidP="009B1D7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bCs/>
                <w:sz w:val="21"/>
                <w:szCs w:val="21"/>
              </w:rPr>
              <w:t>VPS34</w:t>
            </w:r>
            <w:proofErr w:type="spellEnd"/>
          </w:p>
        </w:tc>
        <w:tc>
          <w:tcPr>
            <w:tcW w:w="1701" w:type="dxa"/>
          </w:tcPr>
          <w:p w14:paraId="02596D32" w14:textId="1C4278E8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0.170 </w:t>
            </w:r>
          </w:p>
        </w:tc>
        <w:tc>
          <w:tcPr>
            <w:tcW w:w="1843" w:type="dxa"/>
          </w:tcPr>
          <w:p w14:paraId="3BBEC086" w14:textId="4E4DDCF2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0.974820097</w:t>
            </w:r>
          </w:p>
        </w:tc>
        <w:tc>
          <w:tcPr>
            <w:tcW w:w="1559" w:type="dxa"/>
          </w:tcPr>
          <w:p w14:paraId="1FECB8B7" w14:textId="1C21FF1E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5.185 </w:t>
            </w:r>
          </w:p>
        </w:tc>
        <w:tc>
          <w:tcPr>
            <w:tcW w:w="1762" w:type="dxa"/>
          </w:tcPr>
          <w:p w14:paraId="5776FB67" w14:textId="67755362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0.025474609</w:t>
            </w:r>
          </w:p>
        </w:tc>
      </w:tr>
      <w:tr w:rsidR="009B1D7C" w:rsidRPr="008A2800" w14:paraId="1DF670EE" w14:textId="77777777" w:rsidTr="00B158A3">
        <w:trPr>
          <w:trHeight w:hRule="exact" w:val="454"/>
        </w:trPr>
        <w:tc>
          <w:tcPr>
            <w:tcW w:w="2122" w:type="dxa"/>
          </w:tcPr>
          <w:p w14:paraId="1B9D37AB" w14:textId="530E5E9B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Unigene0056425</w:t>
            </w:r>
            <w:proofErr w:type="spellEnd"/>
          </w:p>
        </w:tc>
        <w:tc>
          <w:tcPr>
            <w:tcW w:w="3402" w:type="dxa"/>
            <w:vAlign w:val="center"/>
          </w:tcPr>
          <w:p w14:paraId="796D509E" w14:textId="08E30EFD" w:rsidR="009B1D7C" w:rsidRPr="008A2800" w:rsidRDefault="005B5E1A" w:rsidP="009B1D7C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phosphatidylinositol 3-kinase</w:t>
            </w:r>
          </w:p>
        </w:tc>
        <w:tc>
          <w:tcPr>
            <w:tcW w:w="1559" w:type="dxa"/>
            <w:vAlign w:val="center"/>
          </w:tcPr>
          <w:p w14:paraId="71BAB1C2" w14:textId="619D8A21" w:rsidR="009B1D7C" w:rsidRPr="008A2800" w:rsidRDefault="009B1D7C" w:rsidP="009B1D7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bCs/>
                <w:sz w:val="21"/>
                <w:szCs w:val="21"/>
              </w:rPr>
              <w:t>VPS34</w:t>
            </w:r>
            <w:proofErr w:type="spellEnd"/>
          </w:p>
        </w:tc>
        <w:tc>
          <w:tcPr>
            <w:tcW w:w="1701" w:type="dxa"/>
          </w:tcPr>
          <w:p w14:paraId="22426321" w14:textId="3D252E1A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2.019 </w:t>
            </w:r>
          </w:p>
        </w:tc>
        <w:tc>
          <w:tcPr>
            <w:tcW w:w="1843" w:type="dxa"/>
          </w:tcPr>
          <w:p w14:paraId="67E1A202" w14:textId="5F44D526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0.657782173</w:t>
            </w:r>
          </w:p>
        </w:tc>
        <w:tc>
          <w:tcPr>
            <w:tcW w:w="1559" w:type="dxa"/>
          </w:tcPr>
          <w:p w14:paraId="56110955" w14:textId="6EB1F5EF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5.505 </w:t>
            </w:r>
          </w:p>
        </w:tc>
        <w:tc>
          <w:tcPr>
            <w:tcW w:w="1762" w:type="dxa"/>
          </w:tcPr>
          <w:p w14:paraId="669FDD37" w14:textId="1B0CC68C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1.34E</w:t>
            </w:r>
            <w:proofErr w:type="spellEnd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-06</w:t>
            </w:r>
          </w:p>
        </w:tc>
      </w:tr>
      <w:tr w:rsidR="009B1D7C" w:rsidRPr="008A2800" w14:paraId="230CA91E" w14:textId="77777777" w:rsidTr="00B158A3">
        <w:trPr>
          <w:trHeight w:hRule="exact" w:val="454"/>
        </w:trPr>
        <w:tc>
          <w:tcPr>
            <w:tcW w:w="2122" w:type="dxa"/>
          </w:tcPr>
          <w:p w14:paraId="2F99B573" w14:textId="695047A2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Unigene0001995</w:t>
            </w:r>
            <w:proofErr w:type="spellEnd"/>
          </w:p>
        </w:tc>
        <w:tc>
          <w:tcPr>
            <w:tcW w:w="3402" w:type="dxa"/>
            <w:vAlign w:val="center"/>
          </w:tcPr>
          <w:p w14:paraId="36D2D292" w14:textId="3C1AA3EB" w:rsidR="009B1D7C" w:rsidRPr="008A2800" w:rsidRDefault="008A2800" w:rsidP="009B1D7C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autophagy-related protein 3</w:t>
            </w:r>
          </w:p>
        </w:tc>
        <w:tc>
          <w:tcPr>
            <w:tcW w:w="1559" w:type="dxa"/>
            <w:vAlign w:val="center"/>
          </w:tcPr>
          <w:p w14:paraId="50E5040E" w14:textId="61B2D629" w:rsidR="009B1D7C" w:rsidRPr="008A2800" w:rsidRDefault="009B1D7C" w:rsidP="009B1D7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bCs/>
                <w:sz w:val="21"/>
                <w:szCs w:val="21"/>
              </w:rPr>
              <w:t>ATG3</w:t>
            </w:r>
            <w:proofErr w:type="spellEnd"/>
          </w:p>
        </w:tc>
        <w:tc>
          <w:tcPr>
            <w:tcW w:w="1701" w:type="dxa"/>
          </w:tcPr>
          <w:p w14:paraId="7CD95ED4" w14:textId="566682C5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1.264 </w:t>
            </w:r>
          </w:p>
        </w:tc>
        <w:tc>
          <w:tcPr>
            <w:tcW w:w="1843" w:type="dxa"/>
          </w:tcPr>
          <w:p w14:paraId="3A17F1BD" w14:textId="3C34B794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0.885674067</w:t>
            </w:r>
          </w:p>
        </w:tc>
        <w:tc>
          <w:tcPr>
            <w:tcW w:w="1559" w:type="dxa"/>
          </w:tcPr>
          <w:p w14:paraId="43A1A9EA" w14:textId="4D737604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3.970 </w:t>
            </w:r>
          </w:p>
        </w:tc>
        <w:tc>
          <w:tcPr>
            <w:tcW w:w="1762" w:type="dxa"/>
          </w:tcPr>
          <w:p w14:paraId="2C005013" w14:textId="5429AA92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1.50E</w:t>
            </w:r>
            <w:proofErr w:type="spellEnd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-05</w:t>
            </w:r>
          </w:p>
        </w:tc>
      </w:tr>
      <w:tr w:rsidR="009B1D7C" w:rsidRPr="008A2800" w14:paraId="4707D573" w14:textId="77777777" w:rsidTr="00B158A3">
        <w:trPr>
          <w:trHeight w:hRule="exact" w:val="454"/>
        </w:trPr>
        <w:tc>
          <w:tcPr>
            <w:tcW w:w="2122" w:type="dxa"/>
          </w:tcPr>
          <w:p w14:paraId="7AFC6E35" w14:textId="47D8FE33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Unigene0056751</w:t>
            </w:r>
            <w:proofErr w:type="spellEnd"/>
          </w:p>
        </w:tc>
        <w:tc>
          <w:tcPr>
            <w:tcW w:w="3402" w:type="dxa"/>
            <w:vAlign w:val="center"/>
          </w:tcPr>
          <w:p w14:paraId="411CD7DF" w14:textId="32E08C12" w:rsidR="009B1D7C" w:rsidRPr="008A2800" w:rsidRDefault="008A2800" w:rsidP="009B1D7C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autophagy-related protein 4</w:t>
            </w:r>
          </w:p>
        </w:tc>
        <w:tc>
          <w:tcPr>
            <w:tcW w:w="1559" w:type="dxa"/>
            <w:vAlign w:val="center"/>
          </w:tcPr>
          <w:p w14:paraId="0A926027" w14:textId="74179107" w:rsidR="009B1D7C" w:rsidRPr="008A2800" w:rsidRDefault="009B1D7C" w:rsidP="009B1D7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bCs/>
                <w:sz w:val="21"/>
                <w:szCs w:val="21"/>
              </w:rPr>
              <w:t>ATG4</w:t>
            </w:r>
            <w:proofErr w:type="spellEnd"/>
          </w:p>
        </w:tc>
        <w:tc>
          <w:tcPr>
            <w:tcW w:w="1701" w:type="dxa"/>
          </w:tcPr>
          <w:p w14:paraId="2C7F7F5A" w14:textId="35B3ABEA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1.886 </w:t>
            </w:r>
          </w:p>
        </w:tc>
        <w:tc>
          <w:tcPr>
            <w:tcW w:w="1843" w:type="dxa"/>
          </w:tcPr>
          <w:p w14:paraId="3245689A" w14:textId="61835BB5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0.591430908</w:t>
            </w:r>
          </w:p>
        </w:tc>
        <w:tc>
          <w:tcPr>
            <w:tcW w:w="1559" w:type="dxa"/>
          </w:tcPr>
          <w:p w14:paraId="2BCAABAC" w14:textId="076209F2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5.785 </w:t>
            </w:r>
          </w:p>
        </w:tc>
        <w:tc>
          <w:tcPr>
            <w:tcW w:w="1762" w:type="dxa"/>
          </w:tcPr>
          <w:p w14:paraId="1928A327" w14:textId="5D818857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1.01E</w:t>
            </w:r>
            <w:proofErr w:type="spellEnd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-09</w:t>
            </w:r>
          </w:p>
        </w:tc>
      </w:tr>
      <w:tr w:rsidR="009B1D7C" w:rsidRPr="008A2800" w14:paraId="6E458884" w14:textId="77777777" w:rsidTr="00B158A3">
        <w:trPr>
          <w:trHeight w:hRule="exact" w:val="454"/>
        </w:trPr>
        <w:tc>
          <w:tcPr>
            <w:tcW w:w="2122" w:type="dxa"/>
          </w:tcPr>
          <w:p w14:paraId="2241DF31" w14:textId="6A9CB707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Unigene0036524</w:t>
            </w:r>
            <w:proofErr w:type="spellEnd"/>
          </w:p>
        </w:tc>
        <w:tc>
          <w:tcPr>
            <w:tcW w:w="3402" w:type="dxa"/>
            <w:vAlign w:val="center"/>
          </w:tcPr>
          <w:p w14:paraId="541C1E89" w14:textId="66BB0F3C" w:rsidR="009B1D7C" w:rsidRPr="008A2800" w:rsidRDefault="008A2800" w:rsidP="009B1D7C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autophagy-related protein 4</w:t>
            </w:r>
          </w:p>
        </w:tc>
        <w:tc>
          <w:tcPr>
            <w:tcW w:w="1559" w:type="dxa"/>
            <w:vAlign w:val="center"/>
          </w:tcPr>
          <w:p w14:paraId="55CC5AE7" w14:textId="0DA01AA7" w:rsidR="009B1D7C" w:rsidRPr="008A2800" w:rsidRDefault="009B1D7C" w:rsidP="009B1D7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bCs/>
                <w:sz w:val="21"/>
                <w:szCs w:val="21"/>
              </w:rPr>
              <w:t>ATG4</w:t>
            </w:r>
            <w:proofErr w:type="spellEnd"/>
          </w:p>
        </w:tc>
        <w:tc>
          <w:tcPr>
            <w:tcW w:w="1701" w:type="dxa"/>
          </w:tcPr>
          <w:p w14:paraId="1BC82C15" w14:textId="48D6FC82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2.585 </w:t>
            </w:r>
          </w:p>
        </w:tc>
        <w:tc>
          <w:tcPr>
            <w:tcW w:w="1843" w:type="dxa"/>
          </w:tcPr>
          <w:p w14:paraId="694FE523" w14:textId="57243E90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0.934214637</w:t>
            </w:r>
          </w:p>
        </w:tc>
        <w:tc>
          <w:tcPr>
            <w:tcW w:w="1559" w:type="dxa"/>
          </w:tcPr>
          <w:p w14:paraId="391662CE" w14:textId="2480F640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6.119 </w:t>
            </w:r>
          </w:p>
        </w:tc>
        <w:tc>
          <w:tcPr>
            <w:tcW w:w="1762" w:type="dxa"/>
          </w:tcPr>
          <w:p w14:paraId="2AD952AD" w14:textId="4D58619F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0.006855416</w:t>
            </w:r>
          </w:p>
        </w:tc>
      </w:tr>
      <w:tr w:rsidR="009B1D7C" w:rsidRPr="008A2800" w14:paraId="76079726" w14:textId="77777777" w:rsidTr="00B158A3">
        <w:trPr>
          <w:trHeight w:hRule="exact" w:val="454"/>
        </w:trPr>
        <w:tc>
          <w:tcPr>
            <w:tcW w:w="2122" w:type="dxa"/>
          </w:tcPr>
          <w:p w14:paraId="041F66BA" w14:textId="192672D8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Unigene0006651</w:t>
            </w:r>
            <w:proofErr w:type="spellEnd"/>
          </w:p>
        </w:tc>
        <w:tc>
          <w:tcPr>
            <w:tcW w:w="3402" w:type="dxa"/>
            <w:vAlign w:val="center"/>
          </w:tcPr>
          <w:p w14:paraId="43B49D60" w14:textId="29FFD083" w:rsidR="009B1D7C" w:rsidRPr="008A2800" w:rsidRDefault="008A2800" w:rsidP="009B1D7C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autophagy-related protein 4</w:t>
            </w:r>
          </w:p>
        </w:tc>
        <w:tc>
          <w:tcPr>
            <w:tcW w:w="1559" w:type="dxa"/>
            <w:vAlign w:val="center"/>
          </w:tcPr>
          <w:p w14:paraId="0306415F" w14:textId="0223D6B7" w:rsidR="009B1D7C" w:rsidRPr="008A2800" w:rsidRDefault="009B1D7C" w:rsidP="009B1D7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bCs/>
                <w:sz w:val="21"/>
                <w:szCs w:val="21"/>
              </w:rPr>
              <w:t>ATG4</w:t>
            </w:r>
            <w:proofErr w:type="spellEnd"/>
          </w:p>
        </w:tc>
        <w:tc>
          <w:tcPr>
            <w:tcW w:w="1701" w:type="dxa"/>
          </w:tcPr>
          <w:p w14:paraId="220696A8" w14:textId="7AA1F285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3.700 </w:t>
            </w:r>
          </w:p>
        </w:tc>
        <w:tc>
          <w:tcPr>
            <w:tcW w:w="1843" w:type="dxa"/>
          </w:tcPr>
          <w:p w14:paraId="71CE66E6" w14:textId="0273CA39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0.675136801</w:t>
            </w:r>
          </w:p>
        </w:tc>
        <w:tc>
          <w:tcPr>
            <w:tcW w:w="1559" w:type="dxa"/>
          </w:tcPr>
          <w:p w14:paraId="164E7B6B" w14:textId="2F219F6F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6.728 </w:t>
            </w:r>
          </w:p>
        </w:tc>
        <w:tc>
          <w:tcPr>
            <w:tcW w:w="1762" w:type="dxa"/>
          </w:tcPr>
          <w:p w14:paraId="5BE18712" w14:textId="52A5FFCE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0.002286968</w:t>
            </w:r>
          </w:p>
        </w:tc>
      </w:tr>
      <w:tr w:rsidR="009B1D7C" w:rsidRPr="008A2800" w14:paraId="655793BD" w14:textId="77777777" w:rsidTr="00B158A3">
        <w:trPr>
          <w:trHeight w:hRule="exact" w:val="454"/>
        </w:trPr>
        <w:tc>
          <w:tcPr>
            <w:tcW w:w="2122" w:type="dxa"/>
          </w:tcPr>
          <w:p w14:paraId="57EAF444" w14:textId="73108023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Unigene0039194</w:t>
            </w:r>
            <w:proofErr w:type="spellEnd"/>
          </w:p>
        </w:tc>
        <w:tc>
          <w:tcPr>
            <w:tcW w:w="3402" w:type="dxa"/>
            <w:vAlign w:val="center"/>
          </w:tcPr>
          <w:p w14:paraId="6BA9AF24" w14:textId="443D5268" w:rsidR="009B1D7C" w:rsidRPr="008A2800" w:rsidRDefault="008A2800" w:rsidP="009B1D7C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autophagy-related protein 4</w:t>
            </w:r>
          </w:p>
        </w:tc>
        <w:tc>
          <w:tcPr>
            <w:tcW w:w="1559" w:type="dxa"/>
            <w:vAlign w:val="center"/>
          </w:tcPr>
          <w:p w14:paraId="67B0DB22" w14:textId="479B3E16" w:rsidR="009B1D7C" w:rsidRPr="008A2800" w:rsidRDefault="009B1D7C" w:rsidP="009B1D7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bCs/>
                <w:sz w:val="21"/>
                <w:szCs w:val="21"/>
              </w:rPr>
              <w:t>ATG4</w:t>
            </w:r>
            <w:proofErr w:type="spellEnd"/>
          </w:p>
        </w:tc>
        <w:tc>
          <w:tcPr>
            <w:tcW w:w="1701" w:type="dxa"/>
          </w:tcPr>
          <w:p w14:paraId="06D3864A" w14:textId="31E1DCB7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4.755 </w:t>
            </w:r>
          </w:p>
        </w:tc>
        <w:tc>
          <w:tcPr>
            <w:tcW w:w="1843" w:type="dxa"/>
          </w:tcPr>
          <w:p w14:paraId="7BD37DAD" w14:textId="37EE3E0B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0.272517885</w:t>
            </w:r>
          </w:p>
        </w:tc>
        <w:tc>
          <w:tcPr>
            <w:tcW w:w="1559" w:type="dxa"/>
          </w:tcPr>
          <w:p w14:paraId="7B8949E9" w14:textId="49CEF8DF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8.248 </w:t>
            </w:r>
          </w:p>
        </w:tc>
        <w:tc>
          <w:tcPr>
            <w:tcW w:w="1762" w:type="dxa"/>
          </w:tcPr>
          <w:p w14:paraId="5CE5576B" w14:textId="45536305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9.94E</w:t>
            </w:r>
            <w:proofErr w:type="spellEnd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-06</w:t>
            </w:r>
          </w:p>
        </w:tc>
      </w:tr>
      <w:tr w:rsidR="009B1D7C" w:rsidRPr="008A2800" w14:paraId="4A9205FF" w14:textId="77777777" w:rsidTr="00B158A3">
        <w:trPr>
          <w:trHeight w:hRule="exact" w:val="454"/>
        </w:trPr>
        <w:tc>
          <w:tcPr>
            <w:tcW w:w="2122" w:type="dxa"/>
          </w:tcPr>
          <w:p w14:paraId="25AE30AC" w14:textId="5B10BD58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Unigene0008433</w:t>
            </w:r>
            <w:proofErr w:type="spellEnd"/>
          </w:p>
        </w:tc>
        <w:tc>
          <w:tcPr>
            <w:tcW w:w="3402" w:type="dxa"/>
            <w:vAlign w:val="center"/>
          </w:tcPr>
          <w:p w14:paraId="268E0B3B" w14:textId="7F8F27EF" w:rsidR="009B1D7C" w:rsidRPr="008A2800" w:rsidRDefault="008A2800" w:rsidP="009B1D7C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autophagy-related protein 4</w:t>
            </w:r>
          </w:p>
        </w:tc>
        <w:tc>
          <w:tcPr>
            <w:tcW w:w="1559" w:type="dxa"/>
            <w:vAlign w:val="center"/>
          </w:tcPr>
          <w:p w14:paraId="32519A9F" w14:textId="7961C3EA" w:rsidR="009B1D7C" w:rsidRPr="008A2800" w:rsidRDefault="009B1D7C" w:rsidP="009B1D7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bCs/>
                <w:sz w:val="21"/>
                <w:szCs w:val="21"/>
              </w:rPr>
              <w:t>ATG4</w:t>
            </w:r>
            <w:proofErr w:type="spellEnd"/>
          </w:p>
        </w:tc>
        <w:tc>
          <w:tcPr>
            <w:tcW w:w="1701" w:type="dxa"/>
          </w:tcPr>
          <w:p w14:paraId="7FA58479" w14:textId="40DD30D2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6.644 </w:t>
            </w:r>
          </w:p>
        </w:tc>
        <w:tc>
          <w:tcPr>
            <w:tcW w:w="1843" w:type="dxa"/>
          </w:tcPr>
          <w:p w14:paraId="0BD81770" w14:textId="242E6ACA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0.755160676</w:t>
            </w:r>
          </w:p>
        </w:tc>
        <w:tc>
          <w:tcPr>
            <w:tcW w:w="1559" w:type="dxa"/>
          </w:tcPr>
          <w:p w14:paraId="7C07D25D" w14:textId="23C390D1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10.697 </w:t>
            </w:r>
          </w:p>
        </w:tc>
        <w:tc>
          <w:tcPr>
            <w:tcW w:w="1762" w:type="dxa"/>
          </w:tcPr>
          <w:p w14:paraId="531E4035" w14:textId="2B0A80D9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1.59E</w:t>
            </w:r>
            <w:proofErr w:type="spellEnd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-05</w:t>
            </w:r>
          </w:p>
        </w:tc>
      </w:tr>
      <w:tr w:rsidR="009B1D7C" w:rsidRPr="008A2800" w14:paraId="67667094" w14:textId="77777777" w:rsidTr="00B158A3">
        <w:trPr>
          <w:trHeight w:hRule="exact" w:val="454"/>
        </w:trPr>
        <w:tc>
          <w:tcPr>
            <w:tcW w:w="2122" w:type="dxa"/>
          </w:tcPr>
          <w:p w14:paraId="199840D4" w14:textId="2C3CB1E9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Unigene0054831</w:t>
            </w:r>
            <w:proofErr w:type="spellEnd"/>
          </w:p>
        </w:tc>
        <w:tc>
          <w:tcPr>
            <w:tcW w:w="3402" w:type="dxa"/>
            <w:vAlign w:val="center"/>
          </w:tcPr>
          <w:p w14:paraId="00FBC2B0" w14:textId="20B66399" w:rsidR="009B1D7C" w:rsidRPr="008A2800" w:rsidRDefault="008A2800" w:rsidP="009B1D7C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autophagy-related protein 7</w:t>
            </w:r>
          </w:p>
        </w:tc>
        <w:tc>
          <w:tcPr>
            <w:tcW w:w="1559" w:type="dxa"/>
            <w:vAlign w:val="center"/>
          </w:tcPr>
          <w:p w14:paraId="556879DB" w14:textId="038A660E" w:rsidR="009B1D7C" w:rsidRPr="008A2800" w:rsidRDefault="009B1D7C" w:rsidP="009B1D7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bCs/>
                <w:sz w:val="21"/>
                <w:szCs w:val="21"/>
              </w:rPr>
              <w:t>ATG7</w:t>
            </w:r>
            <w:proofErr w:type="spellEnd"/>
          </w:p>
        </w:tc>
        <w:tc>
          <w:tcPr>
            <w:tcW w:w="1701" w:type="dxa"/>
          </w:tcPr>
          <w:p w14:paraId="2417AEF0" w14:textId="00A6C80D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1.550 </w:t>
            </w:r>
          </w:p>
        </w:tc>
        <w:tc>
          <w:tcPr>
            <w:tcW w:w="1843" w:type="dxa"/>
          </w:tcPr>
          <w:p w14:paraId="3B9EED1A" w14:textId="209755B4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0.93177246</w:t>
            </w:r>
          </w:p>
        </w:tc>
        <w:tc>
          <w:tcPr>
            <w:tcW w:w="1559" w:type="dxa"/>
          </w:tcPr>
          <w:p w14:paraId="5AFAD5F6" w14:textId="68BFA192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4.714 </w:t>
            </w:r>
          </w:p>
        </w:tc>
        <w:tc>
          <w:tcPr>
            <w:tcW w:w="1762" w:type="dxa"/>
          </w:tcPr>
          <w:p w14:paraId="63EF1E33" w14:textId="4CFDC9FE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0.000335191</w:t>
            </w:r>
          </w:p>
        </w:tc>
      </w:tr>
      <w:tr w:rsidR="009B1D7C" w:rsidRPr="008A2800" w14:paraId="4602524E" w14:textId="77777777" w:rsidTr="00B158A3">
        <w:trPr>
          <w:trHeight w:hRule="exact" w:val="454"/>
        </w:trPr>
        <w:tc>
          <w:tcPr>
            <w:tcW w:w="2122" w:type="dxa"/>
          </w:tcPr>
          <w:p w14:paraId="133CB2E9" w14:textId="29A3CDB7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Unigene0056104</w:t>
            </w:r>
            <w:proofErr w:type="spellEnd"/>
          </w:p>
        </w:tc>
        <w:tc>
          <w:tcPr>
            <w:tcW w:w="3402" w:type="dxa"/>
            <w:vAlign w:val="center"/>
          </w:tcPr>
          <w:p w14:paraId="1AA84F8A" w14:textId="122BE867" w:rsidR="009B1D7C" w:rsidRPr="008A2800" w:rsidRDefault="008A2800" w:rsidP="009B1D7C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autophagy-related protein 8</w:t>
            </w:r>
          </w:p>
        </w:tc>
        <w:tc>
          <w:tcPr>
            <w:tcW w:w="1559" w:type="dxa"/>
            <w:vAlign w:val="center"/>
          </w:tcPr>
          <w:p w14:paraId="46003221" w14:textId="67AB6725" w:rsidR="009B1D7C" w:rsidRPr="008A2800" w:rsidRDefault="009B1D7C" w:rsidP="009B1D7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bCs/>
                <w:sz w:val="21"/>
                <w:szCs w:val="21"/>
              </w:rPr>
              <w:t>ATG8</w:t>
            </w:r>
            <w:proofErr w:type="spellEnd"/>
          </w:p>
        </w:tc>
        <w:tc>
          <w:tcPr>
            <w:tcW w:w="1701" w:type="dxa"/>
          </w:tcPr>
          <w:p w14:paraId="10900364" w14:textId="796F0325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2.853 </w:t>
            </w:r>
          </w:p>
        </w:tc>
        <w:tc>
          <w:tcPr>
            <w:tcW w:w="1843" w:type="dxa"/>
          </w:tcPr>
          <w:p w14:paraId="7FDEE047" w14:textId="4220D644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2.21E</w:t>
            </w:r>
            <w:proofErr w:type="spellEnd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-16</w:t>
            </w:r>
          </w:p>
        </w:tc>
        <w:tc>
          <w:tcPr>
            <w:tcW w:w="1559" w:type="dxa"/>
          </w:tcPr>
          <w:p w14:paraId="244EF28A" w14:textId="00C8B511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2.449 </w:t>
            </w:r>
          </w:p>
        </w:tc>
        <w:tc>
          <w:tcPr>
            <w:tcW w:w="1762" w:type="dxa"/>
          </w:tcPr>
          <w:p w14:paraId="03BB5D98" w14:textId="50F73419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0.000605863</w:t>
            </w:r>
          </w:p>
        </w:tc>
      </w:tr>
      <w:tr w:rsidR="009B1D7C" w:rsidRPr="008A2800" w14:paraId="3AD9A42F" w14:textId="77777777" w:rsidTr="00B158A3">
        <w:trPr>
          <w:trHeight w:hRule="exact" w:val="454"/>
        </w:trPr>
        <w:tc>
          <w:tcPr>
            <w:tcW w:w="2122" w:type="dxa"/>
          </w:tcPr>
          <w:p w14:paraId="2A0BD4F6" w14:textId="0C17AF37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Unigene0044387</w:t>
            </w:r>
            <w:proofErr w:type="spellEnd"/>
          </w:p>
        </w:tc>
        <w:tc>
          <w:tcPr>
            <w:tcW w:w="3402" w:type="dxa"/>
            <w:vAlign w:val="center"/>
          </w:tcPr>
          <w:p w14:paraId="22F59DFC" w14:textId="53F5C81F" w:rsidR="009B1D7C" w:rsidRPr="008A2800" w:rsidRDefault="008A2800" w:rsidP="009B1D7C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autophagy-related protein 8</w:t>
            </w:r>
          </w:p>
        </w:tc>
        <w:tc>
          <w:tcPr>
            <w:tcW w:w="1559" w:type="dxa"/>
            <w:vAlign w:val="center"/>
          </w:tcPr>
          <w:p w14:paraId="43BAA45D" w14:textId="034F11F1" w:rsidR="009B1D7C" w:rsidRPr="008A2800" w:rsidRDefault="009B1D7C" w:rsidP="009B1D7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bCs/>
                <w:sz w:val="21"/>
                <w:szCs w:val="21"/>
              </w:rPr>
              <w:t>ATG8</w:t>
            </w:r>
            <w:proofErr w:type="spellEnd"/>
          </w:p>
        </w:tc>
        <w:tc>
          <w:tcPr>
            <w:tcW w:w="1701" w:type="dxa"/>
          </w:tcPr>
          <w:p w14:paraId="6A405920" w14:textId="32D899C4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2.995 </w:t>
            </w:r>
          </w:p>
        </w:tc>
        <w:tc>
          <w:tcPr>
            <w:tcW w:w="1843" w:type="dxa"/>
          </w:tcPr>
          <w:p w14:paraId="41A81C8E" w14:textId="2ED6EFCB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0.034504071</w:t>
            </w:r>
          </w:p>
        </w:tc>
        <w:tc>
          <w:tcPr>
            <w:tcW w:w="1559" w:type="dxa"/>
          </w:tcPr>
          <w:p w14:paraId="695C5E0F" w14:textId="06BA1571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6.059 </w:t>
            </w:r>
          </w:p>
        </w:tc>
        <w:tc>
          <w:tcPr>
            <w:tcW w:w="1762" w:type="dxa"/>
          </w:tcPr>
          <w:p w14:paraId="17914390" w14:textId="36967CFF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3.60E</w:t>
            </w:r>
            <w:proofErr w:type="spellEnd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-12</w:t>
            </w:r>
          </w:p>
        </w:tc>
      </w:tr>
      <w:tr w:rsidR="009B1D7C" w:rsidRPr="008A2800" w14:paraId="6D900BA9" w14:textId="77777777" w:rsidTr="00B158A3">
        <w:trPr>
          <w:trHeight w:hRule="exact" w:val="454"/>
        </w:trPr>
        <w:tc>
          <w:tcPr>
            <w:tcW w:w="2122" w:type="dxa"/>
          </w:tcPr>
          <w:p w14:paraId="1D30588B" w14:textId="03A97A45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Unigene0056654</w:t>
            </w:r>
            <w:proofErr w:type="spellEnd"/>
          </w:p>
        </w:tc>
        <w:tc>
          <w:tcPr>
            <w:tcW w:w="3402" w:type="dxa"/>
            <w:vAlign w:val="center"/>
          </w:tcPr>
          <w:p w14:paraId="62C1995F" w14:textId="2A685D53" w:rsidR="009B1D7C" w:rsidRPr="008A2800" w:rsidRDefault="008A2800" w:rsidP="009B1D7C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autophagy-related protein 8</w:t>
            </w:r>
          </w:p>
        </w:tc>
        <w:tc>
          <w:tcPr>
            <w:tcW w:w="1559" w:type="dxa"/>
            <w:vAlign w:val="center"/>
          </w:tcPr>
          <w:p w14:paraId="3825B94A" w14:textId="0B6FF124" w:rsidR="009B1D7C" w:rsidRPr="008A2800" w:rsidRDefault="009B1D7C" w:rsidP="009B1D7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bCs/>
                <w:sz w:val="21"/>
                <w:szCs w:val="21"/>
              </w:rPr>
              <w:t>ATG8</w:t>
            </w:r>
            <w:proofErr w:type="spellEnd"/>
          </w:p>
        </w:tc>
        <w:tc>
          <w:tcPr>
            <w:tcW w:w="1701" w:type="dxa"/>
          </w:tcPr>
          <w:p w14:paraId="1A421551" w14:textId="3A8FC50D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2.603 </w:t>
            </w:r>
          </w:p>
        </w:tc>
        <w:tc>
          <w:tcPr>
            <w:tcW w:w="1843" w:type="dxa"/>
          </w:tcPr>
          <w:p w14:paraId="74387833" w14:textId="2BD55519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0.158135847</w:t>
            </w:r>
          </w:p>
        </w:tc>
        <w:tc>
          <w:tcPr>
            <w:tcW w:w="1559" w:type="dxa"/>
          </w:tcPr>
          <w:p w14:paraId="35682A13" w14:textId="322E7564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5.134 </w:t>
            </w:r>
          </w:p>
        </w:tc>
        <w:tc>
          <w:tcPr>
            <w:tcW w:w="1762" w:type="dxa"/>
          </w:tcPr>
          <w:p w14:paraId="7822E3F4" w14:textId="46461B47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9.61E</w:t>
            </w:r>
            <w:proofErr w:type="spellEnd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-07</w:t>
            </w:r>
          </w:p>
        </w:tc>
      </w:tr>
      <w:tr w:rsidR="009B1D7C" w:rsidRPr="008A2800" w14:paraId="14DC637D" w14:textId="77777777" w:rsidTr="00B158A3">
        <w:trPr>
          <w:trHeight w:hRule="exact" w:val="454"/>
        </w:trPr>
        <w:tc>
          <w:tcPr>
            <w:tcW w:w="2122" w:type="dxa"/>
          </w:tcPr>
          <w:p w14:paraId="7B68229B" w14:textId="17C45FC4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Unigene0003842</w:t>
            </w:r>
            <w:proofErr w:type="spellEnd"/>
          </w:p>
        </w:tc>
        <w:tc>
          <w:tcPr>
            <w:tcW w:w="3402" w:type="dxa"/>
            <w:vAlign w:val="center"/>
          </w:tcPr>
          <w:p w14:paraId="65049961" w14:textId="41D3AE68" w:rsidR="009B1D7C" w:rsidRPr="008A2800" w:rsidRDefault="008A2800" w:rsidP="009B1D7C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autophagy-related protein 8</w:t>
            </w:r>
          </w:p>
        </w:tc>
        <w:tc>
          <w:tcPr>
            <w:tcW w:w="1559" w:type="dxa"/>
            <w:vAlign w:val="center"/>
          </w:tcPr>
          <w:p w14:paraId="7C7D0EDA" w14:textId="6082BA76" w:rsidR="009B1D7C" w:rsidRPr="008A2800" w:rsidRDefault="009B1D7C" w:rsidP="009B1D7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bCs/>
                <w:sz w:val="21"/>
                <w:szCs w:val="21"/>
              </w:rPr>
              <w:t>ATG8</w:t>
            </w:r>
            <w:proofErr w:type="spellEnd"/>
          </w:p>
        </w:tc>
        <w:tc>
          <w:tcPr>
            <w:tcW w:w="1701" w:type="dxa"/>
          </w:tcPr>
          <w:p w14:paraId="64AFC19F" w14:textId="38875D30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2.591 </w:t>
            </w:r>
          </w:p>
        </w:tc>
        <w:tc>
          <w:tcPr>
            <w:tcW w:w="1843" w:type="dxa"/>
          </w:tcPr>
          <w:p w14:paraId="45A3D77D" w14:textId="3B5A3C3B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0.480029385</w:t>
            </w:r>
          </w:p>
        </w:tc>
        <w:tc>
          <w:tcPr>
            <w:tcW w:w="1559" w:type="dxa"/>
          </w:tcPr>
          <w:p w14:paraId="398EB160" w14:textId="0FC57CCA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5.419 </w:t>
            </w:r>
          </w:p>
        </w:tc>
        <w:tc>
          <w:tcPr>
            <w:tcW w:w="1762" w:type="dxa"/>
          </w:tcPr>
          <w:p w14:paraId="323776FC" w14:textId="0A914811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1.78E</w:t>
            </w:r>
            <w:proofErr w:type="spellEnd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-05</w:t>
            </w:r>
          </w:p>
        </w:tc>
      </w:tr>
      <w:tr w:rsidR="009B1D7C" w:rsidRPr="008A2800" w14:paraId="06B84222" w14:textId="77777777" w:rsidTr="00B158A3">
        <w:trPr>
          <w:trHeight w:hRule="exact" w:val="454"/>
        </w:trPr>
        <w:tc>
          <w:tcPr>
            <w:tcW w:w="2122" w:type="dxa"/>
          </w:tcPr>
          <w:p w14:paraId="75DEFEDA" w14:textId="639AAC9B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Unigene0055070</w:t>
            </w:r>
            <w:proofErr w:type="spellEnd"/>
          </w:p>
        </w:tc>
        <w:tc>
          <w:tcPr>
            <w:tcW w:w="3402" w:type="dxa"/>
            <w:vAlign w:val="center"/>
          </w:tcPr>
          <w:p w14:paraId="06E3F359" w14:textId="70D691FD" w:rsidR="009B1D7C" w:rsidRPr="008A2800" w:rsidRDefault="008A2800" w:rsidP="009B1D7C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autophagy-related protein 8</w:t>
            </w:r>
          </w:p>
        </w:tc>
        <w:tc>
          <w:tcPr>
            <w:tcW w:w="1559" w:type="dxa"/>
            <w:vAlign w:val="center"/>
          </w:tcPr>
          <w:p w14:paraId="71FB6470" w14:textId="12381D2C" w:rsidR="009B1D7C" w:rsidRPr="008A2800" w:rsidRDefault="009B1D7C" w:rsidP="009B1D7C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bCs/>
                <w:sz w:val="21"/>
                <w:szCs w:val="21"/>
              </w:rPr>
              <w:t>ATG8</w:t>
            </w:r>
            <w:proofErr w:type="spellEnd"/>
          </w:p>
        </w:tc>
        <w:tc>
          <w:tcPr>
            <w:tcW w:w="1701" w:type="dxa"/>
          </w:tcPr>
          <w:p w14:paraId="544904FD" w14:textId="3C0ECFA2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2.338 </w:t>
            </w:r>
          </w:p>
        </w:tc>
        <w:tc>
          <w:tcPr>
            <w:tcW w:w="1843" w:type="dxa"/>
          </w:tcPr>
          <w:p w14:paraId="105131C2" w14:textId="265108FB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0.865274711</w:t>
            </w:r>
          </w:p>
        </w:tc>
        <w:tc>
          <w:tcPr>
            <w:tcW w:w="1559" w:type="dxa"/>
          </w:tcPr>
          <w:p w14:paraId="15EE9CC5" w14:textId="0DD2567C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5.481 </w:t>
            </w:r>
          </w:p>
        </w:tc>
        <w:tc>
          <w:tcPr>
            <w:tcW w:w="1762" w:type="dxa"/>
          </w:tcPr>
          <w:p w14:paraId="7E00FB5E" w14:textId="02865C6B" w:rsidR="009B1D7C" w:rsidRPr="008A2800" w:rsidRDefault="009B1D7C" w:rsidP="009B1D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0.001449785</w:t>
            </w:r>
          </w:p>
        </w:tc>
      </w:tr>
      <w:tr w:rsidR="00F96D02" w:rsidRPr="008A2800" w14:paraId="407B6A3D" w14:textId="77777777" w:rsidTr="00B158A3">
        <w:trPr>
          <w:trHeight w:hRule="exact" w:val="454"/>
        </w:trPr>
        <w:tc>
          <w:tcPr>
            <w:tcW w:w="2122" w:type="dxa"/>
          </w:tcPr>
          <w:p w14:paraId="3532EE8D" w14:textId="6CD8D61B" w:rsidR="00F96D02" w:rsidRPr="008A2800" w:rsidRDefault="00F96D02" w:rsidP="00F96D0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Unigene0030832</w:t>
            </w:r>
            <w:proofErr w:type="spellEnd"/>
          </w:p>
        </w:tc>
        <w:tc>
          <w:tcPr>
            <w:tcW w:w="3402" w:type="dxa"/>
            <w:vAlign w:val="center"/>
          </w:tcPr>
          <w:p w14:paraId="7DF66931" w14:textId="72AB7850" w:rsidR="00F96D02" w:rsidRPr="008A2800" w:rsidRDefault="008A2800" w:rsidP="00F96D02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autophagy-related protein 8</w:t>
            </w:r>
          </w:p>
        </w:tc>
        <w:tc>
          <w:tcPr>
            <w:tcW w:w="1559" w:type="dxa"/>
            <w:vAlign w:val="center"/>
          </w:tcPr>
          <w:p w14:paraId="712E7210" w14:textId="0DC3E326" w:rsidR="00F96D02" w:rsidRPr="008A2800" w:rsidRDefault="00F96D02" w:rsidP="00F96D02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bCs/>
                <w:sz w:val="21"/>
                <w:szCs w:val="21"/>
              </w:rPr>
              <w:t>ATG8</w:t>
            </w:r>
            <w:proofErr w:type="spellEnd"/>
          </w:p>
        </w:tc>
        <w:tc>
          <w:tcPr>
            <w:tcW w:w="1701" w:type="dxa"/>
          </w:tcPr>
          <w:p w14:paraId="1DDAB3FE" w14:textId="674C2F54" w:rsidR="00F96D02" w:rsidRPr="008A2800" w:rsidRDefault="00F96D02" w:rsidP="00F96D0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8.276</w:t>
            </w:r>
          </w:p>
        </w:tc>
        <w:tc>
          <w:tcPr>
            <w:tcW w:w="1843" w:type="dxa"/>
          </w:tcPr>
          <w:p w14:paraId="6A37EB91" w14:textId="56936987" w:rsidR="00F96D02" w:rsidRPr="008A2800" w:rsidRDefault="00F96D02" w:rsidP="00F96D0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0.883837675</w:t>
            </w:r>
          </w:p>
        </w:tc>
        <w:tc>
          <w:tcPr>
            <w:tcW w:w="1559" w:type="dxa"/>
          </w:tcPr>
          <w:p w14:paraId="7E5500C6" w14:textId="70444412" w:rsidR="00F96D02" w:rsidRPr="008A2800" w:rsidRDefault="00F96D02" w:rsidP="00F96D0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10.607 </w:t>
            </w:r>
          </w:p>
        </w:tc>
        <w:tc>
          <w:tcPr>
            <w:tcW w:w="1762" w:type="dxa"/>
          </w:tcPr>
          <w:p w14:paraId="1E0BA9BD" w14:textId="77C84F45" w:rsidR="00F96D02" w:rsidRPr="008A2800" w:rsidRDefault="00F96D02" w:rsidP="00F96D0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0.025427884</w:t>
            </w:r>
          </w:p>
        </w:tc>
      </w:tr>
      <w:tr w:rsidR="00AE7DF5" w:rsidRPr="008A2800" w14:paraId="0F306F77" w14:textId="77777777" w:rsidTr="00B158A3">
        <w:trPr>
          <w:trHeight w:hRule="exact" w:val="454"/>
        </w:trPr>
        <w:tc>
          <w:tcPr>
            <w:tcW w:w="2122" w:type="dxa"/>
          </w:tcPr>
          <w:p w14:paraId="6872AE39" w14:textId="62F6737B" w:rsidR="00AE7DF5" w:rsidRPr="008A2800" w:rsidRDefault="00AE7DF5" w:rsidP="00AE7D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Unigene0056167</w:t>
            </w:r>
            <w:proofErr w:type="spellEnd"/>
          </w:p>
        </w:tc>
        <w:tc>
          <w:tcPr>
            <w:tcW w:w="3402" w:type="dxa"/>
            <w:vAlign w:val="center"/>
          </w:tcPr>
          <w:p w14:paraId="1292C123" w14:textId="23B91DC3" w:rsidR="00AE7DF5" w:rsidRPr="008A2800" w:rsidRDefault="00AE7DF5" w:rsidP="00AE7DF5">
            <w:pPr>
              <w:spacing w:line="20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autophagy-related protein 10</w:t>
            </w:r>
          </w:p>
        </w:tc>
        <w:tc>
          <w:tcPr>
            <w:tcW w:w="1559" w:type="dxa"/>
            <w:vAlign w:val="center"/>
          </w:tcPr>
          <w:p w14:paraId="23081BEE" w14:textId="0FB780C8" w:rsidR="00AE7DF5" w:rsidRPr="008A2800" w:rsidRDefault="00AE7DF5" w:rsidP="00AE7DF5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8A2800">
              <w:rPr>
                <w:rFonts w:ascii="Times New Roman" w:hAnsi="Times New Roman" w:cs="Times New Roman"/>
                <w:bCs/>
                <w:sz w:val="21"/>
                <w:szCs w:val="21"/>
              </w:rPr>
              <w:t>ATG10</w:t>
            </w:r>
            <w:proofErr w:type="spellEnd"/>
          </w:p>
        </w:tc>
        <w:tc>
          <w:tcPr>
            <w:tcW w:w="1701" w:type="dxa"/>
          </w:tcPr>
          <w:p w14:paraId="0924467E" w14:textId="0DD44250" w:rsidR="00AE7DF5" w:rsidRPr="008A2800" w:rsidRDefault="00AE7DF5" w:rsidP="00AE7D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2.009 </w:t>
            </w:r>
          </w:p>
        </w:tc>
        <w:tc>
          <w:tcPr>
            <w:tcW w:w="1843" w:type="dxa"/>
          </w:tcPr>
          <w:p w14:paraId="4FB0F8C2" w14:textId="2300BFBF" w:rsidR="00AE7DF5" w:rsidRPr="008A2800" w:rsidRDefault="00AE7DF5" w:rsidP="00AE7D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0.000856178</w:t>
            </w:r>
          </w:p>
        </w:tc>
        <w:tc>
          <w:tcPr>
            <w:tcW w:w="1559" w:type="dxa"/>
          </w:tcPr>
          <w:p w14:paraId="53441207" w14:textId="6EC8BD34" w:rsidR="00AE7DF5" w:rsidRPr="008A2800" w:rsidRDefault="00AE7DF5" w:rsidP="00AE7D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 xml:space="preserve">0.937 </w:t>
            </w:r>
          </w:p>
        </w:tc>
        <w:tc>
          <w:tcPr>
            <w:tcW w:w="1762" w:type="dxa"/>
          </w:tcPr>
          <w:p w14:paraId="7574716E" w14:textId="260F6449" w:rsidR="00AE7DF5" w:rsidRPr="008A2800" w:rsidRDefault="00AE7DF5" w:rsidP="00AE7D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2800">
              <w:rPr>
                <w:rFonts w:ascii="Times New Roman" w:hAnsi="Times New Roman" w:cs="Times New Roman"/>
                <w:sz w:val="21"/>
                <w:szCs w:val="21"/>
              </w:rPr>
              <w:t>0.973169951</w:t>
            </w:r>
          </w:p>
        </w:tc>
      </w:tr>
    </w:tbl>
    <w:p w14:paraId="705ED677" w14:textId="106B929B" w:rsidR="005F3A4C" w:rsidRDefault="005F3A4C" w:rsidP="007F385C">
      <w:pPr>
        <w:rPr>
          <w:rFonts w:ascii="Times New Roman" w:hAnsi="Times New Roman" w:cs="Times New Roman"/>
        </w:rPr>
      </w:pPr>
    </w:p>
    <w:p w14:paraId="7D897216" w14:textId="0E608775" w:rsidR="009D16E1" w:rsidRDefault="009D16E1" w:rsidP="009D16E1">
      <w:pPr>
        <w:rPr>
          <w:rFonts w:ascii="Times New Roman" w:hAnsi="Times New Roman" w:cs="Times New Roman"/>
        </w:rPr>
      </w:pPr>
      <w:r w:rsidRPr="007F385C">
        <w:rPr>
          <w:rFonts w:ascii="Times New Roman" w:hAnsi="Times New Roman" w:cs="Times New Roman"/>
        </w:rPr>
        <w:lastRenderedPageBreak/>
        <w:t xml:space="preserve">Table </w:t>
      </w:r>
      <w:proofErr w:type="spellStart"/>
      <w:r w:rsidRPr="007F385C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4</w:t>
      </w:r>
      <w:proofErr w:type="spellEnd"/>
      <w:r w:rsidRPr="007F385C">
        <w:rPr>
          <w:rFonts w:ascii="Times New Roman" w:hAnsi="Times New Roman" w:cs="Times New Roman"/>
        </w:rPr>
        <w:t xml:space="preserve"> RNA-Seq data for the genes involved in</w:t>
      </w:r>
      <w:r w:rsidRPr="000D7183">
        <w:rPr>
          <w:rFonts w:ascii="Times New Roman" w:hAnsi="Times New Roman" w:cs="Times New Roman"/>
          <w:szCs w:val="24"/>
        </w:rPr>
        <w:t xml:space="preserve"> </w:t>
      </w:r>
      <w:r w:rsidR="00762919">
        <w:rPr>
          <w:rFonts w:ascii="Times New Roman" w:hAnsi="Times New Roman" w:cs="Times New Roman"/>
          <w:szCs w:val="24"/>
        </w:rPr>
        <w:t>carotenoid</w:t>
      </w:r>
      <w:r w:rsidR="00762919" w:rsidRPr="003E14E0">
        <w:rPr>
          <w:rFonts w:ascii="Times New Roman" w:hAnsi="Times New Roman" w:cs="Times New Roman"/>
          <w:szCs w:val="24"/>
        </w:rPr>
        <w:t xml:space="preserve"> biosynthesis</w:t>
      </w:r>
      <w:r>
        <w:rPr>
          <w:rFonts w:ascii="Times New Roman" w:hAnsi="Times New Roman" w:cs="Times New Roman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22"/>
        <w:gridCol w:w="3402"/>
        <w:gridCol w:w="1559"/>
        <w:gridCol w:w="1701"/>
        <w:gridCol w:w="1843"/>
        <w:gridCol w:w="1559"/>
        <w:gridCol w:w="1762"/>
      </w:tblGrid>
      <w:tr w:rsidR="009D16E1" w:rsidRPr="002E19C0" w14:paraId="038161C3" w14:textId="77777777" w:rsidTr="00D52EEA">
        <w:trPr>
          <w:trHeight w:hRule="exact" w:val="454"/>
        </w:trPr>
        <w:tc>
          <w:tcPr>
            <w:tcW w:w="2122" w:type="dxa"/>
            <w:vMerge w:val="restart"/>
            <w:vAlign w:val="center"/>
          </w:tcPr>
          <w:p w14:paraId="1CEAAEEE" w14:textId="77777777" w:rsidR="009D16E1" w:rsidRPr="002E19C0" w:rsidRDefault="009D16E1" w:rsidP="00B158A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Gene ID</w:t>
            </w:r>
          </w:p>
        </w:tc>
        <w:tc>
          <w:tcPr>
            <w:tcW w:w="3402" w:type="dxa"/>
            <w:vMerge w:val="restart"/>
            <w:vAlign w:val="center"/>
          </w:tcPr>
          <w:p w14:paraId="72459A87" w14:textId="77777777" w:rsidR="009D16E1" w:rsidRPr="002E19C0" w:rsidRDefault="009D16E1" w:rsidP="00B158A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Annotation</w:t>
            </w:r>
          </w:p>
        </w:tc>
        <w:tc>
          <w:tcPr>
            <w:tcW w:w="1559" w:type="dxa"/>
            <w:vMerge w:val="restart"/>
            <w:vAlign w:val="center"/>
          </w:tcPr>
          <w:p w14:paraId="7346247A" w14:textId="77777777" w:rsidR="009D16E1" w:rsidRPr="002E19C0" w:rsidRDefault="009D16E1" w:rsidP="00B158A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Abbreviation</w:t>
            </w:r>
          </w:p>
        </w:tc>
        <w:tc>
          <w:tcPr>
            <w:tcW w:w="3544" w:type="dxa"/>
            <w:gridSpan w:val="2"/>
            <w:vAlign w:val="center"/>
          </w:tcPr>
          <w:p w14:paraId="64F24AD6" w14:textId="77777777" w:rsidR="009D16E1" w:rsidRPr="002E19C0" w:rsidRDefault="009D16E1" w:rsidP="00B158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F-</w:t>
            </w:r>
            <w:proofErr w:type="spellStart"/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12h</w:t>
            </w:r>
            <w:proofErr w:type="spellEnd"/>
            <w:r w:rsidRPr="002E19C0">
              <w:rPr>
                <w:rFonts w:ascii="Times New Roman" w:hAnsi="Times New Roman" w:cs="Times New Roman"/>
                <w:sz w:val="21"/>
                <w:szCs w:val="21"/>
              </w:rPr>
              <w:t xml:space="preserve"> vs </w:t>
            </w:r>
            <w:proofErr w:type="spellStart"/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F0h</w:t>
            </w:r>
            <w:proofErr w:type="spellEnd"/>
          </w:p>
        </w:tc>
        <w:tc>
          <w:tcPr>
            <w:tcW w:w="3321" w:type="dxa"/>
            <w:gridSpan w:val="2"/>
            <w:vAlign w:val="center"/>
          </w:tcPr>
          <w:p w14:paraId="3E2DF0F3" w14:textId="77777777" w:rsidR="009D16E1" w:rsidRPr="002E19C0" w:rsidRDefault="009D16E1" w:rsidP="00B158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F-</w:t>
            </w:r>
            <w:proofErr w:type="spellStart"/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12h</w:t>
            </w:r>
            <w:proofErr w:type="spellEnd"/>
            <w:r w:rsidRPr="002E19C0">
              <w:rPr>
                <w:rFonts w:ascii="Times New Roman" w:hAnsi="Times New Roman" w:cs="Times New Roman"/>
                <w:sz w:val="21"/>
                <w:szCs w:val="21"/>
              </w:rPr>
              <w:t xml:space="preserve"> vs </w:t>
            </w:r>
            <w:proofErr w:type="spellStart"/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F12h</w:t>
            </w:r>
            <w:proofErr w:type="spellEnd"/>
          </w:p>
        </w:tc>
      </w:tr>
      <w:tr w:rsidR="009D16E1" w:rsidRPr="002E19C0" w14:paraId="12928EF9" w14:textId="77777777" w:rsidTr="00D52EEA">
        <w:trPr>
          <w:trHeight w:hRule="exact" w:val="454"/>
        </w:trPr>
        <w:tc>
          <w:tcPr>
            <w:tcW w:w="2122" w:type="dxa"/>
            <w:vMerge/>
            <w:vAlign w:val="center"/>
          </w:tcPr>
          <w:p w14:paraId="15903442" w14:textId="77777777" w:rsidR="009D16E1" w:rsidRPr="002E19C0" w:rsidRDefault="009D16E1" w:rsidP="00B158A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02" w:type="dxa"/>
            <w:vMerge/>
            <w:vAlign w:val="center"/>
          </w:tcPr>
          <w:p w14:paraId="58318737" w14:textId="77777777" w:rsidR="009D16E1" w:rsidRPr="002E19C0" w:rsidRDefault="009D16E1" w:rsidP="00B158A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7F1D2E81" w14:textId="77777777" w:rsidR="009D16E1" w:rsidRPr="002E19C0" w:rsidRDefault="009D16E1" w:rsidP="00B158A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D8E0FCA" w14:textId="77777777" w:rsidR="009D16E1" w:rsidRPr="002E19C0" w:rsidRDefault="009D16E1" w:rsidP="00B158A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Log</w:t>
            </w:r>
            <w:r w:rsidRPr="002E19C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  <w:proofErr w:type="spellEnd"/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(FC)</w:t>
            </w:r>
          </w:p>
        </w:tc>
        <w:tc>
          <w:tcPr>
            <w:tcW w:w="1843" w:type="dxa"/>
            <w:vAlign w:val="center"/>
          </w:tcPr>
          <w:p w14:paraId="6E0074D9" w14:textId="77777777" w:rsidR="009D16E1" w:rsidRPr="002E19C0" w:rsidRDefault="009D16E1" w:rsidP="00B158A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FDR</w:t>
            </w:r>
          </w:p>
        </w:tc>
        <w:tc>
          <w:tcPr>
            <w:tcW w:w="1559" w:type="dxa"/>
            <w:vAlign w:val="center"/>
          </w:tcPr>
          <w:p w14:paraId="228F9914" w14:textId="77777777" w:rsidR="009D16E1" w:rsidRPr="002E19C0" w:rsidRDefault="009D16E1" w:rsidP="00B158A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Log</w:t>
            </w:r>
            <w:r w:rsidRPr="002E19C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  <w:proofErr w:type="spellEnd"/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(FC)</w:t>
            </w:r>
          </w:p>
        </w:tc>
        <w:tc>
          <w:tcPr>
            <w:tcW w:w="1762" w:type="dxa"/>
            <w:vAlign w:val="center"/>
          </w:tcPr>
          <w:p w14:paraId="79F04BA2" w14:textId="77777777" w:rsidR="009D16E1" w:rsidRPr="002E19C0" w:rsidRDefault="009D16E1" w:rsidP="00B158A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FDR</w:t>
            </w:r>
          </w:p>
        </w:tc>
      </w:tr>
      <w:tr w:rsidR="003B2D3E" w:rsidRPr="002E19C0" w14:paraId="61BF78E8" w14:textId="77777777" w:rsidTr="00D52EEA">
        <w:trPr>
          <w:trHeight w:hRule="exact" w:val="454"/>
        </w:trPr>
        <w:tc>
          <w:tcPr>
            <w:tcW w:w="2122" w:type="dxa"/>
            <w:vAlign w:val="center"/>
          </w:tcPr>
          <w:p w14:paraId="1B83A985" w14:textId="4B8483F0" w:rsidR="003B2D3E" w:rsidRPr="002E19C0" w:rsidRDefault="003B2D3E" w:rsidP="003B2D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Unigene0041231</w:t>
            </w:r>
            <w:proofErr w:type="spellEnd"/>
          </w:p>
        </w:tc>
        <w:tc>
          <w:tcPr>
            <w:tcW w:w="3402" w:type="dxa"/>
            <w:vAlign w:val="center"/>
          </w:tcPr>
          <w:p w14:paraId="250B1C99" w14:textId="2A22A2AD" w:rsidR="003B2D3E" w:rsidRPr="002E19C0" w:rsidRDefault="00C108FB" w:rsidP="003B2D3E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E19C0">
              <w:rPr>
                <w:rFonts w:ascii="Times New Roman" w:hAnsi="Times New Roman" w:cs="Times New Roman"/>
                <w:bCs/>
                <w:sz w:val="21"/>
                <w:szCs w:val="21"/>
              </w:rPr>
              <w:t>phytoene desaturase</w:t>
            </w:r>
          </w:p>
        </w:tc>
        <w:tc>
          <w:tcPr>
            <w:tcW w:w="1559" w:type="dxa"/>
            <w:vAlign w:val="center"/>
          </w:tcPr>
          <w:p w14:paraId="3654E5C9" w14:textId="297D1BBB" w:rsidR="003B2D3E" w:rsidRPr="002E19C0" w:rsidRDefault="00FC2238" w:rsidP="003B2D3E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E19C0">
              <w:rPr>
                <w:rFonts w:ascii="Times New Roman" w:hAnsi="Times New Roman" w:cs="Times New Roman"/>
                <w:bCs/>
                <w:sz w:val="21"/>
                <w:szCs w:val="21"/>
              </w:rPr>
              <w:t>PDS</w:t>
            </w:r>
          </w:p>
        </w:tc>
        <w:tc>
          <w:tcPr>
            <w:tcW w:w="1701" w:type="dxa"/>
            <w:vAlign w:val="center"/>
          </w:tcPr>
          <w:p w14:paraId="72001F71" w14:textId="04A1D0DA" w:rsidR="003B2D3E" w:rsidRPr="002E19C0" w:rsidRDefault="003B2D3E" w:rsidP="003B2D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1.590</w:t>
            </w:r>
          </w:p>
        </w:tc>
        <w:tc>
          <w:tcPr>
            <w:tcW w:w="1843" w:type="dxa"/>
            <w:vAlign w:val="center"/>
          </w:tcPr>
          <w:p w14:paraId="09C32093" w14:textId="3F5EC224" w:rsidR="003B2D3E" w:rsidRPr="002E19C0" w:rsidRDefault="003B2D3E" w:rsidP="003B2D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0.000189443</w:t>
            </w:r>
          </w:p>
        </w:tc>
        <w:tc>
          <w:tcPr>
            <w:tcW w:w="1559" w:type="dxa"/>
            <w:vAlign w:val="center"/>
          </w:tcPr>
          <w:p w14:paraId="1DC557E2" w14:textId="314AB52C" w:rsidR="003B2D3E" w:rsidRPr="002E19C0" w:rsidRDefault="003B2D3E" w:rsidP="003B2D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19C0">
              <w:rPr>
                <w:rFonts w:ascii="Times New Roman" w:hAnsi="Times New Roman" w:cs="Times New Roman"/>
                <w:sz w:val="21"/>
                <w:szCs w:val="21"/>
              </w:rPr>
              <w:t xml:space="preserve">-0.937 </w:t>
            </w:r>
          </w:p>
        </w:tc>
        <w:tc>
          <w:tcPr>
            <w:tcW w:w="1762" w:type="dxa"/>
            <w:vAlign w:val="center"/>
          </w:tcPr>
          <w:p w14:paraId="36C94096" w14:textId="70EFCA7B" w:rsidR="003B2D3E" w:rsidRPr="002E19C0" w:rsidRDefault="00FC2238" w:rsidP="003B2D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5.04E</w:t>
            </w:r>
            <w:proofErr w:type="spellEnd"/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-07</w:t>
            </w:r>
          </w:p>
        </w:tc>
      </w:tr>
      <w:tr w:rsidR="007A2339" w:rsidRPr="002E19C0" w14:paraId="17B78C15" w14:textId="77777777" w:rsidTr="00D52EEA">
        <w:trPr>
          <w:trHeight w:hRule="exact" w:val="454"/>
        </w:trPr>
        <w:tc>
          <w:tcPr>
            <w:tcW w:w="2122" w:type="dxa"/>
            <w:vAlign w:val="center"/>
          </w:tcPr>
          <w:p w14:paraId="098E41E3" w14:textId="4FA8E12A" w:rsidR="007A2339" w:rsidRPr="002E19C0" w:rsidRDefault="007A2339" w:rsidP="007A23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Unigene0024163</w:t>
            </w:r>
            <w:proofErr w:type="spellEnd"/>
          </w:p>
        </w:tc>
        <w:tc>
          <w:tcPr>
            <w:tcW w:w="3402" w:type="dxa"/>
            <w:vAlign w:val="center"/>
          </w:tcPr>
          <w:p w14:paraId="318260A1" w14:textId="440E15F5" w:rsidR="007A2339" w:rsidRPr="002E19C0" w:rsidRDefault="00A24C28" w:rsidP="007A2339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zeta-carotene desaturase</w:t>
            </w:r>
          </w:p>
        </w:tc>
        <w:tc>
          <w:tcPr>
            <w:tcW w:w="1559" w:type="dxa"/>
            <w:vAlign w:val="center"/>
          </w:tcPr>
          <w:p w14:paraId="71C1DF0C" w14:textId="683B203C" w:rsidR="007A2339" w:rsidRPr="002E19C0" w:rsidRDefault="007A2339" w:rsidP="007A2339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2E19C0">
              <w:rPr>
                <w:rFonts w:ascii="Times New Roman" w:hAnsi="Times New Roman" w:cs="Times New Roman"/>
                <w:bCs/>
                <w:sz w:val="21"/>
                <w:szCs w:val="21"/>
              </w:rPr>
              <w:t>ZDS</w:t>
            </w:r>
            <w:proofErr w:type="spellEnd"/>
          </w:p>
        </w:tc>
        <w:tc>
          <w:tcPr>
            <w:tcW w:w="1701" w:type="dxa"/>
            <w:vAlign w:val="center"/>
          </w:tcPr>
          <w:p w14:paraId="3596B20A" w14:textId="053F8F5F" w:rsidR="007A2339" w:rsidRPr="002E19C0" w:rsidRDefault="007A2339" w:rsidP="007A23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1.781</w:t>
            </w:r>
          </w:p>
        </w:tc>
        <w:tc>
          <w:tcPr>
            <w:tcW w:w="1843" w:type="dxa"/>
            <w:vAlign w:val="center"/>
          </w:tcPr>
          <w:p w14:paraId="71390C03" w14:textId="112E8E94" w:rsidR="007A2339" w:rsidRPr="002E19C0" w:rsidRDefault="007A2339" w:rsidP="007A23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2.04E</w:t>
            </w:r>
            <w:proofErr w:type="spellEnd"/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-05</w:t>
            </w:r>
          </w:p>
        </w:tc>
        <w:tc>
          <w:tcPr>
            <w:tcW w:w="1559" w:type="dxa"/>
            <w:vAlign w:val="center"/>
          </w:tcPr>
          <w:p w14:paraId="348EBBE3" w14:textId="42206DE0" w:rsidR="007A2339" w:rsidRPr="002E19C0" w:rsidRDefault="007A2339" w:rsidP="007A23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19C0">
              <w:rPr>
                <w:rFonts w:ascii="Times New Roman" w:hAnsi="Times New Roman" w:cs="Times New Roman"/>
                <w:sz w:val="21"/>
                <w:szCs w:val="21"/>
              </w:rPr>
              <w:t xml:space="preserve">-0.952 </w:t>
            </w:r>
          </w:p>
        </w:tc>
        <w:tc>
          <w:tcPr>
            <w:tcW w:w="1762" w:type="dxa"/>
            <w:vAlign w:val="center"/>
          </w:tcPr>
          <w:p w14:paraId="62CAC369" w14:textId="4CA82B13" w:rsidR="007A2339" w:rsidRPr="002E19C0" w:rsidRDefault="007A2339" w:rsidP="007A23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3.16E</w:t>
            </w:r>
            <w:proofErr w:type="spellEnd"/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-07</w:t>
            </w:r>
          </w:p>
        </w:tc>
      </w:tr>
      <w:tr w:rsidR="00C53D5A" w:rsidRPr="002E19C0" w14:paraId="028F7516" w14:textId="77777777" w:rsidTr="00D52EEA">
        <w:trPr>
          <w:trHeight w:hRule="exact" w:val="454"/>
        </w:trPr>
        <w:tc>
          <w:tcPr>
            <w:tcW w:w="2122" w:type="dxa"/>
            <w:vAlign w:val="center"/>
          </w:tcPr>
          <w:p w14:paraId="7785BB8C" w14:textId="5A939384" w:rsidR="00C53D5A" w:rsidRPr="002E19C0" w:rsidRDefault="00C53D5A" w:rsidP="00C53D5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Unigene0046884</w:t>
            </w:r>
            <w:proofErr w:type="spellEnd"/>
          </w:p>
        </w:tc>
        <w:tc>
          <w:tcPr>
            <w:tcW w:w="3402" w:type="dxa"/>
            <w:vAlign w:val="center"/>
          </w:tcPr>
          <w:p w14:paraId="6078D35B" w14:textId="4921F448" w:rsidR="00C53D5A" w:rsidRPr="002E19C0" w:rsidRDefault="00956C02" w:rsidP="00C53D5A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lycopene beta-cyclase</w:t>
            </w:r>
          </w:p>
        </w:tc>
        <w:tc>
          <w:tcPr>
            <w:tcW w:w="1559" w:type="dxa"/>
            <w:vAlign w:val="center"/>
          </w:tcPr>
          <w:p w14:paraId="165140AC" w14:textId="15490AA6" w:rsidR="00C53D5A" w:rsidRPr="002E19C0" w:rsidRDefault="00C53D5A" w:rsidP="00C53D5A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2E19C0">
              <w:rPr>
                <w:rFonts w:ascii="Times New Roman" w:hAnsi="Times New Roman" w:cs="Times New Roman"/>
                <w:bCs/>
                <w:sz w:val="21"/>
                <w:szCs w:val="21"/>
              </w:rPr>
              <w:t>LCYB</w:t>
            </w:r>
            <w:proofErr w:type="spellEnd"/>
          </w:p>
        </w:tc>
        <w:tc>
          <w:tcPr>
            <w:tcW w:w="1701" w:type="dxa"/>
            <w:vAlign w:val="center"/>
          </w:tcPr>
          <w:p w14:paraId="462ACE91" w14:textId="77D8AAC2" w:rsidR="00C53D5A" w:rsidRPr="002E19C0" w:rsidRDefault="00C53D5A" w:rsidP="00C53D5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1.526</w:t>
            </w:r>
          </w:p>
        </w:tc>
        <w:tc>
          <w:tcPr>
            <w:tcW w:w="1843" w:type="dxa"/>
            <w:vAlign w:val="center"/>
          </w:tcPr>
          <w:p w14:paraId="73436079" w14:textId="5AA0BC16" w:rsidR="00C53D5A" w:rsidRPr="002E19C0" w:rsidRDefault="00C53D5A" w:rsidP="00C53D5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0.000194897</w:t>
            </w:r>
          </w:p>
        </w:tc>
        <w:tc>
          <w:tcPr>
            <w:tcW w:w="1559" w:type="dxa"/>
            <w:vAlign w:val="center"/>
          </w:tcPr>
          <w:p w14:paraId="7AD8ECF4" w14:textId="635C8370" w:rsidR="00C53D5A" w:rsidRPr="002E19C0" w:rsidRDefault="00C53D5A" w:rsidP="00C53D5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19C0">
              <w:rPr>
                <w:rFonts w:ascii="Times New Roman" w:hAnsi="Times New Roman" w:cs="Times New Roman"/>
                <w:sz w:val="21"/>
                <w:szCs w:val="21"/>
              </w:rPr>
              <w:t xml:space="preserve">-1.198 </w:t>
            </w:r>
          </w:p>
        </w:tc>
        <w:tc>
          <w:tcPr>
            <w:tcW w:w="1762" w:type="dxa"/>
            <w:vAlign w:val="center"/>
          </w:tcPr>
          <w:p w14:paraId="6F07352A" w14:textId="0B560362" w:rsidR="00C53D5A" w:rsidRPr="002E19C0" w:rsidRDefault="00A76933" w:rsidP="00C53D5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4.29E</w:t>
            </w:r>
            <w:proofErr w:type="spellEnd"/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-08</w:t>
            </w:r>
          </w:p>
        </w:tc>
      </w:tr>
      <w:tr w:rsidR="00EA2246" w:rsidRPr="002E19C0" w14:paraId="345582EA" w14:textId="77777777" w:rsidTr="00D52EEA">
        <w:trPr>
          <w:trHeight w:hRule="exact" w:val="454"/>
        </w:trPr>
        <w:tc>
          <w:tcPr>
            <w:tcW w:w="2122" w:type="dxa"/>
            <w:vAlign w:val="center"/>
          </w:tcPr>
          <w:p w14:paraId="548B84F6" w14:textId="427B1108" w:rsidR="00EA2246" w:rsidRPr="002E19C0" w:rsidRDefault="00EA2246" w:rsidP="00EA224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Unigene0029479</w:t>
            </w:r>
            <w:proofErr w:type="spellEnd"/>
          </w:p>
        </w:tc>
        <w:tc>
          <w:tcPr>
            <w:tcW w:w="3402" w:type="dxa"/>
            <w:vAlign w:val="center"/>
          </w:tcPr>
          <w:p w14:paraId="0778C583" w14:textId="103C988A" w:rsidR="00EA2246" w:rsidRPr="002E19C0" w:rsidRDefault="00DC0D38" w:rsidP="00EA2246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E19C0">
              <w:rPr>
                <w:rFonts w:ascii="Times New Roman" w:hAnsi="Times New Roman" w:cs="Times New Roman"/>
                <w:sz w:val="21"/>
                <w:szCs w:val="21"/>
              </w:rPr>
              <w:t xml:space="preserve">cytochrome </w:t>
            </w:r>
            <w:proofErr w:type="spellStart"/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P450</w:t>
            </w:r>
            <w:proofErr w:type="spellEnd"/>
            <w:r w:rsidRPr="002E19C0">
              <w:rPr>
                <w:rFonts w:ascii="Times New Roman" w:hAnsi="Times New Roman" w:cs="Times New Roman"/>
                <w:sz w:val="21"/>
                <w:szCs w:val="21"/>
              </w:rPr>
              <w:t xml:space="preserve"> carotenoid hydroxylase A</w:t>
            </w:r>
          </w:p>
        </w:tc>
        <w:tc>
          <w:tcPr>
            <w:tcW w:w="1559" w:type="dxa"/>
            <w:vAlign w:val="center"/>
          </w:tcPr>
          <w:p w14:paraId="3F3DEB89" w14:textId="6D12E21D" w:rsidR="00EA2246" w:rsidRPr="002E19C0" w:rsidRDefault="00EA2246" w:rsidP="00EA2246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CYP97A</w:t>
            </w:r>
            <w:proofErr w:type="spellEnd"/>
          </w:p>
        </w:tc>
        <w:tc>
          <w:tcPr>
            <w:tcW w:w="1701" w:type="dxa"/>
            <w:vAlign w:val="center"/>
          </w:tcPr>
          <w:p w14:paraId="4581C268" w14:textId="27C08144" w:rsidR="00EA2246" w:rsidRPr="002E19C0" w:rsidRDefault="00EA2246" w:rsidP="00EA224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19C0">
              <w:rPr>
                <w:rFonts w:ascii="Times New Roman" w:hAnsi="Times New Roman" w:cs="Times New Roman"/>
                <w:sz w:val="21"/>
                <w:szCs w:val="21"/>
              </w:rPr>
              <w:t xml:space="preserve">1.202 </w:t>
            </w:r>
          </w:p>
        </w:tc>
        <w:tc>
          <w:tcPr>
            <w:tcW w:w="1843" w:type="dxa"/>
            <w:vAlign w:val="center"/>
          </w:tcPr>
          <w:p w14:paraId="1E0BEF3E" w14:textId="7D2937B9" w:rsidR="00EA2246" w:rsidRPr="002E19C0" w:rsidRDefault="00EA2246" w:rsidP="00EA224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0.974820097</w:t>
            </w:r>
          </w:p>
        </w:tc>
        <w:tc>
          <w:tcPr>
            <w:tcW w:w="1559" w:type="dxa"/>
            <w:vAlign w:val="center"/>
          </w:tcPr>
          <w:p w14:paraId="4AE5E0BC" w14:textId="314BABDE" w:rsidR="00EA2246" w:rsidRPr="002E19C0" w:rsidRDefault="00EA2246" w:rsidP="00EA224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19C0">
              <w:rPr>
                <w:rFonts w:ascii="Times New Roman" w:hAnsi="Times New Roman" w:cs="Times New Roman"/>
                <w:sz w:val="21"/>
                <w:szCs w:val="21"/>
              </w:rPr>
              <w:t xml:space="preserve">5.256 </w:t>
            </w:r>
          </w:p>
        </w:tc>
        <w:tc>
          <w:tcPr>
            <w:tcW w:w="1762" w:type="dxa"/>
            <w:vAlign w:val="center"/>
          </w:tcPr>
          <w:p w14:paraId="6FEB6383" w14:textId="4D53B6F3" w:rsidR="00EA2246" w:rsidRPr="002E19C0" w:rsidRDefault="00EA2246" w:rsidP="00EA224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0.004022262</w:t>
            </w:r>
          </w:p>
        </w:tc>
      </w:tr>
      <w:tr w:rsidR="00EA2246" w:rsidRPr="002E19C0" w14:paraId="4577B40D" w14:textId="77777777" w:rsidTr="00D52EEA">
        <w:trPr>
          <w:trHeight w:hRule="exact" w:val="454"/>
        </w:trPr>
        <w:tc>
          <w:tcPr>
            <w:tcW w:w="2122" w:type="dxa"/>
            <w:vAlign w:val="center"/>
          </w:tcPr>
          <w:p w14:paraId="4F8C1B41" w14:textId="064926DE" w:rsidR="00EA2246" w:rsidRPr="002E19C0" w:rsidRDefault="00EA2246" w:rsidP="00EA224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Unigene0041884</w:t>
            </w:r>
            <w:proofErr w:type="spellEnd"/>
          </w:p>
        </w:tc>
        <w:tc>
          <w:tcPr>
            <w:tcW w:w="3402" w:type="dxa"/>
            <w:vAlign w:val="center"/>
          </w:tcPr>
          <w:p w14:paraId="4CFE7B0F" w14:textId="53A1676F" w:rsidR="00EA2246" w:rsidRPr="002E19C0" w:rsidRDefault="002E19C0" w:rsidP="00EA2246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E19C0">
              <w:rPr>
                <w:rFonts w:ascii="Times New Roman" w:hAnsi="Times New Roman" w:cs="Times New Roman"/>
                <w:sz w:val="21"/>
                <w:szCs w:val="21"/>
              </w:rPr>
              <w:t xml:space="preserve">cytochrome </w:t>
            </w:r>
            <w:proofErr w:type="spellStart"/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P450</w:t>
            </w:r>
            <w:proofErr w:type="spellEnd"/>
            <w:r w:rsidRPr="002E19C0">
              <w:rPr>
                <w:rFonts w:ascii="Times New Roman" w:hAnsi="Times New Roman" w:cs="Times New Roman"/>
                <w:sz w:val="21"/>
                <w:szCs w:val="21"/>
              </w:rPr>
              <w:t xml:space="preserve"> carotenoid hydroxylase A</w:t>
            </w:r>
          </w:p>
        </w:tc>
        <w:tc>
          <w:tcPr>
            <w:tcW w:w="1559" w:type="dxa"/>
            <w:vAlign w:val="center"/>
          </w:tcPr>
          <w:p w14:paraId="59C3BE3F" w14:textId="087967BA" w:rsidR="00EA2246" w:rsidRPr="002E19C0" w:rsidRDefault="00EA2246" w:rsidP="00EA2246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CYP97A</w:t>
            </w:r>
            <w:proofErr w:type="spellEnd"/>
          </w:p>
        </w:tc>
        <w:tc>
          <w:tcPr>
            <w:tcW w:w="1701" w:type="dxa"/>
            <w:vAlign w:val="center"/>
          </w:tcPr>
          <w:p w14:paraId="456661E2" w14:textId="1F2BDEED" w:rsidR="00EA2246" w:rsidRPr="002E19C0" w:rsidRDefault="00EA2246" w:rsidP="00EA224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19C0">
              <w:rPr>
                <w:rFonts w:ascii="Times New Roman" w:hAnsi="Times New Roman" w:cs="Times New Roman"/>
                <w:sz w:val="21"/>
                <w:szCs w:val="21"/>
              </w:rPr>
              <w:t xml:space="preserve">1.999 </w:t>
            </w:r>
          </w:p>
        </w:tc>
        <w:tc>
          <w:tcPr>
            <w:tcW w:w="1843" w:type="dxa"/>
            <w:vAlign w:val="center"/>
          </w:tcPr>
          <w:p w14:paraId="03C603A1" w14:textId="3F0D40A3" w:rsidR="00EA2246" w:rsidRPr="002E19C0" w:rsidRDefault="00EA2246" w:rsidP="00EA224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4.71E</w:t>
            </w:r>
            <w:proofErr w:type="spellEnd"/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-07</w:t>
            </w:r>
          </w:p>
        </w:tc>
        <w:tc>
          <w:tcPr>
            <w:tcW w:w="1559" w:type="dxa"/>
            <w:vAlign w:val="center"/>
          </w:tcPr>
          <w:p w14:paraId="5E85F9E0" w14:textId="7A7570A6" w:rsidR="00EA2246" w:rsidRPr="002E19C0" w:rsidRDefault="00EA2246" w:rsidP="00EA224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19C0">
              <w:rPr>
                <w:rFonts w:ascii="Times New Roman" w:hAnsi="Times New Roman" w:cs="Times New Roman"/>
                <w:sz w:val="21"/>
                <w:szCs w:val="21"/>
              </w:rPr>
              <w:t xml:space="preserve">0.632 </w:t>
            </w:r>
          </w:p>
        </w:tc>
        <w:tc>
          <w:tcPr>
            <w:tcW w:w="1762" w:type="dxa"/>
            <w:vAlign w:val="center"/>
          </w:tcPr>
          <w:p w14:paraId="54CFDDAA" w14:textId="1F9E5E39" w:rsidR="00EA2246" w:rsidRPr="002E19C0" w:rsidRDefault="00EA2246" w:rsidP="00EA224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0.595647323</w:t>
            </w:r>
          </w:p>
        </w:tc>
      </w:tr>
      <w:tr w:rsidR="00EA2246" w:rsidRPr="002E19C0" w14:paraId="4C2B4F5E" w14:textId="77777777" w:rsidTr="00D52EEA">
        <w:trPr>
          <w:trHeight w:hRule="exact" w:val="454"/>
        </w:trPr>
        <w:tc>
          <w:tcPr>
            <w:tcW w:w="2122" w:type="dxa"/>
            <w:vAlign w:val="center"/>
          </w:tcPr>
          <w:p w14:paraId="1C4322C7" w14:textId="3F64C6A6" w:rsidR="00EA2246" w:rsidRPr="002E19C0" w:rsidRDefault="00EA2246" w:rsidP="00EA224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Unigene0012343</w:t>
            </w:r>
            <w:proofErr w:type="spellEnd"/>
          </w:p>
        </w:tc>
        <w:tc>
          <w:tcPr>
            <w:tcW w:w="3402" w:type="dxa"/>
            <w:vAlign w:val="center"/>
          </w:tcPr>
          <w:p w14:paraId="5699EDC7" w14:textId="75F91DC5" w:rsidR="00EA2246" w:rsidRPr="002E19C0" w:rsidRDefault="00463F6F" w:rsidP="00EA2246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E19C0">
              <w:rPr>
                <w:rFonts w:ascii="Times New Roman" w:hAnsi="Times New Roman" w:cs="Times New Roman"/>
                <w:sz w:val="21"/>
                <w:szCs w:val="21"/>
              </w:rPr>
              <w:t xml:space="preserve">cytochrome </w:t>
            </w:r>
            <w:proofErr w:type="spellStart"/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P450</w:t>
            </w:r>
            <w:proofErr w:type="spellEnd"/>
            <w:r w:rsidRPr="002E19C0">
              <w:rPr>
                <w:rFonts w:ascii="Times New Roman" w:hAnsi="Times New Roman" w:cs="Times New Roman"/>
                <w:sz w:val="21"/>
                <w:szCs w:val="21"/>
              </w:rPr>
              <w:t xml:space="preserve"> carotenoid hydroxylase </w:t>
            </w:r>
            <w:r w:rsidR="002E19C0" w:rsidRPr="002E19C0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;</w:t>
            </w:r>
          </w:p>
        </w:tc>
        <w:tc>
          <w:tcPr>
            <w:tcW w:w="1559" w:type="dxa"/>
            <w:vAlign w:val="center"/>
          </w:tcPr>
          <w:p w14:paraId="6A43E20D" w14:textId="1E0A2756" w:rsidR="00EA2246" w:rsidRPr="002E19C0" w:rsidRDefault="00EA2246" w:rsidP="00EA2246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CYP97C</w:t>
            </w:r>
            <w:proofErr w:type="spellEnd"/>
          </w:p>
        </w:tc>
        <w:tc>
          <w:tcPr>
            <w:tcW w:w="1701" w:type="dxa"/>
            <w:vAlign w:val="center"/>
          </w:tcPr>
          <w:p w14:paraId="4944091A" w14:textId="7114000A" w:rsidR="00EA2246" w:rsidRPr="002E19C0" w:rsidRDefault="00EA2246" w:rsidP="00EA224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19C0">
              <w:rPr>
                <w:rFonts w:ascii="Times New Roman" w:hAnsi="Times New Roman" w:cs="Times New Roman"/>
                <w:sz w:val="21"/>
                <w:szCs w:val="21"/>
              </w:rPr>
              <w:t xml:space="preserve">6.322 </w:t>
            </w:r>
          </w:p>
        </w:tc>
        <w:tc>
          <w:tcPr>
            <w:tcW w:w="1843" w:type="dxa"/>
            <w:vAlign w:val="center"/>
          </w:tcPr>
          <w:p w14:paraId="521E185D" w14:textId="066F7C6E" w:rsidR="00EA2246" w:rsidRPr="002E19C0" w:rsidRDefault="00EA2246" w:rsidP="00EA224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0.857937182</w:t>
            </w:r>
          </w:p>
        </w:tc>
        <w:tc>
          <w:tcPr>
            <w:tcW w:w="1559" w:type="dxa"/>
            <w:vAlign w:val="center"/>
          </w:tcPr>
          <w:p w14:paraId="67999388" w14:textId="7E053FA1" w:rsidR="00EA2246" w:rsidRPr="002E19C0" w:rsidRDefault="00EA2246" w:rsidP="00EA224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19C0">
              <w:rPr>
                <w:rFonts w:ascii="Times New Roman" w:hAnsi="Times New Roman" w:cs="Times New Roman"/>
                <w:sz w:val="21"/>
                <w:szCs w:val="21"/>
              </w:rPr>
              <w:t xml:space="preserve">10.665 </w:t>
            </w:r>
          </w:p>
        </w:tc>
        <w:tc>
          <w:tcPr>
            <w:tcW w:w="1762" w:type="dxa"/>
            <w:vAlign w:val="center"/>
          </w:tcPr>
          <w:p w14:paraId="09BDA9E4" w14:textId="1991714C" w:rsidR="00EA2246" w:rsidRPr="002E19C0" w:rsidRDefault="00EA2246" w:rsidP="00EA224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2.17E</w:t>
            </w:r>
            <w:proofErr w:type="spellEnd"/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-05</w:t>
            </w:r>
          </w:p>
        </w:tc>
      </w:tr>
      <w:tr w:rsidR="00EA2246" w:rsidRPr="002E19C0" w14:paraId="00946DEF" w14:textId="77777777" w:rsidTr="00D52EEA">
        <w:trPr>
          <w:trHeight w:hRule="exact" w:val="454"/>
        </w:trPr>
        <w:tc>
          <w:tcPr>
            <w:tcW w:w="2122" w:type="dxa"/>
            <w:vAlign w:val="center"/>
          </w:tcPr>
          <w:p w14:paraId="3490A430" w14:textId="1825AA65" w:rsidR="00EA2246" w:rsidRPr="002E19C0" w:rsidRDefault="00EA2246" w:rsidP="00EA224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Unigene0019746</w:t>
            </w:r>
            <w:proofErr w:type="spellEnd"/>
          </w:p>
        </w:tc>
        <w:tc>
          <w:tcPr>
            <w:tcW w:w="3402" w:type="dxa"/>
            <w:vAlign w:val="center"/>
          </w:tcPr>
          <w:p w14:paraId="2BF79384" w14:textId="74FCE886" w:rsidR="00EA2246" w:rsidRPr="002E19C0" w:rsidRDefault="00463F6F" w:rsidP="00EA2246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E19C0">
              <w:rPr>
                <w:rFonts w:ascii="Times New Roman" w:hAnsi="Times New Roman" w:cs="Times New Roman"/>
                <w:sz w:val="21"/>
                <w:szCs w:val="21"/>
              </w:rPr>
              <w:t xml:space="preserve">cytochrome </w:t>
            </w:r>
            <w:proofErr w:type="spellStart"/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P450</w:t>
            </w:r>
            <w:proofErr w:type="spellEnd"/>
            <w:r w:rsidRPr="002E19C0">
              <w:rPr>
                <w:rFonts w:ascii="Times New Roman" w:hAnsi="Times New Roman" w:cs="Times New Roman"/>
                <w:sz w:val="21"/>
                <w:szCs w:val="21"/>
              </w:rPr>
              <w:t xml:space="preserve"> carotenoid hydroxylase </w:t>
            </w:r>
            <w:r w:rsidR="002E19C0" w:rsidRPr="002E19C0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;</w:t>
            </w:r>
          </w:p>
        </w:tc>
        <w:tc>
          <w:tcPr>
            <w:tcW w:w="1559" w:type="dxa"/>
            <w:vAlign w:val="center"/>
          </w:tcPr>
          <w:p w14:paraId="53E2ECC5" w14:textId="0693E29E" w:rsidR="00EA2246" w:rsidRPr="002E19C0" w:rsidRDefault="00EA2246" w:rsidP="00EA2246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CYP97C</w:t>
            </w:r>
            <w:proofErr w:type="spellEnd"/>
          </w:p>
        </w:tc>
        <w:tc>
          <w:tcPr>
            <w:tcW w:w="1701" w:type="dxa"/>
            <w:vAlign w:val="center"/>
          </w:tcPr>
          <w:p w14:paraId="43A215C9" w14:textId="27526696" w:rsidR="00EA2246" w:rsidRPr="002E19C0" w:rsidRDefault="00EA2246" w:rsidP="00EA224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19C0">
              <w:rPr>
                <w:rFonts w:ascii="Times New Roman" w:hAnsi="Times New Roman" w:cs="Times New Roman"/>
                <w:sz w:val="21"/>
                <w:szCs w:val="21"/>
              </w:rPr>
              <w:t xml:space="preserve">1.006 </w:t>
            </w:r>
          </w:p>
        </w:tc>
        <w:tc>
          <w:tcPr>
            <w:tcW w:w="1843" w:type="dxa"/>
            <w:vAlign w:val="center"/>
          </w:tcPr>
          <w:p w14:paraId="3C2AA027" w14:textId="2A67021E" w:rsidR="00EA2246" w:rsidRPr="002E19C0" w:rsidRDefault="00EA2246" w:rsidP="00EA224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0.780232981</w:t>
            </w:r>
          </w:p>
        </w:tc>
        <w:tc>
          <w:tcPr>
            <w:tcW w:w="1559" w:type="dxa"/>
            <w:vAlign w:val="center"/>
          </w:tcPr>
          <w:p w14:paraId="4A4ED3BB" w14:textId="4CC911D6" w:rsidR="00EA2246" w:rsidRPr="002E19C0" w:rsidRDefault="00EA2246" w:rsidP="00EA224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19C0">
              <w:rPr>
                <w:rFonts w:ascii="Times New Roman" w:hAnsi="Times New Roman" w:cs="Times New Roman"/>
                <w:sz w:val="21"/>
                <w:szCs w:val="21"/>
              </w:rPr>
              <w:t xml:space="preserve">-2.383 </w:t>
            </w:r>
          </w:p>
        </w:tc>
        <w:tc>
          <w:tcPr>
            <w:tcW w:w="1762" w:type="dxa"/>
            <w:vAlign w:val="center"/>
          </w:tcPr>
          <w:p w14:paraId="4D1D856C" w14:textId="7BB43A1C" w:rsidR="00EA2246" w:rsidRPr="002E19C0" w:rsidRDefault="00EA2246" w:rsidP="00EA224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4.32E</w:t>
            </w:r>
            <w:proofErr w:type="spellEnd"/>
            <w:r w:rsidRPr="002E19C0">
              <w:rPr>
                <w:rFonts w:ascii="Times New Roman" w:hAnsi="Times New Roman" w:cs="Times New Roman"/>
                <w:sz w:val="21"/>
                <w:szCs w:val="21"/>
              </w:rPr>
              <w:t>-14</w:t>
            </w:r>
          </w:p>
        </w:tc>
      </w:tr>
    </w:tbl>
    <w:p w14:paraId="68035D5A" w14:textId="77777777" w:rsidR="009D16E1" w:rsidRPr="009730EE" w:rsidRDefault="009D16E1" w:rsidP="009D16E1">
      <w:pPr>
        <w:rPr>
          <w:rFonts w:ascii="Times New Roman" w:hAnsi="Times New Roman" w:cs="Times New Roman"/>
        </w:rPr>
      </w:pPr>
    </w:p>
    <w:p w14:paraId="64214020" w14:textId="77777777" w:rsidR="009D16E1" w:rsidRDefault="009D16E1" w:rsidP="009D16E1">
      <w:pPr>
        <w:rPr>
          <w:rFonts w:ascii="Times New Roman" w:hAnsi="Times New Roman" w:cs="Times New Roman"/>
        </w:rPr>
      </w:pPr>
    </w:p>
    <w:p w14:paraId="6AA6042F" w14:textId="77777777" w:rsidR="009D16E1" w:rsidRDefault="009D16E1" w:rsidP="009D16E1">
      <w:pPr>
        <w:rPr>
          <w:rFonts w:ascii="Times New Roman" w:hAnsi="Times New Roman" w:cs="Times New Roman"/>
        </w:rPr>
      </w:pPr>
    </w:p>
    <w:p w14:paraId="5F7B1899" w14:textId="13CDF351" w:rsidR="004D2C5E" w:rsidRDefault="004D2C5E" w:rsidP="007F38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EFC28B1" w14:textId="7F6AFACB" w:rsidR="00A42715" w:rsidRDefault="004D2C5E" w:rsidP="007F385C">
      <w:pPr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 w:hint="eastAsia"/>
        </w:rPr>
        <w:lastRenderedPageBreak/>
        <w:t>T</w:t>
      </w:r>
      <w:r>
        <w:rPr>
          <w:rFonts w:ascii="Times New Roman" w:hAnsi="Times New Roman" w:cs="Times New Roman"/>
        </w:rPr>
        <w:t xml:space="preserve">able </w:t>
      </w:r>
      <w:proofErr w:type="spellStart"/>
      <w:r>
        <w:rPr>
          <w:rFonts w:ascii="Times New Roman" w:hAnsi="Times New Roman" w:cs="Times New Roman"/>
        </w:rPr>
        <w:t>S5</w:t>
      </w:r>
      <w:proofErr w:type="spellEnd"/>
      <w:r>
        <w:rPr>
          <w:rFonts w:ascii="Times New Roman" w:hAnsi="Times New Roman" w:cs="Times New Roman"/>
        </w:rPr>
        <w:t xml:space="preserve"> </w:t>
      </w:r>
      <w:r w:rsidR="00681867">
        <w:rPr>
          <w:rFonts w:ascii="Times New Roman" w:hAnsi="Times New Roman" w:cs="Times New Roman"/>
        </w:rPr>
        <w:t xml:space="preserve">Primers used for </w:t>
      </w:r>
      <w:r w:rsidR="00030AFD">
        <w:rPr>
          <w:rFonts w:ascii="Times New Roman" w:hAnsi="Times New Roman" w:cs="Times New Roman"/>
          <w:bCs/>
          <w:szCs w:val="24"/>
        </w:rPr>
        <w:t>e</w:t>
      </w:r>
      <w:r w:rsidR="00030AFD" w:rsidRPr="00246A66">
        <w:rPr>
          <w:rFonts w:ascii="Times New Roman" w:hAnsi="Times New Roman" w:cs="Times New Roman"/>
          <w:bCs/>
          <w:szCs w:val="24"/>
        </w:rPr>
        <w:t xml:space="preserve">xpression </w:t>
      </w:r>
      <w:r w:rsidR="009D4B0F" w:rsidRPr="00246A66">
        <w:rPr>
          <w:rFonts w:ascii="Times New Roman" w:hAnsi="Times New Roman" w:cs="Times New Roman"/>
          <w:bCs/>
          <w:szCs w:val="24"/>
        </w:rPr>
        <w:t>validation of</w:t>
      </w:r>
      <w:r w:rsidR="00617608" w:rsidRPr="00617608">
        <w:t xml:space="preserve"> </w:t>
      </w:r>
      <w:r w:rsidR="00617608" w:rsidRPr="00617608">
        <w:rPr>
          <w:rFonts w:ascii="Times New Roman" w:hAnsi="Times New Roman" w:cs="Times New Roman"/>
          <w:bCs/>
          <w:szCs w:val="24"/>
        </w:rPr>
        <w:t>selected genes</w:t>
      </w:r>
      <w:r w:rsidR="00617608">
        <w:rPr>
          <w:rFonts w:ascii="Times New Roman" w:hAnsi="Times New Roman" w:cs="Times New Roman"/>
          <w:bCs/>
          <w:szCs w:val="24"/>
        </w:rPr>
        <w:t xml:space="preserve"> </w:t>
      </w:r>
      <w:r w:rsidR="009D4B0F">
        <w:rPr>
          <w:rFonts w:ascii="Times New Roman" w:hAnsi="Times New Roman" w:cs="Times New Roman"/>
          <w:bCs/>
          <w:szCs w:val="24"/>
        </w:rPr>
        <w:t>by</w:t>
      </w:r>
      <w:r w:rsidR="009D4B0F" w:rsidRPr="00246A66">
        <w:rPr>
          <w:rFonts w:ascii="Times New Roman" w:hAnsi="Times New Roman" w:cs="Times New Roman"/>
          <w:bCs/>
          <w:szCs w:val="24"/>
        </w:rPr>
        <w:t xml:space="preserve"> </w:t>
      </w:r>
      <w:proofErr w:type="spellStart"/>
      <w:r w:rsidR="009D4B0F" w:rsidRPr="00246A66">
        <w:rPr>
          <w:rFonts w:ascii="Times New Roman" w:hAnsi="Times New Roman" w:cs="Times New Roman"/>
          <w:bCs/>
          <w:szCs w:val="24"/>
        </w:rPr>
        <w:t>qRT</w:t>
      </w:r>
      <w:proofErr w:type="spellEnd"/>
      <w:r w:rsidR="009D4B0F" w:rsidRPr="00246A66">
        <w:rPr>
          <w:rFonts w:ascii="Times New Roman" w:hAnsi="Times New Roman" w:cs="Times New Roman"/>
          <w:bCs/>
          <w:szCs w:val="24"/>
        </w:rPr>
        <w:t>-PCR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256"/>
        <w:gridCol w:w="5386"/>
        <w:gridCol w:w="5306"/>
      </w:tblGrid>
      <w:tr w:rsidR="00844570" w:rsidRPr="004675BE" w14:paraId="3CFAFF50" w14:textId="77777777" w:rsidTr="00CB69B2">
        <w:trPr>
          <w:trHeight w:hRule="exact" w:val="510"/>
        </w:trPr>
        <w:tc>
          <w:tcPr>
            <w:tcW w:w="3256" w:type="dxa"/>
            <w:vAlign w:val="center"/>
          </w:tcPr>
          <w:p w14:paraId="6701EDC3" w14:textId="69700095" w:rsidR="00844570" w:rsidRPr="004675BE" w:rsidRDefault="00844570" w:rsidP="00844570">
            <w:pPr>
              <w:rPr>
                <w:rFonts w:ascii="Times New Roman" w:hAnsi="Times New Roman" w:cs="Times New Roman"/>
                <w:szCs w:val="24"/>
              </w:rPr>
            </w:pPr>
            <w:r w:rsidRPr="004675BE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Primer name</w:t>
            </w:r>
          </w:p>
        </w:tc>
        <w:tc>
          <w:tcPr>
            <w:tcW w:w="5386" w:type="dxa"/>
            <w:vAlign w:val="center"/>
          </w:tcPr>
          <w:p w14:paraId="500B3B90" w14:textId="2CCD4445" w:rsidR="00844570" w:rsidRPr="004675BE" w:rsidRDefault="00844570" w:rsidP="00844570">
            <w:pPr>
              <w:rPr>
                <w:rFonts w:ascii="Times New Roman" w:hAnsi="Times New Roman" w:cs="Times New Roman"/>
                <w:szCs w:val="24"/>
              </w:rPr>
            </w:pPr>
            <w:r w:rsidRPr="004675BE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Forward</w:t>
            </w:r>
          </w:p>
        </w:tc>
        <w:tc>
          <w:tcPr>
            <w:tcW w:w="5306" w:type="dxa"/>
            <w:vAlign w:val="center"/>
          </w:tcPr>
          <w:p w14:paraId="59F8E877" w14:textId="56685D7B" w:rsidR="00844570" w:rsidRPr="004675BE" w:rsidRDefault="00844570" w:rsidP="00844570">
            <w:pPr>
              <w:rPr>
                <w:rFonts w:ascii="Times New Roman" w:hAnsi="Times New Roman" w:cs="Times New Roman"/>
                <w:szCs w:val="24"/>
              </w:rPr>
            </w:pPr>
            <w:r w:rsidRPr="004675BE">
              <w:rPr>
                <w:rFonts w:ascii="Times New Roman" w:eastAsia="Times New Roman" w:hAnsi="Times New Roman" w:cs="Times New Roman"/>
                <w:color w:val="131413"/>
                <w:szCs w:val="24"/>
                <w:lang w:eastAsia="en-AU"/>
              </w:rPr>
              <w:t>Reverse</w:t>
            </w:r>
          </w:p>
        </w:tc>
      </w:tr>
      <w:tr w:rsidR="00844570" w:rsidRPr="004675BE" w14:paraId="56FCCCFB" w14:textId="77777777" w:rsidTr="00CB69B2">
        <w:trPr>
          <w:trHeight w:hRule="exact" w:val="510"/>
        </w:trPr>
        <w:tc>
          <w:tcPr>
            <w:tcW w:w="3256" w:type="dxa"/>
          </w:tcPr>
          <w:p w14:paraId="042170FD" w14:textId="403AF33F" w:rsidR="00844570" w:rsidRPr="004675BE" w:rsidRDefault="001463CE" w:rsidP="00844570">
            <w:pPr>
              <w:rPr>
                <w:rFonts w:ascii="Times New Roman" w:hAnsi="Times New Roman" w:cs="Times New Roman"/>
                <w:szCs w:val="24"/>
              </w:rPr>
            </w:pPr>
            <w:r w:rsidRPr="004675BE">
              <w:rPr>
                <w:rFonts w:ascii="Times New Roman" w:hAnsi="Times New Roman" w:cs="Times New Roman"/>
                <w:szCs w:val="24"/>
              </w:rPr>
              <w:t>ACS</w:t>
            </w:r>
          </w:p>
        </w:tc>
        <w:tc>
          <w:tcPr>
            <w:tcW w:w="5386" w:type="dxa"/>
          </w:tcPr>
          <w:p w14:paraId="11F853FC" w14:textId="750DEFF7" w:rsidR="00844570" w:rsidRPr="004675BE" w:rsidRDefault="002260BD" w:rsidP="0084457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675BE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GGACTCGGAGGATACCCTGTT</w:t>
            </w:r>
            <w:proofErr w:type="spellEnd"/>
          </w:p>
        </w:tc>
        <w:tc>
          <w:tcPr>
            <w:tcW w:w="5306" w:type="dxa"/>
          </w:tcPr>
          <w:p w14:paraId="7EBA9541" w14:textId="7BD8DC9C" w:rsidR="00844570" w:rsidRPr="004675BE" w:rsidRDefault="00D90F3B" w:rsidP="0084457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675BE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TCACGTAGGAATGGCCGGT</w:t>
            </w:r>
            <w:proofErr w:type="spellEnd"/>
          </w:p>
        </w:tc>
      </w:tr>
      <w:tr w:rsidR="00844570" w:rsidRPr="004675BE" w14:paraId="16D064B6" w14:textId="77777777" w:rsidTr="00CB69B2">
        <w:trPr>
          <w:trHeight w:hRule="exact" w:val="510"/>
        </w:trPr>
        <w:tc>
          <w:tcPr>
            <w:tcW w:w="3256" w:type="dxa"/>
          </w:tcPr>
          <w:p w14:paraId="3B50A874" w14:textId="7D36766F" w:rsidR="00844570" w:rsidRPr="004675BE" w:rsidRDefault="001463CE" w:rsidP="0084457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675BE">
              <w:rPr>
                <w:rFonts w:ascii="Times New Roman" w:hAnsi="Times New Roman" w:cs="Times New Roman" w:hint="eastAsia"/>
                <w:szCs w:val="24"/>
              </w:rPr>
              <w:t>A</w:t>
            </w:r>
            <w:r w:rsidRPr="004675BE">
              <w:rPr>
                <w:rFonts w:ascii="Times New Roman" w:hAnsi="Times New Roman" w:cs="Times New Roman"/>
                <w:szCs w:val="24"/>
              </w:rPr>
              <w:t>CO</w:t>
            </w:r>
            <w:proofErr w:type="spellEnd"/>
          </w:p>
        </w:tc>
        <w:tc>
          <w:tcPr>
            <w:tcW w:w="5386" w:type="dxa"/>
          </w:tcPr>
          <w:p w14:paraId="205B39DE" w14:textId="7A87659C" w:rsidR="00844570" w:rsidRPr="004675BE" w:rsidRDefault="00EB0798" w:rsidP="0084457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675BE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TGGTGCTGATCAAGGCCAAG</w:t>
            </w:r>
            <w:proofErr w:type="spellEnd"/>
          </w:p>
        </w:tc>
        <w:tc>
          <w:tcPr>
            <w:tcW w:w="5306" w:type="dxa"/>
          </w:tcPr>
          <w:p w14:paraId="66C7B750" w14:textId="42518658" w:rsidR="00844570" w:rsidRPr="004675BE" w:rsidRDefault="00D81881" w:rsidP="0084457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675BE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CCGTCAGCTGGTTCTTCACA</w:t>
            </w:r>
            <w:proofErr w:type="spellEnd"/>
          </w:p>
        </w:tc>
      </w:tr>
      <w:tr w:rsidR="00844570" w:rsidRPr="004675BE" w14:paraId="696E46E7" w14:textId="77777777" w:rsidTr="00CB69B2">
        <w:trPr>
          <w:trHeight w:hRule="exact" w:val="510"/>
        </w:trPr>
        <w:tc>
          <w:tcPr>
            <w:tcW w:w="3256" w:type="dxa"/>
          </w:tcPr>
          <w:p w14:paraId="53B45C21" w14:textId="0054814F" w:rsidR="00844570" w:rsidRPr="004675BE" w:rsidRDefault="001463CE" w:rsidP="0084457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675BE">
              <w:rPr>
                <w:rFonts w:ascii="Times New Roman" w:hAnsi="Times New Roman" w:cs="Times New Roman" w:hint="eastAsia"/>
                <w:szCs w:val="24"/>
              </w:rPr>
              <w:t>P</w:t>
            </w:r>
            <w:r w:rsidRPr="004675BE">
              <w:rPr>
                <w:rFonts w:ascii="Times New Roman" w:hAnsi="Times New Roman" w:cs="Times New Roman"/>
                <w:szCs w:val="24"/>
              </w:rPr>
              <w:t>sbO</w:t>
            </w:r>
            <w:proofErr w:type="spellEnd"/>
          </w:p>
        </w:tc>
        <w:tc>
          <w:tcPr>
            <w:tcW w:w="5386" w:type="dxa"/>
          </w:tcPr>
          <w:p w14:paraId="493F38CD" w14:textId="5C893FE2" w:rsidR="00844570" w:rsidRPr="004675BE" w:rsidRDefault="005935B0" w:rsidP="0084457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675BE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AGCGAGTTTGAGAAGTCCACC</w:t>
            </w:r>
            <w:proofErr w:type="spellEnd"/>
          </w:p>
        </w:tc>
        <w:tc>
          <w:tcPr>
            <w:tcW w:w="5306" w:type="dxa"/>
          </w:tcPr>
          <w:p w14:paraId="1972F002" w14:textId="52484312" w:rsidR="00844570" w:rsidRPr="004675BE" w:rsidRDefault="000075E6" w:rsidP="0084457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675BE">
              <w:rPr>
                <w:rFonts w:ascii="Times New Roman" w:hAnsi="Times New Roman" w:cs="Times New Roman"/>
                <w:color w:val="222222"/>
                <w:kern w:val="0"/>
                <w:szCs w:val="24"/>
              </w:rPr>
              <w:t>TGAACATGAAGGGCACCATCTC</w:t>
            </w:r>
            <w:proofErr w:type="spellEnd"/>
          </w:p>
        </w:tc>
      </w:tr>
      <w:tr w:rsidR="00844570" w:rsidRPr="004675BE" w14:paraId="618D7E08" w14:textId="77777777" w:rsidTr="00CB69B2">
        <w:trPr>
          <w:trHeight w:hRule="exact" w:val="510"/>
        </w:trPr>
        <w:tc>
          <w:tcPr>
            <w:tcW w:w="3256" w:type="dxa"/>
          </w:tcPr>
          <w:p w14:paraId="46A30560" w14:textId="4A8267EB" w:rsidR="00844570" w:rsidRPr="004675BE" w:rsidRDefault="001463CE" w:rsidP="0084457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675BE">
              <w:rPr>
                <w:rFonts w:ascii="Times New Roman" w:hAnsi="Times New Roman" w:cs="Times New Roman" w:hint="eastAsia"/>
                <w:szCs w:val="24"/>
              </w:rPr>
              <w:t>N</w:t>
            </w:r>
            <w:r w:rsidRPr="004675BE">
              <w:rPr>
                <w:rFonts w:ascii="Times New Roman" w:hAnsi="Times New Roman" w:cs="Times New Roman"/>
                <w:szCs w:val="24"/>
              </w:rPr>
              <w:t>ADP-MDH</w:t>
            </w:r>
            <w:proofErr w:type="spellEnd"/>
          </w:p>
        </w:tc>
        <w:tc>
          <w:tcPr>
            <w:tcW w:w="5386" w:type="dxa"/>
          </w:tcPr>
          <w:p w14:paraId="77121E92" w14:textId="01FAA7C4" w:rsidR="00844570" w:rsidRPr="004675BE" w:rsidRDefault="00BE5384" w:rsidP="0084457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675BE">
              <w:rPr>
                <w:rFonts w:ascii="Times New Roman" w:hAnsi="Times New Roman" w:cs="Times New Roman"/>
                <w:color w:val="222222"/>
                <w:kern w:val="0"/>
                <w:szCs w:val="24"/>
              </w:rPr>
              <w:t>TGACGAGGACCTGGTGTTCT</w:t>
            </w:r>
            <w:proofErr w:type="spellEnd"/>
          </w:p>
        </w:tc>
        <w:tc>
          <w:tcPr>
            <w:tcW w:w="5306" w:type="dxa"/>
          </w:tcPr>
          <w:p w14:paraId="0D2BBA0F" w14:textId="3E96F5DB" w:rsidR="00844570" w:rsidRPr="004675BE" w:rsidRDefault="00C540EB" w:rsidP="0084457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675BE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TCTACAGCCAGCCCAATGC</w:t>
            </w:r>
            <w:proofErr w:type="spellEnd"/>
          </w:p>
        </w:tc>
      </w:tr>
      <w:tr w:rsidR="00844570" w:rsidRPr="004675BE" w14:paraId="1FABC93E" w14:textId="77777777" w:rsidTr="00CB69B2">
        <w:trPr>
          <w:trHeight w:hRule="exact" w:val="510"/>
        </w:trPr>
        <w:tc>
          <w:tcPr>
            <w:tcW w:w="3256" w:type="dxa"/>
          </w:tcPr>
          <w:p w14:paraId="0C28D5AC" w14:textId="5DE35A16" w:rsidR="00844570" w:rsidRPr="004675BE" w:rsidRDefault="00C159A0" w:rsidP="0084457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675BE">
              <w:rPr>
                <w:rFonts w:ascii="Times New Roman" w:hAnsi="Times New Roman" w:cs="Times New Roman" w:hint="eastAsia"/>
                <w:szCs w:val="24"/>
              </w:rPr>
              <w:t>V</w:t>
            </w:r>
            <w:r w:rsidRPr="004675BE">
              <w:rPr>
                <w:rFonts w:ascii="Times New Roman" w:hAnsi="Times New Roman" w:cs="Times New Roman"/>
                <w:szCs w:val="24"/>
              </w:rPr>
              <w:t>PS34</w:t>
            </w:r>
            <w:proofErr w:type="spellEnd"/>
          </w:p>
        </w:tc>
        <w:tc>
          <w:tcPr>
            <w:tcW w:w="5386" w:type="dxa"/>
          </w:tcPr>
          <w:p w14:paraId="1599D605" w14:textId="0249F29E" w:rsidR="00844570" w:rsidRPr="004675BE" w:rsidRDefault="00946FFD" w:rsidP="0084457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675BE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GAGAGTTTCCCTCTCGGAAGC</w:t>
            </w:r>
            <w:proofErr w:type="spellEnd"/>
          </w:p>
        </w:tc>
        <w:tc>
          <w:tcPr>
            <w:tcW w:w="5306" w:type="dxa"/>
          </w:tcPr>
          <w:p w14:paraId="49B42993" w14:textId="3FE5AE32" w:rsidR="00844570" w:rsidRPr="004675BE" w:rsidRDefault="00D65773" w:rsidP="0084457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675BE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TCGGTGATTAACCCGGGAGT</w:t>
            </w:r>
            <w:proofErr w:type="spellEnd"/>
          </w:p>
        </w:tc>
      </w:tr>
      <w:tr w:rsidR="00844570" w:rsidRPr="004675BE" w14:paraId="5835C013" w14:textId="77777777" w:rsidTr="00CB69B2">
        <w:trPr>
          <w:trHeight w:hRule="exact" w:val="510"/>
        </w:trPr>
        <w:tc>
          <w:tcPr>
            <w:tcW w:w="3256" w:type="dxa"/>
          </w:tcPr>
          <w:p w14:paraId="1C540506" w14:textId="38E5AE06" w:rsidR="00844570" w:rsidRPr="004675BE" w:rsidRDefault="00C159A0" w:rsidP="00844570">
            <w:pPr>
              <w:rPr>
                <w:rFonts w:ascii="Times New Roman" w:hAnsi="Times New Roman" w:cs="Times New Roman"/>
                <w:szCs w:val="24"/>
              </w:rPr>
            </w:pPr>
            <w:r w:rsidRPr="004675BE">
              <w:rPr>
                <w:rFonts w:ascii="Times New Roman" w:hAnsi="Times New Roman" w:cs="Times New Roman" w:hint="eastAsia"/>
                <w:szCs w:val="24"/>
              </w:rPr>
              <w:t>P</w:t>
            </w:r>
            <w:r w:rsidRPr="004675BE">
              <w:rPr>
                <w:rFonts w:ascii="Times New Roman" w:hAnsi="Times New Roman" w:cs="Times New Roman"/>
                <w:szCs w:val="24"/>
              </w:rPr>
              <w:t>DS</w:t>
            </w:r>
          </w:p>
        </w:tc>
        <w:tc>
          <w:tcPr>
            <w:tcW w:w="5386" w:type="dxa"/>
          </w:tcPr>
          <w:p w14:paraId="5E51852E" w14:textId="25A7F9E7" w:rsidR="00844570" w:rsidRPr="004675BE" w:rsidRDefault="00DF21E9" w:rsidP="0084457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675BE">
              <w:rPr>
                <w:rFonts w:ascii="Times New Roman" w:hAnsi="Times New Roman" w:cs="Times New Roman"/>
                <w:color w:val="222222"/>
                <w:kern w:val="0"/>
                <w:szCs w:val="24"/>
              </w:rPr>
              <w:t>GGTGGAGAAGACGTTCCAGG</w:t>
            </w:r>
            <w:proofErr w:type="spellEnd"/>
          </w:p>
        </w:tc>
        <w:tc>
          <w:tcPr>
            <w:tcW w:w="5306" w:type="dxa"/>
          </w:tcPr>
          <w:p w14:paraId="786F12EB" w14:textId="7FB5EB8B" w:rsidR="00844570" w:rsidRPr="004675BE" w:rsidRDefault="00C41074" w:rsidP="0084457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675BE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GACTCCAGCACAATCGGCTT</w:t>
            </w:r>
            <w:proofErr w:type="spellEnd"/>
          </w:p>
        </w:tc>
      </w:tr>
      <w:tr w:rsidR="00844570" w:rsidRPr="004675BE" w14:paraId="07B4F99C" w14:textId="77777777" w:rsidTr="00CB69B2">
        <w:trPr>
          <w:trHeight w:hRule="exact" w:val="510"/>
        </w:trPr>
        <w:tc>
          <w:tcPr>
            <w:tcW w:w="3256" w:type="dxa"/>
          </w:tcPr>
          <w:p w14:paraId="211678BD" w14:textId="3CC543B9" w:rsidR="00844570" w:rsidRPr="004675BE" w:rsidRDefault="00C159A0" w:rsidP="0084457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675BE">
              <w:rPr>
                <w:rFonts w:ascii="Times New Roman" w:hAnsi="Times New Roman" w:cs="Times New Roman" w:hint="eastAsia"/>
                <w:szCs w:val="24"/>
              </w:rPr>
              <w:t>Z</w:t>
            </w:r>
            <w:r w:rsidRPr="004675BE">
              <w:rPr>
                <w:rFonts w:ascii="Times New Roman" w:hAnsi="Times New Roman" w:cs="Times New Roman"/>
                <w:szCs w:val="24"/>
              </w:rPr>
              <w:t>DS</w:t>
            </w:r>
            <w:proofErr w:type="spellEnd"/>
          </w:p>
        </w:tc>
        <w:tc>
          <w:tcPr>
            <w:tcW w:w="5386" w:type="dxa"/>
          </w:tcPr>
          <w:p w14:paraId="7622AA59" w14:textId="703E5183" w:rsidR="00844570" w:rsidRPr="004675BE" w:rsidRDefault="00AF664C" w:rsidP="0084457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675BE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CTCGCCTGTCGACTACTACAAG</w:t>
            </w:r>
            <w:proofErr w:type="spellEnd"/>
          </w:p>
        </w:tc>
        <w:tc>
          <w:tcPr>
            <w:tcW w:w="5306" w:type="dxa"/>
          </w:tcPr>
          <w:p w14:paraId="2AEE014F" w14:textId="4ABC529E" w:rsidR="00844570" w:rsidRPr="004675BE" w:rsidRDefault="00A167E9" w:rsidP="0084457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675BE">
              <w:rPr>
                <w:rFonts w:ascii="Times New Roman" w:hAnsi="Times New Roman" w:cs="Times New Roman"/>
                <w:bCs/>
                <w:szCs w:val="24"/>
              </w:rPr>
              <w:t>CACTTGAGGTTGAGGTCCTTGG</w:t>
            </w:r>
            <w:proofErr w:type="spellEnd"/>
          </w:p>
        </w:tc>
      </w:tr>
      <w:tr w:rsidR="00844570" w:rsidRPr="004675BE" w14:paraId="46B71A35" w14:textId="77777777" w:rsidTr="00CB69B2">
        <w:trPr>
          <w:trHeight w:hRule="exact" w:val="510"/>
        </w:trPr>
        <w:tc>
          <w:tcPr>
            <w:tcW w:w="3256" w:type="dxa"/>
          </w:tcPr>
          <w:p w14:paraId="44D89B35" w14:textId="68E12168" w:rsidR="00844570" w:rsidRPr="004675BE" w:rsidRDefault="00C159A0" w:rsidP="0084457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675BE">
              <w:rPr>
                <w:rFonts w:ascii="Times New Roman" w:hAnsi="Times New Roman" w:cs="Times New Roman" w:hint="eastAsia"/>
                <w:szCs w:val="24"/>
              </w:rPr>
              <w:t>L</w:t>
            </w:r>
            <w:r w:rsidRPr="004675BE">
              <w:rPr>
                <w:rFonts w:ascii="Times New Roman" w:hAnsi="Times New Roman" w:cs="Times New Roman"/>
                <w:szCs w:val="24"/>
              </w:rPr>
              <w:t>CYB</w:t>
            </w:r>
            <w:proofErr w:type="spellEnd"/>
          </w:p>
        </w:tc>
        <w:tc>
          <w:tcPr>
            <w:tcW w:w="5386" w:type="dxa"/>
          </w:tcPr>
          <w:p w14:paraId="44C7094F" w14:textId="33E74731" w:rsidR="00844570" w:rsidRPr="004675BE" w:rsidRDefault="00D62EC0" w:rsidP="0084457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675BE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AAGATCTTCCTGGAGGAGACGAG</w:t>
            </w:r>
            <w:proofErr w:type="spellEnd"/>
          </w:p>
        </w:tc>
        <w:tc>
          <w:tcPr>
            <w:tcW w:w="5306" w:type="dxa"/>
          </w:tcPr>
          <w:p w14:paraId="22BCF95D" w14:textId="48D9A281" w:rsidR="00844570" w:rsidRPr="004675BE" w:rsidRDefault="00A61280" w:rsidP="0084457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675BE">
              <w:rPr>
                <w:rFonts w:ascii="Times New Roman" w:hAnsi="Times New Roman" w:cs="Times New Roman"/>
                <w:color w:val="222222"/>
                <w:kern w:val="0"/>
                <w:szCs w:val="24"/>
              </w:rPr>
              <w:t>CTCCTCAATGCTCAGCACCTTG</w:t>
            </w:r>
            <w:proofErr w:type="spellEnd"/>
          </w:p>
        </w:tc>
      </w:tr>
      <w:tr w:rsidR="00844570" w:rsidRPr="004675BE" w14:paraId="24CAD1DD" w14:textId="77777777" w:rsidTr="00CB69B2">
        <w:trPr>
          <w:trHeight w:hRule="exact" w:val="510"/>
        </w:trPr>
        <w:tc>
          <w:tcPr>
            <w:tcW w:w="3256" w:type="dxa"/>
          </w:tcPr>
          <w:p w14:paraId="797550A5" w14:textId="6BF49ED5" w:rsidR="00844570" w:rsidRPr="004675BE" w:rsidRDefault="00C159A0" w:rsidP="0084457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675BE">
              <w:rPr>
                <w:rFonts w:ascii="Times New Roman" w:hAnsi="Times New Roman" w:cs="Times New Roman"/>
                <w:szCs w:val="24"/>
              </w:rPr>
              <w:t>CYP97A</w:t>
            </w:r>
            <w:proofErr w:type="spellEnd"/>
          </w:p>
        </w:tc>
        <w:tc>
          <w:tcPr>
            <w:tcW w:w="5386" w:type="dxa"/>
          </w:tcPr>
          <w:p w14:paraId="24A3D1A3" w14:textId="42ED277B" w:rsidR="00844570" w:rsidRPr="004675BE" w:rsidRDefault="00643E0D" w:rsidP="0084457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675BE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GGGAGATACTTGGAAATCACGCA</w:t>
            </w:r>
            <w:proofErr w:type="spellEnd"/>
          </w:p>
        </w:tc>
        <w:tc>
          <w:tcPr>
            <w:tcW w:w="5306" w:type="dxa"/>
          </w:tcPr>
          <w:p w14:paraId="3BAE3242" w14:textId="18A84F8D" w:rsidR="00844570" w:rsidRPr="004675BE" w:rsidRDefault="00D92939" w:rsidP="0084457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675BE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CGCCCAACAACTTCTCCAGT</w:t>
            </w:r>
            <w:proofErr w:type="spellEnd"/>
          </w:p>
        </w:tc>
      </w:tr>
      <w:tr w:rsidR="00C159A0" w:rsidRPr="004675BE" w14:paraId="0AE8D1CF" w14:textId="77777777" w:rsidTr="00CB69B2">
        <w:trPr>
          <w:trHeight w:hRule="exact" w:val="510"/>
        </w:trPr>
        <w:tc>
          <w:tcPr>
            <w:tcW w:w="3256" w:type="dxa"/>
          </w:tcPr>
          <w:p w14:paraId="17104E26" w14:textId="458BBE03" w:rsidR="00C159A0" w:rsidRPr="004675BE" w:rsidRDefault="00C159A0" w:rsidP="0084457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675BE">
              <w:rPr>
                <w:rFonts w:ascii="Times New Roman" w:hAnsi="Times New Roman" w:cs="Times New Roman"/>
                <w:szCs w:val="24"/>
              </w:rPr>
              <w:t>CYP97C</w:t>
            </w:r>
            <w:proofErr w:type="spellEnd"/>
          </w:p>
        </w:tc>
        <w:tc>
          <w:tcPr>
            <w:tcW w:w="5386" w:type="dxa"/>
          </w:tcPr>
          <w:p w14:paraId="6792CC23" w14:textId="5730A6C8" w:rsidR="00C159A0" w:rsidRPr="004675BE" w:rsidRDefault="004C2681" w:rsidP="0084457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675BE">
              <w:rPr>
                <w:rFonts w:ascii="Times New Roman" w:hAnsi="Times New Roman" w:cs="Times New Roman"/>
                <w:color w:val="222222"/>
                <w:kern w:val="0"/>
                <w:szCs w:val="24"/>
              </w:rPr>
              <w:t>AGAAGATCGACACCGGCAAG</w:t>
            </w:r>
            <w:proofErr w:type="spellEnd"/>
          </w:p>
        </w:tc>
        <w:tc>
          <w:tcPr>
            <w:tcW w:w="5306" w:type="dxa"/>
          </w:tcPr>
          <w:p w14:paraId="05AE4DBC" w14:textId="6443C35C" w:rsidR="00C159A0" w:rsidRPr="004675BE" w:rsidRDefault="00A32805" w:rsidP="0084457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675BE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GCTCTCCAGCATCCACTTGT</w:t>
            </w:r>
            <w:proofErr w:type="spellEnd"/>
          </w:p>
        </w:tc>
      </w:tr>
      <w:tr w:rsidR="00CA05A5" w:rsidRPr="004675BE" w14:paraId="5AE9AC54" w14:textId="77777777" w:rsidTr="00CB69B2">
        <w:trPr>
          <w:trHeight w:hRule="exact" w:val="510"/>
        </w:trPr>
        <w:tc>
          <w:tcPr>
            <w:tcW w:w="3256" w:type="dxa"/>
          </w:tcPr>
          <w:p w14:paraId="57837C9C" w14:textId="5184F293" w:rsidR="00CA05A5" w:rsidRPr="004675BE" w:rsidRDefault="00CA05A5" w:rsidP="0084457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675BE">
              <w:rPr>
                <w:rFonts w:ascii="Times New Roman" w:hAnsi="Times New Roman" w:cs="Times New Roman"/>
                <w:szCs w:val="24"/>
              </w:rPr>
              <w:t>RPL19</w:t>
            </w:r>
            <w:proofErr w:type="spellEnd"/>
          </w:p>
        </w:tc>
        <w:tc>
          <w:tcPr>
            <w:tcW w:w="5386" w:type="dxa"/>
          </w:tcPr>
          <w:p w14:paraId="6A5051BF" w14:textId="20642DAC" w:rsidR="00CA05A5" w:rsidRPr="004675BE" w:rsidRDefault="00F25D5D" w:rsidP="0084457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675BE">
              <w:rPr>
                <w:rFonts w:ascii="Times New Roman" w:hAnsi="Times New Roman" w:cs="Times New Roman"/>
                <w:szCs w:val="24"/>
              </w:rPr>
              <w:t>GTCTGGCTGGACCCCAATGA</w:t>
            </w:r>
            <w:proofErr w:type="spellEnd"/>
          </w:p>
        </w:tc>
        <w:tc>
          <w:tcPr>
            <w:tcW w:w="5306" w:type="dxa"/>
          </w:tcPr>
          <w:p w14:paraId="265D0DDD" w14:textId="08CC1CDF" w:rsidR="00CA05A5" w:rsidRPr="004675BE" w:rsidRDefault="00C509D6" w:rsidP="0084457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675BE">
              <w:rPr>
                <w:rFonts w:ascii="Times New Roman" w:hAnsi="Times New Roman" w:cs="Times New Roman"/>
                <w:szCs w:val="24"/>
              </w:rPr>
              <w:t>GCCTCTGCTGCGGTGC</w:t>
            </w:r>
            <w:proofErr w:type="spellEnd"/>
          </w:p>
        </w:tc>
      </w:tr>
    </w:tbl>
    <w:p w14:paraId="535201EC" w14:textId="77777777" w:rsidR="00030AFD" w:rsidRDefault="00030AFD" w:rsidP="007F385C">
      <w:pPr>
        <w:rPr>
          <w:rFonts w:ascii="Times New Roman" w:hAnsi="Times New Roman" w:cs="Times New Roman"/>
        </w:rPr>
      </w:pPr>
    </w:p>
    <w:p w14:paraId="65D02280" w14:textId="77777777" w:rsidR="004D2C5E" w:rsidRPr="007F385C" w:rsidRDefault="004D2C5E" w:rsidP="007F385C">
      <w:pPr>
        <w:rPr>
          <w:rFonts w:ascii="Times New Roman" w:hAnsi="Times New Roman" w:cs="Times New Roman"/>
        </w:rPr>
      </w:pPr>
    </w:p>
    <w:sectPr w:rsidR="004D2C5E" w:rsidRPr="007F385C" w:rsidSect="00861095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80ACD0" w14:textId="77777777" w:rsidR="00327336" w:rsidRDefault="00327336" w:rsidP="00CF6CF2">
      <w:pPr>
        <w:spacing w:line="240" w:lineRule="auto"/>
      </w:pPr>
      <w:r>
        <w:separator/>
      </w:r>
    </w:p>
  </w:endnote>
  <w:endnote w:type="continuationSeparator" w:id="0">
    <w:p w14:paraId="1C3C82AD" w14:textId="77777777" w:rsidR="00327336" w:rsidRDefault="00327336" w:rsidP="00CF6C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414694" w14:textId="77777777" w:rsidR="00327336" w:rsidRDefault="00327336" w:rsidP="00CF6CF2">
      <w:pPr>
        <w:spacing w:line="240" w:lineRule="auto"/>
      </w:pPr>
      <w:r>
        <w:separator/>
      </w:r>
    </w:p>
  </w:footnote>
  <w:footnote w:type="continuationSeparator" w:id="0">
    <w:p w14:paraId="06BF3C0F" w14:textId="77777777" w:rsidR="00327336" w:rsidRDefault="00327336" w:rsidP="00CF6CF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B46"/>
    <w:rsid w:val="0000091A"/>
    <w:rsid w:val="000019AC"/>
    <w:rsid w:val="00003BBE"/>
    <w:rsid w:val="000075E6"/>
    <w:rsid w:val="00014175"/>
    <w:rsid w:val="00017214"/>
    <w:rsid w:val="00020498"/>
    <w:rsid w:val="00030AFD"/>
    <w:rsid w:val="00037EBF"/>
    <w:rsid w:val="00061F8D"/>
    <w:rsid w:val="00062524"/>
    <w:rsid w:val="00072D0C"/>
    <w:rsid w:val="0007616E"/>
    <w:rsid w:val="0007637A"/>
    <w:rsid w:val="0008178D"/>
    <w:rsid w:val="00083BD9"/>
    <w:rsid w:val="000A0C1A"/>
    <w:rsid w:val="000D7183"/>
    <w:rsid w:val="000E5B38"/>
    <w:rsid w:val="000F53DD"/>
    <w:rsid w:val="0010449D"/>
    <w:rsid w:val="001255E8"/>
    <w:rsid w:val="00125C7C"/>
    <w:rsid w:val="001377CD"/>
    <w:rsid w:val="001463CE"/>
    <w:rsid w:val="00170EEC"/>
    <w:rsid w:val="00172C3D"/>
    <w:rsid w:val="001979D2"/>
    <w:rsid w:val="001979F0"/>
    <w:rsid w:val="001A3A5F"/>
    <w:rsid w:val="001B1022"/>
    <w:rsid w:val="001B75FF"/>
    <w:rsid w:val="001C0B2B"/>
    <w:rsid w:val="001C3FE8"/>
    <w:rsid w:val="001C4DE5"/>
    <w:rsid w:val="001C4FE3"/>
    <w:rsid w:val="001D67F4"/>
    <w:rsid w:val="001F0AC8"/>
    <w:rsid w:val="001F31A4"/>
    <w:rsid w:val="00206454"/>
    <w:rsid w:val="002135B9"/>
    <w:rsid w:val="002206AA"/>
    <w:rsid w:val="002227BD"/>
    <w:rsid w:val="002246AC"/>
    <w:rsid w:val="002260BD"/>
    <w:rsid w:val="00226AD6"/>
    <w:rsid w:val="00230711"/>
    <w:rsid w:val="002378E8"/>
    <w:rsid w:val="002523F3"/>
    <w:rsid w:val="00254BF7"/>
    <w:rsid w:val="002555FE"/>
    <w:rsid w:val="00273B85"/>
    <w:rsid w:val="0028128C"/>
    <w:rsid w:val="00285E21"/>
    <w:rsid w:val="00287116"/>
    <w:rsid w:val="00291910"/>
    <w:rsid w:val="0029206A"/>
    <w:rsid w:val="002A3955"/>
    <w:rsid w:val="002B25E9"/>
    <w:rsid w:val="002B339A"/>
    <w:rsid w:val="002B414A"/>
    <w:rsid w:val="002B69CE"/>
    <w:rsid w:val="002B71D8"/>
    <w:rsid w:val="002C31BB"/>
    <w:rsid w:val="002D274A"/>
    <w:rsid w:val="002E041C"/>
    <w:rsid w:val="002E19C0"/>
    <w:rsid w:val="002E5EF0"/>
    <w:rsid w:val="002F048E"/>
    <w:rsid w:val="002F650E"/>
    <w:rsid w:val="003035D1"/>
    <w:rsid w:val="0031482F"/>
    <w:rsid w:val="00325158"/>
    <w:rsid w:val="00327336"/>
    <w:rsid w:val="003278CB"/>
    <w:rsid w:val="00332781"/>
    <w:rsid w:val="003368BC"/>
    <w:rsid w:val="00336B46"/>
    <w:rsid w:val="003548CB"/>
    <w:rsid w:val="00357F2E"/>
    <w:rsid w:val="0036246E"/>
    <w:rsid w:val="00373A05"/>
    <w:rsid w:val="0037442E"/>
    <w:rsid w:val="00375173"/>
    <w:rsid w:val="00382F9F"/>
    <w:rsid w:val="00386229"/>
    <w:rsid w:val="003930D8"/>
    <w:rsid w:val="003961D2"/>
    <w:rsid w:val="00396CFC"/>
    <w:rsid w:val="003A269E"/>
    <w:rsid w:val="003A3544"/>
    <w:rsid w:val="003B0F85"/>
    <w:rsid w:val="003B2D3E"/>
    <w:rsid w:val="003D27BD"/>
    <w:rsid w:val="003E0EBE"/>
    <w:rsid w:val="003E2375"/>
    <w:rsid w:val="003F0BD2"/>
    <w:rsid w:val="003F0F48"/>
    <w:rsid w:val="003F5637"/>
    <w:rsid w:val="003F62BF"/>
    <w:rsid w:val="00402A16"/>
    <w:rsid w:val="00404E7B"/>
    <w:rsid w:val="00421EAB"/>
    <w:rsid w:val="00435105"/>
    <w:rsid w:val="004463B1"/>
    <w:rsid w:val="00463F6F"/>
    <w:rsid w:val="004670F8"/>
    <w:rsid w:val="004675BE"/>
    <w:rsid w:val="00474336"/>
    <w:rsid w:val="00474EAC"/>
    <w:rsid w:val="00483A75"/>
    <w:rsid w:val="00485EEE"/>
    <w:rsid w:val="004B2701"/>
    <w:rsid w:val="004C2681"/>
    <w:rsid w:val="004C28B9"/>
    <w:rsid w:val="004D2C5E"/>
    <w:rsid w:val="004E138D"/>
    <w:rsid w:val="004E351B"/>
    <w:rsid w:val="004F7809"/>
    <w:rsid w:val="00501A57"/>
    <w:rsid w:val="00502E0E"/>
    <w:rsid w:val="00511DFB"/>
    <w:rsid w:val="005161F0"/>
    <w:rsid w:val="00523BCB"/>
    <w:rsid w:val="00524824"/>
    <w:rsid w:val="00532E60"/>
    <w:rsid w:val="005334AC"/>
    <w:rsid w:val="00536424"/>
    <w:rsid w:val="00554F35"/>
    <w:rsid w:val="005631D4"/>
    <w:rsid w:val="00565EB0"/>
    <w:rsid w:val="00567D5A"/>
    <w:rsid w:val="00570E78"/>
    <w:rsid w:val="005841E0"/>
    <w:rsid w:val="00591FDD"/>
    <w:rsid w:val="005935B0"/>
    <w:rsid w:val="005A253D"/>
    <w:rsid w:val="005B5E1A"/>
    <w:rsid w:val="005D000D"/>
    <w:rsid w:val="005D565F"/>
    <w:rsid w:val="005F091F"/>
    <w:rsid w:val="005F3A4C"/>
    <w:rsid w:val="00617608"/>
    <w:rsid w:val="00623489"/>
    <w:rsid w:val="00643E0D"/>
    <w:rsid w:val="0065750D"/>
    <w:rsid w:val="00663A44"/>
    <w:rsid w:val="00674C3C"/>
    <w:rsid w:val="00681867"/>
    <w:rsid w:val="006836BA"/>
    <w:rsid w:val="006876EA"/>
    <w:rsid w:val="006911EC"/>
    <w:rsid w:val="006A69AE"/>
    <w:rsid w:val="006B56DA"/>
    <w:rsid w:val="006D69BB"/>
    <w:rsid w:val="006D6B04"/>
    <w:rsid w:val="006E2965"/>
    <w:rsid w:val="006E73A0"/>
    <w:rsid w:val="006F1BA4"/>
    <w:rsid w:val="0070259B"/>
    <w:rsid w:val="0071505F"/>
    <w:rsid w:val="00715915"/>
    <w:rsid w:val="00715969"/>
    <w:rsid w:val="00732142"/>
    <w:rsid w:val="00732995"/>
    <w:rsid w:val="007370C4"/>
    <w:rsid w:val="00745C38"/>
    <w:rsid w:val="00752EE4"/>
    <w:rsid w:val="00756E52"/>
    <w:rsid w:val="00762919"/>
    <w:rsid w:val="007760A0"/>
    <w:rsid w:val="00786E74"/>
    <w:rsid w:val="007A1700"/>
    <w:rsid w:val="007A1EAA"/>
    <w:rsid w:val="007A2339"/>
    <w:rsid w:val="007A3B85"/>
    <w:rsid w:val="007C1BB7"/>
    <w:rsid w:val="007C3857"/>
    <w:rsid w:val="007C692A"/>
    <w:rsid w:val="007D18B7"/>
    <w:rsid w:val="007F385C"/>
    <w:rsid w:val="007F7504"/>
    <w:rsid w:val="008035C6"/>
    <w:rsid w:val="00811E22"/>
    <w:rsid w:val="00822D2A"/>
    <w:rsid w:val="00830073"/>
    <w:rsid w:val="00831494"/>
    <w:rsid w:val="00832999"/>
    <w:rsid w:val="00844570"/>
    <w:rsid w:val="00844DBC"/>
    <w:rsid w:val="008452A5"/>
    <w:rsid w:val="00845C25"/>
    <w:rsid w:val="00861095"/>
    <w:rsid w:val="008674D4"/>
    <w:rsid w:val="008676A5"/>
    <w:rsid w:val="00881A32"/>
    <w:rsid w:val="00883BC6"/>
    <w:rsid w:val="008A2800"/>
    <w:rsid w:val="008A3F7A"/>
    <w:rsid w:val="008B54A3"/>
    <w:rsid w:val="008B55E8"/>
    <w:rsid w:val="008C56FE"/>
    <w:rsid w:val="008E5B27"/>
    <w:rsid w:val="008E6D78"/>
    <w:rsid w:val="008E7B57"/>
    <w:rsid w:val="008E7F90"/>
    <w:rsid w:val="008F78B6"/>
    <w:rsid w:val="009027CD"/>
    <w:rsid w:val="009062EF"/>
    <w:rsid w:val="0091082B"/>
    <w:rsid w:val="00915B77"/>
    <w:rsid w:val="00921930"/>
    <w:rsid w:val="00946FFD"/>
    <w:rsid w:val="00956C02"/>
    <w:rsid w:val="009663B5"/>
    <w:rsid w:val="009730EE"/>
    <w:rsid w:val="00974C1E"/>
    <w:rsid w:val="00980ABC"/>
    <w:rsid w:val="009A0719"/>
    <w:rsid w:val="009A2C85"/>
    <w:rsid w:val="009B1D7C"/>
    <w:rsid w:val="009B246B"/>
    <w:rsid w:val="009B2494"/>
    <w:rsid w:val="009B7CA0"/>
    <w:rsid w:val="009D16E1"/>
    <w:rsid w:val="009D4B0F"/>
    <w:rsid w:val="009D75DC"/>
    <w:rsid w:val="009F0B12"/>
    <w:rsid w:val="00A01D62"/>
    <w:rsid w:val="00A144F2"/>
    <w:rsid w:val="00A167E9"/>
    <w:rsid w:val="00A24C28"/>
    <w:rsid w:val="00A32805"/>
    <w:rsid w:val="00A42715"/>
    <w:rsid w:val="00A46DE3"/>
    <w:rsid w:val="00A60931"/>
    <w:rsid w:val="00A61280"/>
    <w:rsid w:val="00A74A81"/>
    <w:rsid w:val="00A76933"/>
    <w:rsid w:val="00A77592"/>
    <w:rsid w:val="00A8574D"/>
    <w:rsid w:val="00A87DE1"/>
    <w:rsid w:val="00A9605A"/>
    <w:rsid w:val="00AA433B"/>
    <w:rsid w:val="00AA5186"/>
    <w:rsid w:val="00AA6F36"/>
    <w:rsid w:val="00AB35C9"/>
    <w:rsid w:val="00AB75EB"/>
    <w:rsid w:val="00AC37D5"/>
    <w:rsid w:val="00AD5B69"/>
    <w:rsid w:val="00AE0DB9"/>
    <w:rsid w:val="00AE66B4"/>
    <w:rsid w:val="00AE7DF5"/>
    <w:rsid w:val="00AF664C"/>
    <w:rsid w:val="00B00D22"/>
    <w:rsid w:val="00B04DB3"/>
    <w:rsid w:val="00B05DDE"/>
    <w:rsid w:val="00B121C7"/>
    <w:rsid w:val="00B12576"/>
    <w:rsid w:val="00B15CA7"/>
    <w:rsid w:val="00B43642"/>
    <w:rsid w:val="00B4570F"/>
    <w:rsid w:val="00B5661D"/>
    <w:rsid w:val="00B678ED"/>
    <w:rsid w:val="00B76872"/>
    <w:rsid w:val="00B922BF"/>
    <w:rsid w:val="00BA0D80"/>
    <w:rsid w:val="00BB412D"/>
    <w:rsid w:val="00BC21E8"/>
    <w:rsid w:val="00BC590A"/>
    <w:rsid w:val="00BD795C"/>
    <w:rsid w:val="00BE5384"/>
    <w:rsid w:val="00BE5FB4"/>
    <w:rsid w:val="00BF2DC9"/>
    <w:rsid w:val="00C108FB"/>
    <w:rsid w:val="00C159A0"/>
    <w:rsid w:val="00C1639B"/>
    <w:rsid w:val="00C254F8"/>
    <w:rsid w:val="00C30420"/>
    <w:rsid w:val="00C33D6E"/>
    <w:rsid w:val="00C35523"/>
    <w:rsid w:val="00C36D0D"/>
    <w:rsid w:val="00C41074"/>
    <w:rsid w:val="00C440DA"/>
    <w:rsid w:val="00C45440"/>
    <w:rsid w:val="00C503B6"/>
    <w:rsid w:val="00C509D6"/>
    <w:rsid w:val="00C53A81"/>
    <w:rsid w:val="00C53D5A"/>
    <w:rsid w:val="00C540EB"/>
    <w:rsid w:val="00C75D7C"/>
    <w:rsid w:val="00C771CA"/>
    <w:rsid w:val="00C87F04"/>
    <w:rsid w:val="00C914F6"/>
    <w:rsid w:val="00CA05A5"/>
    <w:rsid w:val="00CA66CE"/>
    <w:rsid w:val="00CB69B2"/>
    <w:rsid w:val="00CC08B0"/>
    <w:rsid w:val="00CE24C2"/>
    <w:rsid w:val="00CE79DA"/>
    <w:rsid w:val="00CF16DC"/>
    <w:rsid w:val="00CF6CF2"/>
    <w:rsid w:val="00CF6D1F"/>
    <w:rsid w:val="00CF6D3D"/>
    <w:rsid w:val="00CF771E"/>
    <w:rsid w:val="00CF79CF"/>
    <w:rsid w:val="00D1753B"/>
    <w:rsid w:val="00D216A2"/>
    <w:rsid w:val="00D24FE3"/>
    <w:rsid w:val="00D32CB6"/>
    <w:rsid w:val="00D51044"/>
    <w:rsid w:val="00D52CEE"/>
    <w:rsid w:val="00D52EEA"/>
    <w:rsid w:val="00D55C21"/>
    <w:rsid w:val="00D62EC0"/>
    <w:rsid w:val="00D65773"/>
    <w:rsid w:val="00D66068"/>
    <w:rsid w:val="00D75083"/>
    <w:rsid w:val="00D81881"/>
    <w:rsid w:val="00D90F3B"/>
    <w:rsid w:val="00D91793"/>
    <w:rsid w:val="00D92939"/>
    <w:rsid w:val="00D936A1"/>
    <w:rsid w:val="00DA31B0"/>
    <w:rsid w:val="00DC0D38"/>
    <w:rsid w:val="00DC2738"/>
    <w:rsid w:val="00DC5A4D"/>
    <w:rsid w:val="00DD0A67"/>
    <w:rsid w:val="00DD2462"/>
    <w:rsid w:val="00DD5193"/>
    <w:rsid w:val="00DD6053"/>
    <w:rsid w:val="00DE30F6"/>
    <w:rsid w:val="00DF21E9"/>
    <w:rsid w:val="00E11FC8"/>
    <w:rsid w:val="00E16EC8"/>
    <w:rsid w:val="00E3050B"/>
    <w:rsid w:val="00E3481B"/>
    <w:rsid w:val="00E47068"/>
    <w:rsid w:val="00E56F74"/>
    <w:rsid w:val="00E63E9B"/>
    <w:rsid w:val="00E728C7"/>
    <w:rsid w:val="00E74C1B"/>
    <w:rsid w:val="00E81B71"/>
    <w:rsid w:val="00EA02F3"/>
    <w:rsid w:val="00EA2246"/>
    <w:rsid w:val="00EA2933"/>
    <w:rsid w:val="00EB0798"/>
    <w:rsid w:val="00EB0A18"/>
    <w:rsid w:val="00EC52BE"/>
    <w:rsid w:val="00EC649A"/>
    <w:rsid w:val="00ED59AD"/>
    <w:rsid w:val="00F0074C"/>
    <w:rsid w:val="00F17981"/>
    <w:rsid w:val="00F25D5D"/>
    <w:rsid w:val="00F3320A"/>
    <w:rsid w:val="00F33274"/>
    <w:rsid w:val="00F45358"/>
    <w:rsid w:val="00F54EDF"/>
    <w:rsid w:val="00F717FD"/>
    <w:rsid w:val="00F754E4"/>
    <w:rsid w:val="00F83A00"/>
    <w:rsid w:val="00F9142C"/>
    <w:rsid w:val="00F92F49"/>
    <w:rsid w:val="00F93E5A"/>
    <w:rsid w:val="00F94E5E"/>
    <w:rsid w:val="00F96D02"/>
    <w:rsid w:val="00FC2050"/>
    <w:rsid w:val="00FC2238"/>
    <w:rsid w:val="00FC5F39"/>
    <w:rsid w:val="00FD10D1"/>
    <w:rsid w:val="00FF170D"/>
    <w:rsid w:val="00FF3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0E4B41"/>
  <w15:chartTrackingRefBased/>
  <w15:docId w15:val="{4BA46421-A7E8-465C-8216-5530B7816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1044"/>
    <w:pPr>
      <w:widowControl w:val="0"/>
      <w:spacing w:line="480" w:lineRule="auto"/>
      <w:jc w:val="both"/>
    </w:pPr>
    <w:rPr>
      <w:rFonts w:eastAsia="宋体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6C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6CF2"/>
    <w:rPr>
      <w:rFonts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6CF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6CF2"/>
    <w:rPr>
      <w:rFonts w:eastAsia="宋体"/>
      <w:sz w:val="18"/>
      <w:szCs w:val="18"/>
    </w:rPr>
  </w:style>
  <w:style w:type="table" w:styleId="a7">
    <w:name w:val="Table Grid"/>
    <w:basedOn w:val="a1"/>
    <w:uiPriority w:val="39"/>
    <w:rsid w:val="003751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036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5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2B58B21-CFF0-4254-AC69-1D421FA45745}">
  <we:reference id="wa104099688" version="1.3.0.0" store="zh-CN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999127-C26A-4CDD-9D59-9C08344895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1456</Words>
  <Characters>8303</Characters>
  <Application>Microsoft Office Word</Application>
  <DocSecurity>0</DocSecurity>
  <Lines>69</Lines>
  <Paragraphs>19</Paragraphs>
  <ScaleCrop>false</ScaleCrop>
  <Company/>
  <LinksUpToDate>false</LinksUpToDate>
  <CharactersWithSpaces>9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瑞娟</dc:creator>
  <cp:keywords/>
  <dc:description/>
  <cp:lastModifiedBy>马 瑞娟</cp:lastModifiedBy>
  <cp:revision>8</cp:revision>
  <dcterms:created xsi:type="dcterms:W3CDTF">2022-12-06T06:22:00Z</dcterms:created>
  <dcterms:modified xsi:type="dcterms:W3CDTF">2022-12-09T03:59:00Z</dcterms:modified>
</cp:coreProperties>
</file>